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60278D3" w14:textId="5B013982" w:rsidR="00645295" w:rsidRDefault="00645295" w:rsidP="00645295">
      <w:pPr>
        <w:pStyle w:val="Heading2"/>
      </w:pPr>
      <w:r w:rsidRPr="0001436A">
        <w:t>Supplementary</w:t>
      </w:r>
      <w:r w:rsidRPr="001549D3">
        <w:t xml:space="preserve"> </w:t>
      </w:r>
      <w:r>
        <w:t>Tables</w:t>
      </w:r>
    </w:p>
    <w:p w14:paraId="4563B545" w14:textId="77777777" w:rsidR="00645295" w:rsidRPr="00422825" w:rsidRDefault="00645295" w:rsidP="00645295">
      <w:pPr>
        <w:rPr>
          <w:rFonts w:cstheme="minorHAnsi"/>
          <w:b/>
          <w:szCs w:val="28"/>
        </w:rPr>
      </w:pPr>
      <w:r w:rsidRPr="00422825">
        <w:rPr>
          <w:rFonts w:cstheme="minorHAnsi" w:hint="eastAsia"/>
          <w:b/>
          <w:szCs w:val="28"/>
        </w:rPr>
        <w:t>T</w:t>
      </w:r>
      <w:r w:rsidRPr="00422825">
        <w:rPr>
          <w:rFonts w:cstheme="minorHAnsi"/>
          <w:b/>
          <w:szCs w:val="28"/>
        </w:rPr>
        <w:t xml:space="preserve">able S1 </w:t>
      </w:r>
      <w:r w:rsidRPr="00422825">
        <w:rPr>
          <w:rFonts w:cstheme="minorHAnsi"/>
          <w:szCs w:val="28"/>
        </w:rPr>
        <w:t>Summary of real-world evidence of nal-IRI+5-FU/LV in pancreatic cancer</w:t>
      </w:r>
    </w:p>
    <w:tbl>
      <w:tblPr>
        <w:tblStyle w:val="PlainTable4"/>
        <w:tblW w:w="0" w:type="auto"/>
        <w:tblLayout w:type="fixed"/>
        <w:tblLook w:val="04A0" w:firstRow="1" w:lastRow="0" w:firstColumn="1" w:lastColumn="0" w:noHBand="0" w:noVBand="1"/>
      </w:tblPr>
      <w:tblGrid>
        <w:gridCol w:w="1213"/>
        <w:gridCol w:w="1004"/>
        <w:gridCol w:w="1752"/>
        <w:gridCol w:w="1134"/>
        <w:gridCol w:w="1134"/>
        <w:gridCol w:w="851"/>
        <w:gridCol w:w="1485"/>
        <w:gridCol w:w="1270"/>
        <w:gridCol w:w="284"/>
        <w:gridCol w:w="1327"/>
        <w:gridCol w:w="1612"/>
      </w:tblGrid>
      <w:tr w:rsidR="00645295" w:rsidRPr="003B0ED6" w14:paraId="67FB2F20" w14:textId="77777777" w:rsidTr="00862D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3" w:type="dxa"/>
            <w:vMerge w:val="restart"/>
            <w:shd w:val="clear" w:color="auto" w:fill="auto"/>
            <w:vAlign w:val="center"/>
          </w:tcPr>
          <w:p w14:paraId="1D2DE878" w14:textId="77777777" w:rsidR="00645295" w:rsidRPr="003B0ED6" w:rsidRDefault="00645295" w:rsidP="00862DA2">
            <w:pPr>
              <w:rPr>
                <w:rFonts w:cs="Times New Roman"/>
                <w:b w:val="0"/>
                <w:szCs w:val="24"/>
              </w:rPr>
            </w:pPr>
            <w:r w:rsidRPr="003B0ED6">
              <w:rPr>
                <w:rFonts w:cs="Times New Roman"/>
                <w:b w:val="0"/>
                <w:szCs w:val="24"/>
              </w:rPr>
              <w:t>Reference</w:t>
            </w:r>
          </w:p>
        </w:tc>
        <w:tc>
          <w:tcPr>
            <w:tcW w:w="1004" w:type="dxa"/>
            <w:vMerge w:val="restart"/>
            <w:shd w:val="clear" w:color="auto" w:fill="auto"/>
            <w:vAlign w:val="center"/>
          </w:tcPr>
          <w:p w14:paraId="053BF341" w14:textId="77777777" w:rsidR="00645295" w:rsidRPr="003B0ED6" w:rsidRDefault="00645295" w:rsidP="00862D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Cs w:val="24"/>
              </w:rPr>
            </w:pPr>
            <w:r w:rsidRPr="003B0ED6">
              <w:rPr>
                <w:rFonts w:cs="Times New Roman"/>
                <w:b w:val="0"/>
                <w:szCs w:val="24"/>
              </w:rPr>
              <w:t>Case number</w:t>
            </w:r>
          </w:p>
        </w:tc>
        <w:tc>
          <w:tcPr>
            <w:tcW w:w="1752" w:type="dxa"/>
            <w:vMerge w:val="restart"/>
            <w:shd w:val="clear" w:color="auto" w:fill="auto"/>
            <w:vAlign w:val="center"/>
          </w:tcPr>
          <w:p w14:paraId="67EFA5CE" w14:textId="77777777" w:rsidR="00645295" w:rsidRPr="003B0ED6" w:rsidRDefault="00645295" w:rsidP="00862D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Cs w:val="24"/>
              </w:rPr>
            </w:pPr>
            <w:r w:rsidRPr="003B0ED6">
              <w:rPr>
                <w:rFonts w:cs="Times New Roman"/>
                <w:b w:val="0"/>
                <w:szCs w:val="24"/>
              </w:rPr>
              <w:t xml:space="preserve">Proportion of ECOG </w:t>
            </w:r>
            <w:bookmarkStart w:id="0" w:name="_Hlk80871684"/>
            <w:r w:rsidRPr="003B0ED6">
              <w:rPr>
                <w:rFonts w:cs="Times New Roman"/>
                <w:b w:val="0"/>
                <w:color w:val="000000"/>
                <w:szCs w:val="24"/>
              </w:rPr>
              <w:t>≥</w:t>
            </w:r>
            <w:r w:rsidRPr="003B0ED6">
              <w:rPr>
                <w:rFonts w:cs="Times New Roman"/>
                <w:b w:val="0"/>
                <w:szCs w:val="24"/>
              </w:rPr>
              <w:t>2</w:t>
            </w:r>
            <w:bookmarkEnd w:id="0"/>
            <w:r w:rsidRPr="003B0ED6">
              <w:rPr>
                <w:rFonts w:cs="Times New Roman"/>
                <w:b w:val="0"/>
                <w:szCs w:val="24"/>
              </w:rPr>
              <w:t>, n (%)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6FB8BB95" w14:textId="77777777" w:rsidR="00645295" w:rsidRPr="003B0ED6" w:rsidRDefault="00645295" w:rsidP="00862D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Cs w:val="24"/>
              </w:rPr>
            </w:pPr>
            <w:proofErr w:type="spellStart"/>
            <w:r w:rsidRPr="003B0ED6">
              <w:rPr>
                <w:rFonts w:cs="Times New Roman"/>
                <w:b w:val="0"/>
                <w:szCs w:val="24"/>
              </w:rPr>
              <w:t>mPFS</w:t>
            </w:r>
            <w:proofErr w:type="spellEnd"/>
            <w:r w:rsidRPr="003B0ED6">
              <w:rPr>
                <w:rFonts w:cs="Times New Roman"/>
                <w:b w:val="0"/>
                <w:szCs w:val="24"/>
              </w:rPr>
              <w:t xml:space="preserve"> (month)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1D01249D" w14:textId="77777777" w:rsidR="00645295" w:rsidRPr="003B0ED6" w:rsidRDefault="00645295" w:rsidP="00862D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Cs w:val="24"/>
              </w:rPr>
            </w:pPr>
            <w:proofErr w:type="spellStart"/>
            <w:r w:rsidRPr="003B0ED6">
              <w:rPr>
                <w:rFonts w:cs="Times New Roman"/>
                <w:b w:val="0"/>
                <w:szCs w:val="24"/>
              </w:rPr>
              <w:t>mOS</w:t>
            </w:r>
            <w:proofErr w:type="spellEnd"/>
          </w:p>
          <w:p w14:paraId="4FE65AA6" w14:textId="77777777" w:rsidR="00645295" w:rsidRPr="003B0ED6" w:rsidRDefault="00645295" w:rsidP="00862D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Cs w:val="24"/>
              </w:rPr>
            </w:pPr>
            <w:r w:rsidRPr="003B0ED6">
              <w:rPr>
                <w:rFonts w:cs="Times New Roman"/>
                <w:b w:val="0"/>
                <w:szCs w:val="24"/>
              </w:rPr>
              <w:t>(month)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</w:tcPr>
          <w:p w14:paraId="5330744F" w14:textId="77777777" w:rsidR="00645295" w:rsidRPr="003B0ED6" w:rsidRDefault="00645295" w:rsidP="00862D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Cs w:val="24"/>
              </w:rPr>
            </w:pPr>
            <w:r w:rsidRPr="003B0ED6">
              <w:rPr>
                <w:rFonts w:cs="Times New Roman"/>
                <w:b w:val="0"/>
                <w:szCs w:val="24"/>
              </w:rPr>
              <w:t>ORR</w:t>
            </w:r>
          </w:p>
        </w:tc>
        <w:tc>
          <w:tcPr>
            <w:tcW w:w="2755" w:type="dxa"/>
            <w:gridSpan w:val="2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04EAEB05" w14:textId="77777777" w:rsidR="00645295" w:rsidRPr="003B0ED6" w:rsidRDefault="00645295" w:rsidP="00862D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Cs w:val="24"/>
              </w:rPr>
            </w:pPr>
            <w:r w:rsidRPr="003B0ED6">
              <w:rPr>
                <w:rFonts w:cs="Times New Roman"/>
                <w:b w:val="0"/>
                <w:szCs w:val="24"/>
              </w:rPr>
              <w:t>Reduced starting dose</w:t>
            </w:r>
          </w:p>
        </w:tc>
        <w:tc>
          <w:tcPr>
            <w:tcW w:w="284" w:type="dxa"/>
            <w:vAlign w:val="bottom"/>
          </w:tcPr>
          <w:p w14:paraId="4346DD02" w14:textId="77777777" w:rsidR="00645295" w:rsidRPr="003B0ED6" w:rsidRDefault="00645295" w:rsidP="00862D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Cs w:val="24"/>
              </w:rPr>
            </w:pPr>
          </w:p>
        </w:tc>
        <w:tc>
          <w:tcPr>
            <w:tcW w:w="2939" w:type="dxa"/>
            <w:gridSpan w:val="2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1099666D" w14:textId="77777777" w:rsidR="00645295" w:rsidRPr="003B0ED6" w:rsidRDefault="00645295" w:rsidP="00862D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Cs w:val="24"/>
              </w:rPr>
            </w:pPr>
            <w:r w:rsidRPr="003B0ED6">
              <w:rPr>
                <w:rFonts w:cs="Times New Roman"/>
                <w:b w:val="0"/>
                <w:szCs w:val="24"/>
              </w:rPr>
              <w:t>Dose delay or modification</w:t>
            </w:r>
          </w:p>
        </w:tc>
      </w:tr>
      <w:tr w:rsidR="00645295" w:rsidRPr="003B0ED6" w14:paraId="15DF20C8" w14:textId="77777777" w:rsidTr="00862D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3" w:type="dxa"/>
            <w:vMerge/>
            <w:tcBorders>
              <w:bottom w:val="single" w:sz="18" w:space="0" w:color="auto"/>
            </w:tcBorders>
            <w:shd w:val="clear" w:color="auto" w:fill="auto"/>
          </w:tcPr>
          <w:p w14:paraId="2A4BBC10" w14:textId="77777777" w:rsidR="00645295" w:rsidRPr="003B0ED6" w:rsidRDefault="00645295" w:rsidP="00862DA2">
            <w:pPr>
              <w:rPr>
                <w:rFonts w:cs="Times New Roman"/>
                <w:b w:val="0"/>
                <w:szCs w:val="24"/>
              </w:rPr>
            </w:pPr>
          </w:p>
        </w:tc>
        <w:tc>
          <w:tcPr>
            <w:tcW w:w="1004" w:type="dxa"/>
            <w:vMerge/>
            <w:tcBorders>
              <w:bottom w:val="single" w:sz="18" w:space="0" w:color="auto"/>
            </w:tcBorders>
            <w:shd w:val="clear" w:color="auto" w:fill="auto"/>
          </w:tcPr>
          <w:p w14:paraId="367A78B2" w14:textId="77777777" w:rsidR="00645295" w:rsidRPr="003B0ED6" w:rsidRDefault="00645295" w:rsidP="00862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752" w:type="dxa"/>
            <w:vMerge/>
            <w:tcBorders>
              <w:bottom w:val="single" w:sz="18" w:space="0" w:color="auto"/>
            </w:tcBorders>
            <w:shd w:val="clear" w:color="auto" w:fill="auto"/>
          </w:tcPr>
          <w:p w14:paraId="13751810" w14:textId="77777777" w:rsidR="00645295" w:rsidRPr="003B0ED6" w:rsidRDefault="00645295" w:rsidP="00862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vMerge/>
            <w:tcBorders>
              <w:bottom w:val="single" w:sz="18" w:space="0" w:color="auto"/>
            </w:tcBorders>
            <w:shd w:val="clear" w:color="auto" w:fill="auto"/>
          </w:tcPr>
          <w:p w14:paraId="0E28D7A9" w14:textId="77777777" w:rsidR="00645295" w:rsidRPr="003B0ED6" w:rsidRDefault="00645295" w:rsidP="00862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vMerge/>
            <w:tcBorders>
              <w:bottom w:val="single" w:sz="18" w:space="0" w:color="auto"/>
            </w:tcBorders>
            <w:shd w:val="clear" w:color="auto" w:fill="auto"/>
          </w:tcPr>
          <w:p w14:paraId="4FE62A90" w14:textId="77777777" w:rsidR="00645295" w:rsidRPr="003B0ED6" w:rsidRDefault="00645295" w:rsidP="00862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851" w:type="dxa"/>
            <w:vMerge/>
            <w:tcBorders>
              <w:bottom w:val="single" w:sz="18" w:space="0" w:color="auto"/>
            </w:tcBorders>
            <w:shd w:val="clear" w:color="auto" w:fill="auto"/>
          </w:tcPr>
          <w:p w14:paraId="4BFBAAAE" w14:textId="77777777" w:rsidR="00645295" w:rsidRPr="003B0ED6" w:rsidRDefault="00645295" w:rsidP="00862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485" w:type="dxa"/>
            <w:tcBorders>
              <w:top w:val="single" w:sz="12" w:space="0" w:color="auto"/>
              <w:bottom w:val="single" w:sz="18" w:space="0" w:color="auto"/>
            </w:tcBorders>
            <w:shd w:val="clear" w:color="auto" w:fill="auto"/>
          </w:tcPr>
          <w:p w14:paraId="10CFC349" w14:textId="77777777" w:rsidR="00645295" w:rsidRPr="003B0ED6" w:rsidRDefault="00645295" w:rsidP="00862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B0ED6">
              <w:rPr>
                <w:rFonts w:cs="Times New Roman"/>
                <w:szCs w:val="24"/>
              </w:rPr>
              <w:t>n (%)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14:paraId="0D83747B" w14:textId="77777777" w:rsidR="00645295" w:rsidRPr="003B0ED6" w:rsidRDefault="00645295" w:rsidP="00862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B0ED6">
              <w:rPr>
                <w:rFonts w:cs="Times New Roman"/>
                <w:szCs w:val="24"/>
              </w:rPr>
              <w:t>Survival</w:t>
            </w:r>
          </w:p>
        </w:tc>
        <w:tc>
          <w:tcPr>
            <w:tcW w:w="284" w:type="dxa"/>
            <w:tcBorders>
              <w:bottom w:val="single" w:sz="18" w:space="0" w:color="auto"/>
            </w:tcBorders>
            <w:shd w:val="clear" w:color="auto" w:fill="auto"/>
          </w:tcPr>
          <w:p w14:paraId="07184590" w14:textId="77777777" w:rsidR="00645295" w:rsidRPr="003B0ED6" w:rsidRDefault="00645295" w:rsidP="00862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327" w:type="dxa"/>
            <w:tcBorders>
              <w:top w:val="single" w:sz="12" w:space="0" w:color="auto"/>
              <w:bottom w:val="single" w:sz="18" w:space="0" w:color="auto"/>
            </w:tcBorders>
            <w:shd w:val="clear" w:color="auto" w:fill="auto"/>
          </w:tcPr>
          <w:p w14:paraId="4931659A" w14:textId="77777777" w:rsidR="00645295" w:rsidRPr="003B0ED6" w:rsidRDefault="00645295" w:rsidP="00862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B0ED6">
              <w:rPr>
                <w:rFonts w:cs="Times New Roman"/>
                <w:szCs w:val="24"/>
              </w:rPr>
              <w:t>n (%)</w:t>
            </w:r>
          </w:p>
        </w:tc>
        <w:tc>
          <w:tcPr>
            <w:tcW w:w="1612" w:type="dxa"/>
            <w:tcBorders>
              <w:top w:val="single" w:sz="12" w:space="0" w:color="auto"/>
              <w:bottom w:val="single" w:sz="18" w:space="0" w:color="auto"/>
            </w:tcBorders>
            <w:shd w:val="clear" w:color="auto" w:fill="auto"/>
          </w:tcPr>
          <w:p w14:paraId="071398F2" w14:textId="77777777" w:rsidR="00645295" w:rsidRPr="003B0ED6" w:rsidRDefault="00645295" w:rsidP="00862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B0ED6">
              <w:rPr>
                <w:rFonts w:cs="Times New Roman"/>
                <w:szCs w:val="24"/>
              </w:rPr>
              <w:t>Survival</w:t>
            </w:r>
          </w:p>
        </w:tc>
      </w:tr>
      <w:tr w:rsidR="00645295" w:rsidRPr="003B0ED6" w14:paraId="058E77CE" w14:textId="77777777" w:rsidTr="00862D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3" w:type="dxa"/>
            <w:tcBorders>
              <w:top w:val="single" w:sz="18" w:space="0" w:color="auto"/>
            </w:tcBorders>
            <w:shd w:val="clear" w:color="auto" w:fill="auto"/>
          </w:tcPr>
          <w:p w14:paraId="2BF95A38" w14:textId="77777777" w:rsidR="00645295" w:rsidRPr="003B0ED6" w:rsidRDefault="00645295" w:rsidP="00862DA2">
            <w:pPr>
              <w:rPr>
                <w:rFonts w:cs="Times New Roman"/>
                <w:b w:val="0"/>
                <w:szCs w:val="24"/>
              </w:rPr>
            </w:pPr>
            <w:r w:rsidRPr="003B0ED6">
              <w:rPr>
                <w:rFonts w:cs="Times New Roman"/>
                <w:szCs w:val="24"/>
              </w:rPr>
              <w:fldChar w:fldCharType="begin">
                <w:fldData xml:space="preserve">PEVuZE5vdGU+PENpdGU+PEF1dGhvcj5HbGFzc21hbjwvQXV0aG9yPjxZZWFyPjIwMTg8L1llYXI+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</w:fldData>
              </w:fldChar>
            </w:r>
            <w:r w:rsidRPr="003B0ED6">
              <w:rPr>
                <w:rFonts w:cs="Times New Roman"/>
                <w:b w:val="0"/>
                <w:szCs w:val="24"/>
              </w:rPr>
              <w:instrText xml:space="preserve"> ADDIN EN.CITE </w:instrText>
            </w:r>
            <w:r w:rsidRPr="003B0ED6">
              <w:rPr>
                <w:rFonts w:cs="Times New Roman"/>
                <w:szCs w:val="24"/>
              </w:rPr>
              <w:fldChar w:fldCharType="begin">
                <w:fldData xml:space="preserve">PEVuZE5vdGU+PENpdGU+PEF1dGhvcj5HbGFzc21hbjwvQXV0aG9yPjxZZWFyPjIwMTg8L1llYXI+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</w:fldData>
              </w:fldChar>
            </w:r>
            <w:r w:rsidRPr="003B0ED6">
              <w:rPr>
                <w:rFonts w:cs="Times New Roman"/>
                <w:b w:val="0"/>
                <w:szCs w:val="24"/>
              </w:rPr>
              <w:instrText xml:space="preserve"> ADDIN EN.CITE.DATA </w:instrText>
            </w:r>
            <w:r w:rsidRPr="003B0ED6">
              <w:rPr>
                <w:rFonts w:cs="Times New Roman"/>
                <w:szCs w:val="24"/>
              </w:rPr>
            </w:r>
            <w:r w:rsidRPr="003B0ED6">
              <w:rPr>
                <w:rFonts w:cs="Times New Roman"/>
                <w:szCs w:val="24"/>
              </w:rPr>
              <w:fldChar w:fldCharType="end"/>
            </w:r>
            <w:r w:rsidRPr="003B0ED6">
              <w:rPr>
                <w:rFonts w:cs="Times New Roman"/>
                <w:szCs w:val="24"/>
              </w:rPr>
            </w:r>
            <w:r w:rsidRPr="003B0ED6">
              <w:rPr>
                <w:rFonts w:cs="Times New Roman"/>
                <w:szCs w:val="24"/>
              </w:rPr>
              <w:fldChar w:fldCharType="separate"/>
            </w:r>
            <w:r w:rsidRPr="003B0ED6">
              <w:rPr>
                <w:rFonts w:cs="Times New Roman"/>
                <w:b w:val="0"/>
                <w:noProof/>
                <w:szCs w:val="24"/>
              </w:rPr>
              <w:t>[9]</w:t>
            </w:r>
            <w:r w:rsidRPr="003B0ED6">
              <w:rPr>
                <w:rFonts w:cs="Times New Roman"/>
                <w:szCs w:val="24"/>
              </w:rPr>
              <w:fldChar w:fldCharType="end"/>
            </w:r>
          </w:p>
        </w:tc>
        <w:tc>
          <w:tcPr>
            <w:tcW w:w="1004" w:type="dxa"/>
            <w:tcBorders>
              <w:top w:val="single" w:sz="18" w:space="0" w:color="auto"/>
            </w:tcBorders>
            <w:shd w:val="clear" w:color="auto" w:fill="auto"/>
          </w:tcPr>
          <w:p w14:paraId="1806EDB7" w14:textId="77777777" w:rsidR="00645295" w:rsidRPr="003B0ED6" w:rsidRDefault="00645295" w:rsidP="00862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B0ED6">
              <w:rPr>
                <w:rFonts w:cs="Times New Roman"/>
                <w:szCs w:val="24"/>
              </w:rPr>
              <w:t>56</w:t>
            </w:r>
          </w:p>
        </w:tc>
        <w:tc>
          <w:tcPr>
            <w:tcW w:w="1752" w:type="dxa"/>
            <w:tcBorders>
              <w:top w:val="single" w:sz="18" w:space="0" w:color="auto"/>
            </w:tcBorders>
            <w:shd w:val="clear" w:color="auto" w:fill="auto"/>
          </w:tcPr>
          <w:p w14:paraId="5CDA3103" w14:textId="77777777" w:rsidR="00645295" w:rsidRPr="003B0ED6" w:rsidRDefault="00645295" w:rsidP="00862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B0ED6">
              <w:rPr>
                <w:rFonts w:cs="Times New Roman"/>
                <w:szCs w:val="24"/>
              </w:rPr>
              <w:t>12 (21.4)</w:t>
            </w:r>
          </w:p>
        </w:tc>
        <w:tc>
          <w:tcPr>
            <w:tcW w:w="1134" w:type="dxa"/>
            <w:tcBorders>
              <w:top w:val="single" w:sz="18" w:space="0" w:color="auto"/>
            </w:tcBorders>
            <w:shd w:val="clear" w:color="auto" w:fill="auto"/>
          </w:tcPr>
          <w:p w14:paraId="39972E63" w14:textId="77777777" w:rsidR="00645295" w:rsidRPr="003B0ED6" w:rsidRDefault="00645295" w:rsidP="00862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B0ED6">
              <w:rPr>
                <w:rFonts w:cs="Times New Roman"/>
                <w:szCs w:val="24"/>
              </w:rPr>
              <w:t>2.9</w:t>
            </w:r>
          </w:p>
        </w:tc>
        <w:tc>
          <w:tcPr>
            <w:tcW w:w="1134" w:type="dxa"/>
            <w:tcBorders>
              <w:top w:val="single" w:sz="18" w:space="0" w:color="auto"/>
            </w:tcBorders>
            <w:shd w:val="clear" w:color="auto" w:fill="auto"/>
          </w:tcPr>
          <w:p w14:paraId="77DB4DD3" w14:textId="77777777" w:rsidR="00645295" w:rsidRPr="003B0ED6" w:rsidRDefault="00645295" w:rsidP="00862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B0ED6">
              <w:rPr>
                <w:rFonts w:cs="Times New Roman"/>
                <w:szCs w:val="24"/>
              </w:rPr>
              <w:t>5.3</w:t>
            </w:r>
          </w:p>
        </w:tc>
        <w:tc>
          <w:tcPr>
            <w:tcW w:w="851" w:type="dxa"/>
            <w:tcBorders>
              <w:top w:val="single" w:sz="18" w:space="0" w:color="auto"/>
            </w:tcBorders>
            <w:shd w:val="clear" w:color="auto" w:fill="auto"/>
          </w:tcPr>
          <w:p w14:paraId="33458AE5" w14:textId="77777777" w:rsidR="00645295" w:rsidRPr="003B0ED6" w:rsidRDefault="00645295" w:rsidP="00862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B0ED6">
              <w:rPr>
                <w:rFonts w:cs="Times New Roman"/>
                <w:szCs w:val="24"/>
              </w:rPr>
              <w:t>5.4%</w:t>
            </w:r>
          </w:p>
        </w:tc>
        <w:tc>
          <w:tcPr>
            <w:tcW w:w="1485" w:type="dxa"/>
            <w:tcBorders>
              <w:top w:val="single" w:sz="18" w:space="0" w:color="auto"/>
            </w:tcBorders>
            <w:shd w:val="clear" w:color="auto" w:fill="auto"/>
          </w:tcPr>
          <w:p w14:paraId="0DEE34C2" w14:textId="77777777" w:rsidR="00645295" w:rsidRPr="003B0ED6" w:rsidRDefault="00645295" w:rsidP="00862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B0ED6">
              <w:rPr>
                <w:rFonts w:cs="Times New Roman"/>
                <w:szCs w:val="24"/>
              </w:rPr>
              <w:t>39 (69.6)</w:t>
            </w:r>
          </w:p>
        </w:tc>
        <w:tc>
          <w:tcPr>
            <w:tcW w:w="1270" w:type="dxa"/>
            <w:tcBorders>
              <w:top w:val="single" w:sz="18" w:space="0" w:color="auto"/>
            </w:tcBorders>
            <w:shd w:val="clear" w:color="auto" w:fill="auto"/>
          </w:tcPr>
          <w:p w14:paraId="066AA77C" w14:textId="77777777" w:rsidR="00645295" w:rsidRPr="003B0ED6" w:rsidRDefault="00645295" w:rsidP="00862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B0ED6">
              <w:rPr>
                <w:rFonts w:cs="Times New Roman"/>
                <w:szCs w:val="24"/>
              </w:rPr>
              <w:t>No impact</w:t>
            </w:r>
          </w:p>
        </w:tc>
        <w:tc>
          <w:tcPr>
            <w:tcW w:w="284" w:type="dxa"/>
            <w:tcBorders>
              <w:top w:val="single" w:sz="18" w:space="0" w:color="auto"/>
            </w:tcBorders>
            <w:shd w:val="clear" w:color="auto" w:fill="auto"/>
          </w:tcPr>
          <w:p w14:paraId="44A7EB95" w14:textId="77777777" w:rsidR="00645295" w:rsidRPr="003B0ED6" w:rsidRDefault="00645295" w:rsidP="00862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327" w:type="dxa"/>
            <w:tcBorders>
              <w:top w:val="single" w:sz="18" w:space="0" w:color="auto"/>
            </w:tcBorders>
            <w:shd w:val="clear" w:color="auto" w:fill="auto"/>
          </w:tcPr>
          <w:p w14:paraId="79057B0F" w14:textId="77777777" w:rsidR="00645295" w:rsidRPr="003B0ED6" w:rsidRDefault="00645295" w:rsidP="00862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B0ED6">
              <w:rPr>
                <w:rFonts w:cs="Times New Roman"/>
                <w:szCs w:val="24"/>
              </w:rPr>
              <w:t>18 (32.1)</w:t>
            </w:r>
          </w:p>
        </w:tc>
        <w:tc>
          <w:tcPr>
            <w:tcW w:w="1612" w:type="dxa"/>
            <w:tcBorders>
              <w:top w:val="single" w:sz="18" w:space="0" w:color="auto"/>
            </w:tcBorders>
            <w:shd w:val="clear" w:color="auto" w:fill="auto"/>
          </w:tcPr>
          <w:p w14:paraId="624ED6AC" w14:textId="77777777" w:rsidR="00645295" w:rsidRPr="003B0ED6" w:rsidRDefault="00645295" w:rsidP="00862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B0ED6">
              <w:rPr>
                <w:rFonts w:cs="Times New Roman"/>
                <w:szCs w:val="24"/>
              </w:rPr>
              <w:t>No impact</w:t>
            </w:r>
          </w:p>
        </w:tc>
      </w:tr>
      <w:tr w:rsidR="00645295" w:rsidRPr="003B0ED6" w14:paraId="3D0FB234" w14:textId="77777777" w:rsidTr="00862D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3" w:type="dxa"/>
            <w:shd w:val="clear" w:color="auto" w:fill="auto"/>
          </w:tcPr>
          <w:p w14:paraId="4596BBDA" w14:textId="77777777" w:rsidR="00645295" w:rsidRPr="003B0ED6" w:rsidRDefault="00645295" w:rsidP="00862DA2">
            <w:pPr>
              <w:rPr>
                <w:rFonts w:cs="Times New Roman"/>
                <w:b w:val="0"/>
                <w:szCs w:val="24"/>
              </w:rPr>
            </w:pPr>
            <w:r w:rsidRPr="003B0ED6">
              <w:rPr>
                <w:rFonts w:cs="Times New Roman"/>
                <w:szCs w:val="24"/>
              </w:rPr>
              <w:fldChar w:fldCharType="begin">
                <w:fldData xml:space="preserve">PEVuZE5vdGU+PENpdGU+PEF1dGhvcj5LaWVsZXI8L0F1dGhvcj48WWVhcj4yMDE5PC9ZZWFyPjxS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</w:fldData>
              </w:fldChar>
            </w:r>
            <w:r w:rsidRPr="003B0ED6">
              <w:rPr>
                <w:rFonts w:cs="Times New Roman"/>
                <w:b w:val="0"/>
                <w:szCs w:val="24"/>
              </w:rPr>
              <w:instrText xml:space="preserve"> ADDIN EN.CITE </w:instrText>
            </w:r>
            <w:r w:rsidRPr="003B0ED6">
              <w:rPr>
                <w:rFonts w:cs="Times New Roman"/>
                <w:szCs w:val="24"/>
              </w:rPr>
              <w:fldChar w:fldCharType="begin">
                <w:fldData xml:space="preserve">PEVuZE5vdGU+PENpdGU+PEF1dGhvcj5LaWVsZXI8L0F1dGhvcj48WWVhcj4yMDE5PC9ZZWFyPjxS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</w:fldData>
              </w:fldChar>
            </w:r>
            <w:r w:rsidRPr="003B0ED6">
              <w:rPr>
                <w:rFonts w:cs="Times New Roman"/>
                <w:b w:val="0"/>
                <w:szCs w:val="24"/>
              </w:rPr>
              <w:instrText xml:space="preserve"> ADDIN EN.CITE.DATA </w:instrText>
            </w:r>
            <w:r w:rsidRPr="003B0ED6">
              <w:rPr>
                <w:rFonts w:cs="Times New Roman"/>
                <w:szCs w:val="24"/>
              </w:rPr>
            </w:r>
            <w:r w:rsidRPr="003B0ED6">
              <w:rPr>
                <w:rFonts w:cs="Times New Roman"/>
                <w:szCs w:val="24"/>
              </w:rPr>
              <w:fldChar w:fldCharType="end"/>
            </w:r>
            <w:r w:rsidRPr="003B0ED6">
              <w:rPr>
                <w:rFonts w:cs="Times New Roman"/>
                <w:szCs w:val="24"/>
              </w:rPr>
            </w:r>
            <w:r w:rsidRPr="003B0ED6">
              <w:rPr>
                <w:rFonts w:cs="Times New Roman"/>
                <w:szCs w:val="24"/>
              </w:rPr>
              <w:fldChar w:fldCharType="separate"/>
            </w:r>
            <w:r w:rsidRPr="003B0ED6">
              <w:rPr>
                <w:rFonts w:cs="Times New Roman"/>
                <w:b w:val="0"/>
                <w:noProof/>
                <w:szCs w:val="24"/>
              </w:rPr>
              <w:t>[10]</w:t>
            </w:r>
            <w:r w:rsidRPr="003B0ED6">
              <w:rPr>
                <w:rFonts w:cs="Times New Roman"/>
                <w:szCs w:val="24"/>
              </w:rPr>
              <w:fldChar w:fldCharType="end"/>
            </w:r>
          </w:p>
        </w:tc>
        <w:tc>
          <w:tcPr>
            <w:tcW w:w="1004" w:type="dxa"/>
            <w:shd w:val="clear" w:color="auto" w:fill="auto"/>
          </w:tcPr>
          <w:p w14:paraId="42B185DE" w14:textId="77777777" w:rsidR="00645295" w:rsidRPr="003B0ED6" w:rsidRDefault="00645295" w:rsidP="00862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B0ED6">
              <w:rPr>
                <w:rFonts w:cs="Times New Roman"/>
                <w:szCs w:val="24"/>
              </w:rPr>
              <w:t>52</w:t>
            </w:r>
          </w:p>
        </w:tc>
        <w:tc>
          <w:tcPr>
            <w:tcW w:w="1752" w:type="dxa"/>
            <w:shd w:val="clear" w:color="auto" w:fill="auto"/>
          </w:tcPr>
          <w:p w14:paraId="2F69702A" w14:textId="77777777" w:rsidR="00645295" w:rsidRPr="003B0ED6" w:rsidRDefault="00645295" w:rsidP="00862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B0ED6">
              <w:rPr>
                <w:rFonts w:cs="Times New Roman"/>
                <w:szCs w:val="24"/>
              </w:rPr>
              <w:t>1 (1.9)</w:t>
            </w:r>
          </w:p>
        </w:tc>
        <w:tc>
          <w:tcPr>
            <w:tcW w:w="1134" w:type="dxa"/>
            <w:shd w:val="clear" w:color="auto" w:fill="auto"/>
          </w:tcPr>
          <w:p w14:paraId="7B00BEEA" w14:textId="77777777" w:rsidR="00645295" w:rsidRPr="003B0ED6" w:rsidRDefault="00645295" w:rsidP="00862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B0ED6">
              <w:rPr>
                <w:rFonts w:cs="Times New Roman"/>
                <w:szCs w:val="24"/>
              </w:rPr>
              <w:t>3.8</w:t>
            </w:r>
          </w:p>
        </w:tc>
        <w:tc>
          <w:tcPr>
            <w:tcW w:w="1134" w:type="dxa"/>
            <w:shd w:val="clear" w:color="auto" w:fill="auto"/>
          </w:tcPr>
          <w:p w14:paraId="66A91808" w14:textId="77777777" w:rsidR="00645295" w:rsidRPr="003B0ED6" w:rsidRDefault="00645295" w:rsidP="00862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B0ED6">
              <w:rPr>
                <w:rFonts w:cs="Times New Roman"/>
                <w:szCs w:val="24"/>
              </w:rPr>
              <w:t>6.8</w:t>
            </w:r>
          </w:p>
        </w:tc>
        <w:tc>
          <w:tcPr>
            <w:tcW w:w="851" w:type="dxa"/>
            <w:shd w:val="clear" w:color="auto" w:fill="auto"/>
          </w:tcPr>
          <w:p w14:paraId="000BE305" w14:textId="77777777" w:rsidR="00645295" w:rsidRPr="003B0ED6" w:rsidRDefault="00645295" w:rsidP="00862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B0ED6">
              <w:rPr>
                <w:rFonts w:cs="Times New Roman"/>
                <w:szCs w:val="24"/>
              </w:rPr>
              <w:t>19.2%</w:t>
            </w:r>
          </w:p>
        </w:tc>
        <w:tc>
          <w:tcPr>
            <w:tcW w:w="1485" w:type="dxa"/>
            <w:shd w:val="clear" w:color="auto" w:fill="auto"/>
          </w:tcPr>
          <w:p w14:paraId="6310F0CF" w14:textId="77777777" w:rsidR="00645295" w:rsidRPr="003B0ED6" w:rsidRDefault="00645295" w:rsidP="00862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B0ED6">
              <w:rPr>
                <w:rFonts w:cs="Times New Roman"/>
                <w:szCs w:val="24"/>
              </w:rPr>
              <w:t>1 (1.9)</w:t>
            </w:r>
          </w:p>
        </w:tc>
        <w:tc>
          <w:tcPr>
            <w:tcW w:w="1270" w:type="dxa"/>
            <w:shd w:val="clear" w:color="auto" w:fill="auto"/>
          </w:tcPr>
          <w:p w14:paraId="1BF325AC" w14:textId="77777777" w:rsidR="00645295" w:rsidRPr="003B0ED6" w:rsidRDefault="00645295" w:rsidP="00862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B0ED6">
              <w:rPr>
                <w:rFonts w:cs="Times New Roman"/>
                <w:szCs w:val="24"/>
              </w:rPr>
              <w:t>NA</w:t>
            </w:r>
          </w:p>
        </w:tc>
        <w:tc>
          <w:tcPr>
            <w:tcW w:w="284" w:type="dxa"/>
            <w:shd w:val="clear" w:color="auto" w:fill="auto"/>
          </w:tcPr>
          <w:p w14:paraId="59F8EAE2" w14:textId="77777777" w:rsidR="00645295" w:rsidRPr="003B0ED6" w:rsidRDefault="00645295" w:rsidP="00862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327" w:type="dxa"/>
            <w:shd w:val="clear" w:color="auto" w:fill="auto"/>
          </w:tcPr>
          <w:p w14:paraId="3D57D12B" w14:textId="77777777" w:rsidR="00645295" w:rsidRPr="003B0ED6" w:rsidRDefault="00645295" w:rsidP="00862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B0ED6">
              <w:rPr>
                <w:rFonts w:cs="Times New Roman"/>
                <w:szCs w:val="24"/>
              </w:rPr>
              <w:t>14 (26.9)</w:t>
            </w:r>
          </w:p>
        </w:tc>
        <w:tc>
          <w:tcPr>
            <w:tcW w:w="1612" w:type="dxa"/>
            <w:shd w:val="clear" w:color="auto" w:fill="auto"/>
          </w:tcPr>
          <w:p w14:paraId="6D003C21" w14:textId="77777777" w:rsidR="00645295" w:rsidRPr="003B0ED6" w:rsidRDefault="00645295" w:rsidP="00862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B0ED6">
              <w:rPr>
                <w:rFonts w:cs="Times New Roman"/>
                <w:szCs w:val="24"/>
              </w:rPr>
              <w:t>No impact</w:t>
            </w:r>
          </w:p>
        </w:tc>
      </w:tr>
      <w:tr w:rsidR="00645295" w:rsidRPr="003B0ED6" w14:paraId="019D72DA" w14:textId="77777777" w:rsidTr="00862D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3" w:type="dxa"/>
            <w:shd w:val="clear" w:color="auto" w:fill="auto"/>
          </w:tcPr>
          <w:p w14:paraId="1E34443E" w14:textId="77777777" w:rsidR="00645295" w:rsidRPr="003B0ED6" w:rsidRDefault="00645295" w:rsidP="00862DA2">
            <w:pPr>
              <w:rPr>
                <w:rFonts w:cs="Times New Roman"/>
                <w:b w:val="0"/>
                <w:szCs w:val="24"/>
              </w:rPr>
            </w:pPr>
            <w:r w:rsidRPr="003B0ED6">
              <w:rPr>
                <w:rFonts w:cs="Times New Roman"/>
                <w:szCs w:val="24"/>
              </w:rPr>
              <w:fldChar w:fldCharType="begin">
                <w:fldData xml:space="preserve">PEVuZE5vdGU+PENpdGU+PEF1dGhvcj5Zb288L0F1dGhvcj48WWVhcj4yMDE5PC9ZZWFyPjxSZWNO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</w:fldData>
              </w:fldChar>
            </w:r>
            <w:r w:rsidRPr="003B0ED6">
              <w:rPr>
                <w:rFonts w:cs="Times New Roman"/>
                <w:b w:val="0"/>
                <w:szCs w:val="24"/>
              </w:rPr>
              <w:instrText xml:space="preserve"> ADDIN EN.CITE </w:instrText>
            </w:r>
            <w:r w:rsidRPr="003B0ED6">
              <w:rPr>
                <w:rFonts w:cs="Times New Roman"/>
                <w:szCs w:val="24"/>
              </w:rPr>
              <w:fldChar w:fldCharType="begin">
                <w:fldData xml:space="preserve">PEVuZE5vdGU+PENpdGU+PEF1dGhvcj5Zb288L0F1dGhvcj48WWVhcj4yMDE5PC9ZZWFyPjxSZWNO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</w:fldData>
              </w:fldChar>
            </w:r>
            <w:r w:rsidRPr="003B0ED6">
              <w:rPr>
                <w:rFonts w:cs="Times New Roman"/>
                <w:b w:val="0"/>
                <w:szCs w:val="24"/>
              </w:rPr>
              <w:instrText xml:space="preserve"> ADDIN EN.CITE.DATA </w:instrText>
            </w:r>
            <w:r w:rsidRPr="003B0ED6">
              <w:rPr>
                <w:rFonts w:cs="Times New Roman"/>
                <w:szCs w:val="24"/>
              </w:rPr>
            </w:r>
            <w:r w:rsidRPr="003B0ED6">
              <w:rPr>
                <w:rFonts w:cs="Times New Roman"/>
                <w:szCs w:val="24"/>
              </w:rPr>
              <w:fldChar w:fldCharType="end"/>
            </w:r>
            <w:r w:rsidRPr="003B0ED6">
              <w:rPr>
                <w:rFonts w:cs="Times New Roman"/>
                <w:szCs w:val="24"/>
              </w:rPr>
            </w:r>
            <w:r w:rsidRPr="003B0ED6">
              <w:rPr>
                <w:rFonts w:cs="Times New Roman"/>
                <w:szCs w:val="24"/>
              </w:rPr>
              <w:fldChar w:fldCharType="separate"/>
            </w:r>
            <w:r w:rsidRPr="003B0ED6">
              <w:rPr>
                <w:rFonts w:cs="Times New Roman"/>
                <w:b w:val="0"/>
                <w:noProof/>
                <w:szCs w:val="24"/>
              </w:rPr>
              <w:t>[11]</w:t>
            </w:r>
            <w:r w:rsidRPr="003B0ED6">
              <w:rPr>
                <w:rFonts w:cs="Times New Roman"/>
                <w:szCs w:val="24"/>
              </w:rPr>
              <w:fldChar w:fldCharType="end"/>
            </w:r>
          </w:p>
        </w:tc>
        <w:tc>
          <w:tcPr>
            <w:tcW w:w="1004" w:type="dxa"/>
            <w:shd w:val="clear" w:color="auto" w:fill="auto"/>
          </w:tcPr>
          <w:p w14:paraId="562ABFB6" w14:textId="77777777" w:rsidR="00645295" w:rsidRPr="003B0ED6" w:rsidRDefault="00645295" w:rsidP="00862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B0ED6">
              <w:rPr>
                <w:rFonts w:cs="Times New Roman"/>
                <w:szCs w:val="24"/>
              </w:rPr>
              <w:t>86</w:t>
            </w:r>
          </w:p>
        </w:tc>
        <w:tc>
          <w:tcPr>
            <w:tcW w:w="1752" w:type="dxa"/>
            <w:shd w:val="clear" w:color="auto" w:fill="auto"/>
          </w:tcPr>
          <w:p w14:paraId="41098401" w14:textId="77777777" w:rsidR="00645295" w:rsidRPr="003B0ED6" w:rsidRDefault="00645295" w:rsidP="00862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B0ED6">
              <w:rPr>
                <w:rFonts w:cs="Times New Roman"/>
                <w:szCs w:val="24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14:paraId="251A00DE" w14:textId="77777777" w:rsidR="00645295" w:rsidRPr="003B0ED6" w:rsidRDefault="00645295" w:rsidP="00862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B0ED6">
              <w:rPr>
                <w:rFonts w:cs="Times New Roman"/>
                <w:szCs w:val="24"/>
              </w:rPr>
              <w:t xml:space="preserve">3.5 </w:t>
            </w:r>
          </w:p>
        </w:tc>
        <w:tc>
          <w:tcPr>
            <w:tcW w:w="1134" w:type="dxa"/>
            <w:shd w:val="clear" w:color="auto" w:fill="auto"/>
          </w:tcPr>
          <w:p w14:paraId="71A00AB4" w14:textId="77777777" w:rsidR="00645295" w:rsidRPr="003B0ED6" w:rsidRDefault="00645295" w:rsidP="00862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B0ED6">
              <w:rPr>
                <w:rFonts w:cs="Times New Roman"/>
                <w:szCs w:val="24"/>
              </w:rPr>
              <w:t xml:space="preserve">9.4 </w:t>
            </w:r>
          </w:p>
        </w:tc>
        <w:tc>
          <w:tcPr>
            <w:tcW w:w="851" w:type="dxa"/>
            <w:shd w:val="clear" w:color="auto" w:fill="auto"/>
          </w:tcPr>
          <w:p w14:paraId="23C7953A" w14:textId="77777777" w:rsidR="00645295" w:rsidRPr="003B0ED6" w:rsidRDefault="00645295" w:rsidP="00862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B0ED6">
              <w:rPr>
                <w:rFonts w:cs="Times New Roman"/>
                <w:szCs w:val="24"/>
              </w:rPr>
              <w:t>10.4%</w:t>
            </w:r>
          </w:p>
        </w:tc>
        <w:tc>
          <w:tcPr>
            <w:tcW w:w="1485" w:type="dxa"/>
            <w:shd w:val="clear" w:color="auto" w:fill="auto"/>
          </w:tcPr>
          <w:p w14:paraId="3AB49309" w14:textId="77777777" w:rsidR="00645295" w:rsidRPr="003B0ED6" w:rsidRDefault="00645295" w:rsidP="00862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B0ED6">
              <w:rPr>
                <w:rFonts w:cs="Times New Roman"/>
                <w:szCs w:val="24"/>
              </w:rPr>
              <w:t>NA</w:t>
            </w:r>
          </w:p>
        </w:tc>
        <w:tc>
          <w:tcPr>
            <w:tcW w:w="1270" w:type="dxa"/>
            <w:shd w:val="clear" w:color="auto" w:fill="auto"/>
          </w:tcPr>
          <w:p w14:paraId="3C798641" w14:textId="77777777" w:rsidR="00645295" w:rsidRPr="003B0ED6" w:rsidRDefault="00645295" w:rsidP="00862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B0ED6">
              <w:rPr>
                <w:rFonts w:cs="Times New Roman"/>
                <w:szCs w:val="24"/>
              </w:rPr>
              <w:t>NA</w:t>
            </w:r>
          </w:p>
        </w:tc>
        <w:tc>
          <w:tcPr>
            <w:tcW w:w="284" w:type="dxa"/>
            <w:shd w:val="clear" w:color="auto" w:fill="auto"/>
          </w:tcPr>
          <w:p w14:paraId="1D20381E" w14:textId="77777777" w:rsidR="00645295" w:rsidRPr="003B0ED6" w:rsidRDefault="00645295" w:rsidP="00862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327" w:type="dxa"/>
            <w:shd w:val="clear" w:color="auto" w:fill="auto"/>
          </w:tcPr>
          <w:p w14:paraId="78159BD4" w14:textId="77777777" w:rsidR="00645295" w:rsidRPr="003B0ED6" w:rsidRDefault="00645295" w:rsidP="00862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B0ED6">
              <w:rPr>
                <w:rFonts w:cs="Times New Roman"/>
                <w:szCs w:val="24"/>
              </w:rPr>
              <w:t>43 (50.0)</w:t>
            </w:r>
          </w:p>
        </w:tc>
        <w:tc>
          <w:tcPr>
            <w:tcW w:w="1612" w:type="dxa"/>
            <w:shd w:val="clear" w:color="auto" w:fill="auto"/>
          </w:tcPr>
          <w:p w14:paraId="70081869" w14:textId="77777777" w:rsidR="00645295" w:rsidRPr="003B0ED6" w:rsidRDefault="00645295" w:rsidP="00862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B0ED6">
              <w:rPr>
                <w:rFonts w:cs="Times New Roman"/>
                <w:szCs w:val="24"/>
              </w:rPr>
              <w:t>NA</w:t>
            </w:r>
          </w:p>
        </w:tc>
      </w:tr>
      <w:tr w:rsidR="00645295" w:rsidRPr="003B0ED6" w14:paraId="1F17CF78" w14:textId="77777777" w:rsidTr="00862D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3" w:type="dxa"/>
            <w:shd w:val="clear" w:color="auto" w:fill="auto"/>
          </w:tcPr>
          <w:p w14:paraId="104BCEAB" w14:textId="77777777" w:rsidR="00645295" w:rsidRPr="003B0ED6" w:rsidRDefault="00645295" w:rsidP="00862DA2">
            <w:pPr>
              <w:rPr>
                <w:rFonts w:cs="Times New Roman"/>
                <w:b w:val="0"/>
                <w:szCs w:val="24"/>
              </w:rPr>
            </w:pPr>
            <w:r w:rsidRPr="003B0ED6">
              <w:rPr>
                <w:rFonts w:cs="Times New Roman"/>
                <w:szCs w:val="24"/>
              </w:rPr>
              <w:fldChar w:fldCharType="begin">
                <w:fldData xml:space="preserve">PEVuZE5vdGU+PENpdGU+PEF1dGhvcj5Ub3NzZXk8L0F1dGhvcj48WWVhcj4yMDE5PC9ZZWFyPjxS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=
</w:fldData>
              </w:fldChar>
            </w:r>
            <w:r w:rsidRPr="003B0ED6">
              <w:rPr>
                <w:rFonts w:cs="Times New Roman"/>
                <w:b w:val="0"/>
                <w:szCs w:val="24"/>
              </w:rPr>
              <w:instrText xml:space="preserve"> ADDIN EN.CITE </w:instrText>
            </w:r>
            <w:r w:rsidRPr="003B0ED6">
              <w:rPr>
                <w:rFonts w:cs="Times New Roman"/>
                <w:szCs w:val="24"/>
              </w:rPr>
              <w:fldChar w:fldCharType="begin">
                <w:fldData xml:space="preserve">PEVuZE5vdGU+PENpdGU+PEF1dGhvcj5Ub3NzZXk8L0F1dGhvcj48WWVhcj4yMDE5PC9ZZWFyPjxS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=
</w:fldData>
              </w:fldChar>
            </w:r>
            <w:r w:rsidRPr="003B0ED6">
              <w:rPr>
                <w:rFonts w:cs="Times New Roman"/>
                <w:b w:val="0"/>
                <w:szCs w:val="24"/>
              </w:rPr>
              <w:instrText xml:space="preserve"> ADDIN EN.CITE.DATA </w:instrText>
            </w:r>
            <w:r w:rsidRPr="003B0ED6">
              <w:rPr>
                <w:rFonts w:cs="Times New Roman"/>
                <w:szCs w:val="24"/>
              </w:rPr>
            </w:r>
            <w:r w:rsidRPr="003B0ED6">
              <w:rPr>
                <w:rFonts w:cs="Times New Roman"/>
                <w:szCs w:val="24"/>
              </w:rPr>
              <w:fldChar w:fldCharType="end"/>
            </w:r>
            <w:r w:rsidRPr="003B0ED6">
              <w:rPr>
                <w:rFonts w:cs="Times New Roman"/>
                <w:szCs w:val="24"/>
              </w:rPr>
            </w:r>
            <w:r w:rsidRPr="003B0ED6">
              <w:rPr>
                <w:rFonts w:cs="Times New Roman"/>
                <w:szCs w:val="24"/>
              </w:rPr>
              <w:fldChar w:fldCharType="separate"/>
            </w:r>
            <w:r w:rsidRPr="003B0ED6">
              <w:rPr>
                <w:rFonts w:cs="Times New Roman"/>
                <w:b w:val="0"/>
                <w:noProof/>
                <w:szCs w:val="24"/>
              </w:rPr>
              <w:t>[12]</w:t>
            </w:r>
            <w:r w:rsidRPr="003B0ED6">
              <w:rPr>
                <w:rFonts w:cs="Times New Roman"/>
                <w:szCs w:val="24"/>
              </w:rPr>
              <w:fldChar w:fldCharType="end"/>
            </w:r>
          </w:p>
        </w:tc>
        <w:tc>
          <w:tcPr>
            <w:tcW w:w="1004" w:type="dxa"/>
            <w:shd w:val="clear" w:color="auto" w:fill="auto"/>
          </w:tcPr>
          <w:p w14:paraId="474435D0" w14:textId="77777777" w:rsidR="00645295" w:rsidRPr="003B0ED6" w:rsidRDefault="00645295" w:rsidP="00862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B0ED6">
              <w:rPr>
                <w:rFonts w:cs="Times New Roman"/>
                <w:szCs w:val="24"/>
              </w:rPr>
              <w:t>35</w:t>
            </w:r>
          </w:p>
        </w:tc>
        <w:tc>
          <w:tcPr>
            <w:tcW w:w="1752" w:type="dxa"/>
            <w:shd w:val="clear" w:color="auto" w:fill="auto"/>
          </w:tcPr>
          <w:p w14:paraId="1ED13AAD" w14:textId="77777777" w:rsidR="00645295" w:rsidRPr="003B0ED6" w:rsidRDefault="00645295" w:rsidP="00862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B0ED6">
              <w:rPr>
                <w:rFonts w:cs="Times New Roman"/>
                <w:szCs w:val="24"/>
              </w:rPr>
              <w:t>6 (17.1)</w:t>
            </w:r>
          </w:p>
        </w:tc>
        <w:tc>
          <w:tcPr>
            <w:tcW w:w="1134" w:type="dxa"/>
            <w:shd w:val="clear" w:color="auto" w:fill="auto"/>
          </w:tcPr>
          <w:p w14:paraId="5BC4D35E" w14:textId="77777777" w:rsidR="00645295" w:rsidRPr="003B0ED6" w:rsidRDefault="00645295" w:rsidP="00862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B0ED6">
              <w:rPr>
                <w:rFonts w:cs="Times New Roman"/>
                <w:szCs w:val="24"/>
              </w:rPr>
              <w:t>4.1</w:t>
            </w:r>
          </w:p>
        </w:tc>
        <w:tc>
          <w:tcPr>
            <w:tcW w:w="1134" w:type="dxa"/>
            <w:shd w:val="clear" w:color="auto" w:fill="auto"/>
          </w:tcPr>
          <w:p w14:paraId="28ED92CB" w14:textId="77777777" w:rsidR="00645295" w:rsidRPr="003B0ED6" w:rsidRDefault="00645295" w:rsidP="00862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B0ED6">
              <w:rPr>
                <w:rFonts w:cs="Times New Roman"/>
                <w:szCs w:val="24"/>
              </w:rPr>
              <w:t>7.1</w:t>
            </w:r>
          </w:p>
        </w:tc>
        <w:tc>
          <w:tcPr>
            <w:tcW w:w="851" w:type="dxa"/>
            <w:shd w:val="clear" w:color="auto" w:fill="auto"/>
          </w:tcPr>
          <w:p w14:paraId="3D2540D3" w14:textId="77777777" w:rsidR="00645295" w:rsidRPr="003B0ED6" w:rsidRDefault="00645295" w:rsidP="00862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B0ED6">
              <w:rPr>
                <w:rFonts w:cs="Times New Roman"/>
                <w:szCs w:val="24"/>
              </w:rPr>
              <w:t>NA</w:t>
            </w:r>
          </w:p>
        </w:tc>
        <w:tc>
          <w:tcPr>
            <w:tcW w:w="1485" w:type="dxa"/>
            <w:shd w:val="clear" w:color="auto" w:fill="auto"/>
          </w:tcPr>
          <w:p w14:paraId="5934B8A4" w14:textId="77777777" w:rsidR="00645295" w:rsidRPr="003B0ED6" w:rsidRDefault="00645295" w:rsidP="00862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B0ED6">
              <w:rPr>
                <w:rFonts w:cs="Times New Roman"/>
                <w:szCs w:val="24"/>
              </w:rPr>
              <w:t>4 (11.4)</w:t>
            </w:r>
          </w:p>
        </w:tc>
        <w:tc>
          <w:tcPr>
            <w:tcW w:w="1270" w:type="dxa"/>
            <w:shd w:val="clear" w:color="auto" w:fill="auto"/>
          </w:tcPr>
          <w:p w14:paraId="569C4B30" w14:textId="77777777" w:rsidR="00645295" w:rsidRPr="003B0ED6" w:rsidRDefault="00645295" w:rsidP="00862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B0ED6">
              <w:rPr>
                <w:rFonts w:cs="Times New Roman"/>
                <w:szCs w:val="24"/>
              </w:rPr>
              <w:t>NA</w:t>
            </w:r>
          </w:p>
        </w:tc>
        <w:tc>
          <w:tcPr>
            <w:tcW w:w="284" w:type="dxa"/>
            <w:shd w:val="clear" w:color="auto" w:fill="auto"/>
          </w:tcPr>
          <w:p w14:paraId="44FD4196" w14:textId="77777777" w:rsidR="00645295" w:rsidRPr="003B0ED6" w:rsidRDefault="00645295" w:rsidP="00862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327" w:type="dxa"/>
            <w:shd w:val="clear" w:color="auto" w:fill="auto"/>
          </w:tcPr>
          <w:p w14:paraId="42C9E677" w14:textId="77777777" w:rsidR="00645295" w:rsidRPr="003B0ED6" w:rsidRDefault="00645295" w:rsidP="00862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B0ED6">
              <w:rPr>
                <w:rFonts w:cs="Times New Roman"/>
                <w:szCs w:val="24"/>
              </w:rPr>
              <w:t>24 (68.6)</w:t>
            </w:r>
          </w:p>
        </w:tc>
        <w:tc>
          <w:tcPr>
            <w:tcW w:w="1612" w:type="dxa"/>
            <w:shd w:val="clear" w:color="auto" w:fill="auto"/>
          </w:tcPr>
          <w:p w14:paraId="569B4E4D" w14:textId="77777777" w:rsidR="00645295" w:rsidRPr="003B0ED6" w:rsidRDefault="00645295" w:rsidP="00862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B0ED6">
              <w:rPr>
                <w:rFonts w:cs="Times New Roman"/>
                <w:szCs w:val="24"/>
              </w:rPr>
              <w:t>NA</w:t>
            </w:r>
          </w:p>
        </w:tc>
      </w:tr>
      <w:tr w:rsidR="00645295" w:rsidRPr="003B0ED6" w14:paraId="12B1F264" w14:textId="77777777" w:rsidTr="00862D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3" w:type="dxa"/>
            <w:shd w:val="clear" w:color="auto" w:fill="auto"/>
          </w:tcPr>
          <w:p w14:paraId="6F7EECDB" w14:textId="77777777" w:rsidR="00645295" w:rsidRPr="003B0ED6" w:rsidRDefault="00645295" w:rsidP="00862DA2">
            <w:pPr>
              <w:rPr>
                <w:rFonts w:cs="Times New Roman"/>
                <w:b w:val="0"/>
                <w:szCs w:val="24"/>
              </w:rPr>
            </w:pPr>
            <w:r w:rsidRPr="003B0ED6">
              <w:rPr>
                <w:rFonts w:cs="Times New Roman"/>
                <w:szCs w:val="24"/>
              </w:rPr>
              <w:fldChar w:fldCharType="begin">
                <w:fldData xml:space="preserve">PEVuZE5vdGU+PENpdGU+PEF1dGhvcj5CYXJ6aTwvQXV0aG9yPjxZZWFyPjIwMjA8L1llYXI+PFJl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=
</w:fldData>
              </w:fldChar>
            </w:r>
            <w:r w:rsidRPr="003B0ED6">
              <w:rPr>
                <w:rFonts w:cs="Times New Roman"/>
                <w:b w:val="0"/>
                <w:szCs w:val="24"/>
              </w:rPr>
              <w:instrText xml:space="preserve"> ADDIN EN.CITE </w:instrText>
            </w:r>
            <w:r w:rsidRPr="003B0ED6">
              <w:rPr>
                <w:rFonts w:cs="Times New Roman"/>
                <w:szCs w:val="24"/>
              </w:rPr>
              <w:fldChar w:fldCharType="begin">
                <w:fldData xml:space="preserve">PEVuZE5vdGU+PENpdGU+PEF1dGhvcj5CYXJ6aTwvQXV0aG9yPjxZZWFyPjIwMjA8L1llYXI+PFJl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=
</w:fldData>
              </w:fldChar>
            </w:r>
            <w:r w:rsidRPr="003B0ED6">
              <w:rPr>
                <w:rFonts w:cs="Times New Roman"/>
                <w:b w:val="0"/>
                <w:szCs w:val="24"/>
              </w:rPr>
              <w:instrText xml:space="preserve"> ADDIN EN.CITE.DATA </w:instrText>
            </w:r>
            <w:r w:rsidRPr="003B0ED6">
              <w:rPr>
                <w:rFonts w:cs="Times New Roman"/>
                <w:szCs w:val="24"/>
              </w:rPr>
            </w:r>
            <w:r w:rsidRPr="003B0ED6">
              <w:rPr>
                <w:rFonts w:cs="Times New Roman"/>
                <w:szCs w:val="24"/>
              </w:rPr>
              <w:fldChar w:fldCharType="end"/>
            </w:r>
            <w:r w:rsidRPr="003B0ED6">
              <w:rPr>
                <w:rFonts w:cs="Times New Roman"/>
                <w:szCs w:val="24"/>
              </w:rPr>
            </w:r>
            <w:r w:rsidRPr="003B0ED6">
              <w:rPr>
                <w:rFonts w:cs="Times New Roman"/>
                <w:szCs w:val="24"/>
              </w:rPr>
              <w:fldChar w:fldCharType="separate"/>
            </w:r>
            <w:r w:rsidRPr="003B0ED6">
              <w:rPr>
                <w:rFonts w:cs="Times New Roman"/>
                <w:b w:val="0"/>
                <w:noProof/>
                <w:szCs w:val="24"/>
              </w:rPr>
              <w:t>[13]</w:t>
            </w:r>
            <w:r w:rsidRPr="003B0ED6">
              <w:rPr>
                <w:rFonts w:cs="Times New Roman"/>
                <w:szCs w:val="24"/>
              </w:rPr>
              <w:fldChar w:fldCharType="end"/>
            </w:r>
          </w:p>
        </w:tc>
        <w:tc>
          <w:tcPr>
            <w:tcW w:w="1004" w:type="dxa"/>
            <w:shd w:val="clear" w:color="auto" w:fill="auto"/>
          </w:tcPr>
          <w:p w14:paraId="73518B96" w14:textId="77777777" w:rsidR="00645295" w:rsidRPr="003B0ED6" w:rsidRDefault="00645295" w:rsidP="00862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B0ED6">
              <w:rPr>
                <w:rFonts w:cs="Times New Roman"/>
                <w:szCs w:val="24"/>
              </w:rPr>
              <w:t>257</w:t>
            </w:r>
          </w:p>
        </w:tc>
        <w:tc>
          <w:tcPr>
            <w:tcW w:w="1752" w:type="dxa"/>
            <w:shd w:val="clear" w:color="auto" w:fill="auto"/>
          </w:tcPr>
          <w:p w14:paraId="1A64E76A" w14:textId="77777777" w:rsidR="00645295" w:rsidRPr="003B0ED6" w:rsidRDefault="00645295" w:rsidP="00862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B0ED6">
              <w:rPr>
                <w:rFonts w:cs="Times New Roman"/>
                <w:szCs w:val="24"/>
              </w:rPr>
              <w:t>38 (14.8)</w:t>
            </w:r>
          </w:p>
        </w:tc>
        <w:tc>
          <w:tcPr>
            <w:tcW w:w="1134" w:type="dxa"/>
            <w:shd w:val="clear" w:color="auto" w:fill="auto"/>
          </w:tcPr>
          <w:p w14:paraId="2C0E92F8" w14:textId="77777777" w:rsidR="00645295" w:rsidRPr="003B0ED6" w:rsidRDefault="00645295" w:rsidP="00862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B0ED6">
              <w:rPr>
                <w:rFonts w:cs="Times New Roman"/>
                <w:szCs w:val="24"/>
              </w:rPr>
              <w:t>2.3†</w:t>
            </w:r>
          </w:p>
        </w:tc>
        <w:tc>
          <w:tcPr>
            <w:tcW w:w="1134" w:type="dxa"/>
            <w:shd w:val="clear" w:color="auto" w:fill="auto"/>
          </w:tcPr>
          <w:p w14:paraId="4628F62E" w14:textId="77777777" w:rsidR="00645295" w:rsidRPr="003B0ED6" w:rsidRDefault="00645295" w:rsidP="00862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B0ED6">
              <w:rPr>
                <w:rFonts w:cs="Times New Roman"/>
                <w:szCs w:val="24"/>
              </w:rPr>
              <w:t>4.9</w:t>
            </w:r>
          </w:p>
        </w:tc>
        <w:tc>
          <w:tcPr>
            <w:tcW w:w="851" w:type="dxa"/>
            <w:shd w:val="clear" w:color="auto" w:fill="auto"/>
          </w:tcPr>
          <w:p w14:paraId="2C79247E" w14:textId="77777777" w:rsidR="00645295" w:rsidRPr="003B0ED6" w:rsidRDefault="00645295" w:rsidP="00862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B0ED6">
              <w:rPr>
                <w:rFonts w:cs="Times New Roman"/>
                <w:szCs w:val="24"/>
              </w:rPr>
              <w:t>NA</w:t>
            </w:r>
          </w:p>
        </w:tc>
        <w:tc>
          <w:tcPr>
            <w:tcW w:w="1485" w:type="dxa"/>
            <w:shd w:val="clear" w:color="auto" w:fill="auto"/>
          </w:tcPr>
          <w:p w14:paraId="3E79D130" w14:textId="77777777" w:rsidR="00645295" w:rsidRPr="003B0ED6" w:rsidRDefault="00645295" w:rsidP="00862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B0ED6">
              <w:rPr>
                <w:rFonts w:cs="Times New Roman"/>
                <w:szCs w:val="24"/>
              </w:rPr>
              <w:t>67 (26.1)</w:t>
            </w:r>
          </w:p>
        </w:tc>
        <w:tc>
          <w:tcPr>
            <w:tcW w:w="1270" w:type="dxa"/>
            <w:shd w:val="clear" w:color="auto" w:fill="auto"/>
          </w:tcPr>
          <w:p w14:paraId="625AE8FD" w14:textId="77777777" w:rsidR="00645295" w:rsidRPr="003B0ED6" w:rsidRDefault="00645295" w:rsidP="00862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B0ED6">
              <w:rPr>
                <w:rFonts w:cs="Times New Roman"/>
                <w:szCs w:val="24"/>
              </w:rPr>
              <w:t>NA</w:t>
            </w:r>
          </w:p>
        </w:tc>
        <w:tc>
          <w:tcPr>
            <w:tcW w:w="284" w:type="dxa"/>
            <w:shd w:val="clear" w:color="auto" w:fill="auto"/>
          </w:tcPr>
          <w:p w14:paraId="54A927D9" w14:textId="77777777" w:rsidR="00645295" w:rsidRPr="003B0ED6" w:rsidRDefault="00645295" w:rsidP="00862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327" w:type="dxa"/>
            <w:shd w:val="clear" w:color="auto" w:fill="auto"/>
          </w:tcPr>
          <w:p w14:paraId="786A85EC" w14:textId="77777777" w:rsidR="00645295" w:rsidRPr="003B0ED6" w:rsidRDefault="00645295" w:rsidP="00862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B0ED6">
              <w:rPr>
                <w:rFonts w:cs="Times New Roman"/>
                <w:szCs w:val="24"/>
              </w:rPr>
              <w:t>70 (27.2)</w:t>
            </w:r>
          </w:p>
        </w:tc>
        <w:tc>
          <w:tcPr>
            <w:tcW w:w="1612" w:type="dxa"/>
            <w:shd w:val="clear" w:color="auto" w:fill="auto"/>
          </w:tcPr>
          <w:p w14:paraId="29A0A3A0" w14:textId="77777777" w:rsidR="00645295" w:rsidRPr="003B0ED6" w:rsidRDefault="00645295" w:rsidP="00862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B0ED6">
              <w:rPr>
                <w:rFonts w:cs="Times New Roman"/>
                <w:szCs w:val="24"/>
              </w:rPr>
              <w:t>NA</w:t>
            </w:r>
          </w:p>
        </w:tc>
      </w:tr>
      <w:tr w:rsidR="00645295" w:rsidRPr="003B0ED6" w14:paraId="3B9F08DB" w14:textId="77777777" w:rsidTr="00862D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3" w:type="dxa"/>
            <w:shd w:val="clear" w:color="auto" w:fill="auto"/>
          </w:tcPr>
          <w:p w14:paraId="4FACA1D2" w14:textId="77777777" w:rsidR="00645295" w:rsidRPr="003B0ED6" w:rsidRDefault="00645295" w:rsidP="00862DA2">
            <w:pPr>
              <w:rPr>
                <w:rFonts w:cs="Times New Roman"/>
                <w:b w:val="0"/>
                <w:szCs w:val="24"/>
              </w:rPr>
            </w:pPr>
            <w:r w:rsidRPr="003B0ED6">
              <w:rPr>
                <w:rFonts w:cs="Times New Roman"/>
                <w:szCs w:val="24"/>
              </w:rPr>
              <w:fldChar w:fldCharType="begin">
                <w:fldData xml:space="preserve">PEVuZE5vdGU+PENpdGU+PEF1dGhvcj5TdTwvQXV0aG9yPjxZZWFyPjIwMjA8L1llYXI+PFJlY051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</w:fldData>
              </w:fldChar>
            </w:r>
            <w:r w:rsidRPr="003B0ED6">
              <w:rPr>
                <w:rFonts w:cs="Times New Roman"/>
                <w:b w:val="0"/>
                <w:szCs w:val="24"/>
              </w:rPr>
              <w:instrText xml:space="preserve"> ADDIN EN.CITE </w:instrText>
            </w:r>
            <w:r w:rsidRPr="003B0ED6">
              <w:rPr>
                <w:rFonts w:cs="Times New Roman"/>
                <w:szCs w:val="24"/>
              </w:rPr>
              <w:fldChar w:fldCharType="begin">
                <w:fldData xml:space="preserve">PEVuZE5vdGU+PENpdGU+PEF1dGhvcj5TdTwvQXV0aG9yPjxZZWFyPjIwMjA8L1llYXI+PFJlY051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</w:fldData>
              </w:fldChar>
            </w:r>
            <w:r w:rsidRPr="003B0ED6">
              <w:rPr>
                <w:rFonts w:cs="Times New Roman"/>
                <w:b w:val="0"/>
                <w:szCs w:val="24"/>
              </w:rPr>
              <w:instrText xml:space="preserve"> ADDIN EN.CITE.DATA </w:instrText>
            </w:r>
            <w:r w:rsidRPr="003B0ED6">
              <w:rPr>
                <w:rFonts w:cs="Times New Roman"/>
                <w:szCs w:val="24"/>
              </w:rPr>
            </w:r>
            <w:r w:rsidRPr="003B0ED6">
              <w:rPr>
                <w:rFonts w:cs="Times New Roman"/>
                <w:szCs w:val="24"/>
              </w:rPr>
              <w:fldChar w:fldCharType="end"/>
            </w:r>
            <w:r w:rsidRPr="003B0ED6">
              <w:rPr>
                <w:rFonts w:cs="Times New Roman"/>
                <w:szCs w:val="24"/>
              </w:rPr>
            </w:r>
            <w:r w:rsidRPr="003B0ED6">
              <w:rPr>
                <w:rFonts w:cs="Times New Roman"/>
                <w:szCs w:val="24"/>
              </w:rPr>
              <w:fldChar w:fldCharType="separate"/>
            </w:r>
            <w:r w:rsidRPr="003B0ED6">
              <w:rPr>
                <w:rFonts w:cs="Times New Roman"/>
                <w:b w:val="0"/>
                <w:noProof/>
                <w:szCs w:val="24"/>
              </w:rPr>
              <w:t>[14]</w:t>
            </w:r>
            <w:r w:rsidRPr="003B0ED6">
              <w:rPr>
                <w:rFonts w:cs="Times New Roman"/>
                <w:szCs w:val="24"/>
              </w:rPr>
              <w:fldChar w:fldCharType="end"/>
            </w:r>
          </w:p>
        </w:tc>
        <w:tc>
          <w:tcPr>
            <w:tcW w:w="1004" w:type="dxa"/>
            <w:shd w:val="clear" w:color="auto" w:fill="auto"/>
          </w:tcPr>
          <w:p w14:paraId="2CC8D7AC" w14:textId="77777777" w:rsidR="00645295" w:rsidRPr="003B0ED6" w:rsidRDefault="00645295" w:rsidP="00862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B0ED6">
              <w:rPr>
                <w:rFonts w:cs="Times New Roman"/>
                <w:szCs w:val="24"/>
              </w:rPr>
              <w:t>44</w:t>
            </w:r>
          </w:p>
        </w:tc>
        <w:tc>
          <w:tcPr>
            <w:tcW w:w="1752" w:type="dxa"/>
            <w:shd w:val="clear" w:color="auto" w:fill="auto"/>
          </w:tcPr>
          <w:p w14:paraId="3006A7EB" w14:textId="77777777" w:rsidR="00645295" w:rsidRPr="003B0ED6" w:rsidRDefault="00645295" w:rsidP="00862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B0ED6">
              <w:rPr>
                <w:rFonts w:cs="Times New Roman"/>
                <w:szCs w:val="24"/>
              </w:rPr>
              <w:t>12 (27.3)</w:t>
            </w:r>
          </w:p>
        </w:tc>
        <w:tc>
          <w:tcPr>
            <w:tcW w:w="1134" w:type="dxa"/>
            <w:shd w:val="clear" w:color="auto" w:fill="auto"/>
          </w:tcPr>
          <w:p w14:paraId="0A64B253" w14:textId="77777777" w:rsidR="00645295" w:rsidRPr="003B0ED6" w:rsidRDefault="00645295" w:rsidP="00862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B0ED6">
              <w:rPr>
                <w:rFonts w:cs="Times New Roman"/>
                <w:szCs w:val="24"/>
              </w:rPr>
              <w:t>2.5</w:t>
            </w:r>
          </w:p>
        </w:tc>
        <w:tc>
          <w:tcPr>
            <w:tcW w:w="1134" w:type="dxa"/>
            <w:shd w:val="clear" w:color="auto" w:fill="auto"/>
          </w:tcPr>
          <w:p w14:paraId="5419C65C" w14:textId="77777777" w:rsidR="00645295" w:rsidRPr="003B0ED6" w:rsidRDefault="00645295" w:rsidP="00862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B0ED6">
              <w:rPr>
                <w:rFonts w:cs="Times New Roman"/>
                <w:szCs w:val="24"/>
              </w:rPr>
              <w:t>6.6</w:t>
            </w:r>
          </w:p>
        </w:tc>
        <w:tc>
          <w:tcPr>
            <w:tcW w:w="851" w:type="dxa"/>
            <w:shd w:val="clear" w:color="auto" w:fill="auto"/>
          </w:tcPr>
          <w:p w14:paraId="7BDB97B4" w14:textId="77777777" w:rsidR="00645295" w:rsidRPr="003B0ED6" w:rsidRDefault="00645295" w:rsidP="00862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B0ED6">
              <w:rPr>
                <w:rFonts w:cs="Times New Roman"/>
                <w:szCs w:val="24"/>
              </w:rPr>
              <w:t>9.1%</w:t>
            </w:r>
          </w:p>
        </w:tc>
        <w:tc>
          <w:tcPr>
            <w:tcW w:w="1485" w:type="dxa"/>
            <w:shd w:val="clear" w:color="auto" w:fill="auto"/>
          </w:tcPr>
          <w:p w14:paraId="3257BDE4" w14:textId="77777777" w:rsidR="00645295" w:rsidRPr="003B0ED6" w:rsidRDefault="00645295" w:rsidP="00862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B0ED6">
              <w:rPr>
                <w:rFonts w:cs="Times New Roman"/>
                <w:szCs w:val="24"/>
              </w:rPr>
              <w:t>29 (65.9)</w:t>
            </w:r>
          </w:p>
        </w:tc>
        <w:tc>
          <w:tcPr>
            <w:tcW w:w="1270" w:type="dxa"/>
            <w:shd w:val="clear" w:color="auto" w:fill="auto"/>
          </w:tcPr>
          <w:p w14:paraId="6B1CA413" w14:textId="77777777" w:rsidR="00645295" w:rsidRPr="003B0ED6" w:rsidRDefault="00645295" w:rsidP="00862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B0ED6">
              <w:rPr>
                <w:rFonts w:cs="Times New Roman"/>
                <w:szCs w:val="24"/>
              </w:rPr>
              <w:t>No impact</w:t>
            </w:r>
          </w:p>
        </w:tc>
        <w:tc>
          <w:tcPr>
            <w:tcW w:w="284" w:type="dxa"/>
            <w:shd w:val="clear" w:color="auto" w:fill="auto"/>
          </w:tcPr>
          <w:p w14:paraId="44CF5B59" w14:textId="77777777" w:rsidR="00645295" w:rsidRPr="003B0ED6" w:rsidRDefault="00645295" w:rsidP="00862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327" w:type="dxa"/>
            <w:shd w:val="clear" w:color="auto" w:fill="auto"/>
          </w:tcPr>
          <w:p w14:paraId="61F03547" w14:textId="77777777" w:rsidR="00645295" w:rsidRPr="003B0ED6" w:rsidRDefault="00645295" w:rsidP="00862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B0ED6">
              <w:rPr>
                <w:rFonts w:cs="Times New Roman"/>
                <w:szCs w:val="24"/>
              </w:rPr>
              <w:t>9 (20.5)</w:t>
            </w:r>
          </w:p>
        </w:tc>
        <w:tc>
          <w:tcPr>
            <w:tcW w:w="1612" w:type="dxa"/>
            <w:shd w:val="clear" w:color="auto" w:fill="auto"/>
          </w:tcPr>
          <w:p w14:paraId="5738DDBA" w14:textId="77777777" w:rsidR="00645295" w:rsidRPr="003B0ED6" w:rsidRDefault="00645295" w:rsidP="00862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B0ED6">
              <w:rPr>
                <w:rFonts w:cs="Times New Roman"/>
                <w:szCs w:val="24"/>
              </w:rPr>
              <w:t>NA</w:t>
            </w:r>
          </w:p>
        </w:tc>
      </w:tr>
      <w:tr w:rsidR="00645295" w:rsidRPr="003B0ED6" w14:paraId="5A266276" w14:textId="77777777" w:rsidTr="00862D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3" w:type="dxa"/>
            <w:shd w:val="clear" w:color="auto" w:fill="auto"/>
          </w:tcPr>
          <w:p w14:paraId="5F237CB1" w14:textId="77777777" w:rsidR="00645295" w:rsidRPr="003B0ED6" w:rsidRDefault="00645295" w:rsidP="00862DA2">
            <w:pPr>
              <w:rPr>
                <w:rFonts w:cs="Times New Roman"/>
                <w:b w:val="0"/>
                <w:szCs w:val="24"/>
              </w:rPr>
            </w:pPr>
            <w:r w:rsidRPr="003B0ED6">
              <w:rPr>
                <w:rFonts w:cs="Times New Roman"/>
                <w:szCs w:val="24"/>
              </w:rPr>
              <w:fldChar w:fldCharType="begin"/>
            </w:r>
            <w:r w:rsidRPr="003B0ED6">
              <w:rPr>
                <w:rFonts w:cs="Times New Roman"/>
                <w:b w:val="0"/>
                <w:szCs w:val="24"/>
              </w:rPr>
              <w:instrText xml:space="preserve"> ADDIN EN.CITE &lt;EndNote&gt;&lt;Cite&gt;&lt;Author&gt;Kim&lt;/Author&gt;&lt;Year&gt;2021&lt;/Year&gt;&lt;RecNum&gt;20&lt;/RecNum&gt;&lt;DisplayText&gt;[15]&lt;/DisplayText&gt;&lt;record&gt;&lt;rec-number&gt;20&lt;/rec-number&gt;&lt;foreign-keys&gt;&lt;key app="EN" db-id="fes092t03a5fsye0x04vsvvwd2vaav2d0dsa" timestamp="1625283784"&gt;20&lt;/key&gt;&lt;/foreign-keys&gt;&lt;ref-type name="Journal Article"&gt;17&lt;/ref-type&gt;&lt;contributors&gt;&lt;authors&gt;&lt;author&gt;Kim, G. P.&lt;/author&gt;&lt;author&gt;Surinach, A.&lt;/author&gt;&lt;author&gt;Corvino, F. A.&lt;/author&gt;&lt;author&gt;Cockrum, P.&lt;/author&gt;&lt;author&gt;Belanger, B.&lt;/author&gt;&lt;author&gt;Abushahin, L.&lt;/author&gt;&lt;/authors&gt;&lt;/contributors&gt;&lt;auth-address&gt;Division of Hematology &amp;amp; Oncology, George Washington University, Washington DC 20052, USA.&amp;#xD;Genesis Research, Hoboken, NJ 07030, USA.&amp;#xD;Ipsen, Cambridge, MA 02142, USA.&amp;#xD;Comprehensive Cancer Center, The Ohio State University, Columbus, OH 43210, USA.&lt;/auth-address&gt;&lt;titles&gt;&lt;title&gt;Real-world outcomes associated with liposomal irinotecan dose reductions in metastatic pancreatic ductal adenocarcinoma&lt;/title&gt;&lt;secondary-title&gt;Future Oncol&lt;/secondary-title&gt;&lt;/titles&gt;&lt;periodical&gt;&lt;full-title&gt;Future Oncol&lt;/full-title&gt;&lt;/periodical&gt;&lt;pages&gt;675-688&lt;/pages&gt;&lt;volume&gt;17&lt;/volume&gt;&lt;number&gt;6&lt;/number&gt;&lt;edition&gt;2020/10/20&lt;/edition&gt;&lt;keywords&gt;&lt;keyword&gt;dose reduction&lt;/keyword&gt;&lt;keyword&gt;dose-response relationship&lt;/keyword&gt;&lt;keyword&gt;duration of treatment&lt;/keyword&gt;&lt;keyword&gt;electronic health records&lt;/keyword&gt;&lt;keyword&gt;liposomal irinotecan&lt;/keyword&gt;&lt;keyword&gt;pancreatic ductal adenocarcinoma&lt;/keyword&gt;&lt;keyword&gt;retrospective studies&lt;/keyword&gt;&lt;keyword&gt;treatment outcome&lt;/keyword&gt;&lt;/keywords&gt;&lt;dates&gt;&lt;year&gt;2021&lt;/year&gt;&lt;pub-dates&gt;&lt;date&gt;Feb&lt;/date&gt;&lt;/pub-dates&gt;&lt;/dates&gt;&lt;isbn&gt;1744-8301 (Electronic)&amp;#xD;1479-6694 (Linking)&lt;/isbn&gt;&lt;accession-num&gt;33070660&lt;/accession-num&gt;&lt;urls&gt;&lt;related-urls&gt;&lt;url&gt;https://www.ncbi.nlm.nih.gov/pubmed/33070660&lt;/url&gt;&lt;/related-urls&gt;&lt;/urls&gt;&lt;electronic-resource-num&gt;10.2217/fon-2020-0902&lt;/electronic-resource-num&gt;&lt;/record&gt;&lt;/Cite&gt;&lt;/EndNote&gt;</w:instrText>
            </w:r>
            <w:r w:rsidRPr="003B0ED6">
              <w:rPr>
                <w:rFonts w:cs="Times New Roman"/>
                <w:szCs w:val="24"/>
              </w:rPr>
              <w:fldChar w:fldCharType="separate"/>
            </w:r>
            <w:r w:rsidRPr="003B0ED6">
              <w:rPr>
                <w:rFonts w:cs="Times New Roman"/>
                <w:b w:val="0"/>
                <w:noProof/>
                <w:szCs w:val="24"/>
              </w:rPr>
              <w:t>[15]</w:t>
            </w:r>
            <w:r w:rsidRPr="003B0ED6">
              <w:rPr>
                <w:rFonts w:cs="Times New Roman"/>
                <w:szCs w:val="24"/>
              </w:rPr>
              <w:fldChar w:fldCharType="end"/>
            </w:r>
          </w:p>
        </w:tc>
        <w:tc>
          <w:tcPr>
            <w:tcW w:w="1004" w:type="dxa"/>
            <w:shd w:val="clear" w:color="auto" w:fill="auto"/>
          </w:tcPr>
          <w:p w14:paraId="6F7388E9" w14:textId="77777777" w:rsidR="00645295" w:rsidRPr="003B0ED6" w:rsidRDefault="00645295" w:rsidP="00862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B0ED6">
              <w:rPr>
                <w:rFonts w:cs="Times New Roman"/>
                <w:szCs w:val="24"/>
              </w:rPr>
              <w:t>320</w:t>
            </w:r>
          </w:p>
        </w:tc>
        <w:tc>
          <w:tcPr>
            <w:tcW w:w="1752" w:type="dxa"/>
            <w:shd w:val="clear" w:color="auto" w:fill="auto"/>
          </w:tcPr>
          <w:p w14:paraId="3E584117" w14:textId="77777777" w:rsidR="00645295" w:rsidRPr="003B0ED6" w:rsidRDefault="00645295" w:rsidP="00862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B0ED6">
              <w:rPr>
                <w:rFonts w:cs="Times New Roman"/>
                <w:szCs w:val="24"/>
              </w:rPr>
              <w:t>54 (16.9)</w:t>
            </w:r>
          </w:p>
        </w:tc>
        <w:tc>
          <w:tcPr>
            <w:tcW w:w="1134" w:type="dxa"/>
            <w:shd w:val="clear" w:color="auto" w:fill="auto"/>
          </w:tcPr>
          <w:p w14:paraId="5AC5DF4D" w14:textId="77777777" w:rsidR="00645295" w:rsidRPr="003B0ED6" w:rsidRDefault="00645295" w:rsidP="00862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B0ED6">
              <w:rPr>
                <w:rFonts w:cs="Times New Roman"/>
                <w:szCs w:val="24"/>
              </w:rPr>
              <w:t>1.9†</w:t>
            </w:r>
          </w:p>
        </w:tc>
        <w:tc>
          <w:tcPr>
            <w:tcW w:w="1134" w:type="dxa"/>
            <w:shd w:val="clear" w:color="auto" w:fill="auto"/>
          </w:tcPr>
          <w:p w14:paraId="741485E7" w14:textId="77777777" w:rsidR="00645295" w:rsidRPr="003B0ED6" w:rsidRDefault="00645295" w:rsidP="00862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B0ED6">
              <w:rPr>
                <w:rFonts w:cs="Times New Roman"/>
                <w:szCs w:val="24"/>
              </w:rPr>
              <w:t>4.3</w:t>
            </w:r>
          </w:p>
        </w:tc>
        <w:tc>
          <w:tcPr>
            <w:tcW w:w="851" w:type="dxa"/>
            <w:shd w:val="clear" w:color="auto" w:fill="auto"/>
          </w:tcPr>
          <w:p w14:paraId="5261F590" w14:textId="77777777" w:rsidR="00645295" w:rsidRPr="003B0ED6" w:rsidRDefault="00645295" w:rsidP="00862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B0ED6">
              <w:rPr>
                <w:rFonts w:cs="Times New Roman"/>
                <w:szCs w:val="24"/>
              </w:rPr>
              <w:t>NA</w:t>
            </w:r>
          </w:p>
        </w:tc>
        <w:tc>
          <w:tcPr>
            <w:tcW w:w="1485" w:type="dxa"/>
            <w:shd w:val="clear" w:color="auto" w:fill="auto"/>
          </w:tcPr>
          <w:p w14:paraId="13167EE4" w14:textId="77777777" w:rsidR="00645295" w:rsidRPr="003B0ED6" w:rsidRDefault="00645295" w:rsidP="00862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B0ED6">
              <w:rPr>
                <w:rFonts w:cs="Times New Roman"/>
                <w:szCs w:val="24"/>
              </w:rPr>
              <w:t>128 (36.8)</w:t>
            </w:r>
            <w:r w:rsidRPr="003B0ED6">
              <w:rPr>
                <w:rFonts w:cs="Times New Roman"/>
              </w:rPr>
              <w:t xml:space="preserve"> ‡</w:t>
            </w:r>
          </w:p>
        </w:tc>
        <w:tc>
          <w:tcPr>
            <w:tcW w:w="1270" w:type="dxa"/>
            <w:shd w:val="clear" w:color="auto" w:fill="auto"/>
          </w:tcPr>
          <w:p w14:paraId="610EA1AE" w14:textId="77777777" w:rsidR="00645295" w:rsidRPr="003B0ED6" w:rsidRDefault="00645295" w:rsidP="00862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B0ED6">
              <w:rPr>
                <w:rFonts w:cs="Times New Roman"/>
                <w:szCs w:val="24"/>
              </w:rPr>
              <w:t>No impact</w:t>
            </w:r>
          </w:p>
        </w:tc>
        <w:tc>
          <w:tcPr>
            <w:tcW w:w="284" w:type="dxa"/>
            <w:shd w:val="clear" w:color="auto" w:fill="auto"/>
          </w:tcPr>
          <w:p w14:paraId="095D7A8A" w14:textId="77777777" w:rsidR="00645295" w:rsidRPr="003B0ED6" w:rsidRDefault="00645295" w:rsidP="00862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327" w:type="dxa"/>
            <w:shd w:val="clear" w:color="auto" w:fill="auto"/>
          </w:tcPr>
          <w:p w14:paraId="6232A9F1" w14:textId="77777777" w:rsidR="00645295" w:rsidRPr="003B0ED6" w:rsidRDefault="00645295" w:rsidP="00862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B0ED6">
              <w:rPr>
                <w:rFonts w:cs="Times New Roman"/>
                <w:szCs w:val="24"/>
              </w:rPr>
              <w:t>91 (28.4)</w:t>
            </w:r>
          </w:p>
        </w:tc>
        <w:tc>
          <w:tcPr>
            <w:tcW w:w="1612" w:type="dxa"/>
            <w:shd w:val="clear" w:color="auto" w:fill="auto"/>
          </w:tcPr>
          <w:p w14:paraId="4CAE6A07" w14:textId="77777777" w:rsidR="00645295" w:rsidRPr="003B0ED6" w:rsidRDefault="00645295" w:rsidP="00862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B0ED6">
              <w:rPr>
                <w:rFonts w:cs="Times New Roman"/>
                <w:szCs w:val="24"/>
              </w:rPr>
              <w:t>Better¶</w:t>
            </w:r>
          </w:p>
        </w:tc>
      </w:tr>
      <w:tr w:rsidR="00645295" w:rsidRPr="003B0ED6" w14:paraId="4D2D1D94" w14:textId="77777777" w:rsidTr="00862D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3" w:type="dxa"/>
            <w:shd w:val="clear" w:color="auto" w:fill="auto"/>
          </w:tcPr>
          <w:p w14:paraId="0D9C337E" w14:textId="77777777" w:rsidR="00645295" w:rsidRPr="003B0ED6" w:rsidRDefault="00645295" w:rsidP="00862DA2">
            <w:pPr>
              <w:rPr>
                <w:rFonts w:cs="Times New Roman"/>
                <w:b w:val="0"/>
                <w:szCs w:val="24"/>
              </w:rPr>
            </w:pPr>
            <w:r w:rsidRPr="003B0ED6">
              <w:rPr>
                <w:rFonts w:cs="Times New Roman"/>
                <w:szCs w:val="24"/>
              </w:rPr>
              <w:fldChar w:fldCharType="begin">
                <w:fldData xml:space="preserve">PEVuZE5vdGU+PENpdGU+PEF1dGhvcj5LYXNpPC9BdXRob3I+PFllYXI+MjAyMTwvWWVhcj48UmVj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</w:fldData>
              </w:fldChar>
            </w:r>
            <w:r w:rsidRPr="003B0ED6">
              <w:rPr>
                <w:rFonts w:cs="Times New Roman"/>
                <w:b w:val="0"/>
                <w:szCs w:val="24"/>
              </w:rPr>
              <w:instrText xml:space="preserve"> ADDIN EN.CITE </w:instrText>
            </w:r>
            <w:r w:rsidRPr="003B0ED6">
              <w:rPr>
                <w:rFonts w:cs="Times New Roman"/>
                <w:szCs w:val="24"/>
              </w:rPr>
              <w:fldChar w:fldCharType="begin">
                <w:fldData xml:space="preserve">PEVuZE5vdGU+PENpdGU+PEF1dGhvcj5LYXNpPC9BdXRob3I+PFllYXI+MjAyMTwvWWVhcj48UmVj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</w:fldData>
              </w:fldChar>
            </w:r>
            <w:r w:rsidRPr="003B0ED6">
              <w:rPr>
                <w:rFonts w:cs="Times New Roman"/>
                <w:b w:val="0"/>
                <w:szCs w:val="24"/>
              </w:rPr>
              <w:instrText xml:space="preserve"> ADDIN EN.CITE.DATA </w:instrText>
            </w:r>
            <w:r w:rsidRPr="003B0ED6">
              <w:rPr>
                <w:rFonts w:cs="Times New Roman"/>
                <w:szCs w:val="24"/>
              </w:rPr>
            </w:r>
            <w:r w:rsidRPr="003B0ED6">
              <w:rPr>
                <w:rFonts w:cs="Times New Roman"/>
                <w:szCs w:val="24"/>
              </w:rPr>
              <w:fldChar w:fldCharType="end"/>
            </w:r>
            <w:r w:rsidRPr="003B0ED6">
              <w:rPr>
                <w:rFonts w:cs="Times New Roman"/>
                <w:szCs w:val="24"/>
              </w:rPr>
            </w:r>
            <w:r w:rsidRPr="003B0ED6">
              <w:rPr>
                <w:rFonts w:cs="Times New Roman"/>
                <w:szCs w:val="24"/>
              </w:rPr>
              <w:fldChar w:fldCharType="separate"/>
            </w:r>
            <w:r w:rsidRPr="003B0ED6">
              <w:rPr>
                <w:rFonts w:cs="Times New Roman"/>
                <w:b w:val="0"/>
                <w:noProof/>
                <w:szCs w:val="24"/>
              </w:rPr>
              <w:t>[16]</w:t>
            </w:r>
            <w:r w:rsidRPr="003B0ED6">
              <w:rPr>
                <w:rFonts w:cs="Times New Roman"/>
                <w:szCs w:val="24"/>
              </w:rPr>
              <w:fldChar w:fldCharType="end"/>
            </w:r>
          </w:p>
        </w:tc>
        <w:tc>
          <w:tcPr>
            <w:tcW w:w="1004" w:type="dxa"/>
            <w:shd w:val="clear" w:color="auto" w:fill="auto"/>
          </w:tcPr>
          <w:p w14:paraId="3C702E75" w14:textId="77777777" w:rsidR="00645295" w:rsidRPr="003B0ED6" w:rsidRDefault="00645295" w:rsidP="00862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B0ED6">
              <w:rPr>
                <w:rFonts w:cs="Times New Roman"/>
                <w:szCs w:val="24"/>
              </w:rPr>
              <w:t>58</w:t>
            </w:r>
          </w:p>
        </w:tc>
        <w:tc>
          <w:tcPr>
            <w:tcW w:w="1752" w:type="dxa"/>
            <w:shd w:val="clear" w:color="auto" w:fill="auto"/>
          </w:tcPr>
          <w:p w14:paraId="36B3157F" w14:textId="77777777" w:rsidR="00645295" w:rsidRPr="003B0ED6" w:rsidRDefault="00645295" w:rsidP="00862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B0ED6">
              <w:rPr>
                <w:rFonts w:cs="Times New Roman"/>
                <w:szCs w:val="24"/>
              </w:rPr>
              <w:t>4 (6.9)</w:t>
            </w:r>
          </w:p>
        </w:tc>
        <w:tc>
          <w:tcPr>
            <w:tcW w:w="1134" w:type="dxa"/>
            <w:shd w:val="clear" w:color="auto" w:fill="auto"/>
          </w:tcPr>
          <w:p w14:paraId="0F4C7E8F" w14:textId="77777777" w:rsidR="00645295" w:rsidRPr="003B0ED6" w:rsidRDefault="00645295" w:rsidP="00862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B0ED6">
              <w:rPr>
                <w:rFonts w:cs="Times New Roman"/>
                <w:szCs w:val="24"/>
              </w:rPr>
              <w:t>2.7</w:t>
            </w:r>
          </w:p>
        </w:tc>
        <w:tc>
          <w:tcPr>
            <w:tcW w:w="1134" w:type="dxa"/>
            <w:shd w:val="clear" w:color="auto" w:fill="auto"/>
          </w:tcPr>
          <w:p w14:paraId="049FEA20" w14:textId="77777777" w:rsidR="00645295" w:rsidRPr="003B0ED6" w:rsidRDefault="00645295" w:rsidP="00862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B0ED6">
              <w:rPr>
                <w:rFonts w:cs="Times New Roman"/>
                <w:szCs w:val="24"/>
              </w:rPr>
              <w:t>5.4</w:t>
            </w:r>
          </w:p>
        </w:tc>
        <w:tc>
          <w:tcPr>
            <w:tcW w:w="851" w:type="dxa"/>
            <w:shd w:val="clear" w:color="auto" w:fill="auto"/>
          </w:tcPr>
          <w:p w14:paraId="05E58D9E" w14:textId="77777777" w:rsidR="00645295" w:rsidRPr="003B0ED6" w:rsidRDefault="00645295" w:rsidP="00862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B0ED6">
              <w:rPr>
                <w:rFonts w:cs="Times New Roman"/>
                <w:szCs w:val="24"/>
              </w:rPr>
              <w:t>10.3%</w:t>
            </w:r>
          </w:p>
        </w:tc>
        <w:tc>
          <w:tcPr>
            <w:tcW w:w="1485" w:type="dxa"/>
            <w:shd w:val="clear" w:color="auto" w:fill="auto"/>
          </w:tcPr>
          <w:p w14:paraId="52769E85" w14:textId="77777777" w:rsidR="00645295" w:rsidRPr="003B0ED6" w:rsidRDefault="00645295" w:rsidP="00862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B0ED6">
              <w:rPr>
                <w:rFonts w:cs="Times New Roman"/>
                <w:szCs w:val="24"/>
              </w:rPr>
              <w:t>15 (25.9)</w:t>
            </w:r>
          </w:p>
        </w:tc>
        <w:tc>
          <w:tcPr>
            <w:tcW w:w="1270" w:type="dxa"/>
            <w:shd w:val="clear" w:color="auto" w:fill="auto"/>
          </w:tcPr>
          <w:p w14:paraId="2BAC3008" w14:textId="77777777" w:rsidR="00645295" w:rsidRPr="003B0ED6" w:rsidRDefault="00645295" w:rsidP="00862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B0ED6">
              <w:rPr>
                <w:rFonts w:cs="Times New Roman"/>
                <w:szCs w:val="24"/>
              </w:rPr>
              <w:t>No impact</w:t>
            </w:r>
          </w:p>
        </w:tc>
        <w:tc>
          <w:tcPr>
            <w:tcW w:w="284" w:type="dxa"/>
            <w:shd w:val="clear" w:color="auto" w:fill="auto"/>
          </w:tcPr>
          <w:p w14:paraId="07BB62F9" w14:textId="77777777" w:rsidR="00645295" w:rsidRPr="003B0ED6" w:rsidRDefault="00645295" w:rsidP="00862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327" w:type="dxa"/>
            <w:shd w:val="clear" w:color="auto" w:fill="auto"/>
          </w:tcPr>
          <w:p w14:paraId="3AD0A98C" w14:textId="77777777" w:rsidR="00645295" w:rsidRPr="003B0ED6" w:rsidRDefault="00645295" w:rsidP="00862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B0ED6">
              <w:rPr>
                <w:rFonts w:cs="Times New Roman"/>
                <w:szCs w:val="24"/>
              </w:rPr>
              <w:t>24 (41.4)</w:t>
            </w:r>
          </w:p>
        </w:tc>
        <w:tc>
          <w:tcPr>
            <w:tcW w:w="1612" w:type="dxa"/>
            <w:shd w:val="clear" w:color="auto" w:fill="auto"/>
          </w:tcPr>
          <w:p w14:paraId="72053773" w14:textId="77777777" w:rsidR="00645295" w:rsidRPr="003B0ED6" w:rsidRDefault="00645295" w:rsidP="00862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B0ED6">
              <w:rPr>
                <w:rFonts w:cs="Times New Roman"/>
                <w:szCs w:val="24"/>
              </w:rPr>
              <w:t>No impact</w:t>
            </w:r>
          </w:p>
        </w:tc>
      </w:tr>
      <w:tr w:rsidR="00645295" w:rsidRPr="003B0ED6" w14:paraId="0385E961" w14:textId="77777777" w:rsidTr="00862D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3" w:type="dxa"/>
            <w:shd w:val="clear" w:color="auto" w:fill="auto"/>
          </w:tcPr>
          <w:p w14:paraId="56D498B2" w14:textId="77777777" w:rsidR="00645295" w:rsidRPr="003B0ED6" w:rsidRDefault="00645295" w:rsidP="00862DA2">
            <w:pPr>
              <w:rPr>
                <w:rFonts w:cs="Times New Roman"/>
                <w:b w:val="0"/>
                <w:szCs w:val="24"/>
              </w:rPr>
            </w:pPr>
            <w:r w:rsidRPr="003B0ED6">
              <w:rPr>
                <w:rFonts w:cs="Times New Roman"/>
                <w:szCs w:val="24"/>
              </w:rPr>
              <w:fldChar w:fldCharType="begin">
                <w:fldData xml:space="preserve">PEVuZE5vdGU+PENpdGU+PEF1dGhvcj5QYXJrPC9BdXRob3I+PFllYXI+MjAyMTwvWWVhcj48UmVj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</w:fldData>
              </w:fldChar>
            </w:r>
            <w:r w:rsidRPr="003B0ED6">
              <w:rPr>
                <w:rFonts w:cs="Times New Roman"/>
                <w:b w:val="0"/>
                <w:szCs w:val="24"/>
              </w:rPr>
              <w:instrText xml:space="preserve"> ADDIN EN.CITE </w:instrText>
            </w:r>
            <w:r w:rsidRPr="003B0ED6">
              <w:rPr>
                <w:rFonts w:cs="Times New Roman"/>
                <w:szCs w:val="24"/>
              </w:rPr>
              <w:fldChar w:fldCharType="begin">
                <w:fldData xml:space="preserve">PEVuZE5vdGU+PENpdGU+PEF1dGhvcj5QYXJrPC9BdXRob3I+PFllYXI+MjAyMTwvWWVhcj48UmVj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</w:fldData>
              </w:fldChar>
            </w:r>
            <w:r w:rsidRPr="003B0ED6">
              <w:rPr>
                <w:rFonts w:cs="Times New Roman"/>
                <w:b w:val="0"/>
                <w:szCs w:val="24"/>
              </w:rPr>
              <w:instrText xml:space="preserve"> ADDIN EN.CITE.DATA </w:instrText>
            </w:r>
            <w:r w:rsidRPr="003B0ED6">
              <w:rPr>
                <w:rFonts w:cs="Times New Roman"/>
                <w:szCs w:val="24"/>
              </w:rPr>
            </w:r>
            <w:r w:rsidRPr="003B0ED6">
              <w:rPr>
                <w:rFonts w:cs="Times New Roman"/>
                <w:szCs w:val="24"/>
              </w:rPr>
              <w:fldChar w:fldCharType="end"/>
            </w:r>
            <w:r w:rsidRPr="003B0ED6">
              <w:rPr>
                <w:rFonts w:cs="Times New Roman"/>
                <w:szCs w:val="24"/>
              </w:rPr>
            </w:r>
            <w:r w:rsidRPr="003B0ED6">
              <w:rPr>
                <w:rFonts w:cs="Times New Roman"/>
                <w:szCs w:val="24"/>
              </w:rPr>
              <w:fldChar w:fldCharType="separate"/>
            </w:r>
            <w:r w:rsidRPr="003B0ED6">
              <w:rPr>
                <w:rFonts w:cs="Times New Roman"/>
                <w:b w:val="0"/>
                <w:noProof/>
                <w:szCs w:val="24"/>
              </w:rPr>
              <w:t>[17]</w:t>
            </w:r>
            <w:r w:rsidRPr="003B0ED6">
              <w:rPr>
                <w:rFonts w:cs="Times New Roman"/>
                <w:szCs w:val="24"/>
              </w:rPr>
              <w:fldChar w:fldCharType="end"/>
            </w:r>
          </w:p>
        </w:tc>
        <w:tc>
          <w:tcPr>
            <w:tcW w:w="1004" w:type="dxa"/>
            <w:shd w:val="clear" w:color="auto" w:fill="auto"/>
          </w:tcPr>
          <w:p w14:paraId="34F2CE04" w14:textId="77777777" w:rsidR="00645295" w:rsidRPr="003B0ED6" w:rsidRDefault="00645295" w:rsidP="00862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B0ED6">
              <w:rPr>
                <w:rFonts w:cs="Times New Roman"/>
                <w:szCs w:val="24"/>
              </w:rPr>
              <w:t>104</w:t>
            </w:r>
          </w:p>
        </w:tc>
        <w:tc>
          <w:tcPr>
            <w:tcW w:w="1752" w:type="dxa"/>
            <w:shd w:val="clear" w:color="auto" w:fill="auto"/>
          </w:tcPr>
          <w:p w14:paraId="61D631C3" w14:textId="77777777" w:rsidR="00645295" w:rsidRPr="003B0ED6" w:rsidRDefault="00645295" w:rsidP="00862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B0ED6">
              <w:rPr>
                <w:rFonts w:cs="Times New Roman"/>
                <w:szCs w:val="24"/>
              </w:rPr>
              <w:t>18 (17.3)</w:t>
            </w:r>
          </w:p>
        </w:tc>
        <w:tc>
          <w:tcPr>
            <w:tcW w:w="1134" w:type="dxa"/>
            <w:shd w:val="clear" w:color="auto" w:fill="auto"/>
          </w:tcPr>
          <w:p w14:paraId="713FFC86" w14:textId="77777777" w:rsidR="00645295" w:rsidRPr="003B0ED6" w:rsidRDefault="00645295" w:rsidP="00862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B0ED6">
              <w:rPr>
                <w:rFonts w:cs="Times New Roman"/>
                <w:szCs w:val="24"/>
              </w:rPr>
              <w:t>3.7</w:t>
            </w:r>
          </w:p>
        </w:tc>
        <w:tc>
          <w:tcPr>
            <w:tcW w:w="1134" w:type="dxa"/>
            <w:shd w:val="clear" w:color="auto" w:fill="auto"/>
          </w:tcPr>
          <w:p w14:paraId="3EC79618" w14:textId="77777777" w:rsidR="00645295" w:rsidRPr="003B0ED6" w:rsidRDefault="00645295" w:rsidP="00862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B0ED6">
              <w:rPr>
                <w:rFonts w:cs="Times New Roman"/>
                <w:szCs w:val="24"/>
              </w:rPr>
              <w:t>7.7</w:t>
            </w:r>
          </w:p>
        </w:tc>
        <w:tc>
          <w:tcPr>
            <w:tcW w:w="851" w:type="dxa"/>
            <w:shd w:val="clear" w:color="auto" w:fill="auto"/>
          </w:tcPr>
          <w:p w14:paraId="09D5E27A" w14:textId="77777777" w:rsidR="00645295" w:rsidRPr="003B0ED6" w:rsidRDefault="00645295" w:rsidP="00862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B0ED6">
              <w:rPr>
                <w:rFonts w:cs="Times New Roman"/>
                <w:szCs w:val="24"/>
              </w:rPr>
              <w:t>11.5%</w:t>
            </w:r>
          </w:p>
        </w:tc>
        <w:tc>
          <w:tcPr>
            <w:tcW w:w="1485" w:type="dxa"/>
            <w:shd w:val="clear" w:color="auto" w:fill="auto"/>
          </w:tcPr>
          <w:p w14:paraId="6D5E07EF" w14:textId="77777777" w:rsidR="00645295" w:rsidRPr="003B0ED6" w:rsidRDefault="00645295" w:rsidP="00862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B0ED6">
              <w:rPr>
                <w:rFonts w:cs="Times New Roman"/>
                <w:szCs w:val="24"/>
              </w:rPr>
              <w:t>35 (33.7)</w:t>
            </w:r>
          </w:p>
        </w:tc>
        <w:tc>
          <w:tcPr>
            <w:tcW w:w="1270" w:type="dxa"/>
            <w:shd w:val="clear" w:color="auto" w:fill="auto"/>
          </w:tcPr>
          <w:p w14:paraId="4B633CB5" w14:textId="77777777" w:rsidR="00645295" w:rsidRPr="003B0ED6" w:rsidRDefault="00645295" w:rsidP="00862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B0ED6">
              <w:rPr>
                <w:rFonts w:cs="Times New Roman"/>
                <w:szCs w:val="24"/>
              </w:rPr>
              <w:t>NA</w:t>
            </w:r>
          </w:p>
        </w:tc>
        <w:tc>
          <w:tcPr>
            <w:tcW w:w="284" w:type="dxa"/>
            <w:shd w:val="clear" w:color="auto" w:fill="auto"/>
          </w:tcPr>
          <w:p w14:paraId="391CC059" w14:textId="77777777" w:rsidR="00645295" w:rsidRPr="003B0ED6" w:rsidRDefault="00645295" w:rsidP="00862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327" w:type="dxa"/>
            <w:shd w:val="clear" w:color="auto" w:fill="auto"/>
          </w:tcPr>
          <w:p w14:paraId="1F0BF2F2" w14:textId="77777777" w:rsidR="00645295" w:rsidRPr="003B0ED6" w:rsidRDefault="00645295" w:rsidP="00862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B0ED6">
              <w:rPr>
                <w:rFonts w:cs="Times New Roman"/>
                <w:szCs w:val="24"/>
              </w:rPr>
              <w:t>NA</w:t>
            </w:r>
          </w:p>
        </w:tc>
        <w:tc>
          <w:tcPr>
            <w:tcW w:w="1612" w:type="dxa"/>
            <w:shd w:val="clear" w:color="auto" w:fill="auto"/>
          </w:tcPr>
          <w:p w14:paraId="2873F4DF" w14:textId="77777777" w:rsidR="00645295" w:rsidRPr="003B0ED6" w:rsidRDefault="00645295" w:rsidP="00862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B0ED6">
              <w:rPr>
                <w:rFonts w:cs="Times New Roman"/>
                <w:szCs w:val="24"/>
              </w:rPr>
              <w:t>NA</w:t>
            </w:r>
          </w:p>
        </w:tc>
      </w:tr>
      <w:tr w:rsidR="00645295" w:rsidRPr="003B0ED6" w14:paraId="1540851E" w14:textId="77777777" w:rsidTr="00862D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3" w:type="dxa"/>
            <w:shd w:val="clear" w:color="auto" w:fill="auto"/>
          </w:tcPr>
          <w:p w14:paraId="4356E3F6" w14:textId="77777777" w:rsidR="00645295" w:rsidRPr="003B0ED6" w:rsidRDefault="00645295" w:rsidP="00862DA2">
            <w:pPr>
              <w:rPr>
                <w:rFonts w:cs="Times New Roman"/>
                <w:b w:val="0"/>
                <w:szCs w:val="24"/>
              </w:rPr>
            </w:pPr>
            <w:r w:rsidRPr="003B0ED6">
              <w:rPr>
                <w:rFonts w:cs="Times New Roman"/>
                <w:szCs w:val="24"/>
              </w:rPr>
              <w:lastRenderedPageBreak/>
              <w:fldChar w:fldCharType="begin">
                <w:fldData xml:space="preserve">PEVuZE5vdGU+PENpdGU+PEF1dGhvcj5CYW5nPC9BdXRob3I+PFllYXI+MjAyMTwvWWVhcj48UmVj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</w:fldData>
              </w:fldChar>
            </w:r>
            <w:r w:rsidRPr="003B0ED6">
              <w:rPr>
                <w:rFonts w:cs="Times New Roman"/>
                <w:b w:val="0"/>
                <w:szCs w:val="24"/>
              </w:rPr>
              <w:instrText xml:space="preserve"> ADDIN EN.CITE </w:instrText>
            </w:r>
            <w:r w:rsidRPr="003B0ED6">
              <w:rPr>
                <w:rFonts w:cs="Times New Roman"/>
                <w:szCs w:val="24"/>
              </w:rPr>
              <w:fldChar w:fldCharType="begin">
                <w:fldData xml:space="preserve">PEVuZE5vdGU+PENpdGU+PEF1dGhvcj5CYW5nPC9BdXRob3I+PFllYXI+MjAyMTwvWWVhcj48UmVj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</w:fldData>
              </w:fldChar>
            </w:r>
            <w:r w:rsidRPr="003B0ED6">
              <w:rPr>
                <w:rFonts w:cs="Times New Roman"/>
                <w:b w:val="0"/>
                <w:szCs w:val="24"/>
              </w:rPr>
              <w:instrText xml:space="preserve"> ADDIN EN.CITE.DATA </w:instrText>
            </w:r>
            <w:r w:rsidRPr="003B0ED6">
              <w:rPr>
                <w:rFonts w:cs="Times New Roman"/>
                <w:szCs w:val="24"/>
              </w:rPr>
            </w:r>
            <w:r w:rsidRPr="003B0ED6">
              <w:rPr>
                <w:rFonts w:cs="Times New Roman"/>
                <w:szCs w:val="24"/>
              </w:rPr>
              <w:fldChar w:fldCharType="end"/>
            </w:r>
            <w:r w:rsidRPr="003B0ED6">
              <w:rPr>
                <w:rFonts w:cs="Times New Roman"/>
                <w:szCs w:val="24"/>
              </w:rPr>
            </w:r>
            <w:r w:rsidRPr="003B0ED6">
              <w:rPr>
                <w:rFonts w:cs="Times New Roman"/>
                <w:szCs w:val="24"/>
              </w:rPr>
              <w:fldChar w:fldCharType="separate"/>
            </w:r>
            <w:r w:rsidRPr="003B0ED6">
              <w:rPr>
                <w:rFonts w:cs="Times New Roman"/>
                <w:b w:val="0"/>
                <w:noProof/>
                <w:szCs w:val="24"/>
              </w:rPr>
              <w:t>[18]</w:t>
            </w:r>
            <w:r w:rsidRPr="003B0ED6">
              <w:rPr>
                <w:rFonts w:cs="Times New Roman"/>
                <w:szCs w:val="24"/>
              </w:rPr>
              <w:fldChar w:fldCharType="end"/>
            </w:r>
            <w:r w:rsidRPr="003B0ED6">
              <w:rPr>
                <w:rFonts w:cs="Times New Roman"/>
                <w:szCs w:val="24"/>
              </w:rPr>
              <w:t>§</w:t>
            </w:r>
          </w:p>
        </w:tc>
        <w:tc>
          <w:tcPr>
            <w:tcW w:w="1004" w:type="dxa"/>
            <w:shd w:val="clear" w:color="auto" w:fill="auto"/>
          </w:tcPr>
          <w:p w14:paraId="77743745" w14:textId="77777777" w:rsidR="00645295" w:rsidRPr="003B0ED6" w:rsidRDefault="00645295" w:rsidP="00862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B0ED6">
              <w:rPr>
                <w:rFonts w:cs="Times New Roman"/>
                <w:szCs w:val="24"/>
              </w:rPr>
              <w:t>35</w:t>
            </w:r>
          </w:p>
        </w:tc>
        <w:tc>
          <w:tcPr>
            <w:tcW w:w="1752" w:type="dxa"/>
            <w:shd w:val="clear" w:color="auto" w:fill="auto"/>
          </w:tcPr>
          <w:p w14:paraId="40794947" w14:textId="77777777" w:rsidR="00645295" w:rsidRPr="003B0ED6" w:rsidRDefault="00645295" w:rsidP="00862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B0ED6">
              <w:rPr>
                <w:rFonts w:cs="Times New Roman"/>
                <w:szCs w:val="24"/>
              </w:rPr>
              <w:t>7 (20.0)</w:t>
            </w:r>
          </w:p>
        </w:tc>
        <w:tc>
          <w:tcPr>
            <w:tcW w:w="1134" w:type="dxa"/>
            <w:shd w:val="clear" w:color="auto" w:fill="auto"/>
          </w:tcPr>
          <w:p w14:paraId="07FD0256" w14:textId="77777777" w:rsidR="00645295" w:rsidRPr="003B0ED6" w:rsidRDefault="00645295" w:rsidP="00862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B0ED6">
              <w:rPr>
                <w:rFonts w:cs="Times New Roman"/>
                <w:szCs w:val="24"/>
              </w:rPr>
              <w:t>2.0</w:t>
            </w:r>
          </w:p>
        </w:tc>
        <w:tc>
          <w:tcPr>
            <w:tcW w:w="1134" w:type="dxa"/>
            <w:shd w:val="clear" w:color="auto" w:fill="auto"/>
          </w:tcPr>
          <w:p w14:paraId="104F530B" w14:textId="77777777" w:rsidR="00645295" w:rsidRPr="003B0ED6" w:rsidRDefault="00645295" w:rsidP="00862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B0ED6">
              <w:rPr>
                <w:rFonts w:cs="Times New Roman"/>
                <w:szCs w:val="24"/>
              </w:rPr>
              <w:t>4.4</w:t>
            </w:r>
          </w:p>
        </w:tc>
        <w:tc>
          <w:tcPr>
            <w:tcW w:w="851" w:type="dxa"/>
            <w:shd w:val="clear" w:color="auto" w:fill="auto"/>
          </w:tcPr>
          <w:p w14:paraId="4E319082" w14:textId="77777777" w:rsidR="00645295" w:rsidRPr="003B0ED6" w:rsidRDefault="00645295" w:rsidP="00862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B0ED6">
              <w:rPr>
                <w:rFonts w:cs="Times New Roman"/>
                <w:szCs w:val="24"/>
              </w:rPr>
              <w:t>2.9%</w:t>
            </w:r>
          </w:p>
        </w:tc>
        <w:tc>
          <w:tcPr>
            <w:tcW w:w="1485" w:type="dxa"/>
            <w:shd w:val="clear" w:color="auto" w:fill="auto"/>
          </w:tcPr>
          <w:p w14:paraId="5E8197F4" w14:textId="77777777" w:rsidR="00645295" w:rsidRPr="003B0ED6" w:rsidRDefault="00645295" w:rsidP="00862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B0ED6">
              <w:rPr>
                <w:rFonts w:cs="Times New Roman"/>
                <w:szCs w:val="24"/>
              </w:rPr>
              <w:t>NA</w:t>
            </w:r>
          </w:p>
        </w:tc>
        <w:tc>
          <w:tcPr>
            <w:tcW w:w="1270" w:type="dxa"/>
            <w:shd w:val="clear" w:color="auto" w:fill="auto"/>
          </w:tcPr>
          <w:p w14:paraId="2CAF457B" w14:textId="77777777" w:rsidR="00645295" w:rsidRPr="003B0ED6" w:rsidRDefault="00645295" w:rsidP="00862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B0ED6">
              <w:rPr>
                <w:rFonts w:cs="Times New Roman"/>
                <w:szCs w:val="24"/>
              </w:rPr>
              <w:t>NA</w:t>
            </w:r>
          </w:p>
        </w:tc>
        <w:tc>
          <w:tcPr>
            <w:tcW w:w="284" w:type="dxa"/>
            <w:shd w:val="clear" w:color="auto" w:fill="auto"/>
          </w:tcPr>
          <w:p w14:paraId="5B09515B" w14:textId="77777777" w:rsidR="00645295" w:rsidRPr="003B0ED6" w:rsidRDefault="00645295" w:rsidP="00862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327" w:type="dxa"/>
            <w:shd w:val="clear" w:color="auto" w:fill="auto"/>
          </w:tcPr>
          <w:p w14:paraId="0F82E974" w14:textId="77777777" w:rsidR="00645295" w:rsidRPr="003B0ED6" w:rsidRDefault="00645295" w:rsidP="00862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B0ED6">
              <w:rPr>
                <w:rFonts w:cs="Times New Roman"/>
                <w:szCs w:val="24"/>
              </w:rPr>
              <w:t>NA</w:t>
            </w:r>
          </w:p>
        </w:tc>
        <w:tc>
          <w:tcPr>
            <w:tcW w:w="1612" w:type="dxa"/>
            <w:shd w:val="clear" w:color="auto" w:fill="auto"/>
          </w:tcPr>
          <w:p w14:paraId="2C42AF01" w14:textId="77777777" w:rsidR="00645295" w:rsidRPr="003B0ED6" w:rsidRDefault="00645295" w:rsidP="00862D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B0ED6">
              <w:rPr>
                <w:rFonts w:cs="Times New Roman"/>
                <w:szCs w:val="24"/>
              </w:rPr>
              <w:t>NA</w:t>
            </w:r>
          </w:p>
        </w:tc>
      </w:tr>
      <w:tr w:rsidR="00645295" w:rsidRPr="003B0ED6" w14:paraId="58210F48" w14:textId="77777777" w:rsidTr="00862D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3" w:type="dxa"/>
            <w:tcBorders>
              <w:bottom w:val="single" w:sz="18" w:space="0" w:color="auto"/>
            </w:tcBorders>
            <w:shd w:val="clear" w:color="auto" w:fill="auto"/>
          </w:tcPr>
          <w:p w14:paraId="673F9BE0" w14:textId="77777777" w:rsidR="00645295" w:rsidRPr="003B0ED6" w:rsidRDefault="00645295" w:rsidP="00862DA2">
            <w:pPr>
              <w:rPr>
                <w:rFonts w:cs="Times New Roman"/>
                <w:b w:val="0"/>
                <w:szCs w:val="24"/>
              </w:rPr>
            </w:pPr>
            <w:r w:rsidRPr="003B0ED6">
              <w:rPr>
                <w:rFonts w:cs="Times New Roman"/>
                <w:szCs w:val="24"/>
              </w:rPr>
              <w:fldChar w:fldCharType="begin">
                <w:fldData xml:space="preserve">PEVuZE5vdGU+PENpdGU+PEF1dGhvcj5ZdTwvQXV0aG9yPjxZZWFyPjIwMjE8L1llYXI+PFJlY051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</w:fldData>
              </w:fldChar>
            </w:r>
            <w:r w:rsidRPr="003B0ED6">
              <w:rPr>
                <w:rFonts w:cs="Times New Roman"/>
                <w:b w:val="0"/>
                <w:szCs w:val="24"/>
              </w:rPr>
              <w:instrText xml:space="preserve"> ADDIN EN.CITE </w:instrText>
            </w:r>
            <w:r w:rsidRPr="003B0ED6">
              <w:rPr>
                <w:rFonts w:cs="Times New Roman"/>
                <w:szCs w:val="24"/>
              </w:rPr>
              <w:fldChar w:fldCharType="begin">
                <w:fldData xml:space="preserve">PEVuZE5vdGU+PENpdGU+PEF1dGhvcj5ZdTwvQXV0aG9yPjxZZWFyPjIwMjE8L1llYXI+PFJlY051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</w:fldData>
              </w:fldChar>
            </w:r>
            <w:r w:rsidRPr="003B0ED6">
              <w:rPr>
                <w:rFonts w:cs="Times New Roman"/>
                <w:b w:val="0"/>
                <w:szCs w:val="24"/>
              </w:rPr>
              <w:instrText xml:space="preserve"> ADDIN EN.CITE.DATA </w:instrText>
            </w:r>
            <w:r w:rsidRPr="003B0ED6">
              <w:rPr>
                <w:rFonts w:cs="Times New Roman"/>
                <w:szCs w:val="24"/>
              </w:rPr>
            </w:r>
            <w:r w:rsidRPr="003B0ED6">
              <w:rPr>
                <w:rFonts w:cs="Times New Roman"/>
                <w:szCs w:val="24"/>
              </w:rPr>
              <w:fldChar w:fldCharType="end"/>
            </w:r>
            <w:r w:rsidRPr="003B0ED6">
              <w:rPr>
                <w:rFonts w:cs="Times New Roman"/>
                <w:szCs w:val="24"/>
              </w:rPr>
            </w:r>
            <w:r w:rsidRPr="003B0ED6">
              <w:rPr>
                <w:rFonts w:cs="Times New Roman"/>
                <w:szCs w:val="24"/>
              </w:rPr>
              <w:fldChar w:fldCharType="separate"/>
            </w:r>
            <w:r w:rsidRPr="003B0ED6">
              <w:rPr>
                <w:rFonts w:cs="Times New Roman"/>
                <w:b w:val="0"/>
                <w:noProof/>
                <w:szCs w:val="24"/>
              </w:rPr>
              <w:t>[19]</w:t>
            </w:r>
            <w:r w:rsidRPr="003B0ED6">
              <w:rPr>
                <w:rFonts w:cs="Times New Roman"/>
                <w:szCs w:val="24"/>
              </w:rPr>
              <w:fldChar w:fldCharType="end"/>
            </w:r>
          </w:p>
        </w:tc>
        <w:tc>
          <w:tcPr>
            <w:tcW w:w="1004" w:type="dxa"/>
            <w:tcBorders>
              <w:bottom w:val="single" w:sz="18" w:space="0" w:color="auto"/>
            </w:tcBorders>
            <w:shd w:val="clear" w:color="auto" w:fill="auto"/>
          </w:tcPr>
          <w:p w14:paraId="0E4BC143" w14:textId="77777777" w:rsidR="00645295" w:rsidRPr="003B0ED6" w:rsidRDefault="00645295" w:rsidP="00862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B0ED6">
              <w:rPr>
                <w:rFonts w:cs="Times New Roman"/>
                <w:szCs w:val="24"/>
              </w:rPr>
              <w:t>374</w:t>
            </w:r>
          </w:p>
        </w:tc>
        <w:tc>
          <w:tcPr>
            <w:tcW w:w="1752" w:type="dxa"/>
            <w:tcBorders>
              <w:bottom w:val="single" w:sz="18" w:space="0" w:color="auto"/>
            </w:tcBorders>
            <w:shd w:val="clear" w:color="auto" w:fill="auto"/>
          </w:tcPr>
          <w:p w14:paraId="0B41D580" w14:textId="77777777" w:rsidR="00645295" w:rsidRPr="003B0ED6" w:rsidRDefault="00645295" w:rsidP="00862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B0ED6">
              <w:rPr>
                <w:rFonts w:cs="Times New Roman"/>
                <w:szCs w:val="24"/>
              </w:rPr>
              <w:t>81 (21.7)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shd w:val="clear" w:color="auto" w:fill="auto"/>
          </w:tcPr>
          <w:p w14:paraId="77A83EC7" w14:textId="77777777" w:rsidR="00645295" w:rsidRPr="003B0ED6" w:rsidRDefault="00645295" w:rsidP="00862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B0ED6">
              <w:rPr>
                <w:rFonts w:cs="Times New Roman"/>
                <w:szCs w:val="24"/>
              </w:rPr>
              <w:t>2.5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shd w:val="clear" w:color="auto" w:fill="auto"/>
          </w:tcPr>
          <w:p w14:paraId="0C7D49BD" w14:textId="77777777" w:rsidR="00645295" w:rsidRPr="003B0ED6" w:rsidRDefault="00645295" w:rsidP="00862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B0ED6">
              <w:rPr>
                <w:rFonts w:cs="Times New Roman"/>
                <w:szCs w:val="24"/>
              </w:rPr>
              <w:t>6.1</w:t>
            </w:r>
          </w:p>
        </w:tc>
        <w:tc>
          <w:tcPr>
            <w:tcW w:w="851" w:type="dxa"/>
            <w:tcBorders>
              <w:bottom w:val="single" w:sz="18" w:space="0" w:color="auto"/>
            </w:tcBorders>
            <w:shd w:val="clear" w:color="auto" w:fill="auto"/>
          </w:tcPr>
          <w:p w14:paraId="3D828B70" w14:textId="77777777" w:rsidR="00645295" w:rsidRPr="003B0ED6" w:rsidRDefault="00645295" w:rsidP="00862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B0ED6">
              <w:rPr>
                <w:rFonts w:cs="Times New Roman"/>
                <w:szCs w:val="24"/>
              </w:rPr>
              <w:t>NA</w:t>
            </w:r>
          </w:p>
        </w:tc>
        <w:tc>
          <w:tcPr>
            <w:tcW w:w="1485" w:type="dxa"/>
            <w:tcBorders>
              <w:bottom w:val="single" w:sz="18" w:space="0" w:color="auto"/>
            </w:tcBorders>
            <w:shd w:val="clear" w:color="auto" w:fill="auto"/>
          </w:tcPr>
          <w:p w14:paraId="542C0EDE" w14:textId="77777777" w:rsidR="00645295" w:rsidRPr="003B0ED6" w:rsidRDefault="00645295" w:rsidP="00862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B0ED6">
              <w:rPr>
                <w:rFonts w:cs="Times New Roman"/>
                <w:szCs w:val="24"/>
              </w:rPr>
              <w:t>NA</w:t>
            </w:r>
          </w:p>
        </w:tc>
        <w:tc>
          <w:tcPr>
            <w:tcW w:w="1270" w:type="dxa"/>
            <w:tcBorders>
              <w:bottom w:val="single" w:sz="18" w:space="0" w:color="auto"/>
            </w:tcBorders>
            <w:shd w:val="clear" w:color="auto" w:fill="auto"/>
          </w:tcPr>
          <w:p w14:paraId="394349EB" w14:textId="77777777" w:rsidR="00645295" w:rsidRPr="003B0ED6" w:rsidRDefault="00645295" w:rsidP="00862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B0ED6">
              <w:rPr>
                <w:rFonts w:cs="Times New Roman"/>
                <w:szCs w:val="24"/>
              </w:rPr>
              <w:t>NA</w:t>
            </w:r>
          </w:p>
        </w:tc>
        <w:tc>
          <w:tcPr>
            <w:tcW w:w="284" w:type="dxa"/>
            <w:tcBorders>
              <w:bottom w:val="single" w:sz="18" w:space="0" w:color="auto"/>
            </w:tcBorders>
            <w:shd w:val="clear" w:color="auto" w:fill="auto"/>
          </w:tcPr>
          <w:p w14:paraId="65778C18" w14:textId="77777777" w:rsidR="00645295" w:rsidRPr="003B0ED6" w:rsidRDefault="00645295" w:rsidP="00862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327" w:type="dxa"/>
            <w:tcBorders>
              <w:bottom w:val="single" w:sz="18" w:space="0" w:color="auto"/>
            </w:tcBorders>
            <w:shd w:val="clear" w:color="auto" w:fill="auto"/>
          </w:tcPr>
          <w:p w14:paraId="364658C0" w14:textId="77777777" w:rsidR="00645295" w:rsidRPr="003B0ED6" w:rsidRDefault="00645295" w:rsidP="00862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B0ED6">
              <w:rPr>
                <w:rFonts w:cs="Times New Roman"/>
                <w:szCs w:val="24"/>
              </w:rPr>
              <w:t>108 (29.4)</w:t>
            </w:r>
          </w:p>
        </w:tc>
        <w:tc>
          <w:tcPr>
            <w:tcW w:w="1612" w:type="dxa"/>
            <w:shd w:val="clear" w:color="auto" w:fill="auto"/>
          </w:tcPr>
          <w:p w14:paraId="43C78408" w14:textId="77777777" w:rsidR="00645295" w:rsidRPr="003B0ED6" w:rsidRDefault="00645295" w:rsidP="00862D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B0ED6">
              <w:rPr>
                <w:rFonts w:cs="Times New Roman"/>
                <w:szCs w:val="24"/>
              </w:rPr>
              <w:t>NA</w:t>
            </w:r>
          </w:p>
        </w:tc>
      </w:tr>
      <w:tr w:rsidR="00645295" w:rsidRPr="003B0ED6" w14:paraId="749BE8DC" w14:textId="77777777" w:rsidTr="00862D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6" w:type="dxa"/>
            <w:gridSpan w:val="11"/>
            <w:tcBorders>
              <w:top w:val="single" w:sz="18" w:space="0" w:color="auto"/>
            </w:tcBorders>
            <w:shd w:val="clear" w:color="auto" w:fill="auto"/>
          </w:tcPr>
          <w:p w14:paraId="075417F9" w14:textId="77777777" w:rsidR="00645295" w:rsidRPr="003B0ED6" w:rsidRDefault="00645295" w:rsidP="00862DA2">
            <w:pPr>
              <w:rPr>
                <w:rFonts w:cs="Times New Roman"/>
                <w:b w:val="0"/>
              </w:rPr>
            </w:pPr>
            <w:r w:rsidRPr="003B0ED6">
              <w:rPr>
                <w:rFonts w:cs="Times New Roman"/>
                <w:b w:val="0"/>
              </w:rPr>
              <w:t xml:space="preserve">ECOG: </w:t>
            </w:r>
            <w:bookmarkStart w:id="1" w:name="_Hlk80871673"/>
            <w:r w:rsidRPr="003B0ED6">
              <w:rPr>
                <w:rFonts w:cs="Times New Roman"/>
                <w:b w:val="0"/>
              </w:rPr>
              <w:t>Eastern Cooperative Oncology Group</w:t>
            </w:r>
            <w:bookmarkEnd w:id="1"/>
            <w:r w:rsidRPr="003B0ED6">
              <w:rPr>
                <w:rFonts w:cs="Times New Roman"/>
                <w:b w:val="0"/>
              </w:rPr>
              <w:t xml:space="preserve"> performance score; </w:t>
            </w:r>
            <w:proofErr w:type="spellStart"/>
            <w:r w:rsidRPr="003B0ED6">
              <w:rPr>
                <w:rFonts w:cs="Times New Roman"/>
                <w:b w:val="0"/>
              </w:rPr>
              <w:t>mPFS</w:t>
            </w:r>
            <w:proofErr w:type="spellEnd"/>
            <w:r w:rsidRPr="003B0ED6">
              <w:rPr>
                <w:rFonts w:cs="Times New Roman"/>
                <w:b w:val="0"/>
              </w:rPr>
              <w:t xml:space="preserve">: median progression free survival; </w:t>
            </w:r>
            <w:proofErr w:type="spellStart"/>
            <w:r w:rsidRPr="003B0ED6">
              <w:rPr>
                <w:rFonts w:cs="Times New Roman"/>
                <w:b w:val="0"/>
              </w:rPr>
              <w:t>mOS</w:t>
            </w:r>
            <w:proofErr w:type="spellEnd"/>
            <w:r w:rsidRPr="003B0ED6">
              <w:rPr>
                <w:rFonts w:cs="Times New Roman"/>
                <w:b w:val="0"/>
              </w:rPr>
              <w:t>: median overall survival; ORR: objective response rate; NA: not available</w:t>
            </w:r>
          </w:p>
          <w:p w14:paraId="402864A1" w14:textId="77777777" w:rsidR="00645295" w:rsidRPr="003B0ED6" w:rsidRDefault="00645295" w:rsidP="00862DA2">
            <w:pPr>
              <w:rPr>
                <w:rFonts w:cs="Times New Roman"/>
                <w:b w:val="0"/>
              </w:rPr>
            </w:pPr>
            <w:r w:rsidRPr="003B0ED6">
              <w:rPr>
                <w:rFonts w:cs="Times New Roman"/>
                <w:b w:val="0"/>
                <w:szCs w:val="24"/>
              </w:rPr>
              <w:t>†</w:t>
            </w:r>
            <w:r w:rsidRPr="003B0ED6">
              <w:rPr>
                <w:rFonts w:cs="Times New Roman"/>
                <w:b w:val="0"/>
              </w:rPr>
              <w:t xml:space="preserve"> Time to treatment discontinuation.</w:t>
            </w:r>
          </w:p>
          <w:p w14:paraId="68A93EAA" w14:textId="77777777" w:rsidR="00645295" w:rsidRPr="003B0ED6" w:rsidRDefault="00645295" w:rsidP="00862DA2">
            <w:pPr>
              <w:rPr>
                <w:rFonts w:cs="Times New Roman"/>
                <w:b w:val="0"/>
              </w:rPr>
            </w:pPr>
            <w:r w:rsidRPr="003B0ED6">
              <w:rPr>
                <w:rFonts w:cs="Times New Roman"/>
                <w:b w:val="0"/>
              </w:rPr>
              <w:t>‡ Only reported in the 348 patients validation cohort but not in the main cohort.</w:t>
            </w:r>
          </w:p>
          <w:p w14:paraId="3FD5F938" w14:textId="77777777" w:rsidR="00645295" w:rsidRPr="003B0ED6" w:rsidRDefault="00645295" w:rsidP="00862DA2">
            <w:pPr>
              <w:rPr>
                <w:rFonts w:cs="Times New Roman"/>
                <w:bCs w:val="0"/>
              </w:rPr>
            </w:pPr>
            <w:r w:rsidRPr="003B0ED6">
              <w:rPr>
                <w:rFonts w:cs="Times New Roman"/>
                <w:b w:val="0"/>
              </w:rPr>
              <w:t xml:space="preserve">§ All patients had received non-liposomal irinotecan prior to </w:t>
            </w:r>
            <w:proofErr w:type="spellStart"/>
            <w:r w:rsidRPr="003B0ED6">
              <w:rPr>
                <w:rFonts w:cs="Times New Roman"/>
                <w:b w:val="0"/>
              </w:rPr>
              <w:t>nal</w:t>
            </w:r>
            <w:proofErr w:type="spellEnd"/>
            <w:r w:rsidRPr="003B0ED6">
              <w:rPr>
                <w:rFonts w:cs="Times New Roman"/>
                <w:b w:val="0"/>
              </w:rPr>
              <w:t>-IRI.</w:t>
            </w:r>
          </w:p>
          <w:p w14:paraId="0EC69DAF" w14:textId="77777777" w:rsidR="00645295" w:rsidRPr="003B0ED6" w:rsidRDefault="00645295" w:rsidP="00862DA2">
            <w:pPr>
              <w:rPr>
                <w:rFonts w:cs="Times New Roman"/>
                <w:b w:val="0"/>
              </w:rPr>
            </w:pPr>
            <w:r w:rsidRPr="003B0ED6">
              <w:rPr>
                <w:rFonts w:cs="Times New Roman"/>
                <w:b w:val="0"/>
              </w:rPr>
              <w:t xml:space="preserve">¶ Patients with dose </w:t>
            </w:r>
            <w:r w:rsidRPr="003B0ED6">
              <w:rPr>
                <w:rFonts w:cs="Times New Roman"/>
                <w:b w:val="0"/>
                <w:szCs w:val="24"/>
              </w:rPr>
              <w:t>delay or modification</w:t>
            </w:r>
            <w:r w:rsidRPr="003B0ED6">
              <w:rPr>
                <w:rFonts w:cs="Times New Roman"/>
                <w:b w:val="0"/>
              </w:rPr>
              <w:t xml:space="preserve"> had better overall survival with a hazard ratio of 0.67 (95% Cl: 0.49–0.91).</w:t>
            </w:r>
          </w:p>
        </w:tc>
      </w:tr>
    </w:tbl>
    <w:p w14:paraId="68036A38" w14:textId="1E37D9B4" w:rsidR="00337FFB" w:rsidRDefault="00337FFB" w:rsidP="00645295">
      <w:pPr>
        <w:rPr>
          <w:b/>
        </w:rPr>
      </w:pPr>
    </w:p>
    <w:p w14:paraId="5FA78E74" w14:textId="77777777" w:rsidR="00337FFB" w:rsidRDefault="00337FFB">
      <w:pPr>
        <w:spacing w:before="0" w:after="200" w:line="276" w:lineRule="auto"/>
        <w:rPr>
          <w:b/>
        </w:rPr>
      </w:pPr>
      <w:r>
        <w:rPr>
          <w:b/>
        </w:rPr>
        <w:br w:type="page"/>
      </w:r>
    </w:p>
    <w:p w14:paraId="7DB2443F" w14:textId="548D4851" w:rsidR="00343F0E" w:rsidRDefault="00343F0E" w:rsidP="00645295">
      <w:pPr>
        <w:rPr>
          <w:b/>
        </w:rPr>
      </w:pPr>
      <w:r>
        <w:rPr>
          <w:rFonts w:hint="eastAsia"/>
          <w:b/>
        </w:rPr>
        <w:lastRenderedPageBreak/>
        <w:t>T</w:t>
      </w:r>
      <w:r>
        <w:rPr>
          <w:b/>
        </w:rPr>
        <w:t>able S</w:t>
      </w:r>
      <w:r w:rsidR="00337FFB">
        <w:rPr>
          <w:b/>
        </w:rPr>
        <w:t>2</w:t>
      </w:r>
      <w:r>
        <w:rPr>
          <w:b/>
        </w:rPr>
        <w:t>. Baseline characteristics of different dosing pattern groups (N=433)</w:t>
      </w:r>
    </w:p>
    <w:tbl>
      <w:tblPr>
        <w:tblW w:w="14601" w:type="dxa"/>
        <w:tblInd w:w="-284" w:type="dxa"/>
        <w:shd w:val="clear" w:color="auto" w:fill="FFFFFF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828"/>
        <w:gridCol w:w="2889"/>
        <w:gridCol w:w="2639"/>
        <w:gridCol w:w="2410"/>
        <w:gridCol w:w="2835"/>
      </w:tblGrid>
      <w:tr w:rsidR="00343F0E" w:rsidRPr="00737078" w14:paraId="2A277028" w14:textId="77777777" w:rsidTr="00124C16">
        <w:trPr>
          <w:tblHeader/>
        </w:trPr>
        <w:tc>
          <w:tcPr>
            <w:tcW w:w="3828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48BA8AC8" w14:textId="77777777" w:rsidR="00343F0E" w:rsidRPr="00065330" w:rsidRDefault="00343F0E" w:rsidP="00337FFB">
            <w:pPr>
              <w:rPr>
                <w:rFonts w:eastAsia="PMingLiU" w:cs="Times New Roman"/>
                <w:szCs w:val="24"/>
              </w:rPr>
            </w:pPr>
          </w:p>
        </w:tc>
        <w:tc>
          <w:tcPr>
            <w:tcW w:w="2889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76AFB77" w14:textId="77777777" w:rsidR="00343F0E" w:rsidRPr="00737078" w:rsidRDefault="00343F0E" w:rsidP="00337FFB">
            <w:pPr>
              <w:rPr>
                <w:rFonts w:cs="Times New Roman"/>
                <w:b/>
                <w:szCs w:val="24"/>
              </w:rPr>
            </w:pPr>
            <w:r w:rsidRPr="00737078">
              <w:rPr>
                <w:rFonts w:cs="Times New Roman"/>
                <w:b/>
                <w:szCs w:val="24"/>
              </w:rPr>
              <w:t>Group 1 (N=69)</w:t>
            </w:r>
          </w:p>
          <w:p w14:paraId="1E3DD1C9" w14:textId="77777777" w:rsidR="00343F0E" w:rsidRPr="00737078" w:rsidRDefault="00343F0E" w:rsidP="00337FFB">
            <w:pPr>
              <w:rPr>
                <w:rFonts w:cs="Times New Roman"/>
                <w:b/>
                <w:szCs w:val="24"/>
              </w:rPr>
            </w:pPr>
            <w:r w:rsidRPr="00737078">
              <w:rPr>
                <w:rFonts w:eastAsia="PMingLiU" w:cs="Times New Roman"/>
                <w:bCs/>
                <w:color w:val="000000"/>
                <w:szCs w:val="24"/>
              </w:rPr>
              <w:t>standard starting dose without dose modification</w:t>
            </w:r>
          </w:p>
        </w:tc>
        <w:tc>
          <w:tcPr>
            <w:tcW w:w="2639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4A5BF6C" w14:textId="77777777" w:rsidR="00343F0E" w:rsidRPr="00737078" w:rsidRDefault="00343F0E" w:rsidP="00337FFB">
            <w:pPr>
              <w:rPr>
                <w:rFonts w:cs="Times New Roman"/>
                <w:b/>
                <w:szCs w:val="24"/>
              </w:rPr>
            </w:pPr>
            <w:r w:rsidRPr="00737078">
              <w:rPr>
                <w:rFonts w:cs="Times New Roman"/>
                <w:b/>
                <w:szCs w:val="24"/>
              </w:rPr>
              <w:t>Group 2 (N=90)</w:t>
            </w:r>
          </w:p>
          <w:p w14:paraId="25AD5CF1" w14:textId="77777777" w:rsidR="00343F0E" w:rsidRPr="00737078" w:rsidRDefault="00343F0E" w:rsidP="00337FFB">
            <w:pPr>
              <w:spacing w:line="0" w:lineRule="atLeast"/>
              <w:rPr>
                <w:rFonts w:eastAsia="PMingLiU" w:cs="Times New Roman"/>
                <w:bCs/>
                <w:color w:val="000000"/>
                <w:szCs w:val="24"/>
              </w:rPr>
            </w:pPr>
            <w:r w:rsidRPr="00737078">
              <w:rPr>
                <w:rFonts w:eastAsia="PMingLiU" w:cs="Times New Roman"/>
                <w:bCs/>
                <w:color w:val="000000"/>
                <w:szCs w:val="24"/>
              </w:rPr>
              <w:t>standard starting dose</w:t>
            </w:r>
          </w:p>
          <w:p w14:paraId="06D340B4" w14:textId="77777777" w:rsidR="00343F0E" w:rsidRPr="00737078" w:rsidRDefault="00343F0E" w:rsidP="00337FFB">
            <w:pPr>
              <w:rPr>
                <w:rFonts w:cs="Times New Roman"/>
                <w:b/>
                <w:szCs w:val="24"/>
              </w:rPr>
            </w:pPr>
            <w:r w:rsidRPr="00737078">
              <w:rPr>
                <w:rFonts w:eastAsia="PMingLiU" w:cs="Times New Roman"/>
                <w:bCs/>
                <w:color w:val="000000"/>
                <w:szCs w:val="24"/>
              </w:rPr>
              <w:t>with dose modification</w:t>
            </w:r>
          </w:p>
        </w:tc>
        <w:tc>
          <w:tcPr>
            <w:tcW w:w="241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165E0E0" w14:textId="77777777" w:rsidR="00343F0E" w:rsidRPr="00737078" w:rsidRDefault="00343F0E" w:rsidP="00337FFB">
            <w:pPr>
              <w:rPr>
                <w:rFonts w:cs="Times New Roman"/>
                <w:b/>
                <w:szCs w:val="24"/>
              </w:rPr>
            </w:pPr>
            <w:r w:rsidRPr="00737078">
              <w:rPr>
                <w:rFonts w:cs="Times New Roman"/>
                <w:b/>
                <w:szCs w:val="24"/>
              </w:rPr>
              <w:t>Group 3 (N=63)</w:t>
            </w:r>
          </w:p>
          <w:p w14:paraId="6C70E703" w14:textId="77777777" w:rsidR="00343F0E" w:rsidRPr="00737078" w:rsidRDefault="00343F0E" w:rsidP="00337FFB">
            <w:pPr>
              <w:spacing w:line="0" w:lineRule="atLeast"/>
              <w:rPr>
                <w:rFonts w:eastAsia="PMingLiU" w:cs="Times New Roman"/>
                <w:bCs/>
                <w:color w:val="000000"/>
                <w:szCs w:val="24"/>
              </w:rPr>
            </w:pPr>
            <w:r w:rsidRPr="00737078">
              <w:rPr>
                <w:rFonts w:eastAsia="PMingLiU" w:cs="Times New Roman"/>
                <w:bCs/>
                <w:color w:val="000000"/>
                <w:szCs w:val="24"/>
              </w:rPr>
              <w:t>reduced starting dose</w:t>
            </w:r>
          </w:p>
          <w:p w14:paraId="425B3ED3" w14:textId="77777777" w:rsidR="00343F0E" w:rsidRPr="00737078" w:rsidRDefault="00343F0E" w:rsidP="00337FFB">
            <w:pPr>
              <w:rPr>
                <w:rFonts w:cs="Times New Roman"/>
                <w:b/>
                <w:szCs w:val="24"/>
              </w:rPr>
            </w:pPr>
            <w:r w:rsidRPr="00737078">
              <w:rPr>
                <w:rFonts w:eastAsia="PMingLiU" w:cs="Times New Roman"/>
                <w:bCs/>
                <w:color w:val="000000"/>
                <w:szCs w:val="24"/>
              </w:rPr>
              <w:t>with dose escalation</w:t>
            </w:r>
          </w:p>
        </w:tc>
        <w:tc>
          <w:tcPr>
            <w:tcW w:w="2835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185EB4F" w14:textId="77777777" w:rsidR="00343F0E" w:rsidRPr="00737078" w:rsidRDefault="00343F0E" w:rsidP="00337FFB">
            <w:pPr>
              <w:rPr>
                <w:rFonts w:cs="Times New Roman"/>
                <w:b/>
                <w:szCs w:val="24"/>
              </w:rPr>
            </w:pPr>
            <w:r w:rsidRPr="00737078">
              <w:rPr>
                <w:rFonts w:cs="Times New Roman"/>
                <w:b/>
                <w:szCs w:val="24"/>
              </w:rPr>
              <w:t>Group 4 (N=211)</w:t>
            </w:r>
          </w:p>
          <w:p w14:paraId="49A11A8D" w14:textId="77777777" w:rsidR="00343F0E" w:rsidRPr="00737078" w:rsidRDefault="00343F0E" w:rsidP="00337FFB">
            <w:pPr>
              <w:spacing w:line="0" w:lineRule="atLeast"/>
              <w:rPr>
                <w:rFonts w:eastAsia="PMingLiU" w:cs="Times New Roman"/>
                <w:bCs/>
                <w:color w:val="000000"/>
                <w:szCs w:val="24"/>
              </w:rPr>
            </w:pPr>
            <w:r w:rsidRPr="00737078">
              <w:rPr>
                <w:rFonts w:eastAsia="PMingLiU" w:cs="Times New Roman"/>
                <w:bCs/>
                <w:color w:val="000000"/>
                <w:szCs w:val="24"/>
              </w:rPr>
              <w:t>reduced starting dose</w:t>
            </w:r>
          </w:p>
          <w:p w14:paraId="44847FCB" w14:textId="77777777" w:rsidR="00343F0E" w:rsidRPr="00737078" w:rsidRDefault="00343F0E" w:rsidP="00337FFB">
            <w:pPr>
              <w:rPr>
                <w:rFonts w:cs="Times New Roman"/>
                <w:b/>
                <w:szCs w:val="24"/>
              </w:rPr>
            </w:pPr>
            <w:r w:rsidRPr="00737078">
              <w:rPr>
                <w:rFonts w:eastAsia="PMingLiU" w:cs="Times New Roman"/>
                <w:bCs/>
                <w:color w:val="000000"/>
                <w:szCs w:val="24"/>
              </w:rPr>
              <w:t>without dose escalation</w:t>
            </w:r>
          </w:p>
        </w:tc>
      </w:tr>
      <w:tr w:rsidR="00343F0E" w:rsidRPr="00737078" w14:paraId="2A0D3855" w14:textId="77777777" w:rsidTr="00124C16">
        <w:trPr>
          <w:trHeight w:hRule="exact" w:val="454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4606671A" w14:textId="77777777" w:rsidR="00343F0E" w:rsidRPr="00065330" w:rsidRDefault="00343F0E" w:rsidP="00337FFB">
            <w:pPr>
              <w:rPr>
                <w:rFonts w:eastAsia="PMingLiU" w:cs="Times New Roman"/>
                <w:b/>
                <w:bCs/>
                <w:color w:val="000000"/>
                <w:szCs w:val="24"/>
              </w:rPr>
            </w:pPr>
            <w:r w:rsidRPr="00065330">
              <w:rPr>
                <w:rFonts w:eastAsia="PMingLiU" w:cs="Times New Roman"/>
                <w:b/>
                <w:bCs/>
                <w:color w:val="000000"/>
                <w:szCs w:val="24"/>
              </w:rPr>
              <w:t>Gender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EAE2F9A" w14:textId="77777777" w:rsidR="00343F0E" w:rsidRPr="00065330" w:rsidRDefault="00343F0E" w:rsidP="00337FFB">
            <w:pPr>
              <w:rPr>
                <w:rFonts w:eastAsia="PMingLiU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B651B02" w14:textId="77777777" w:rsidR="00343F0E" w:rsidRPr="00065330" w:rsidRDefault="00343F0E" w:rsidP="00337FFB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0CA0380" w14:textId="77777777" w:rsidR="00343F0E" w:rsidRPr="00065330" w:rsidRDefault="00343F0E" w:rsidP="00337FFB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0F5355F" w14:textId="77777777" w:rsidR="00343F0E" w:rsidRPr="00065330" w:rsidRDefault="00343F0E" w:rsidP="00337FFB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343F0E" w:rsidRPr="00737078" w14:paraId="2C4FCFF6" w14:textId="77777777" w:rsidTr="00124C16">
        <w:trPr>
          <w:trHeight w:hRule="exact" w:val="454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836DEE8" w14:textId="77777777" w:rsidR="00343F0E" w:rsidRPr="00065330" w:rsidRDefault="00343F0E" w:rsidP="00337FFB">
            <w:pPr>
              <w:rPr>
                <w:rFonts w:eastAsia="PMingLiU" w:cs="Times New Roman"/>
                <w:color w:val="000000"/>
                <w:szCs w:val="24"/>
              </w:rPr>
            </w:pPr>
            <w:r w:rsidRPr="00065330">
              <w:rPr>
                <w:rFonts w:eastAsia="PMingLiU" w:cs="Times New Roman"/>
                <w:color w:val="000000"/>
                <w:szCs w:val="24"/>
              </w:rPr>
              <w:t>Female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C1255CE" w14:textId="77777777" w:rsidR="00343F0E" w:rsidRPr="00065330" w:rsidRDefault="00343F0E" w:rsidP="00337FFB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065330">
              <w:rPr>
                <w:rFonts w:eastAsia="PMingLiU" w:cs="Times New Roman"/>
                <w:color w:val="000000"/>
                <w:szCs w:val="24"/>
              </w:rPr>
              <w:t>35 (50.7%)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6728C69" w14:textId="77777777" w:rsidR="00343F0E" w:rsidRPr="00065330" w:rsidRDefault="00343F0E" w:rsidP="00337FFB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065330">
              <w:rPr>
                <w:rFonts w:eastAsia="PMingLiU" w:cs="Times New Roman"/>
                <w:color w:val="000000"/>
                <w:szCs w:val="24"/>
              </w:rPr>
              <w:t>39 (43.3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3818A6A" w14:textId="77777777" w:rsidR="00343F0E" w:rsidRPr="00065330" w:rsidRDefault="00343F0E" w:rsidP="00337FFB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065330">
              <w:rPr>
                <w:rFonts w:eastAsia="PMingLiU" w:cs="Times New Roman"/>
                <w:color w:val="000000"/>
                <w:szCs w:val="24"/>
              </w:rPr>
              <w:t>22 (34.9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BA7B822" w14:textId="77777777" w:rsidR="00343F0E" w:rsidRPr="00065330" w:rsidRDefault="00343F0E" w:rsidP="00337FFB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065330">
              <w:rPr>
                <w:rFonts w:eastAsia="PMingLiU" w:cs="Times New Roman"/>
                <w:color w:val="000000"/>
                <w:szCs w:val="24"/>
              </w:rPr>
              <w:t>85 (40.3%)</w:t>
            </w:r>
          </w:p>
        </w:tc>
      </w:tr>
      <w:tr w:rsidR="00343F0E" w:rsidRPr="00737078" w14:paraId="709862EC" w14:textId="77777777" w:rsidTr="00124C16">
        <w:trPr>
          <w:trHeight w:hRule="exact" w:val="454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CE9E185" w14:textId="77777777" w:rsidR="00343F0E" w:rsidRPr="00065330" w:rsidRDefault="00343F0E" w:rsidP="00337FFB">
            <w:pPr>
              <w:rPr>
                <w:rFonts w:eastAsia="PMingLiU" w:cs="Times New Roman"/>
                <w:color w:val="000000"/>
                <w:szCs w:val="24"/>
              </w:rPr>
            </w:pPr>
            <w:r w:rsidRPr="00065330">
              <w:rPr>
                <w:rFonts w:eastAsia="PMingLiU" w:cs="Times New Roman"/>
                <w:color w:val="000000"/>
                <w:szCs w:val="24"/>
              </w:rPr>
              <w:t>Male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37D53EE" w14:textId="77777777" w:rsidR="00343F0E" w:rsidRPr="00065330" w:rsidRDefault="00343F0E" w:rsidP="00337FFB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065330">
              <w:rPr>
                <w:rFonts w:eastAsia="PMingLiU" w:cs="Times New Roman"/>
                <w:color w:val="000000"/>
                <w:szCs w:val="24"/>
              </w:rPr>
              <w:t>34 (49.3%)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A09962B" w14:textId="77777777" w:rsidR="00343F0E" w:rsidRPr="00065330" w:rsidRDefault="00343F0E" w:rsidP="00337FFB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065330">
              <w:rPr>
                <w:rFonts w:eastAsia="PMingLiU" w:cs="Times New Roman"/>
                <w:color w:val="000000"/>
                <w:szCs w:val="24"/>
              </w:rPr>
              <w:t>51 (56.7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CD2DF1D" w14:textId="77777777" w:rsidR="00343F0E" w:rsidRPr="00065330" w:rsidRDefault="00343F0E" w:rsidP="00337FFB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065330">
              <w:rPr>
                <w:rFonts w:eastAsia="PMingLiU" w:cs="Times New Roman"/>
                <w:color w:val="000000"/>
                <w:szCs w:val="24"/>
              </w:rPr>
              <w:t>41 (65.1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0C6402B" w14:textId="77777777" w:rsidR="00343F0E" w:rsidRPr="00065330" w:rsidRDefault="00343F0E" w:rsidP="00337FFB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065330">
              <w:rPr>
                <w:rFonts w:eastAsia="PMingLiU" w:cs="Times New Roman"/>
                <w:color w:val="000000"/>
                <w:szCs w:val="24"/>
              </w:rPr>
              <w:t>126 (59.7%)</w:t>
            </w:r>
          </w:p>
        </w:tc>
      </w:tr>
      <w:tr w:rsidR="00343F0E" w:rsidRPr="00737078" w14:paraId="041D4A95" w14:textId="77777777" w:rsidTr="00124C16">
        <w:trPr>
          <w:trHeight w:hRule="exact" w:val="454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2117E582" w14:textId="77777777" w:rsidR="00343F0E" w:rsidRPr="00065330" w:rsidRDefault="00343F0E" w:rsidP="00337FFB">
            <w:pPr>
              <w:rPr>
                <w:rFonts w:eastAsia="PMingLiU" w:cs="Times New Roman"/>
                <w:b/>
                <w:bCs/>
                <w:color w:val="000000"/>
                <w:szCs w:val="24"/>
              </w:rPr>
            </w:pPr>
            <w:r w:rsidRPr="00737078">
              <w:rPr>
                <w:rFonts w:eastAsia="PMingLiU" w:cs="Times New Roman"/>
                <w:b/>
                <w:bCs/>
                <w:color w:val="000000"/>
                <w:szCs w:val="24"/>
              </w:rPr>
              <w:t>Age</w:t>
            </w:r>
            <w:r w:rsidRPr="00737078">
              <w:rPr>
                <w:rFonts w:eastAsia="PMingLiU" w:cs="Times New Roman"/>
                <w:color w:val="000000"/>
                <w:szCs w:val="24"/>
              </w:rPr>
              <w:t>, year, median (range)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CCC63C0" w14:textId="77777777" w:rsidR="00343F0E" w:rsidRPr="00065330" w:rsidRDefault="00343F0E" w:rsidP="00337FFB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065330">
              <w:rPr>
                <w:rFonts w:eastAsia="PMingLiU" w:cs="Times New Roman"/>
                <w:color w:val="000000"/>
                <w:szCs w:val="24"/>
              </w:rPr>
              <w:t xml:space="preserve">62.0 </w:t>
            </w:r>
            <w:r w:rsidRPr="00737078">
              <w:rPr>
                <w:rFonts w:eastAsia="PMingLiU" w:cs="Times New Roman"/>
                <w:color w:val="000000"/>
                <w:szCs w:val="24"/>
              </w:rPr>
              <w:t>(</w:t>
            </w:r>
            <w:r w:rsidRPr="00065330">
              <w:rPr>
                <w:rFonts w:eastAsia="PMingLiU" w:cs="Times New Roman"/>
                <w:color w:val="000000"/>
                <w:szCs w:val="24"/>
              </w:rPr>
              <w:t>42.0</w:t>
            </w:r>
            <w:r w:rsidRPr="00737078">
              <w:rPr>
                <w:rFonts w:eastAsia="PMingLiU" w:cs="Times New Roman"/>
                <w:color w:val="000000"/>
                <w:szCs w:val="24"/>
              </w:rPr>
              <w:t xml:space="preserve"> -</w:t>
            </w:r>
            <w:r w:rsidRPr="00065330">
              <w:rPr>
                <w:rFonts w:eastAsia="PMingLiU" w:cs="Times New Roman"/>
                <w:color w:val="000000"/>
                <w:szCs w:val="24"/>
              </w:rPr>
              <w:t xml:space="preserve"> 80.0</w:t>
            </w:r>
            <w:r w:rsidRPr="00737078">
              <w:rPr>
                <w:rFonts w:eastAsia="PMingLiU" w:cs="Times New Roman"/>
                <w:color w:val="000000"/>
                <w:szCs w:val="24"/>
              </w:rPr>
              <w:t>)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81B8714" w14:textId="77777777" w:rsidR="00343F0E" w:rsidRPr="00065330" w:rsidRDefault="00343F0E" w:rsidP="00337FFB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065330">
              <w:rPr>
                <w:rFonts w:eastAsia="PMingLiU" w:cs="Times New Roman"/>
                <w:color w:val="000000"/>
                <w:szCs w:val="24"/>
              </w:rPr>
              <w:t xml:space="preserve">63.0 </w:t>
            </w:r>
            <w:r w:rsidRPr="00737078">
              <w:rPr>
                <w:rFonts w:eastAsia="PMingLiU" w:cs="Times New Roman"/>
                <w:color w:val="000000"/>
                <w:szCs w:val="24"/>
              </w:rPr>
              <w:t>(</w:t>
            </w:r>
            <w:r w:rsidRPr="00065330">
              <w:rPr>
                <w:rFonts w:eastAsia="PMingLiU" w:cs="Times New Roman"/>
                <w:color w:val="000000"/>
                <w:szCs w:val="24"/>
              </w:rPr>
              <w:t>33.0</w:t>
            </w:r>
            <w:r w:rsidRPr="00737078">
              <w:rPr>
                <w:rFonts w:eastAsia="PMingLiU" w:cs="Times New Roman"/>
                <w:color w:val="000000"/>
                <w:szCs w:val="24"/>
              </w:rPr>
              <w:t xml:space="preserve"> -</w:t>
            </w:r>
            <w:r w:rsidRPr="00065330">
              <w:rPr>
                <w:rFonts w:eastAsia="PMingLiU" w:cs="Times New Roman"/>
                <w:color w:val="000000"/>
                <w:szCs w:val="24"/>
              </w:rPr>
              <w:t xml:space="preserve"> 81.0</w:t>
            </w:r>
            <w:r w:rsidRPr="00737078">
              <w:rPr>
                <w:rFonts w:eastAsia="PMingLiU" w:cs="Times New Roman"/>
                <w:color w:val="000000"/>
                <w:szCs w:val="24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319EB4D" w14:textId="77777777" w:rsidR="00343F0E" w:rsidRPr="00065330" w:rsidRDefault="00343F0E" w:rsidP="00337FFB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065330">
              <w:rPr>
                <w:rFonts w:eastAsia="PMingLiU" w:cs="Times New Roman"/>
                <w:color w:val="000000"/>
                <w:szCs w:val="24"/>
              </w:rPr>
              <w:t xml:space="preserve">64.0 </w:t>
            </w:r>
            <w:r w:rsidRPr="00737078">
              <w:rPr>
                <w:rFonts w:eastAsia="PMingLiU" w:cs="Times New Roman"/>
                <w:color w:val="000000"/>
                <w:szCs w:val="24"/>
              </w:rPr>
              <w:t>(</w:t>
            </w:r>
            <w:r w:rsidRPr="00065330">
              <w:rPr>
                <w:rFonts w:eastAsia="PMingLiU" w:cs="Times New Roman"/>
                <w:color w:val="000000"/>
                <w:szCs w:val="24"/>
              </w:rPr>
              <w:t>44.0</w:t>
            </w:r>
            <w:r w:rsidRPr="00737078">
              <w:rPr>
                <w:rFonts w:eastAsia="PMingLiU" w:cs="Times New Roman"/>
                <w:color w:val="000000"/>
                <w:szCs w:val="24"/>
              </w:rPr>
              <w:t xml:space="preserve"> - </w:t>
            </w:r>
            <w:r w:rsidRPr="00065330">
              <w:rPr>
                <w:rFonts w:eastAsia="PMingLiU" w:cs="Times New Roman"/>
                <w:color w:val="000000"/>
                <w:szCs w:val="24"/>
              </w:rPr>
              <w:t>81.0</w:t>
            </w:r>
            <w:r w:rsidRPr="00737078">
              <w:rPr>
                <w:rFonts w:eastAsia="PMingLiU" w:cs="Times New Roman"/>
                <w:color w:val="000000"/>
                <w:szCs w:val="24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464A510" w14:textId="77777777" w:rsidR="00343F0E" w:rsidRPr="00065330" w:rsidRDefault="00343F0E" w:rsidP="00337FFB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065330">
              <w:rPr>
                <w:rFonts w:eastAsia="PMingLiU" w:cs="Times New Roman"/>
                <w:color w:val="000000"/>
                <w:szCs w:val="24"/>
              </w:rPr>
              <w:t xml:space="preserve">62.0 </w:t>
            </w:r>
            <w:r w:rsidRPr="00737078">
              <w:rPr>
                <w:rFonts w:eastAsia="PMingLiU" w:cs="Times New Roman"/>
                <w:color w:val="000000"/>
                <w:szCs w:val="24"/>
              </w:rPr>
              <w:t>(</w:t>
            </w:r>
            <w:r w:rsidRPr="00065330">
              <w:rPr>
                <w:rFonts w:eastAsia="PMingLiU" w:cs="Times New Roman"/>
                <w:color w:val="000000"/>
                <w:szCs w:val="24"/>
              </w:rPr>
              <w:t>27.0</w:t>
            </w:r>
            <w:r w:rsidRPr="00737078">
              <w:rPr>
                <w:rFonts w:eastAsia="PMingLiU" w:cs="Times New Roman"/>
                <w:color w:val="000000"/>
                <w:szCs w:val="24"/>
              </w:rPr>
              <w:t xml:space="preserve"> -</w:t>
            </w:r>
            <w:r w:rsidRPr="00065330">
              <w:rPr>
                <w:rFonts w:eastAsia="PMingLiU" w:cs="Times New Roman"/>
                <w:color w:val="000000"/>
                <w:szCs w:val="24"/>
              </w:rPr>
              <w:t xml:space="preserve"> 86.0</w:t>
            </w:r>
            <w:r w:rsidRPr="00737078">
              <w:rPr>
                <w:rFonts w:eastAsia="PMingLiU" w:cs="Times New Roman"/>
                <w:color w:val="000000"/>
                <w:szCs w:val="24"/>
              </w:rPr>
              <w:t>)</w:t>
            </w:r>
          </w:p>
        </w:tc>
      </w:tr>
      <w:tr w:rsidR="00343F0E" w:rsidRPr="00737078" w14:paraId="024F7E34" w14:textId="77777777" w:rsidTr="00124C16">
        <w:trPr>
          <w:trHeight w:hRule="exact" w:val="454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72C2DB97" w14:textId="77777777" w:rsidR="00343F0E" w:rsidRPr="00065330" w:rsidRDefault="00343F0E" w:rsidP="00337FFB">
            <w:pPr>
              <w:rPr>
                <w:rFonts w:eastAsia="PMingLiU" w:cs="Times New Roman"/>
                <w:b/>
                <w:bCs/>
                <w:color w:val="000000"/>
                <w:szCs w:val="24"/>
              </w:rPr>
            </w:pPr>
            <w:r w:rsidRPr="00737078">
              <w:rPr>
                <w:rFonts w:eastAsia="PMingLiU" w:cs="Times New Roman"/>
                <w:b/>
                <w:bCs/>
                <w:color w:val="000000"/>
                <w:szCs w:val="24"/>
              </w:rPr>
              <w:t>Disease stage at diagnosis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86F292A" w14:textId="77777777" w:rsidR="00343F0E" w:rsidRPr="00065330" w:rsidRDefault="00343F0E" w:rsidP="00337FFB">
            <w:pPr>
              <w:rPr>
                <w:rFonts w:eastAsia="PMingLiU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B8B0D19" w14:textId="77777777" w:rsidR="00343F0E" w:rsidRPr="00065330" w:rsidRDefault="00343F0E" w:rsidP="00337FFB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0822D95" w14:textId="77777777" w:rsidR="00343F0E" w:rsidRPr="00065330" w:rsidRDefault="00343F0E" w:rsidP="00337FFB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D1B7B21" w14:textId="77777777" w:rsidR="00343F0E" w:rsidRPr="00065330" w:rsidRDefault="00343F0E" w:rsidP="00337FFB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343F0E" w:rsidRPr="00737078" w14:paraId="50B03C26" w14:textId="77777777" w:rsidTr="00124C16">
        <w:trPr>
          <w:trHeight w:hRule="exact" w:val="454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EA942DE" w14:textId="77777777" w:rsidR="00343F0E" w:rsidRPr="00065330" w:rsidRDefault="00343F0E" w:rsidP="00337FFB">
            <w:pPr>
              <w:rPr>
                <w:rFonts w:eastAsia="PMingLiU" w:cs="Times New Roman"/>
                <w:color w:val="000000"/>
                <w:szCs w:val="24"/>
              </w:rPr>
            </w:pPr>
            <w:r w:rsidRPr="00065330">
              <w:rPr>
                <w:rFonts w:eastAsia="PMingLiU" w:cs="Times New Roman"/>
                <w:color w:val="000000"/>
                <w:szCs w:val="24"/>
              </w:rPr>
              <w:t>Stage I-III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E771E68" w14:textId="77777777" w:rsidR="00343F0E" w:rsidRPr="00065330" w:rsidRDefault="00343F0E" w:rsidP="00337FFB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065330">
              <w:rPr>
                <w:rFonts w:eastAsia="PMingLiU" w:cs="Times New Roman"/>
                <w:color w:val="000000"/>
                <w:szCs w:val="24"/>
              </w:rPr>
              <w:t>26 (37.7%)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AD671DE" w14:textId="77777777" w:rsidR="00343F0E" w:rsidRPr="00065330" w:rsidRDefault="00343F0E" w:rsidP="00337FFB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065330">
              <w:rPr>
                <w:rFonts w:eastAsia="PMingLiU" w:cs="Times New Roman"/>
                <w:color w:val="000000"/>
                <w:szCs w:val="24"/>
              </w:rPr>
              <w:t>19 (21.1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FDB35AD" w14:textId="77777777" w:rsidR="00343F0E" w:rsidRPr="00065330" w:rsidRDefault="00343F0E" w:rsidP="00337FFB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065330">
              <w:rPr>
                <w:rFonts w:eastAsia="PMingLiU" w:cs="Times New Roman"/>
                <w:color w:val="000000"/>
                <w:szCs w:val="24"/>
              </w:rPr>
              <w:t>13 (20.6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7A71A7F" w14:textId="77777777" w:rsidR="00343F0E" w:rsidRPr="00065330" w:rsidRDefault="00343F0E" w:rsidP="00337FFB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065330">
              <w:rPr>
                <w:rFonts w:eastAsia="PMingLiU" w:cs="Times New Roman"/>
                <w:color w:val="000000"/>
                <w:szCs w:val="24"/>
              </w:rPr>
              <w:t>85 (40.3%)</w:t>
            </w:r>
          </w:p>
        </w:tc>
      </w:tr>
      <w:tr w:rsidR="00343F0E" w:rsidRPr="00737078" w14:paraId="22EE89D4" w14:textId="77777777" w:rsidTr="00124C16">
        <w:trPr>
          <w:trHeight w:hRule="exact" w:val="454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400589F" w14:textId="77777777" w:rsidR="00343F0E" w:rsidRPr="00065330" w:rsidRDefault="00343F0E" w:rsidP="00337FFB">
            <w:pPr>
              <w:rPr>
                <w:rFonts w:eastAsia="PMingLiU" w:cs="Times New Roman"/>
                <w:color w:val="000000"/>
                <w:szCs w:val="24"/>
              </w:rPr>
            </w:pPr>
            <w:r w:rsidRPr="00065330">
              <w:rPr>
                <w:rFonts w:eastAsia="PMingLiU" w:cs="Times New Roman"/>
                <w:color w:val="000000"/>
                <w:szCs w:val="24"/>
              </w:rPr>
              <w:t>Stage IV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C5484EE" w14:textId="77777777" w:rsidR="00343F0E" w:rsidRPr="00065330" w:rsidRDefault="00343F0E" w:rsidP="00337FFB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065330">
              <w:rPr>
                <w:rFonts w:eastAsia="PMingLiU" w:cs="Times New Roman"/>
                <w:color w:val="000000"/>
                <w:szCs w:val="24"/>
              </w:rPr>
              <w:t>43 (62.3%)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17C8F02" w14:textId="77777777" w:rsidR="00343F0E" w:rsidRPr="00065330" w:rsidRDefault="00343F0E" w:rsidP="00337FFB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065330">
              <w:rPr>
                <w:rFonts w:eastAsia="PMingLiU" w:cs="Times New Roman"/>
                <w:color w:val="000000"/>
                <w:szCs w:val="24"/>
              </w:rPr>
              <w:t>71 (78.9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286EC9C" w14:textId="77777777" w:rsidR="00343F0E" w:rsidRPr="00065330" w:rsidRDefault="00343F0E" w:rsidP="00337FFB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065330">
              <w:rPr>
                <w:rFonts w:eastAsia="PMingLiU" w:cs="Times New Roman"/>
                <w:color w:val="000000"/>
                <w:szCs w:val="24"/>
              </w:rPr>
              <w:t>50 (79.4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D2FEEF2" w14:textId="77777777" w:rsidR="00343F0E" w:rsidRPr="00065330" w:rsidRDefault="00343F0E" w:rsidP="00337FFB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065330">
              <w:rPr>
                <w:rFonts w:eastAsia="PMingLiU" w:cs="Times New Roman"/>
                <w:color w:val="000000"/>
                <w:szCs w:val="24"/>
              </w:rPr>
              <w:t>126 (59.7%)</w:t>
            </w:r>
          </w:p>
        </w:tc>
      </w:tr>
      <w:tr w:rsidR="00343F0E" w:rsidRPr="00737078" w14:paraId="11109CAF" w14:textId="77777777" w:rsidTr="00124C16">
        <w:trPr>
          <w:trHeight w:hRule="exact" w:val="454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342A45EC" w14:textId="77777777" w:rsidR="00343F0E" w:rsidRPr="00737078" w:rsidRDefault="00343F0E" w:rsidP="00337FFB">
            <w:pPr>
              <w:spacing w:line="240" w:lineRule="atLeast"/>
              <w:rPr>
                <w:rFonts w:eastAsia="PMingLiU" w:cs="Times New Roman"/>
                <w:b/>
                <w:bCs/>
                <w:color w:val="000000"/>
                <w:szCs w:val="24"/>
              </w:rPr>
            </w:pPr>
            <w:r w:rsidRPr="00737078">
              <w:rPr>
                <w:rFonts w:eastAsia="PMingLiU" w:cs="Times New Roman"/>
                <w:b/>
                <w:bCs/>
                <w:color w:val="000000"/>
                <w:szCs w:val="24"/>
              </w:rPr>
              <w:t>Primary tumor location</w:t>
            </w:r>
            <w:r w:rsidRPr="00737078">
              <w:rPr>
                <w:rFonts w:cs="Times New Roman"/>
                <w:color w:val="202124"/>
                <w:szCs w:val="24"/>
                <w:shd w:val="clear" w:color="auto" w:fill="FFFFFF"/>
              </w:rPr>
              <w:t>†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4C93DE5" w14:textId="77777777" w:rsidR="00343F0E" w:rsidRPr="00065330" w:rsidRDefault="00343F0E" w:rsidP="00337FFB">
            <w:pPr>
              <w:rPr>
                <w:rFonts w:eastAsia="PMingLiU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7586381" w14:textId="77777777" w:rsidR="00343F0E" w:rsidRPr="00065330" w:rsidRDefault="00343F0E" w:rsidP="00337FFB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4EE1DD6" w14:textId="77777777" w:rsidR="00343F0E" w:rsidRPr="00065330" w:rsidRDefault="00343F0E" w:rsidP="00337FFB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DFB69A4" w14:textId="77777777" w:rsidR="00343F0E" w:rsidRPr="00065330" w:rsidRDefault="00343F0E" w:rsidP="00337FFB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343F0E" w:rsidRPr="00737078" w14:paraId="011A19DC" w14:textId="77777777" w:rsidTr="00124C16">
        <w:trPr>
          <w:trHeight w:hRule="exact" w:val="454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557B2D3" w14:textId="77777777" w:rsidR="00343F0E" w:rsidRPr="00737078" w:rsidRDefault="00343F0E" w:rsidP="00337FFB">
            <w:pPr>
              <w:rPr>
                <w:rFonts w:cs="Times New Roman"/>
                <w:color w:val="000000"/>
                <w:szCs w:val="24"/>
              </w:rPr>
            </w:pPr>
            <w:r w:rsidRPr="00737078">
              <w:rPr>
                <w:rFonts w:cs="Times New Roman"/>
                <w:color w:val="000000"/>
                <w:szCs w:val="24"/>
              </w:rPr>
              <w:t>Head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0742CE8" w14:textId="77777777" w:rsidR="00343F0E" w:rsidRPr="00065330" w:rsidRDefault="00343F0E" w:rsidP="00337FFB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065330">
              <w:rPr>
                <w:rFonts w:eastAsia="PMingLiU" w:cs="Times New Roman"/>
                <w:color w:val="000000"/>
                <w:szCs w:val="24"/>
              </w:rPr>
              <w:t>31 (44.9%)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3EB9B79" w14:textId="77777777" w:rsidR="00343F0E" w:rsidRPr="00065330" w:rsidRDefault="00343F0E" w:rsidP="00337FFB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065330">
              <w:rPr>
                <w:rFonts w:eastAsia="PMingLiU" w:cs="Times New Roman"/>
                <w:color w:val="000000"/>
                <w:szCs w:val="24"/>
              </w:rPr>
              <w:t>51 (56.7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0B8269B" w14:textId="77777777" w:rsidR="00343F0E" w:rsidRPr="00065330" w:rsidRDefault="00343F0E" w:rsidP="00337FFB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065330">
              <w:rPr>
                <w:rFonts w:eastAsia="PMingLiU" w:cs="Times New Roman"/>
                <w:color w:val="000000"/>
                <w:szCs w:val="24"/>
              </w:rPr>
              <w:t>35 (55.6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3ADE43F" w14:textId="77777777" w:rsidR="00343F0E" w:rsidRPr="00065330" w:rsidRDefault="00343F0E" w:rsidP="00337FFB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065330">
              <w:rPr>
                <w:rFonts w:eastAsia="PMingLiU" w:cs="Times New Roman"/>
                <w:color w:val="000000"/>
                <w:szCs w:val="24"/>
              </w:rPr>
              <w:t>111 (52.6%)</w:t>
            </w:r>
          </w:p>
        </w:tc>
      </w:tr>
      <w:tr w:rsidR="00343F0E" w:rsidRPr="00737078" w14:paraId="67532D43" w14:textId="77777777" w:rsidTr="00124C16">
        <w:trPr>
          <w:trHeight w:hRule="exact" w:val="454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15EBFA6" w14:textId="77777777" w:rsidR="00343F0E" w:rsidRPr="00737078" w:rsidRDefault="00343F0E" w:rsidP="00337FFB">
            <w:pPr>
              <w:rPr>
                <w:rFonts w:cs="Times New Roman"/>
                <w:color w:val="000000"/>
                <w:szCs w:val="24"/>
              </w:rPr>
            </w:pPr>
            <w:r w:rsidRPr="00737078">
              <w:rPr>
                <w:rFonts w:cs="Times New Roman"/>
                <w:color w:val="000000"/>
                <w:szCs w:val="24"/>
              </w:rPr>
              <w:t>Body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AEB1C06" w14:textId="77777777" w:rsidR="00343F0E" w:rsidRPr="00065330" w:rsidRDefault="00343F0E" w:rsidP="00337FFB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065330">
              <w:rPr>
                <w:rFonts w:eastAsia="PMingLiU" w:cs="Times New Roman"/>
                <w:color w:val="000000"/>
                <w:szCs w:val="24"/>
              </w:rPr>
              <w:t>21 (30.4%)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89ED384" w14:textId="77777777" w:rsidR="00343F0E" w:rsidRPr="00065330" w:rsidRDefault="00343F0E" w:rsidP="00337FFB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065330">
              <w:rPr>
                <w:rFonts w:eastAsia="PMingLiU" w:cs="Times New Roman"/>
                <w:color w:val="000000"/>
                <w:szCs w:val="24"/>
              </w:rPr>
              <w:t>12 (13.3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02557C8" w14:textId="77777777" w:rsidR="00343F0E" w:rsidRPr="00065330" w:rsidRDefault="00343F0E" w:rsidP="00337FFB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065330">
              <w:rPr>
                <w:rFonts w:eastAsia="PMingLiU" w:cs="Times New Roman"/>
                <w:color w:val="000000"/>
                <w:szCs w:val="24"/>
              </w:rPr>
              <w:t>12 (19.0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3A54BA1" w14:textId="77777777" w:rsidR="00343F0E" w:rsidRPr="00065330" w:rsidRDefault="00343F0E" w:rsidP="00337FFB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065330">
              <w:rPr>
                <w:rFonts w:eastAsia="PMingLiU" w:cs="Times New Roman"/>
                <w:color w:val="000000"/>
                <w:szCs w:val="24"/>
              </w:rPr>
              <w:t>54 (25.6%)</w:t>
            </w:r>
          </w:p>
        </w:tc>
      </w:tr>
      <w:tr w:rsidR="00343F0E" w:rsidRPr="00737078" w14:paraId="6D17A0A8" w14:textId="77777777" w:rsidTr="00124C16">
        <w:trPr>
          <w:trHeight w:hRule="exact" w:val="454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CFC6064" w14:textId="77777777" w:rsidR="00343F0E" w:rsidRPr="00737078" w:rsidRDefault="00343F0E" w:rsidP="00337FFB">
            <w:pPr>
              <w:rPr>
                <w:rFonts w:cs="Times New Roman"/>
                <w:color w:val="000000"/>
                <w:szCs w:val="24"/>
              </w:rPr>
            </w:pPr>
            <w:r w:rsidRPr="00737078">
              <w:rPr>
                <w:rFonts w:cs="Times New Roman"/>
                <w:color w:val="000000"/>
                <w:szCs w:val="24"/>
              </w:rPr>
              <w:t>Tail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90AE299" w14:textId="77777777" w:rsidR="00343F0E" w:rsidRPr="00065330" w:rsidRDefault="00343F0E" w:rsidP="00337FFB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065330">
              <w:rPr>
                <w:rFonts w:eastAsia="PMingLiU" w:cs="Times New Roman"/>
                <w:color w:val="000000"/>
                <w:szCs w:val="24"/>
              </w:rPr>
              <w:t>15 (21.7%)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1A3F49B" w14:textId="77777777" w:rsidR="00343F0E" w:rsidRPr="00065330" w:rsidRDefault="00343F0E" w:rsidP="00337FFB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065330">
              <w:rPr>
                <w:rFonts w:eastAsia="PMingLiU" w:cs="Times New Roman"/>
                <w:color w:val="000000"/>
                <w:szCs w:val="24"/>
              </w:rPr>
              <w:t>25 (27.8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9EB9CDF" w14:textId="77777777" w:rsidR="00343F0E" w:rsidRPr="00065330" w:rsidRDefault="00343F0E" w:rsidP="00337FFB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065330">
              <w:rPr>
                <w:rFonts w:eastAsia="PMingLiU" w:cs="Times New Roman"/>
                <w:color w:val="000000"/>
                <w:szCs w:val="24"/>
              </w:rPr>
              <w:t>15 (23.8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EEE0A8D" w14:textId="77777777" w:rsidR="00343F0E" w:rsidRPr="00065330" w:rsidRDefault="00343F0E" w:rsidP="00337FFB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065330">
              <w:rPr>
                <w:rFonts w:eastAsia="PMingLiU" w:cs="Times New Roman"/>
                <w:color w:val="000000"/>
                <w:szCs w:val="24"/>
              </w:rPr>
              <w:t>30 (14.2%)</w:t>
            </w:r>
          </w:p>
        </w:tc>
      </w:tr>
      <w:tr w:rsidR="00343F0E" w:rsidRPr="00737078" w14:paraId="7D3414F5" w14:textId="77777777" w:rsidTr="00124C16">
        <w:trPr>
          <w:trHeight w:hRule="exact" w:val="454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E7B3A47" w14:textId="77777777" w:rsidR="00343F0E" w:rsidRPr="00737078" w:rsidRDefault="00343F0E" w:rsidP="00337FFB">
            <w:pPr>
              <w:rPr>
                <w:rFonts w:cs="Times New Roman"/>
                <w:color w:val="000000"/>
                <w:szCs w:val="24"/>
              </w:rPr>
            </w:pPr>
            <w:r w:rsidRPr="00737078">
              <w:rPr>
                <w:rFonts w:cs="Times New Roman"/>
                <w:color w:val="000000"/>
                <w:szCs w:val="24"/>
              </w:rPr>
              <w:t>Multi-locations including head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8778957" w14:textId="77777777" w:rsidR="00343F0E" w:rsidRPr="00065330" w:rsidRDefault="00343F0E" w:rsidP="00337FFB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065330">
              <w:rPr>
                <w:rFonts w:eastAsia="PMingLiU" w:cs="Times New Roman"/>
                <w:color w:val="000000"/>
                <w:szCs w:val="24"/>
              </w:rPr>
              <w:t>2 (2.9%)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CDC9663" w14:textId="77777777" w:rsidR="00343F0E" w:rsidRPr="00065330" w:rsidRDefault="00343F0E" w:rsidP="00337FFB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065330">
              <w:rPr>
                <w:rFonts w:eastAsia="PMingLiU" w:cs="Times New Roman"/>
                <w:color w:val="000000"/>
                <w:szCs w:val="24"/>
              </w:rPr>
              <w:t>2 (2.2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5822E40" w14:textId="77777777" w:rsidR="00343F0E" w:rsidRPr="00065330" w:rsidRDefault="00343F0E" w:rsidP="00337FFB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065330">
              <w:rPr>
                <w:rFonts w:eastAsia="PMingLiU" w:cs="Times New Roman"/>
                <w:color w:val="000000"/>
                <w:szCs w:val="24"/>
              </w:rPr>
              <w:t>1 (1.6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E3548BC" w14:textId="77777777" w:rsidR="00343F0E" w:rsidRPr="00065330" w:rsidRDefault="00343F0E" w:rsidP="00337FFB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065330">
              <w:rPr>
                <w:rFonts w:eastAsia="PMingLiU" w:cs="Times New Roman"/>
                <w:color w:val="000000"/>
                <w:szCs w:val="24"/>
              </w:rPr>
              <w:t>13 (6.2%)</w:t>
            </w:r>
          </w:p>
        </w:tc>
      </w:tr>
      <w:tr w:rsidR="00343F0E" w:rsidRPr="00737078" w14:paraId="299C7481" w14:textId="77777777" w:rsidTr="00124C16">
        <w:trPr>
          <w:trHeight w:hRule="exact" w:val="454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214F1D7" w14:textId="77777777" w:rsidR="00343F0E" w:rsidRPr="00737078" w:rsidRDefault="00343F0E" w:rsidP="00337FFB">
            <w:pPr>
              <w:rPr>
                <w:rFonts w:cs="Times New Roman"/>
                <w:color w:val="000000"/>
                <w:szCs w:val="24"/>
              </w:rPr>
            </w:pPr>
            <w:r w:rsidRPr="00737078">
              <w:rPr>
                <w:rFonts w:cs="Times New Roman"/>
                <w:color w:val="000000"/>
                <w:szCs w:val="24"/>
              </w:rPr>
              <w:t>Multi-locations excluding head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88EA23F" w14:textId="77777777" w:rsidR="00343F0E" w:rsidRPr="00065330" w:rsidRDefault="00343F0E" w:rsidP="00337FFB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065330">
              <w:rPr>
                <w:rFonts w:eastAsia="PMingLiU" w:cs="Times New Roman"/>
                <w:color w:val="000000"/>
                <w:szCs w:val="24"/>
              </w:rPr>
              <w:t>0 (0%)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2F2F5E5" w14:textId="77777777" w:rsidR="00343F0E" w:rsidRPr="00065330" w:rsidRDefault="00343F0E" w:rsidP="00337FFB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065330">
              <w:rPr>
                <w:rFonts w:eastAsia="PMingLiU" w:cs="Times New Roman"/>
                <w:color w:val="000000"/>
                <w:szCs w:val="24"/>
              </w:rPr>
              <w:t>0 (0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DD03613" w14:textId="77777777" w:rsidR="00343F0E" w:rsidRPr="00065330" w:rsidRDefault="00343F0E" w:rsidP="00337FFB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065330">
              <w:rPr>
                <w:rFonts w:eastAsia="PMingLiU" w:cs="Times New Roman"/>
                <w:color w:val="000000"/>
                <w:szCs w:val="24"/>
              </w:rPr>
              <w:t>0 (0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7B72F3F" w14:textId="77777777" w:rsidR="00343F0E" w:rsidRPr="00065330" w:rsidRDefault="00343F0E" w:rsidP="00337FFB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065330">
              <w:rPr>
                <w:rFonts w:eastAsia="PMingLiU" w:cs="Times New Roman"/>
                <w:color w:val="000000"/>
                <w:szCs w:val="24"/>
              </w:rPr>
              <w:t>3 (1.4%)</w:t>
            </w:r>
          </w:p>
        </w:tc>
      </w:tr>
      <w:tr w:rsidR="00343F0E" w:rsidRPr="00737078" w14:paraId="4C183875" w14:textId="77777777" w:rsidTr="00124C16">
        <w:trPr>
          <w:trHeight w:hRule="exact" w:val="454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722E52ED" w14:textId="77777777" w:rsidR="00343F0E" w:rsidRPr="00737078" w:rsidRDefault="00343F0E" w:rsidP="00337FFB">
            <w:pPr>
              <w:spacing w:line="240" w:lineRule="atLeast"/>
              <w:rPr>
                <w:rFonts w:eastAsia="PMingLiU" w:cs="Times New Roman"/>
                <w:b/>
                <w:bCs/>
                <w:color w:val="000000"/>
                <w:szCs w:val="24"/>
              </w:rPr>
            </w:pPr>
            <w:r w:rsidRPr="00737078">
              <w:rPr>
                <w:rFonts w:eastAsia="PMingLiU" w:cs="Times New Roman"/>
                <w:b/>
                <w:bCs/>
                <w:color w:val="000000"/>
                <w:szCs w:val="24"/>
              </w:rPr>
              <w:t>Baseline albumin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63034AC" w14:textId="77777777" w:rsidR="00343F0E" w:rsidRPr="00065330" w:rsidRDefault="00343F0E" w:rsidP="00337FFB">
            <w:pPr>
              <w:rPr>
                <w:rFonts w:eastAsia="PMingLiU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2619DF3" w14:textId="77777777" w:rsidR="00343F0E" w:rsidRPr="00065330" w:rsidRDefault="00343F0E" w:rsidP="00337FFB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5F549AB" w14:textId="77777777" w:rsidR="00343F0E" w:rsidRPr="00065330" w:rsidRDefault="00343F0E" w:rsidP="00337FFB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E180F86" w14:textId="77777777" w:rsidR="00343F0E" w:rsidRPr="00065330" w:rsidRDefault="00343F0E" w:rsidP="00337FFB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343F0E" w:rsidRPr="00737078" w14:paraId="17212977" w14:textId="77777777" w:rsidTr="00124C16">
        <w:trPr>
          <w:trHeight w:hRule="exact" w:val="454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83AC3DC" w14:textId="77777777" w:rsidR="00343F0E" w:rsidRPr="00737078" w:rsidRDefault="00343F0E" w:rsidP="00337FFB">
            <w:pPr>
              <w:spacing w:line="240" w:lineRule="atLeast"/>
              <w:rPr>
                <w:rFonts w:eastAsia="PMingLiU" w:cs="Times New Roman"/>
                <w:color w:val="000000"/>
                <w:szCs w:val="24"/>
              </w:rPr>
            </w:pPr>
            <w:r w:rsidRPr="00737078">
              <w:rPr>
                <w:rFonts w:eastAsia="Lato-Regular" w:cs="Times New Roman"/>
                <w:szCs w:val="24"/>
              </w:rPr>
              <w:lastRenderedPageBreak/>
              <w:t>&lt;4.0 g/dL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178A337" w14:textId="77777777" w:rsidR="00343F0E" w:rsidRPr="00065330" w:rsidRDefault="00343F0E" w:rsidP="00337FFB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065330">
              <w:rPr>
                <w:rFonts w:eastAsia="PMingLiU" w:cs="Times New Roman"/>
                <w:color w:val="000000"/>
                <w:szCs w:val="24"/>
              </w:rPr>
              <w:t>23 (33.3%)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C1A5C14" w14:textId="77777777" w:rsidR="00343F0E" w:rsidRPr="00065330" w:rsidRDefault="00343F0E" w:rsidP="00337FFB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065330">
              <w:rPr>
                <w:rFonts w:eastAsia="PMingLiU" w:cs="Times New Roman"/>
                <w:color w:val="000000"/>
                <w:szCs w:val="24"/>
              </w:rPr>
              <w:t>22 (24.4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A4B6912" w14:textId="77777777" w:rsidR="00343F0E" w:rsidRPr="00065330" w:rsidRDefault="00343F0E" w:rsidP="00337FFB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065330">
              <w:rPr>
                <w:rFonts w:eastAsia="PMingLiU" w:cs="Times New Roman"/>
                <w:color w:val="000000"/>
                <w:szCs w:val="24"/>
              </w:rPr>
              <w:t>22 (34.9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A0AB07B" w14:textId="77777777" w:rsidR="00343F0E" w:rsidRPr="00065330" w:rsidRDefault="00343F0E" w:rsidP="00337FFB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065330">
              <w:rPr>
                <w:rFonts w:eastAsia="PMingLiU" w:cs="Times New Roman"/>
                <w:color w:val="000000"/>
                <w:szCs w:val="24"/>
              </w:rPr>
              <w:t>96 (45.5%)</w:t>
            </w:r>
          </w:p>
        </w:tc>
      </w:tr>
      <w:tr w:rsidR="00343F0E" w:rsidRPr="00737078" w14:paraId="6E518E48" w14:textId="77777777" w:rsidTr="00124C16">
        <w:trPr>
          <w:trHeight w:hRule="exact" w:val="454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E407858" w14:textId="77777777" w:rsidR="00343F0E" w:rsidRPr="00737078" w:rsidRDefault="00343F0E" w:rsidP="00337FFB">
            <w:pPr>
              <w:spacing w:line="240" w:lineRule="atLeast"/>
              <w:rPr>
                <w:rFonts w:eastAsia="PMingLiU" w:cs="Times New Roman"/>
                <w:color w:val="000000"/>
                <w:szCs w:val="24"/>
              </w:rPr>
            </w:pPr>
            <w:r w:rsidRPr="00737078">
              <w:rPr>
                <w:rFonts w:eastAsia="PMingLiU" w:cs="Times New Roman"/>
                <w:color w:val="000000"/>
                <w:szCs w:val="24"/>
              </w:rPr>
              <w:t>≥</w:t>
            </w:r>
            <w:r w:rsidRPr="00737078">
              <w:rPr>
                <w:rFonts w:eastAsia="Lato-Regular" w:cs="Times New Roman"/>
                <w:szCs w:val="24"/>
              </w:rPr>
              <w:t>4.0 g/dL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A55B810" w14:textId="77777777" w:rsidR="00343F0E" w:rsidRPr="00065330" w:rsidRDefault="00343F0E" w:rsidP="00337FFB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065330">
              <w:rPr>
                <w:rFonts w:eastAsia="PMingLiU" w:cs="Times New Roman"/>
                <w:color w:val="000000"/>
                <w:szCs w:val="24"/>
              </w:rPr>
              <w:t>9 (13.0%)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5830D77" w14:textId="77777777" w:rsidR="00343F0E" w:rsidRPr="00065330" w:rsidRDefault="00343F0E" w:rsidP="00337FFB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065330">
              <w:rPr>
                <w:rFonts w:eastAsia="PMingLiU" w:cs="Times New Roman"/>
                <w:color w:val="000000"/>
                <w:szCs w:val="24"/>
              </w:rPr>
              <w:t>18 (20.0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FA844EE" w14:textId="77777777" w:rsidR="00343F0E" w:rsidRPr="00065330" w:rsidRDefault="00343F0E" w:rsidP="00337FFB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065330">
              <w:rPr>
                <w:rFonts w:eastAsia="PMingLiU" w:cs="Times New Roman"/>
                <w:color w:val="000000"/>
                <w:szCs w:val="24"/>
              </w:rPr>
              <w:t>26 (41.3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56928DD" w14:textId="77777777" w:rsidR="00343F0E" w:rsidRPr="00065330" w:rsidRDefault="00343F0E" w:rsidP="00337FFB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065330">
              <w:rPr>
                <w:rFonts w:eastAsia="PMingLiU" w:cs="Times New Roman"/>
                <w:color w:val="000000"/>
                <w:szCs w:val="24"/>
              </w:rPr>
              <w:t>52 (24.6%)</w:t>
            </w:r>
          </w:p>
        </w:tc>
      </w:tr>
      <w:tr w:rsidR="00343F0E" w:rsidRPr="00737078" w14:paraId="1F753FEF" w14:textId="77777777" w:rsidTr="00124C16">
        <w:trPr>
          <w:trHeight w:hRule="exact" w:val="454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9CC64DB" w14:textId="77777777" w:rsidR="00343F0E" w:rsidRPr="00737078" w:rsidRDefault="00343F0E" w:rsidP="00337FFB">
            <w:pPr>
              <w:spacing w:line="240" w:lineRule="atLeast"/>
              <w:rPr>
                <w:rFonts w:eastAsia="PMingLiU" w:cs="Times New Roman"/>
                <w:color w:val="000000"/>
                <w:szCs w:val="24"/>
              </w:rPr>
            </w:pPr>
            <w:r w:rsidRPr="00737078">
              <w:rPr>
                <w:rFonts w:eastAsia="PMingLiU" w:cs="Times New Roman"/>
                <w:color w:val="000000"/>
                <w:szCs w:val="24"/>
              </w:rPr>
              <w:t>Not recorded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145F369" w14:textId="77777777" w:rsidR="00343F0E" w:rsidRPr="00065330" w:rsidRDefault="00343F0E" w:rsidP="00337FFB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065330">
              <w:rPr>
                <w:rFonts w:eastAsia="PMingLiU" w:cs="Times New Roman"/>
                <w:color w:val="000000"/>
                <w:szCs w:val="24"/>
              </w:rPr>
              <w:t>37 (53.6%)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397D26B" w14:textId="77777777" w:rsidR="00343F0E" w:rsidRPr="00065330" w:rsidRDefault="00343F0E" w:rsidP="00337FFB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065330">
              <w:rPr>
                <w:rFonts w:eastAsia="PMingLiU" w:cs="Times New Roman"/>
                <w:color w:val="000000"/>
                <w:szCs w:val="24"/>
              </w:rPr>
              <w:t>50 (55.6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2703374" w14:textId="77777777" w:rsidR="00343F0E" w:rsidRPr="00065330" w:rsidRDefault="00343F0E" w:rsidP="00337FFB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065330">
              <w:rPr>
                <w:rFonts w:eastAsia="PMingLiU" w:cs="Times New Roman"/>
                <w:color w:val="000000"/>
                <w:szCs w:val="24"/>
              </w:rPr>
              <w:t>15 (23.8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572C827" w14:textId="77777777" w:rsidR="00343F0E" w:rsidRPr="00065330" w:rsidRDefault="00343F0E" w:rsidP="00337FFB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065330">
              <w:rPr>
                <w:rFonts w:eastAsia="PMingLiU" w:cs="Times New Roman"/>
                <w:color w:val="000000"/>
                <w:szCs w:val="24"/>
              </w:rPr>
              <w:t>63 (29.9%)</w:t>
            </w:r>
          </w:p>
        </w:tc>
      </w:tr>
      <w:tr w:rsidR="00343F0E" w:rsidRPr="00737078" w14:paraId="13D4D6BB" w14:textId="77777777" w:rsidTr="00124C16">
        <w:trPr>
          <w:trHeight w:hRule="exact" w:val="454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70227D67" w14:textId="77777777" w:rsidR="00343F0E" w:rsidRPr="00737078" w:rsidRDefault="00343F0E" w:rsidP="00337FFB">
            <w:pPr>
              <w:spacing w:line="240" w:lineRule="atLeast"/>
              <w:rPr>
                <w:rFonts w:eastAsia="PMingLiU" w:cs="Times New Roman"/>
                <w:b/>
                <w:bCs/>
                <w:color w:val="000000"/>
                <w:szCs w:val="24"/>
              </w:rPr>
            </w:pPr>
            <w:r w:rsidRPr="00737078">
              <w:rPr>
                <w:rFonts w:eastAsia="PMingLiU" w:cs="Times New Roman"/>
                <w:b/>
                <w:bCs/>
                <w:color w:val="000000"/>
                <w:szCs w:val="24"/>
              </w:rPr>
              <w:t>Number of metastatic sites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631C07E" w14:textId="77777777" w:rsidR="00343F0E" w:rsidRPr="00065330" w:rsidRDefault="00343F0E" w:rsidP="00337FFB">
            <w:pPr>
              <w:rPr>
                <w:rFonts w:eastAsia="PMingLiU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DB28726" w14:textId="77777777" w:rsidR="00343F0E" w:rsidRPr="00065330" w:rsidRDefault="00343F0E" w:rsidP="00337FFB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4F7B3DD" w14:textId="77777777" w:rsidR="00343F0E" w:rsidRPr="00065330" w:rsidRDefault="00343F0E" w:rsidP="00337FFB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DBC1740" w14:textId="77777777" w:rsidR="00343F0E" w:rsidRPr="00065330" w:rsidRDefault="00343F0E" w:rsidP="00337FFB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343F0E" w:rsidRPr="00737078" w14:paraId="22E33C6D" w14:textId="77777777" w:rsidTr="00124C16">
        <w:trPr>
          <w:trHeight w:hRule="exact" w:val="454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73E8DA9" w14:textId="77777777" w:rsidR="00343F0E" w:rsidRPr="00737078" w:rsidRDefault="00343F0E" w:rsidP="00337FFB">
            <w:pPr>
              <w:spacing w:line="240" w:lineRule="atLeast"/>
              <w:ind w:firstLineChars="100" w:firstLine="240"/>
              <w:rPr>
                <w:rFonts w:eastAsia="PMingLiU" w:cs="Times New Roman"/>
                <w:bCs/>
                <w:color w:val="000000"/>
                <w:szCs w:val="24"/>
              </w:rPr>
            </w:pPr>
            <w:r w:rsidRPr="00737078">
              <w:rPr>
                <w:rFonts w:eastAsia="PMingLiU" w:cs="Times New Roman"/>
                <w:bCs/>
                <w:color w:val="000000"/>
                <w:szCs w:val="24"/>
              </w:rPr>
              <w:t>1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5CD8268" w14:textId="77777777" w:rsidR="00343F0E" w:rsidRPr="00065330" w:rsidRDefault="00343F0E" w:rsidP="00337FFB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065330">
              <w:rPr>
                <w:rFonts w:eastAsia="PMingLiU" w:cs="Times New Roman"/>
                <w:color w:val="000000"/>
                <w:szCs w:val="24"/>
              </w:rPr>
              <w:t>32 (46.4%)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810ACD8" w14:textId="77777777" w:rsidR="00343F0E" w:rsidRPr="00065330" w:rsidRDefault="00343F0E" w:rsidP="00337FFB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065330">
              <w:rPr>
                <w:rFonts w:eastAsia="PMingLiU" w:cs="Times New Roman"/>
                <w:color w:val="000000"/>
                <w:szCs w:val="24"/>
              </w:rPr>
              <w:t>49 (54.4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2C3A4DF" w14:textId="77777777" w:rsidR="00343F0E" w:rsidRPr="00065330" w:rsidRDefault="00343F0E" w:rsidP="00337FFB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065330">
              <w:rPr>
                <w:rFonts w:eastAsia="PMingLiU" w:cs="Times New Roman"/>
                <w:color w:val="000000"/>
                <w:szCs w:val="24"/>
              </w:rPr>
              <w:t>35 (55.6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698E703" w14:textId="77777777" w:rsidR="00343F0E" w:rsidRPr="00065330" w:rsidRDefault="00343F0E" w:rsidP="00337FFB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065330">
              <w:rPr>
                <w:rFonts w:eastAsia="PMingLiU" w:cs="Times New Roman"/>
                <w:color w:val="000000"/>
                <w:szCs w:val="24"/>
              </w:rPr>
              <w:t>121 (57.3%)</w:t>
            </w:r>
          </w:p>
        </w:tc>
      </w:tr>
      <w:tr w:rsidR="00343F0E" w:rsidRPr="00737078" w14:paraId="7F68E42F" w14:textId="77777777" w:rsidTr="00124C16">
        <w:trPr>
          <w:trHeight w:hRule="exact" w:val="454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291EF61" w14:textId="77777777" w:rsidR="00343F0E" w:rsidRPr="00737078" w:rsidRDefault="00343F0E" w:rsidP="00337FFB">
            <w:pPr>
              <w:spacing w:line="240" w:lineRule="atLeast"/>
              <w:ind w:firstLineChars="100" w:firstLine="240"/>
              <w:rPr>
                <w:rFonts w:eastAsia="PMingLiU" w:cs="Times New Roman"/>
                <w:bCs/>
                <w:color w:val="000000"/>
                <w:szCs w:val="24"/>
              </w:rPr>
            </w:pPr>
            <w:r w:rsidRPr="00737078">
              <w:rPr>
                <w:rFonts w:eastAsia="PMingLiU" w:cs="Times New Roman"/>
                <w:bCs/>
                <w:color w:val="000000"/>
                <w:szCs w:val="24"/>
              </w:rPr>
              <w:t>2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398FE2F" w14:textId="77777777" w:rsidR="00343F0E" w:rsidRPr="00065330" w:rsidRDefault="00343F0E" w:rsidP="00337FFB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065330">
              <w:rPr>
                <w:rFonts w:eastAsia="PMingLiU" w:cs="Times New Roman"/>
                <w:color w:val="000000"/>
                <w:szCs w:val="24"/>
              </w:rPr>
              <w:t>21 (30.4%)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F5C0F6C" w14:textId="77777777" w:rsidR="00343F0E" w:rsidRPr="00065330" w:rsidRDefault="00343F0E" w:rsidP="00337FFB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065330">
              <w:rPr>
                <w:rFonts w:eastAsia="PMingLiU" w:cs="Times New Roman"/>
                <w:color w:val="000000"/>
                <w:szCs w:val="24"/>
              </w:rPr>
              <w:t>27 (30.0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9C84B25" w14:textId="77777777" w:rsidR="00343F0E" w:rsidRPr="00065330" w:rsidRDefault="00343F0E" w:rsidP="00337FFB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065330">
              <w:rPr>
                <w:rFonts w:eastAsia="PMingLiU" w:cs="Times New Roman"/>
                <w:color w:val="000000"/>
                <w:szCs w:val="24"/>
              </w:rPr>
              <w:t>17 (27.0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3F7AB05" w14:textId="77777777" w:rsidR="00343F0E" w:rsidRPr="00065330" w:rsidRDefault="00343F0E" w:rsidP="00337FFB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065330">
              <w:rPr>
                <w:rFonts w:eastAsia="PMingLiU" w:cs="Times New Roman"/>
                <w:color w:val="000000"/>
                <w:szCs w:val="24"/>
              </w:rPr>
              <w:t>63 (29.9%)</w:t>
            </w:r>
          </w:p>
        </w:tc>
      </w:tr>
      <w:tr w:rsidR="00343F0E" w:rsidRPr="00737078" w14:paraId="65D54A42" w14:textId="77777777" w:rsidTr="00124C16">
        <w:trPr>
          <w:trHeight w:hRule="exact" w:val="454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606EB90" w14:textId="77777777" w:rsidR="00343F0E" w:rsidRPr="00737078" w:rsidRDefault="00343F0E" w:rsidP="00337FFB">
            <w:pPr>
              <w:spacing w:line="240" w:lineRule="atLeast"/>
              <w:ind w:firstLineChars="100" w:firstLine="240"/>
              <w:rPr>
                <w:rFonts w:eastAsia="PMingLiU" w:cs="Times New Roman"/>
                <w:bCs/>
                <w:color w:val="000000"/>
                <w:szCs w:val="24"/>
              </w:rPr>
            </w:pPr>
            <w:r w:rsidRPr="00737078">
              <w:rPr>
                <w:rFonts w:eastAsia="PMingLiU" w:cs="Times New Roman"/>
                <w:bCs/>
                <w:color w:val="000000"/>
                <w:szCs w:val="24"/>
              </w:rPr>
              <w:t>3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287E356" w14:textId="77777777" w:rsidR="00343F0E" w:rsidRPr="00065330" w:rsidRDefault="00343F0E" w:rsidP="00337FFB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065330">
              <w:rPr>
                <w:rFonts w:eastAsia="PMingLiU" w:cs="Times New Roman"/>
                <w:color w:val="000000"/>
                <w:szCs w:val="24"/>
              </w:rPr>
              <w:t>14 (20.3%)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228FCA3" w14:textId="77777777" w:rsidR="00343F0E" w:rsidRPr="00065330" w:rsidRDefault="00343F0E" w:rsidP="00337FFB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065330">
              <w:rPr>
                <w:rFonts w:eastAsia="PMingLiU" w:cs="Times New Roman"/>
                <w:color w:val="000000"/>
                <w:szCs w:val="24"/>
              </w:rPr>
              <w:t>12 (13.3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970BB01" w14:textId="77777777" w:rsidR="00343F0E" w:rsidRPr="00065330" w:rsidRDefault="00343F0E" w:rsidP="00337FFB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065330">
              <w:rPr>
                <w:rFonts w:eastAsia="PMingLiU" w:cs="Times New Roman"/>
                <w:color w:val="000000"/>
                <w:szCs w:val="24"/>
              </w:rPr>
              <w:t>9 (14.3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4C2F247" w14:textId="77777777" w:rsidR="00343F0E" w:rsidRPr="00065330" w:rsidRDefault="00343F0E" w:rsidP="00337FFB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065330">
              <w:rPr>
                <w:rFonts w:eastAsia="PMingLiU" w:cs="Times New Roman"/>
                <w:color w:val="000000"/>
                <w:szCs w:val="24"/>
              </w:rPr>
              <w:t>20 (9.5%)</w:t>
            </w:r>
          </w:p>
        </w:tc>
      </w:tr>
      <w:tr w:rsidR="00343F0E" w:rsidRPr="00737078" w14:paraId="7941A198" w14:textId="77777777" w:rsidTr="00124C16">
        <w:trPr>
          <w:trHeight w:hRule="exact" w:val="454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428EB638" w14:textId="77777777" w:rsidR="00343F0E" w:rsidRPr="00737078" w:rsidRDefault="00343F0E" w:rsidP="00337FFB">
            <w:pPr>
              <w:ind w:firstLineChars="100" w:firstLine="240"/>
              <w:rPr>
                <w:rFonts w:cs="Times New Roman"/>
                <w:color w:val="000000"/>
                <w:szCs w:val="24"/>
              </w:rPr>
            </w:pPr>
            <w:r w:rsidRPr="00737078">
              <w:rPr>
                <w:rFonts w:cs="Times New Roman"/>
                <w:color w:val="000000"/>
                <w:szCs w:val="24"/>
              </w:rPr>
              <w:t>≥4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7F15FED" w14:textId="77777777" w:rsidR="00343F0E" w:rsidRPr="00065330" w:rsidRDefault="00343F0E" w:rsidP="00337FFB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065330">
              <w:rPr>
                <w:rFonts w:eastAsia="PMingLiU" w:cs="Times New Roman"/>
                <w:color w:val="000000"/>
                <w:szCs w:val="24"/>
              </w:rPr>
              <w:t>2 (2.9%)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1FA0249" w14:textId="77777777" w:rsidR="00343F0E" w:rsidRPr="00065330" w:rsidRDefault="00343F0E" w:rsidP="00337FFB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065330">
              <w:rPr>
                <w:rFonts w:eastAsia="PMingLiU" w:cs="Times New Roman"/>
                <w:color w:val="000000"/>
                <w:szCs w:val="24"/>
              </w:rPr>
              <w:t>2 (2.2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F364F4F" w14:textId="77777777" w:rsidR="00343F0E" w:rsidRPr="00065330" w:rsidRDefault="00343F0E" w:rsidP="00337FFB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065330">
              <w:rPr>
                <w:rFonts w:eastAsia="PMingLiU" w:cs="Times New Roman"/>
                <w:color w:val="000000"/>
                <w:szCs w:val="24"/>
              </w:rPr>
              <w:t>2 (3.2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18D6AA9" w14:textId="77777777" w:rsidR="00343F0E" w:rsidRPr="00065330" w:rsidRDefault="00343F0E" w:rsidP="00337FFB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065330">
              <w:rPr>
                <w:rFonts w:eastAsia="PMingLiU" w:cs="Times New Roman"/>
                <w:color w:val="000000"/>
                <w:szCs w:val="24"/>
              </w:rPr>
              <w:t>7 (3.3%)</w:t>
            </w:r>
          </w:p>
        </w:tc>
      </w:tr>
      <w:tr w:rsidR="00343F0E" w:rsidRPr="00737078" w14:paraId="3B0C28F1" w14:textId="77777777" w:rsidTr="00124C16">
        <w:trPr>
          <w:trHeight w:hRule="exact" w:val="454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65E13A01" w14:textId="77777777" w:rsidR="00343F0E" w:rsidRPr="00065330" w:rsidRDefault="00343F0E" w:rsidP="00337FFB">
            <w:pPr>
              <w:rPr>
                <w:rFonts w:eastAsia="PMingLiU" w:cs="Times New Roman"/>
                <w:b/>
                <w:bCs/>
                <w:color w:val="000000"/>
                <w:szCs w:val="24"/>
              </w:rPr>
            </w:pPr>
            <w:r w:rsidRPr="00737078">
              <w:rPr>
                <w:rFonts w:eastAsia="PMingLiU" w:cs="Times New Roman"/>
                <w:b/>
                <w:bCs/>
                <w:color w:val="000000"/>
                <w:szCs w:val="24"/>
              </w:rPr>
              <w:t>Sites of metastases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C7B26E3" w14:textId="77777777" w:rsidR="00343F0E" w:rsidRPr="00065330" w:rsidRDefault="00343F0E" w:rsidP="00337FFB">
            <w:pPr>
              <w:rPr>
                <w:rFonts w:eastAsia="PMingLiU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B8F82DE" w14:textId="77777777" w:rsidR="00343F0E" w:rsidRPr="00065330" w:rsidRDefault="00343F0E" w:rsidP="00337FFB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B9C6586" w14:textId="77777777" w:rsidR="00343F0E" w:rsidRPr="00065330" w:rsidRDefault="00343F0E" w:rsidP="00337FFB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9EFAEA8" w14:textId="77777777" w:rsidR="00343F0E" w:rsidRPr="00065330" w:rsidRDefault="00343F0E" w:rsidP="00337FFB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343F0E" w:rsidRPr="00737078" w14:paraId="2E5254B8" w14:textId="77777777" w:rsidTr="00124C16">
        <w:trPr>
          <w:trHeight w:hRule="exact" w:val="454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C8B6B15" w14:textId="77777777" w:rsidR="00343F0E" w:rsidRPr="00065330" w:rsidRDefault="00343F0E" w:rsidP="00337FFB">
            <w:pPr>
              <w:rPr>
                <w:rFonts w:eastAsia="PMingLiU" w:cs="Times New Roman"/>
                <w:color w:val="000000"/>
                <w:szCs w:val="24"/>
              </w:rPr>
            </w:pPr>
            <w:r w:rsidRPr="00737078">
              <w:rPr>
                <w:rFonts w:eastAsia="PMingLiU" w:cs="Times New Roman"/>
                <w:color w:val="000000"/>
                <w:szCs w:val="24"/>
              </w:rPr>
              <w:t>Liver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B97F40C" w14:textId="77777777" w:rsidR="00343F0E" w:rsidRPr="00065330" w:rsidRDefault="00343F0E" w:rsidP="00337FFB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065330">
              <w:rPr>
                <w:rFonts w:eastAsia="PMingLiU" w:cs="Times New Roman"/>
                <w:color w:val="000000"/>
                <w:szCs w:val="24"/>
              </w:rPr>
              <w:t>42 (60.9%)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F7A4E05" w14:textId="77777777" w:rsidR="00343F0E" w:rsidRPr="00065330" w:rsidRDefault="00343F0E" w:rsidP="00337FFB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065330">
              <w:rPr>
                <w:rFonts w:eastAsia="PMingLiU" w:cs="Times New Roman"/>
                <w:color w:val="000000"/>
                <w:szCs w:val="24"/>
              </w:rPr>
              <w:t>54 (60.0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20FF1C1" w14:textId="77777777" w:rsidR="00343F0E" w:rsidRPr="00065330" w:rsidRDefault="00343F0E" w:rsidP="00337FFB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065330">
              <w:rPr>
                <w:rFonts w:eastAsia="PMingLiU" w:cs="Times New Roman"/>
                <w:color w:val="000000"/>
                <w:szCs w:val="24"/>
              </w:rPr>
              <w:t>47 (74.6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8BA4E15" w14:textId="77777777" w:rsidR="00343F0E" w:rsidRPr="00065330" w:rsidRDefault="00343F0E" w:rsidP="00337FFB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065330">
              <w:rPr>
                <w:rFonts w:eastAsia="PMingLiU" w:cs="Times New Roman"/>
                <w:color w:val="000000"/>
                <w:szCs w:val="24"/>
              </w:rPr>
              <w:t>144 (68.2%)</w:t>
            </w:r>
          </w:p>
        </w:tc>
      </w:tr>
      <w:tr w:rsidR="00343F0E" w:rsidRPr="00737078" w14:paraId="4FD76AF5" w14:textId="77777777" w:rsidTr="00124C16">
        <w:trPr>
          <w:trHeight w:hRule="exact" w:val="454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788EF90" w14:textId="77777777" w:rsidR="00343F0E" w:rsidRPr="00065330" w:rsidRDefault="00343F0E" w:rsidP="00337FFB">
            <w:pPr>
              <w:rPr>
                <w:rFonts w:eastAsia="PMingLiU" w:cs="Times New Roman"/>
                <w:color w:val="000000"/>
                <w:szCs w:val="24"/>
              </w:rPr>
            </w:pPr>
            <w:r w:rsidRPr="00737078">
              <w:rPr>
                <w:rFonts w:eastAsia="PMingLiU" w:cs="Times New Roman"/>
                <w:color w:val="000000"/>
                <w:szCs w:val="24"/>
              </w:rPr>
              <w:t>Lung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B5B1D30" w14:textId="77777777" w:rsidR="00343F0E" w:rsidRPr="00065330" w:rsidRDefault="00343F0E" w:rsidP="00337FFB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065330">
              <w:rPr>
                <w:rFonts w:eastAsia="PMingLiU" w:cs="Times New Roman"/>
                <w:color w:val="000000"/>
                <w:szCs w:val="24"/>
              </w:rPr>
              <w:t>21 (30.4%)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17B84EC" w14:textId="77777777" w:rsidR="00343F0E" w:rsidRPr="00065330" w:rsidRDefault="00343F0E" w:rsidP="00337FFB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065330">
              <w:rPr>
                <w:rFonts w:eastAsia="PMingLiU" w:cs="Times New Roman"/>
                <w:color w:val="000000"/>
                <w:szCs w:val="24"/>
              </w:rPr>
              <w:t>23 (25.6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AA6F3F9" w14:textId="77777777" w:rsidR="00343F0E" w:rsidRPr="00065330" w:rsidRDefault="00343F0E" w:rsidP="00337FFB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065330">
              <w:rPr>
                <w:rFonts w:eastAsia="PMingLiU" w:cs="Times New Roman"/>
                <w:color w:val="000000"/>
                <w:szCs w:val="24"/>
              </w:rPr>
              <w:t>16 (25.4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1EA9808" w14:textId="77777777" w:rsidR="00343F0E" w:rsidRPr="00065330" w:rsidRDefault="00343F0E" w:rsidP="00337FFB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065330">
              <w:rPr>
                <w:rFonts w:eastAsia="PMingLiU" w:cs="Times New Roman"/>
                <w:color w:val="000000"/>
                <w:szCs w:val="24"/>
              </w:rPr>
              <w:t>49 (23.2%)</w:t>
            </w:r>
          </w:p>
        </w:tc>
      </w:tr>
      <w:tr w:rsidR="00343F0E" w:rsidRPr="00737078" w14:paraId="46AC0094" w14:textId="77777777" w:rsidTr="00124C16">
        <w:trPr>
          <w:trHeight w:hRule="exact" w:val="454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62F232E" w14:textId="77777777" w:rsidR="00343F0E" w:rsidRPr="00065330" w:rsidRDefault="00343F0E" w:rsidP="00337FFB">
            <w:pPr>
              <w:rPr>
                <w:rFonts w:eastAsia="PMingLiU" w:cs="Times New Roman"/>
                <w:color w:val="000000"/>
                <w:szCs w:val="24"/>
              </w:rPr>
            </w:pPr>
            <w:r w:rsidRPr="00737078">
              <w:rPr>
                <w:rFonts w:eastAsia="PMingLiU" w:cs="Times New Roman"/>
                <w:bCs/>
                <w:color w:val="000000"/>
                <w:szCs w:val="24"/>
              </w:rPr>
              <w:t>Peritoneum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9655DF3" w14:textId="77777777" w:rsidR="00343F0E" w:rsidRPr="00065330" w:rsidRDefault="00343F0E" w:rsidP="00337FFB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065330">
              <w:rPr>
                <w:rFonts w:eastAsia="PMingLiU" w:cs="Times New Roman"/>
                <w:color w:val="000000"/>
                <w:szCs w:val="24"/>
              </w:rPr>
              <w:t>17 (24.6%)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0D1FCA2" w14:textId="77777777" w:rsidR="00343F0E" w:rsidRPr="00065330" w:rsidRDefault="00343F0E" w:rsidP="00337FFB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065330">
              <w:rPr>
                <w:rFonts w:eastAsia="PMingLiU" w:cs="Times New Roman"/>
                <w:color w:val="000000"/>
                <w:szCs w:val="24"/>
              </w:rPr>
              <w:t>23 (25.6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2D5A607" w14:textId="77777777" w:rsidR="00343F0E" w:rsidRPr="00065330" w:rsidRDefault="00343F0E" w:rsidP="00337FFB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065330">
              <w:rPr>
                <w:rFonts w:eastAsia="PMingLiU" w:cs="Times New Roman"/>
                <w:color w:val="000000"/>
                <w:szCs w:val="24"/>
              </w:rPr>
              <w:t>18 (28.6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94EFF7B" w14:textId="77777777" w:rsidR="00343F0E" w:rsidRPr="00065330" w:rsidRDefault="00343F0E" w:rsidP="00337FFB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065330">
              <w:rPr>
                <w:rFonts w:eastAsia="PMingLiU" w:cs="Times New Roman"/>
                <w:color w:val="000000"/>
                <w:szCs w:val="24"/>
              </w:rPr>
              <w:t>61 (28.9%)</w:t>
            </w:r>
          </w:p>
        </w:tc>
      </w:tr>
      <w:tr w:rsidR="00343F0E" w:rsidRPr="00737078" w14:paraId="53011029" w14:textId="77777777" w:rsidTr="00124C16">
        <w:trPr>
          <w:trHeight w:hRule="exact" w:val="454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F9F1803" w14:textId="77777777" w:rsidR="00343F0E" w:rsidRPr="00065330" w:rsidRDefault="00343F0E" w:rsidP="00337FFB">
            <w:pPr>
              <w:rPr>
                <w:rFonts w:eastAsia="PMingLiU" w:cs="Times New Roman"/>
                <w:color w:val="000000"/>
                <w:szCs w:val="24"/>
              </w:rPr>
            </w:pPr>
            <w:r w:rsidRPr="00737078">
              <w:rPr>
                <w:rFonts w:eastAsia="PMingLiU" w:cs="Times New Roman"/>
                <w:bCs/>
                <w:color w:val="000000"/>
                <w:szCs w:val="24"/>
              </w:rPr>
              <w:t>Distant lymph node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5691AA9" w14:textId="77777777" w:rsidR="00343F0E" w:rsidRPr="00065330" w:rsidRDefault="00343F0E" w:rsidP="00337FFB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065330">
              <w:rPr>
                <w:rFonts w:eastAsia="PMingLiU" w:cs="Times New Roman"/>
                <w:color w:val="000000"/>
                <w:szCs w:val="24"/>
              </w:rPr>
              <w:t>28 (40.6%)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C308AA1" w14:textId="77777777" w:rsidR="00343F0E" w:rsidRPr="00065330" w:rsidRDefault="00343F0E" w:rsidP="00337FFB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065330">
              <w:rPr>
                <w:rFonts w:eastAsia="PMingLiU" w:cs="Times New Roman"/>
                <w:color w:val="000000"/>
                <w:szCs w:val="24"/>
              </w:rPr>
              <w:t>28 (31.1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D431608" w14:textId="77777777" w:rsidR="00343F0E" w:rsidRPr="00065330" w:rsidRDefault="00343F0E" w:rsidP="00337FFB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065330">
              <w:rPr>
                <w:rFonts w:eastAsia="PMingLiU" w:cs="Times New Roman"/>
                <w:color w:val="000000"/>
                <w:szCs w:val="24"/>
              </w:rPr>
              <w:t>13 (20.6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1B11F0E" w14:textId="77777777" w:rsidR="00343F0E" w:rsidRPr="00065330" w:rsidRDefault="00343F0E" w:rsidP="00337FFB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065330">
              <w:rPr>
                <w:rFonts w:eastAsia="PMingLiU" w:cs="Times New Roman"/>
                <w:color w:val="000000"/>
                <w:szCs w:val="24"/>
              </w:rPr>
              <w:t>55 (26.1%)</w:t>
            </w:r>
          </w:p>
        </w:tc>
      </w:tr>
      <w:tr w:rsidR="00343F0E" w:rsidRPr="00737078" w14:paraId="5554DEBF" w14:textId="77777777" w:rsidTr="00124C16">
        <w:trPr>
          <w:trHeight w:hRule="exact" w:val="454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6AD5D7F3" w14:textId="77777777" w:rsidR="00343F0E" w:rsidRPr="00737078" w:rsidRDefault="00343F0E" w:rsidP="00337FFB">
            <w:pPr>
              <w:spacing w:line="240" w:lineRule="atLeast"/>
              <w:rPr>
                <w:rFonts w:eastAsia="PMingLiU" w:cs="Times New Roman"/>
                <w:b/>
                <w:bCs/>
                <w:color w:val="000000"/>
                <w:szCs w:val="24"/>
              </w:rPr>
            </w:pPr>
            <w:r w:rsidRPr="00737078">
              <w:rPr>
                <w:rFonts w:eastAsia="PMingLiU" w:cs="Times New Roman"/>
                <w:b/>
                <w:bCs/>
                <w:color w:val="000000"/>
                <w:szCs w:val="24"/>
              </w:rPr>
              <w:t>CA 19-9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8CA6410" w14:textId="77777777" w:rsidR="00343F0E" w:rsidRPr="00065330" w:rsidRDefault="00343F0E" w:rsidP="00337FFB">
            <w:pPr>
              <w:rPr>
                <w:rFonts w:eastAsia="PMingLiU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76D8B1B" w14:textId="77777777" w:rsidR="00343F0E" w:rsidRPr="00065330" w:rsidRDefault="00343F0E" w:rsidP="00337FFB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07E8E15" w14:textId="77777777" w:rsidR="00343F0E" w:rsidRPr="00065330" w:rsidRDefault="00343F0E" w:rsidP="00337FFB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21D9E75" w14:textId="77777777" w:rsidR="00343F0E" w:rsidRPr="00065330" w:rsidRDefault="00343F0E" w:rsidP="00337FFB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343F0E" w:rsidRPr="00737078" w14:paraId="491CF0EA" w14:textId="77777777" w:rsidTr="00124C16">
        <w:trPr>
          <w:trHeight w:hRule="exact" w:val="454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3F222F9" w14:textId="77777777" w:rsidR="00343F0E" w:rsidRPr="00737078" w:rsidRDefault="00343F0E" w:rsidP="00337FFB">
            <w:pPr>
              <w:spacing w:line="240" w:lineRule="atLeast"/>
              <w:rPr>
                <w:rFonts w:eastAsia="PMingLiU" w:cs="Times New Roman"/>
                <w:color w:val="000000"/>
                <w:szCs w:val="24"/>
              </w:rPr>
            </w:pPr>
            <w:r w:rsidRPr="00737078">
              <w:rPr>
                <w:rFonts w:eastAsia="PMingLiU" w:cs="Times New Roman"/>
                <w:color w:val="000000"/>
                <w:szCs w:val="24"/>
              </w:rPr>
              <w:lastRenderedPageBreak/>
              <w:t xml:space="preserve">&lt;40 </w:t>
            </w:r>
            <w:r w:rsidRPr="00737078">
              <w:rPr>
                <w:rFonts w:eastAsia="PMingLiU" w:cs="Times New Roman"/>
                <w:bCs/>
                <w:color w:val="000000"/>
                <w:szCs w:val="24"/>
              </w:rPr>
              <w:t>U/ml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B347F46" w14:textId="77777777" w:rsidR="00343F0E" w:rsidRPr="00065330" w:rsidRDefault="00343F0E" w:rsidP="00337FFB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065330">
              <w:rPr>
                <w:rFonts w:eastAsia="PMingLiU" w:cs="Times New Roman"/>
                <w:color w:val="000000"/>
                <w:szCs w:val="24"/>
              </w:rPr>
              <w:t>9 (13.0%)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80391F2" w14:textId="77777777" w:rsidR="00343F0E" w:rsidRPr="00065330" w:rsidRDefault="00343F0E" w:rsidP="00337FFB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065330">
              <w:rPr>
                <w:rFonts w:eastAsia="PMingLiU" w:cs="Times New Roman"/>
                <w:color w:val="000000"/>
                <w:szCs w:val="24"/>
              </w:rPr>
              <w:t>17 (18.9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C02D1F3" w14:textId="77777777" w:rsidR="00343F0E" w:rsidRPr="00065330" w:rsidRDefault="00343F0E" w:rsidP="00337FFB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065330">
              <w:rPr>
                <w:rFonts w:eastAsia="PMingLiU" w:cs="Times New Roman"/>
                <w:color w:val="000000"/>
                <w:szCs w:val="24"/>
              </w:rPr>
              <w:t>8 (12.7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33D135F" w14:textId="77777777" w:rsidR="00343F0E" w:rsidRPr="00065330" w:rsidRDefault="00343F0E" w:rsidP="00337FFB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065330">
              <w:rPr>
                <w:rFonts w:eastAsia="PMingLiU" w:cs="Times New Roman"/>
                <w:color w:val="000000"/>
                <w:szCs w:val="24"/>
              </w:rPr>
              <w:t>30 (14.2%)</w:t>
            </w:r>
          </w:p>
        </w:tc>
      </w:tr>
      <w:tr w:rsidR="00343F0E" w:rsidRPr="00737078" w14:paraId="576106A3" w14:textId="77777777" w:rsidTr="00124C16">
        <w:trPr>
          <w:trHeight w:hRule="exact" w:val="454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6530CD5" w14:textId="77777777" w:rsidR="00343F0E" w:rsidRPr="00737078" w:rsidRDefault="00343F0E" w:rsidP="00337FFB">
            <w:pPr>
              <w:spacing w:line="240" w:lineRule="atLeast"/>
              <w:rPr>
                <w:rFonts w:eastAsia="PMingLiU" w:cs="Times New Roman"/>
                <w:color w:val="000000"/>
                <w:szCs w:val="24"/>
              </w:rPr>
            </w:pPr>
            <w:r w:rsidRPr="00737078">
              <w:rPr>
                <w:rFonts w:eastAsia="PMingLiU" w:cs="Times New Roman"/>
                <w:color w:val="000000"/>
                <w:szCs w:val="24"/>
              </w:rPr>
              <w:t xml:space="preserve">≥40 </w:t>
            </w:r>
            <w:r w:rsidRPr="00737078">
              <w:rPr>
                <w:rFonts w:eastAsia="PMingLiU" w:cs="Times New Roman"/>
                <w:bCs/>
                <w:color w:val="000000"/>
                <w:szCs w:val="24"/>
              </w:rPr>
              <w:t>U/ml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B2040AF" w14:textId="77777777" w:rsidR="00343F0E" w:rsidRPr="00065330" w:rsidRDefault="00343F0E" w:rsidP="00337FFB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065330">
              <w:rPr>
                <w:rFonts w:eastAsia="PMingLiU" w:cs="Times New Roman"/>
                <w:color w:val="000000"/>
                <w:szCs w:val="24"/>
              </w:rPr>
              <w:t>52 (75.4%)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F5E7CC6" w14:textId="77777777" w:rsidR="00343F0E" w:rsidRPr="00065330" w:rsidRDefault="00343F0E" w:rsidP="00337FFB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065330">
              <w:rPr>
                <w:rFonts w:eastAsia="PMingLiU" w:cs="Times New Roman"/>
                <w:color w:val="000000"/>
                <w:szCs w:val="24"/>
              </w:rPr>
              <w:t>61 (67.8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6E593DD" w14:textId="77777777" w:rsidR="00343F0E" w:rsidRPr="00065330" w:rsidRDefault="00343F0E" w:rsidP="00337FFB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065330">
              <w:rPr>
                <w:rFonts w:eastAsia="PMingLiU" w:cs="Times New Roman"/>
                <w:color w:val="000000"/>
                <w:szCs w:val="24"/>
              </w:rPr>
              <w:t>47 (74.6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066809E" w14:textId="77777777" w:rsidR="00343F0E" w:rsidRPr="00065330" w:rsidRDefault="00343F0E" w:rsidP="00337FFB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065330">
              <w:rPr>
                <w:rFonts w:eastAsia="PMingLiU" w:cs="Times New Roman"/>
                <w:color w:val="000000"/>
                <w:szCs w:val="24"/>
              </w:rPr>
              <w:t>155 (73.5%)</w:t>
            </w:r>
          </w:p>
        </w:tc>
      </w:tr>
      <w:tr w:rsidR="00343F0E" w:rsidRPr="00737078" w14:paraId="10394BF8" w14:textId="77777777" w:rsidTr="00124C16">
        <w:trPr>
          <w:trHeight w:hRule="exact" w:val="454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04881DE" w14:textId="77777777" w:rsidR="00343F0E" w:rsidRPr="00737078" w:rsidRDefault="00343F0E" w:rsidP="00337FFB">
            <w:pPr>
              <w:spacing w:line="240" w:lineRule="atLeast"/>
              <w:rPr>
                <w:rFonts w:eastAsia="PMingLiU" w:cs="Times New Roman"/>
                <w:color w:val="000000"/>
                <w:szCs w:val="24"/>
              </w:rPr>
            </w:pPr>
            <w:r w:rsidRPr="00737078">
              <w:rPr>
                <w:rFonts w:eastAsia="PMingLiU" w:cs="Times New Roman"/>
                <w:color w:val="000000"/>
                <w:szCs w:val="24"/>
              </w:rPr>
              <w:t>Not recorded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8AAF5A5" w14:textId="77777777" w:rsidR="00343F0E" w:rsidRPr="00065330" w:rsidRDefault="00343F0E" w:rsidP="00337FFB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065330">
              <w:rPr>
                <w:rFonts w:eastAsia="PMingLiU" w:cs="Times New Roman"/>
                <w:color w:val="000000"/>
                <w:szCs w:val="24"/>
              </w:rPr>
              <w:t>8 (11.6%)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19E862C" w14:textId="77777777" w:rsidR="00343F0E" w:rsidRPr="00065330" w:rsidRDefault="00343F0E" w:rsidP="00337FFB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065330">
              <w:rPr>
                <w:rFonts w:eastAsia="PMingLiU" w:cs="Times New Roman"/>
                <w:color w:val="000000"/>
                <w:szCs w:val="24"/>
              </w:rPr>
              <w:t>12 (13.3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98E078D" w14:textId="77777777" w:rsidR="00343F0E" w:rsidRPr="00065330" w:rsidRDefault="00343F0E" w:rsidP="00337FFB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065330">
              <w:rPr>
                <w:rFonts w:eastAsia="PMingLiU" w:cs="Times New Roman"/>
                <w:color w:val="000000"/>
                <w:szCs w:val="24"/>
              </w:rPr>
              <w:t>8 (12.7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8C45D3A" w14:textId="77777777" w:rsidR="00343F0E" w:rsidRPr="00065330" w:rsidRDefault="00343F0E" w:rsidP="00337FFB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065330">
              <w:rPr>
                <w:rFonts w:eastAsia="PMingLiU" w:cs="Times New Roman"/>
                <w:color w:val="000000"/>
                <w:szCs w:val="24"/>
              </w:rPr>
              <w:t>26 (12.3%)</w:t>
            </w:r>
          </w:p>
        </w:tc>
      </w:tr>
      <w:tr w:rsidR="00343F0E" w:rsidRPr="00737078" w14:paraId="0B2442FA" w14:textId="77777777" w:rsidTr="00124C16">
        <w:trPr>
          <w:trHeight w:hRule="exact" w:val="454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01243107" w14:textId="77777777" w:rsidR="00343F0E" w:rsidRPr="00065330" w:rsidRDefault="00343F0E" w:rsidP="00337FFB">
            <w:pPr>
              <w:rPr>
                <w:rFonts w:eastAsia="PMingLiU" w:cs="Times New Roman"/>
                <w:b/>
                <w:bCs/>
                <w:color w:val="000000"/>
                <w:szCs w:val="24"/>
              </w:rPr>
            </w:pPr>
            <w:r w:rsidRPr="00737078">
              <w:rPr>
                <w:rFonts w:eastAsia="PMingLiU" w:cs="Times New Roman"/>
                <w:b/>
                <w:bCs/>
                <w:color w:val="000000"/>
                <w:szCs w:val="24"/>
              </w:rPr>
              <w:t>Previous anticancer therapy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4799B67" w14:textId="77777777" w:rsidR="00343F0E" w:rsidRPr="00065330" w:rsidRDefault="00343F0E" w:rsidP="00337FFB">
            <w:pPr>
              <w:rPr>
                <w:rFonts w:eastAsia="PMingLiU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84BB1A9" w14:textId="77777777" w:rsidR="00343F0E" w:rsidRPr="00065330" w:rsidRDefault="00343F0E" w:rsidP="00337FFB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AEB6D45" w14:textId="77777777" w:rsidR="00343F0E" w:rsidRPr="00065330" w:rsidRDefault="00343F0E" w:rsidP="00337FFB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4CBD7D8" w14:textId="77777777" w:rsidR="00343F0E" w:rsidRPr="00065330" w:rsidRDefault="00343F0E" w:rsidP="00337FFB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343F0E" w:rsidRPr="00737078" w14:paraId="32719929" w14:textId="77777777" w:rsidTr="00124C16">
        <w:trPr>
          <w:trHeight w:hRule="exact" w:val="454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92A2B91" w14:textId="77777777" w:rsidR="00343F0E" w:rsidRPr="00737078" w:rsidRDefault="00343F0E" w:rsidP="00337FFB">
            <w:pPr>
              <w:spacing w:line="240" w:lineRule="atLeast"/>
              <w:rPr>
                <w:rFonts w:eastAsia="PMingLiU" w:cs="Times New Roman"/>
                <w:color w:val="000000"/>
                <w:szCs w:val="24"/>
              </w:rPr>
            </w:pPr>
            <w:proofErr w:type="spellStart"/>
            <w:r w:rsidRPr="00737078">
              <w:rPr>
                <w:rFonts w:eastAsia="PMingLiU" w:cs="Times New Roman"/>
                <w:color w:val="000000"/>
                <w:szCs w:val="24"/>
              </w:rPr>
              <w:t>mFOLFIRINOX</w:t>
            </w:r>
            <w:proofErr w:type="spellEnd"/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1D61CBD" w14:textId="77777777" w:rsidR="00343F0E" w:rsidRPr="00737078" w:rsidRDefault="00343F0E" w:rsidP="00337FFB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37078">
              <w:rPr>
                <w:rFonts w:cs="Times New Roman"/>
                <w:color w:val="000000"/>
                <w:szCs w:val="24"/>
              </w:rPr>
              <w:t>9 (5.8%)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E1947F0" w14:textId="77777777" w:rsidR="00343F0E" w:rsidRPr="00737078" w:rsidRDefault="00343F0E" w:rsidP="00337FFB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37078">
              <w:rPr>
                <w:rFonts w:cs="Times New Roman"/>
                <w:color w:val="000000"/>
                <w:szCs w:val="24"/>
              </w:rPr>
              <w:t>16 (9.6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AE9B4C1" w14:textId="77777777" w:rsidR="00343F0E" w:rsidRPr="00737078" w:rsidRDefault="00343F0E" w:rsidP="00337FFB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37078">
              <w:rPr>
                <w:rFonts w:cs="Times New Roman"/>
                <w:color w:val="000000"/>
                <w:szCs w:val="24"/>
              </w:rPr>
              <w:t>2 (5.7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2C81F9C" w14:textId="77777777" w:rsidR="00343F0E" w:rsidRPr="00737078" w:rsidRDefault="00343F0E" w:rsidP="00337FFB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37078">
              <w:rPr>
                <w:rFonts w:cs="Times New Roman"/>
                <w:color w:val="000000"/>
                <w:szCs w:val="24"/>
              </w:rPr>
              <w:t>11 (9.5%)</w:t>
            </w:r>
          </w:p>
        </w:tc>
      </w:tr>
      <w:tr w:rsidR="00343F0E" w:rsidRPr="00737078" w14:paraId="50DAB308" w14:textId="77777777" w:rsidTr="00124C16">
        <w:trPr>
          <w:trHeight w:hRule="exact" w:val="454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4B0D8C8A" w14:textId="77777777" w:rsidR="00343F0E" w:rsidRPr="00737078" w:rsidRDefault="00343F0E" w:rsidP="00337FFB">
            <w:pPr>
              <w:spacing w:line="240" w:lineRule="atLeast"/>
              <w:rPr>
                <w:rFonts w:eastAsia="PMingLiU" w:cs="Times New Roman"/>
                <w:color w:val="000000"/>
                <w:szCs w:val="24"/>
              </w:rPr>
            </w:pPr>
            <w:r w:rsidRPr="00737078">
              <w:rPr>
                <w:rFonts w:cs="Times New Roman"/>
                <w:szCs w:val="24"/>
              </w:rPr>
              <w:t>Gemcitabine + nab-paclitaxel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1D57162" w14:textId="77777777" w:rsidR="00343F0E" w:rsidRPr="00065330" w:rsidRDefault="00343F0E" w:rsidP="00337FFB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065330">
              <w:rPr>
                <w:rFonts w:eastAsia="PMingLiU" w:cs="Times New Roman"/>
                <w:color w:val="000000"/>
                <w:szCs w:val="24"/>
              </w:rPr>
              <w:t>15 (21.7%)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46BA1FB" w14:textId="77777777" w:rsidR="00343F0E" w:rsidRPr="00065330" w:rsidRDefault="00343F0E" w:rsidP="00337FFB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065330">
              <w:rPr>
                <w:rFonts w:eastAsia="PMingLiU" w:cs="Times New Roman"/>
                <w:color w:val="000000"/>
                <w:szCs w:val="24"/>
              </w:rPr>
              <w:t>19 (21.1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031EACF" w14:textId="77777777" w:rsidR="00343F0E" w:rsidRPr="00065330" w:rsidRDefault="00343F0E" w:rsidP="00337FFB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065330">
              <w:rPr>
                <w:rFonts w:eastAsia="PMingLiU" w:cs="Times New Roman"/>
                <w:color w:val="000000"/>
                <w:szCs w:val="24"/>
              </w:rPr>
              <w:t>28 (44.4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609CBC2" w14:textId="77777777" w:rsidR="00343F0E" w:rsidRPr="00065330" w:rsidRDefault="00343F0E" w:rsidP="00337FFB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065330">
              <w:rPr>
                <w:rFonts w:eastAsia="PMingLiU" w:cs="Times New Roman"/>
                <w:color w:val="000000"/>
                <w:szCs w:val="24"/>
              </w:rPr>
              <w:t>72 (34.1%)</w:t>
            </w:r>
          </w:p>
        </w:tc>
      </w:tr>
      <w:tr w:rsidR="00343F0E" w:rsidRPr="00737078" w14:paraId="4ECDE324" w14:textId="77777777" w:rsidTr="00124C16">
        <w:trPr>
          <w:trHeight w:hRule="exact" w:val="454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711326C6" w14:textId="77777777" w:rsidR="00343F0E" w:rsidRPr="00737078" w:rsidRDefault="00343F0E" w:rsidP="00337FFB">
            <w:pPr>
              <w:spacing w:line="240" w:lineRule="atLeast"/>
              <w:rPr>
                <w:rFonts w:cs="Times New Roman"/>
                <w:szCs w:val="24"/>
              </w:rPr>
            </w:pPr>
            <w:r w:rsidRPr="00737078">
              <w:rPr>
                <w:rFonts w:cs="Times New Roman"/>
                <w:szCs w:val="24"/>
              </w:rPr>
              <w:t>SLOG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6C37737" w14:textId="77777777" w:rsidR="00343F0E" w:rsidRPr="00737078" w:rsidRDefault="00343F0E" w:rsidP="00337FFB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37078">
              <w:rPr>
                <w:rFonts w:cs="Times New Roman"/>
                <w:color w:val="000000"/>
                <w:szCs w:val="24"/>
              </w:rPr>
              <w:t>43 (27.7%)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3C12112" w14:textId="77777777" w:rsidR="00343F0E" w:rsidRPr="00737078" w:rsidRDefault="00343F0E" w:rsidP="00337FFB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37078">
              <w:rPr>
                <w:rFonts w:cs="Times New Roman"/>
                <w:color w:val="000000"/>
                <w:szCs w:val="24"/>
              </w:rPr>
              <w:t>40 (24.0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31E69D5" w14:textId="77777777" w:rsidR="00343F0E" w:rsidRPr="00737078" w:rsidRDefault="00343F0E" w:rsidP="00337FFB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37078">
              <w:rPr>
                <w:rFonts w:cs="Times New Roman"/>
                <w:color w:val="000000"/>
                <w:szCs w:val="24"/>
              </w:rPr>
              <w:t>4 (11.4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0CEF65B" w14:textId="77777777" w:rsidR="00343F0E" w:rsidRPr="00737078" w:rsidRDefault="00343F0E" w:rsidP="00337FFB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37078">
              <w:rPr>
                <w:rFonts w:cs="Times New Roman"/>
                <w:color w:val="000000"/>
                <w:szCs w:val="24"/>
              </w:rPr>
              <w:t>10 (8.6%)</w:t>
            </w:r>
          </w:p>
        </w:tc>
      </w:tr>
      <w:tr w:rsidR="00343F0E" w:rsidRPr="00737078" w14:paraId="4C971C9A" w14:textId="77777777" w:rsidTr="00124C16">
        <w:trPr>
          <w:trHeight w:hRule="exact" w:val="454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4B8FAD13" w14:textId="77777777" w:rsidR="00343F0E" w:rsidRPr="00737078" w:rsidRDefault="00343F0E" w:rsidP="00337FFB">
            <w:pPr>
              <w:spacing w:line="240" w:lineRule="atLeast"/>
              <w:rPr>
                <w:rFonts w:cs="Times New Roman"/>
                <w:szCs w:val="24"/>
              </w:rPr>
            </w:pPr>
            <w:r w:rsidRPr="00737078">
              <w:rPr>
                <w:rFonts w:cs="Times New Roman"/>
                <w:szCs w:val="24"/>
              </w:rPr>
              <w:t>Gemcitabine + S1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1EF994D" w14:textId="77777777" w:rsidR="00343F0E" w:rsidRPr="00737078" w:rsidRDefault="00343F0E" w:rsidP="00337FFB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37078">
              <w:rPr>
                <w:rFonts w:cs="Times New Roman"/>
                <w:color w:val="000000"/>
                <w:szCs w:val="24"/>
              </w:rPr>
              <w:t>50 (32.3%)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FD9124A" w14:textId="77777777" w:rsidR="00343F0E" w:rsidRPr="00737078" w:rsidRDefault="00343F0E" w:rsidP="00337FFB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37078">
              <w:rPr>
                <w:rFonts w:cs="Times New Roman"/>
                <w:color w:val="000000"/>
                <w:szCs w:val="24"/>
              </w:rPr>
              <w:t>47 (28.1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59F6944" w14:textId="77777777" w:rsidR="00343F0E" w:rsidRPr="00737078" w:rsidRDefault="00343F0E" w:rsidP="00337FFB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37078">
              <w:rPr>
                <w:rFonts w:cs="Times New Roman"/>
                <w:color w:val="000000"/>
                <w:szCs w:val="24"/>
              </w:rPr>
              <w:t>9 (25.7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F961B03" w14:textId="77777777" w:rsidR="00343F0E" w:rsidRPr="00737078" w:rsidRDefault="00343F0E" w:rsidP="00337FFB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37078">
              <w:rPr>
                <w:rFonts w:cs="Times New Roman"/>
                <w:color w:val="000000"/>
                <w:szCs w:val="24"/>
              </w:rPr>
              <w:t>26 (22.4%)</w:t>
            </w:r>
          </w:p>
        </w:tc>
      </w:tr>
      <w:tr w:rsidR="00343F0E" w:rsidRPr="00737078" w14:paraId="7304CE56" w14:textId="77777777" w:rsidTr="00124C16">
        <w:trPr>
          <w:trHeight w:hRule="exact" w:val="454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1996937E" w14:textId="77777777" w:rsidR="00343F0E" w:rsidRPr="00737078" w:rsidRDefault="00343F0E" w:rsidP="00337FFB">
            <w:pPr>
              <w:spacing w:line="240" w:lineRule="atLeast"/>
              <w:rPr>
                <w:rFonts w:eastAsia="PMingLiU" w:cs="Times New Roman"/>
                <w:color w:val="000000"/>
                <w:szCs w:val="24"/>
              </w:rPr>
            </w:pPr>
            <w:r w:rsidRPr="00737078">
              <w:rPr>
                <w:rFonts w:eastAsia="PMingLiU" w:cs="Times New Roman"/>
                <w:color w:val="000000"/>
                <w:szCs w:val="24"/>
              </w:rPr>
              <w:t>Gemcitabine-containing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0A4FF2C" w14:textId="77777777" w:rsidR="00343F0E" w:rsidRPr="00737078" w:rsidRDefault="00343F0E" w:rsidP="00337FFB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37078">
              <w:rPr>
                <w:rFonts w:cs="Times New Roman"/>
                <w:color w:val="000000"/>
                <w:szCs w:val="24"/>
              </w:rPr>
              <w:t>155 (100%)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4DE0FE2" w14:textId="77777777" w:rsidR="00343F0E" w:rsidRPr="00737078" w:rsidRDefault="00343F0E" w:rsidP="00337FFB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37078">
              <w:rPr>
                <w:rFonts w:cs="Times New Roman"/>
                <w:color w:val="000000"/>
                <w:szCs w:val="24"/>
              </w:rPr>
              <w:t>167 (100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613FCDD" w14:textId="77777777" w:rsidR="00343F0E" w:rsidRPr="00737078" w:rsidRDefault="00343F0E" w:rsidP="00337FFB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37078">
              <w:rPr>
                <w:rFonts w:cs="Times New Roman"/>
                <w:color w:val="000000"/>
                <w:szCs w:val="24"/>
              </w:rPr>
              <w:t>35 (100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7D860C2" w14:textId="77777777" w:rsidR="00343F0E" w:rsidRPr="00737078" w:rsidRDefault="00343F0E" w:rsidP="00337FFB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37078">
              <w:rPr>
                <w:rFonts w:cs="Times New Roman"/>
                <w:color w:val="000000"/>
                <w:szCs w:val="24"/>
              </w:rPr>
              <w:t>116 (100%)</w:t>
            </w:r>
          </w:p>
        </w:tc>
      </w:tr>
      <w:tr w:rsidR="00343F0E" w:rsidRPr="00737078" w14:paraId="0132E7B3" w14:textId="77777777" w:rsidTr="00124C16">
        <w:trPr>
          <w:trHeight w:hRule="exact" w:val="454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1A6CAD9C" w14:textId="77777777" w:rsidR="00343F0E" w:rsidRPr="00737078" w:rsidRDefault="00343F0E" w:rsidP="00337FFB">
            <w:pPr>
              <w:rPr>
                <w:rFonts w:cs="Times New Roman"/>
                <w:szCs w:val="24"/>
              </w:rPr>
            </w:pPr>
            <w:r w:rsidRPr="00737078">
              <w:rPr>
                <w:rFonts w:cs="Times New Roman"/>
                <w:szCs w:val="24"/>
              </w:rPr>
              <w:t>Fluorouracil-containing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64CF098" w14:textId="77777777" w:rsidR="00343F0E" w:rsidRPr="00737078" w:rsidRDefault="00343F0E" w:rsidP="00337FFB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37078">
              <w:rPr>
                <w:rFonts w:cs="Times New Roman"/>
                <w:color w:val="000000"/>
                <w:szCs w:val="24"/>
              </w:rPr>
              <w:t>127 (81.9%)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0B6D687" w14:textId="77777777" w:rsidR="00343F0E" w:rsidRPr="00737078" w:rsidRDefault="00343F0E" w:rsidP="00337FFB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37078">
              <w:rPr>
                <w:rFonts w:cs="Times New Roman"/>
                <w:color w:val="000000"/>
                <w:szCs w:val="24"/>
              </w:rPr>
              <w:t>136 (81.4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150D4AE" w14:textId="77777777" w:rsidR="00343F0E" w:rsidRPr="00737078" w:rsidRDefault="00343F0E" w:rsidP="00337FFB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37078">
              <w:rPr>
                <w:rFonts w:cs="Times New Roman"/>
                <w:color w:val="000000"/>
                <w:szCs w:val="24"/>
              </w:rPr>
              <w:t>28 (80.0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4FBF6AB" w14:textId="77777777" w:rsidR="00343F0E" w:rsidRPr="00737078" w:rsidRDefault="00343F0E" w:rsidP="00337FFB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37078">
              <w:rPr>
                <w:rFonts w:cs="Times New Roman"/>
                <w:color w:val="000000"/>
                <w:szCs w:val="24"/>
              </w:rPr>
              <w:t>75 (64.7%)</w:t>
            </w:r>
          </w:p>
        </w:tc>
      </w:tr>
      <w:tr w:rsidR="00343F0E" w:rsidRPr="00737078" w14:paraId="4DBC89CD" w14:textId="77777777" w:rsidTr="00124C16">
        <w:trPr>
          <w:trHeight w:hRule="exact" w:val="454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18EF6EF5" w14:textId="77777777" w:rsidR="00343F0E" w:rsidRPr="00737078" w:rsidRDefault="00343F0E" w:rsidP="00337FFB">
            <w:pPr>
              <w:rPr>
                <w:rFonts w:cs="Times New Roman"/>
                <w:szCs w:val="24"/>
              </w:rPr>
            </w:pPr>
            <w:r w:rsidRPr="00737078">
              <w:rPr>
                <w:rFonts w:cs="Times New Roman"/>
                <w:szCs w:val="24"/>
              </w:rPr>
              <w:t>S1-containing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48077EF" w14:textId="77777777" w:rsidR="00343F0E" w:rsidRPr="00737078" w:rsidRDefault="00343F0E" w:rsidP="00337FFB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37078">
              <w:rPr>
                <w:rFonts w:cs="Times New Roman"/>
                <w:color w:val="000000"/>
                <w:szCs w:val="24"/>
              </w:rPr>
              <w:t>115 (74.2%)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F85E361" w14:textId="77777777" w:rsidR="00343F0E" w:rsidRPr="00737078" w:rsidRDefault="00343F0E" w:rsidP="00337FFB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37078">
              <w:rPr>
                <w:rFonts w:cs="Times New Roman"/>
                <w:color w:val="000000"/>
                <w:szCs w:val="24"/>
              </w:rPr>
              <w:t>121 (72.5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E70D061" w14:textId="77777777" w:rsidR="00343F0E" w:rsidRPr="00737078" w:rsidRDefault="00343F0E" w:rsidP="00337FFB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37078">
              <w:rPr>
                <w:rFonts w:cs="Times New Roman"/>
                <w:color w:val="000000"/>
                <w:szCs w:val="24"/>
              </w:rPr>
              <w:t>21 (60.0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8F6C3A7" w14:textId="77777777" w:rsidR="00343F0E" w:rsidRPr="00737078" w:rsidRDefault="00343F0E" w:rsidP="00337FFB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37078">
              <w:rPr>
                <w:rFonts w:cs="Times New Roman"/>
                <w:color w:val="000000"/>
                <w:szCs w:val="24"/>
              </w:rPr>
              <w:t>60 (51.7%)</w:t>
            </w:r>
          </w:p>
        </w:tc>
      </w:tr>
      <w:tr w:rsidR="00343F0E" w:rsidRPr="00737078" w14:paraId="3F72B5B9" w14:textId="77777777" w:rsidTr="00124C16">
        <w:trPr>
          <w:trHeight w:hRule="exact" w:val="454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</w:tcPr>
          <w:p w14:paraId="54FF56C9" w14:textId="77777777" w:rsidR="00343F0E" w:rsidRPr="00737078" w:rsidRDefault="00343F0E" w:rsidP="00337FFB">
            <w:pPr>
              <w:rPr>
                <w:rFonts w:cs="Times New Roman"/>
                <w:szCs w:val="24"/>
              </w:rPr>
            </w:pPr>
            <w:r w:rsidRPr="00737078">
              <w:rPr>
                <w:rFonts w:cs="Times New Roman"/>
                <w:szCs w:val="24"/>
              </w:rPr>
              <w:t>Irinotecan-containing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2B14AA3" w14:textId="77777777" w:rsidR="00343F0E" w:rsidRPr="00737078" w:rsidRDefault="00343F0E" w:rsidP="00337FFB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37078">
              <w:rPr>
                <w:rFonts w:cs="Times New Roman"/>
                <w:color w:val="000000"/>
                <w:szCs w:val="24"/>
              </w:rPr>
              <w:t>13 (8.4%)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6894574" w14:textId="77777777" w:rsidR="00343F0E" w:rsidRPr="00737078" w:rsidRDefault="00343F0E" w:rsidP="00337FFB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37078">
              <w:rPr>
                <w:rFonts w:cs="Times New Roman"/>
                <w:color w:val="000000"/>
                <w:szCs w:val="24"/>
              </w:rPr>
              <w:t>21 (12.6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B3A3EBF" w14:textId="77777777" w:rsidR="00343F0E" w:rsidRPr="00737078" w:rsidRDefault="00343F0E" w:rsidP="00337FFB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37078">
              <w:rPr>
                <w:rFonts w:cs="Times New Roman"/>
                <w:color w:val="000000"/>
                <w:szCs w:val="24"/>
              </w:rPr>
              <w:t>9 (25.7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485E36E" w14:textId="77777777" w:rsidR="00343F0E" w:rsidRPr="00737078" w:rsidRDefault="00343F0E" w:rsidP="00337FFB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37078">
              <w:rPr>
                <w:rFonts w:cs="Times New Roman"/>
                <w:color w:val="000000"/>
                <w:szCs w:val="24"/>
              </w:rPr>
              <w:t>21 (18.1%)</w:t>
            </w:r>
          </w:p>
        </w:tc>
      </w:tr>
      <w:tr w:rsidR="00343F0E" w:rsidRPr="00737078" w14:paraId="51F968B1" w14:textId="77777777" w:rsidTr="00124C16">
        <w:trPr>
          <w:trHeight w:hRule="exact" w:val="454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</w:tcPr>
          <w:p w14:paraId="2EB24DFA" w14:textId="77777777" w:rsidR="00343F0E" w:rsidRPr="00737078" w:rsidRDefault="00343F0E" w:rsidP="00337FFB">
            <w:pPr>
              <w:rPr>
                <w:rFonts w:cs="Times New Roman"/>
                <w:szCs w:val="24"/>
              </w:rPr>
            </w:pPr>
            <w:r w:rsidRPr="00737078">
              <w:rPr>
                <w:rFonts w:cs="Times New Roman"/>
                <w:szCs w:val="24"/>
              </w:rPr>
              <w:t>Platinum-containing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9664C83" w14:textId="77777777" w:rsidR="00343F0E" w:rsidRPr="00737078" w:rsidRDefault="00343F0E" w:rsidP="00337FFB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37078">
              <w:rPr>
                <w:rFonts w:cs="Times New Roman"/>
                <w:color w:val="000000"/>
                <w:szCs w:val="24"/>
              </w:rPr>
              <w:t>77 (49.7%)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491E527" w14:textId="77777777" w:rsidR="00343F0E" w:rsidRPr="00737078" w:rsidRDefault="00343F0E" w:rsidP="00337FFB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37078">
              <w:rPr>
                <w:rFonts w:cs="Times New Roman"/>
                <w:color w:val="000000"/>
                <w:szCs w:val="24"/>
              </w:rPr>
              <w:t>92 (55.1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C10DF69" w14:textId="77777777" w:rsidR="00343F0E" w:rsidRPr="00737078" w:rsidRDefault="00343F0E" w:rsidP="00337FFB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37078">
              <w:rPr>
                <w:rFonts w:cs="Times New Roman"/>
                <w:color w:val="000000"/>
                <w:szCs w:val="24"/>
              </w:rPr>
              <w:t>12 (34.3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E579B9C" w14:textId="77777777" w:rsidR="00343F0E" w:rsidRPr="00737078" w:rsidRDefault="00343F0E" w:rsidP="00337FFB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37078">
              <w:rPr>
                <w:rFonts w:cs="Times New Roman"/>
                <w:color w:val="000000"/>
                <w:szCs w:val="24"/>
              </w:rPr>
              <w:t>37 (31.9%)</w:t>
            </w:r>
          </w:p>
        </w:tc>
      </w:tr>
      <w:tr w:rsidR="00343F0E" w:rsidRPr="00737078" w14:paraId="2C7A2263" w14:textId="77777777" w:rsidTr="00124C16">
        <w:trPr>
          <w:trHeight w:hRule="exact" w:val="454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683230E7" w14:textId="77777777" w:rsidR="00343F0E" w:rsidRPr="00737078" w:rsidRDefault="00343F0E" w:rsidP="00337FFB">
            <w:pPr>
              <w:spacing w:line="240" w:lineRule="atLeast"/>
              <w:rPr>
                <w:rFonts w:eastAsia="PMingLiU" w:cs="Times New Roman"/>
                <w:b/>
                <w:bCs/>
                <w:color w:val="000000"/>
                <w:szCs w:val="24"/>
              </w:rPr>
            </w:pPr>
            <w:r w:rsidRPr="00737078">
              <w:rPr>
                <w:rFonts w:eastAsia="PMingLiU" w:cs="Times New Roman"/>
                <w:b/>
                <w:bCs/>
                <w:color w:val="000000"/>
                <w:szCs w:val="24"/>
              </w:rPr>
              <w:t>Prior lines of advanced diseases</w:t>
            </w:r>
            <w:r w:rsidRPr="00737078">
              <w:rPr>
                <w:rFonts w:cs="Times New Roman"/>
                <w:color w:val="202124"/>
                <w:szCs w:val="24"/>
                <w:shd w:val="clear" w:color="auto" w:fill="FFFFFF"/>
              </w:rPr>
              <w:t xml:space="preserve"> </w:t>
            </w:r>
            <w:r w:rsidRPr="00737078">
              <w:rPr>
                <w:rFonts w:cs="Times New Roman"/>
                <w:szCs w:val="24"/>
              </w:rPr>
              <w:t>‡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88B0F9E" w14:textId="77777777" w:rsidR="00343F0E" w:rsidRPr="00065330" w:rsidRDefault="00343F0E" w:rsidP="00337FFB">
            <w:pPr>
              <w:rPr>
                <w:rFonts w:eastAsia="PMingLiU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9E30A59" w14:textId="77777777" w:rsidR="00343F0E" w:rsidRPr="00065330" w:rsidRDefault="00343F0E" w:rsidP="00337FFB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610CC07" w14:textId="77777777" w:rsidR="00343F0E" w:rsidRPr="00065330" w:rsidRDefault="00343F0E" w:rsidP="00337FFB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D6FFE42" w14:textId="77777777" w:rsidR="00343F0E" w:rsidRPr="00065330" w:rsidRDefault="00343F0E" w:rsidP="00337FFB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343F0E" w:rsidRPr="00737078" w14:paraId="577E76AC" w14:textId="77777777" w:rsidTr="00124C16">
        <w:trPr>
          <w:trHeight w:hRule="exact" w:val="454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648605D5" w14:textId="77777777" w:rsidR="00343F0E" w:rsidRPr="00737078" w:rsidRDefault="00343F0E" w:rsidP="00337FFB">
            <w:pPr>
              <w:spacing w:line="240" w:lineRule="atLeast"/>
              <w:ind w:firstLineChars="100" w:firstLine="240"/>
              <w:rPr>
                <w:rFonts w:eastAsia="PMingLiU" w:cs="Times New Roman"/>
                <w:bCs/>
                <w:color w:val="000000"/>
                <w:szCs w:val="24"/>
              </w:rPr>
            </w:pPr>
            <w:r w:rsidRPr="00737078">
              <w:rPr>
                <w:rFonts w:eastAsia="PMingLiU" w:cs="Times New Roman"/>
                <w:bCs/>
                <w:color w:val="000000"/>
                <w:szCs w:val="24"/>
              </w:rPr>
              <w:t>0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49A9C5E" w14:textId="77777777" w:rsidR="00343F0E" w:rsidRPr="00065330" w:rsidRDefault="00343F0E" w:rsidP="00337FFB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065330">
              <w:rPr>
                <w:rFonts w:eastAsia="PMingLiU" w:cs="Times New Roman"/>
                <w:color w:val="000000"/>
                <w:szCs w:val="24"/>
              </w:rPr>
              <w:t>0 (0%)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A6D6969" w14:textId="77777777" w:rsidR="00343F0E" w:rsidRPr="00065330" w:rsidRDefault="00343F0E" w:rsidP="00337FFB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065330">
              <w:rPr>
                <w:rFonts w:eastAsia="PMingLiU" w:cs="Times New Roman"/>
                <w:color w:val="000000"/>
                <w:szCs w:val="24"/>
              </w:rPr>
              <w:t>1 (1.1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271C1E1" w14:textId="77777777" w:rsidR="00343F0E" w:rsidRPr="00065330" w:rsidRDefault="00343F0E" w:rsidP="00337FFB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065330">
              <w:rPr>
                <w:rFonts w:eastAsia="PMingLiU" w:cs="Times New Roman"/>
                <w:color w:val="000000"/>
                <w:szCs w:val="24"/>
              </w:rPr>
              <w:t>2 (3.2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1279B52" w14:textId="77777777" w:rsidR="00343F0E" w:rsidRPr="00065330" w:rsidRDefault="00343F0E" w:rsidP="00337FFB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065330">
              <w:rPr>
                <w:rFonts w:eastAsia="PMingLiU" w:cs="Times New Roman"/>
                <w:color w:val="000000"/>
                <w:szCs w:val="24"/>
              </w:rPr>
              <w:t>2 (0.9%)</w:t>
            </w:r>
          </w:p>
        </w:tc>
      </w:tr>
      <w:tr w:rsidR="00343F0E" w:rsidRPr="00737078" w14:paraId="4454924F" w14:textId="77777777" w:rsidTr="00124C16">
        <w:trPr>
          <w:trHeight w:hRule="exact" w:val="454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99B952E" w14:textId="77777777" w:rsidR="00343F0E" w:rsidRPr="00737078" w:rsidRDefault="00343F0E" w:rsidP="00337FFB">
            <w:pPr>
              <w:spacing w:line="240" w:lineRule="atLeast"/>
              <w:ind w:firstLineChars="100" w:firstLine="240"/>
              <w:rPr>
                <w:rFonts w:eastAsia="PMingLiU" w:cs="Times New Roman"/>
                <w:bCs/>
                <w:color w:val="000000"/>
                <w:szCs w:val="24"/>
              </w:rPr>
            </w:pPr>
            <w:r w:rsidRPr="00737078">
              <w:rPr>
                <w:rFonts w:eastAsia="PMingLiU" w:cs="Times New Roman"/>
                <w:bCs/>
                <w:color w:val="000000"/>
                <w:szCs w:val="24"/>
              </w:rPr>
              <w:lastRenderedPageBreak/>
              <w:t>1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0B6C061" w14:textId="77777777" w:rsidR="00343F0E" w:rsidRPr="00065330" w:rsidRDefault="00343F0E" w:rsidP="00337FFB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065330">
              <w:rPr>
                <w:rFonts w:eastAsia="PMingLiU" w:cs="Times New Roman"/>
                <w:color w:val="000000"/>
                <w:szCs w:val="24"/>
              </w:rPr>
              <w:t>49 (71.0%)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DFF2BB3" w14:textId="77777777" w:rsidR="00343F0E" w:rsidRPr="00065330" w:rsidRDefault="00343F0E" w:rsidP="00337FFB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065330">
              <w:rPr>
                <w:rFonts w:eastAsia="PMingLiU" w:cs="Times New Roman"/>
                <w:color w:val="000000"/>
                <w:szCs w:val="24"/>
              </w:rPr>
              <w:t>68 (75.6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13C1911" w14:textId="77777777" w:rsidR="00343F0E" w:rsidRPr="00065330" w:rsidRDefault="00343F0E" w:rsidP="00337FFB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065330">
              <w:rPr>
                <w:rFonts w:eastAsia="PMingLiU" w:cs="Times New Roman"/>
                <w:color w:val="000000"/>
                <w:szCs w:val="24"/>
              </w:rPr>
              <w:t>33 (52.4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99A6D01" w14:textId="77777777" w:rsidR="00343F0E" w:rsidRPr="00065330" w:rsidRDefault="00343F0E" w:rsidP="00337FFB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065330">
              <w:rPr>
                <w:rFonts w:eastAsia="PMingLiU" w:cs="Times New Roman"/>
                <w:color w:val="000000"/>
                <w:szCs w:val="24"/>
              </w:rPr>
              <w:t>119 (56.4%)</w:t>
            </w:r>
          </w:p>
        </w:tc>
      </w:tr>
      <w:tr w:rsidR="00343F0E" w:rsidRPr="00737078" w14:paraId="646B8051" w14:textId="77777777" w:rsidTr="00124C16">
        <w:trPr>
          <w:trHeight w:hRule="exact" w:val="454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7B7DBD75" w14:textId="77777777" w:rsidR="00343F0E" w:rsidRPr="00737078" w:rsidRDefault="00343F0E" w:rsidP="00337FFB">
            <w:pPr>
              <w:spacing w:line="240" w:lineRule="atLeast"/>
              <w:ind w:firstLineChars="100" w:firstLine="240"/>
              <w:rPr>
                <w:rFonts w:eastAsia="PMingLiU" w:cs="Times New Roman"/>
                <w:bCs/>
                <w:color w:val="000000"/>
                <w:szCs w:val="24"/>
              </w:rPr>
            </w:pPr>
            <w:r w:rsidRPr="00737078">
              <w:rPr>
                <w:rFonts w:cs="Times New Roman"/>
                <w:color w:val="000000"/>
                <w:szCs w:val="24"/>
              </w:rPr>
              <w:t>≥</w:t>
            </w:r>
            <w:r w:rsidRPr="00737078">
              <w:rPr>
                <w:rFonts w:eastAsia="PMingLiU" w:cs="Times New Roman"/>
                <w:bCs/>
                <w:color w:val="000000"/>
                <w:szCs w:val="24"/>
              </w:rPr>
              <w:t>2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1DA2CC3" w14:textId="77777777" w:rsidR="00343F0E" w:rsidRPr="00065330" w:rsidRDefault="00343F0E" w:rsidP="00337FFB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065330">
              <w:rPr>
                <w:rFonts w:eastAsia="PMingLiU" w:cs="Times New Roman"/>
                <w:color w:val="000000"/>
                <w:szCs w:val="24"/>
              </w:rPr>
              <w:t>20 (29.0%)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9F40709" w14:textId="77777777" w:rsidR="00343F0E" w:rsidRPr="00065330" w:rsidRDefault="00343F0E" w:rsidP="00337FFB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065330">
              <w:rPr>
                <w:rFonts w:eastAsia="PMingLiU" w:cs="Times New Roman"/>
                <w:color w:val="000000"/>
                <w:szCs w:val="24"/>
              </w:rPr>
              <w:t>21 (23.3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1BEC813" w14:textId="77777777" w:rsidR="00343F0E" w:rsidRPr="00065330" w:rsidRDefault="00343F0E" w:rsidP="00337FFB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065330">
              <w:rPr>
                <w:rFonts w:eastAsia="PMingLiU" w:cs="Times New Roman"/>
                <w:color w:val="000000"/>
                <w:szCs w:val="24"/>
              </w:rPr>
              <w:t>28 (44.4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F0E58A4" w14:textId="77777777" w:rsidR="00343F0E" w:rsidRPr="00065330" w:rsidRDefault="00343F0E" w:rsidP="00337FFB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065330">
              <w:rPr>
                <w:rFonts w:eastAsia="PMingLiU" w:cs="Times New Roman"/>
                <w:color w:val="000000"/>
                <w:szCs w:val="24"/>
              </w:rPr>
              <w:t>90 (42.7%)</w:t>
            </w:r>
          </w:p>
        </w:tc>
      </w:tr>
      <w:tr w:rsidR="00343F0E" w:rsidRPr="00737078" w14:paraId="5C33DCF5" w14:textId="77777777" w:rsidTr="00124C16">
        <w:trPr>
          <w:trHeight w:hRule="exact" w:val="454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0B267D45" w14:textId="77777777" w:rsidR="00343F0E" w:rsidRPr="00737078" w:rsidRDefault="00343F0E" w:rsidP="00337FFB">
            <w:pPr>
              <w:spacing w:line="240" w:lineRule="atLeast"/>
              <w:rPr>
                <w:rFonts w:eastAsia="PMingLiU" w:cs="Times New Roman"/>
                <w:b/>
                <w:bCs/>
                <w:color w:val="000000"/>
                <w:szCs w:val="24"/>
              </w:rPr>
            </w:pPr>
            <w:r w:rsidRPr="00737078">
              <w:rPr>
                <w:rFonts w:eastAsia="PMingLiU" w:cs="Times New Roman"/>
                <w:b/>
                <w:bCs/>
                <w:color w:val="000000"/>
                <w:szCs w:val="24"/>
              </w:rPr>
              <w:t>Prior surgery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EA06B60" w14:textId="77777777" w:rsidR="00343F0E" w:rsidRPr="00065330" w:rsidRDefault="00343F0E" w:rsidP="00337FFB">
            <w:pPr>
              <w:rPr>
                <w:rFonts w:eastAsia="PMingLiU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B441B44" w14:textId="77777777" w:rsidR="00343F0E" w:rsidRPr="00065330" w:rsidRDefault="00343F0E" w:rsidP="00337FFB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ED6CDEE" w14:textId="77777777" w:rsidR="00343F0E" w:rsidRPr="00065330" w:rsidRDefault="00343F0E" w:rsidP="00337FFB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1A6EF36" w14:textId="77777777" w:rsidR="00343F0E" w:rsidRPr="00065330" w:rsidRDefault="00343F0E" w:rsidP="00337FFB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343F0E" w:rsidRPr="00737078" w14:paraId="40CABA41" w14:textId="77777777" w:rsidTr="00124C16">
        <w:trPr>
          <w:trHeight w:hRule="exact" w:val="454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CB083E3" w14:textId="77777777" w:rsidR="00343F0E" w:rsidRPr="00737078" w:rsidRDefault="00343F0E" w:rsidP="00337FFB">
            <w:pPr>
              <w:spacing w:line="240" w:lineRule="atLeast"/>
              <w:rPr>
                <w:rFonts w:eastAsia="PMingLiU" w:cs="Times New Roman"/>
                <w:color w:val="000000"/>
                <w:szCs w:val="24"/>
              </w:rPr>
            </w:pPr>
            <w:r w:rsidRPr="00737078">
              <w:rPr>
                <w:rFonts w:eastAsia="PMingLiU" w:cs="Times New Roman"/>
                <w:color w:val="000000"/>
                <w:szCs w:val="24"/>
              </w:rPr>
              <w:t>No surgery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AC06FFC" w14:textId="77777777" w:rsidR="00343F0E" w:rsidRPr="00065330" w:rsidRDefault="00343F0E" w:rsidP="00337FFB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065330">
              <w:rPr>
                <w:rFonts w:eastAsia="PMingLiU" w:cs="Times New Roman"/>
                <w:color w:val="000000"/>
                <w:szCs w:val="24"/>
              </w:rPr>
              <w:t>39 (56.5%)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394EC31" w14:textId="77777777" w:rsidR="00343F0E" w:rsidRPr="00065330" w:rsidRDefault="00343F0E" w:rsidP="00337FFB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065330">
              <w:rPr>
                <w:rFonts w:eastAsia="PMingLiU" w:cs="Times New Roman"/>
                <w:color w:val="000000"/>
                <w:szCs w:val="24"/>
              </w:rPr>
              <w:t>56 (62.2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335DEE0" w14:textId="77777777" w:rsidR="00343F0E" w:rsidRPr="00065330" w:rsidRDefault="00343F0E" w:rsidP="00337FFB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065330">
              <w:rPr>
                <w:rFonts w:eastAsia="PMingLiU" w:cs="Times New Roman"/>
                <w:color w:val="000000"/>
                <w:szCs w:val="24"/>
              </w:rPr>
              <w:t>40 (63.5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4B437B9" w14:textId="77777777" w:rsidR="00343F0E" w:rsidRPr="00065330" w:rsidRDefault="00343F0E" w:rsidP="00337FFB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065330">
              <w:rPr>
                <w:rFonts w:eastAsia="PMingLiU" w:cs="Times New Roman"/>
                <w:color w:val="000000"/>
                <w:szCs w:val="24"/>
              </w:rPr>
              <w:t>121 (57.3%)</w:t>
            </w:r>
          </w:p>
        </w:tc>
      </w:tr>
      <w:tr w:rsidR="00343F0E" w:rsidRPr="00737078" w14:paraId="6179C574" w14:textId="77777777" w:rsidTr="00124C16">
        <w:trPr>
          <w:trHeight w:hRule="exact" w:val="454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C5827CE" w14:textId="77777777" w:rsidR="00343F0E" w:rsidRPr="00737078" w:rsidRDefault="00343F0E" w:rsidP="00337FFB">
            <w:pPr>
              <w:spacing w:line="240" w:lineRule="atLeast"/>
              <w:rPr>
                <w:rFonts w:eastAsia="PMingLiU" w:cs="Times New Roman"/>
                <w:color w:val="000000"/>
                <w:szCs w:val="24"/>
              </w:rPr>
            </w:pPr>
            <w:r w:rsidRPr="00737078">
              <w:rPr>
                <w:rFonts w:eastAsia="PMingLiU" w:cs="Times New Roman"/>
                <w:color w:val="000000"/>
                <w:szCs w:val="24"/>
              </w:rPr>
              <w:t>Whipple operation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CFBDBA9" w14:textId="77777777" w:rsidR="00343F0E" w:rsidRPr="00065330" w:rsidRDefault="00343F0E" w:rsidP="00337FFB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065330">
              <w:rPr>
                <w:rFonts w:eastAsia="PMingLiU" w:cs="Times New Roman"/>
                <w:color w:val="000000"/>
                <w:szCs w:val="24"/>
              </w:rPr>
              <w:t>12 (17.4%)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526A35C" w14:textId="77777777" w:rsidR="00343F0E" w:rsidRPr="00065330" w:rsidRDefault="00343F0E" w:rsidP="00337FFB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065330">
              <w:rPr>
                <w:rFonts w:eastAsia="PMingLiU" w:cs="Times New Roman"/>
                <w:color w:val="000000"/>
                <w:szCs w:val="24"/>
              </w:rPr>
              <w:t>20 (22.2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655C668" w14:textId="77777777" w:rsidR="00343F0E" w:rsidRPr="00065330" w:rsidRDefault="00343F0E" w:rsidP="00337FFB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065330">
              <w:rPr>
                <w:rFonts w:eastAsia="PMingLiU" w:cs="Times New Roman"/>
                <w:color w:val="000000"/>
                <w:szCs w:val="24"/>
              </w:rPr>
              <w:t>12 (19.0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3A95049" w14:textId="77777777" w:rsidR="00343F0E" w:rsidRPr="00065330" w:rsidRDefault="00343F0E" w:rsidP="00337FFB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065330">
              <w:rPr>
                <w:rFonts w:eastAsia="PMingLiU" w:cs="Times New Roman"/>
                <w:color w:val="000000"/>
                <w:szCs w:val="24"/>
              </w:rPr>
              <w:t>28 (13.3%)</w:t>
            </w:r>
          </w:p>
        </w:tc>
      </w:tr>
      <w:tr w:rsidR="00343F0E" w:rsidRPr="00737078" w14:paraId="5052B023" w14:textId="77777777" w:rsidTr="00124C16">
        <w:trPr>
          <w:trHeight w:hRule="exact" w:val="454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798D12E" w14:textId="77777777" w:rsidR="00343F0E" w:rsidRPr="00737078" w:rsidRDefault="00343F0E" w:rsidP="00337FFB">
            <w:pPr>
              <w:spacing w:line="240" w:lineRule="atLeast"/>
              <w:rPr>
                <w:rFonts w:eastAsia="PMingLiU" w:cs="Times New Roman"/>
                <w:color w:val="000000"/>
                <w:szCs w:val="24"/>
              </w:rPr>
            </w:pPr>
            <w:r w:rsidRPr="00737078">
              <w:rPr>
                <w:rFonts w:eastAsia="PMingLiU" w:cs="Times New Roman"/>
                <w:color w:val="000000"/>
                <w:szCs w:val="24"/>
              </w:rPr>
              <w:t>Other surgical procedure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C9D839D" w14:textId="77777777" w:rsidR="00343F0E" w:rsidRPr="00065330" w:rsidRDefault="00343F0E" w:rsidP="00337FFB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065330">
              <w:rPr>
                <w:rFonts w:eastAsia="PMingLiU" w:cs="Times New Roman"/>
                <w:color w:val="000000"/>
                <w:szCs w:val="24"/>
              </w:rPr>
              <w:t>18 (26.1%)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1CEF6D4" w14:textId="77777777" w:rsidR="00343F0E" w:rsidRPr="00065330" w:rsidRDefault="00343F0E" w:rsidP="00337FFB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065330">
              <w:rPr>
                <w:rFonts w:eastAsia="PMingLiU" w:cs="Times New Roman"/>
                <w:color w:val="000000"/>
                <w:szCs w:val="24"/>
              </w:rPr>
              <w:t>14 (15.6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BDFDFDC" w14:textId="77777777" w:rsidR="00343F0E" w:rsidRPr="00065330" w:rsidRDefault="00343F0E" w:rsidP="00337FFB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065330">
              <w:rPr>
                <w:rFonts w:eastAsia="PMingLiU" w:cs="Times New Roman"/>
                <w:color w:val="000000"/>
                <w:szCs w:val="24"/>
              </w:rPr>
              <w:t>11 (17.5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69BC147" w14:textId="77777777" w:rsidR="00343F0E" w:rsidRPr="00065330" w:rsidRDefault="00343F0E" w:rsidP="00337FFB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065330">
              <w:rPr>
                <w:rFonts w:eastAsia="PMingLiU" w:cs="Times New Roman"/>
                <w:color w:val="000000"/>
                <w:szCs w:val="24"/>
              </w:rPr>
              <w:t>62 (29.4%)</w:t>
            </w:r>
          </w:p>
        </w:tc>
      </w:tr>
      <w:tr w:rsidR="00343F0E" w:rsidRPr="00737078" w14:paraId="1CC1B436" w14:textId="77777777" w:rsidTr="00124C16">
        <w:trPr>
          <w:trHeight w:hRule="exact" w:val="454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0F3C058F" w14:textId="77777777" w:rsidR="00343F0E" w:rsidRPr="00737078" w:rsidRDefault="00343F0E" w:rsidP="00337FFB">
            <w:pPr>
              <w:spacing w:line="240" w:lineRule="atLeast"/>
              <w:rPr>
                <w:rFonts w:eastAsia="PMingLiU" w:cs="Times New Roman"/>
                <w:b/>
                <w:bCs/>
                <w:color w:val="000000"/>
                <w:szCs w:val="24"/>
              </w:rPr>
            </w:pPr>
            <w:r w:rsidRPr="00737078">
              <w:rPr>
                <w:rFonts w:eastAsia="PMingLiU" w:cs="Times New Roman"/>
                <w:b/>
                <w:bCs/>
                <w:color w:val="000000"/>
                <w:szCs w:val="24"/>
              </w:rPr>
              <w:t>Time since last previous therapy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CAE066F" w14:textId="77777777" w:rsidR="00343F0E" w:rsidRPr="00065330" w:rsidRDefault="00343F0E" w:rsidP="00337FFB">
            <w:pPr>
              <w:rPr>
                <w:rFonts w:eastAsia="PMingLiU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B398EBE" w14:textId="77777777" w:rsidR="00343F0E" w:rsidRPr="00065330" w:rsidRDefault="00343F0E" w:rsidP="00337FFB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A25CE43" w14:textId="77777777" w:rsidR="00343F0E" w:rsidRPr="00065330" w:rsidRDefault="00343F0E" w:rsidP="00337FFB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766C5DE" w14:textId="77777777" w:rsidR="00343F0E" w:rsidRPr="00065330" w:rsidRDefault="00343F0E" w:rsidP="00337FFB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343F0E" w:rsidRPr="00737078" w14:paraId="59A56F13" w14:textId="77777777" w:rsidTr="00124C16">
        <w:trPr>
          <w:trHeight w:hRule="exact" w:val="454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E2B37EF" w14:textId="77777777" w:rsidR="00343F0E" w:rsidRPr="00737078" w:rsidRDefault="00343F0E" w:rsidP="00337FFB">
            <w:pPr>
              <w:spacing w:line="240" w:lineRule="atLeast"/>
              <w:rPr>
                <w:rFonts w:eastAsia="PMingLiU" w:cs="Times New Roman"/>
                <w:color w:val="000000"/>
                <w:szCs w:val="24"/>
              </w:rPr>
            </w:pPr>
            <w:r w:rsidRPr="00737078">
              <w:rPr>
                <w:rFonts w:eastAsia="PMingLiU" w:cs="Times New Roman"/>
                <w:color w:val="000000"/>
                <w:szCs w:val="24"/>
              </w:rPr>
              <w:t>Median (IQR), months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B0DAE21" w14:textId="77777777" w:rsidR="00343F0E" w:rsidRPr="00737078" w:rsidRDefault="00343F0E" w:rsidP="00337FFB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37078">
              <w:rPr>
                <w:rFonts w:cs="Times New Roman"/>
                <w:color w:val="000000"/>
                <w:szCs w:val="24"/>
              </w:rPr>
              <w:t>0.689 (0.459 - 1.31)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6DE0DD2" w14:textId="77777777" w:rsidR="00343F0E" w:rsidRPr="00737078" w:rsidRDefault="00343F0E" w:rsidP="00337FFB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37078">
              <w:rPr>
                <w:rFonts w:cs="Times New Roman"/>
                <w:color w:val="000000"/>
                <w:szCs w:val="24"/>
              </w:rPr>
              <w:t>0.689 (0.557 - 1.0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FC4DF13" w14:textId="77777777" w:rsidR="00343F0E" w:rsidRPr="00737078" w:rsidRDefault="00343F0E" w:rsidP="00337FFB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37078">
              <w:rPr>
                <w:rFonts w:cs="Times New Roman"/>
                <w:color w:val="000000"/>
                <w:szCs w:val="24"/>
              </w:rPr>
              <w:t>0.525 (0.426 - 0.885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EAE8EB5" w14:textId="77777777" w:rsidR="00343F0E" w:rsidRPr="00737078" w:rsidRDefault="00343F0E" w:rsidP="00337FFB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37078">
              <w:rPr>
                <w:rFonts w:cs="Times New Roman"/>
                <w:color w:val="000000"/>
                <w:szCs w:val="24"/>
              </w:rPr>
              <w:t>0.689 (0.459 - 1.15)</w:t>
            </w:r>
          </w:p>
        </w:tc>
      </w:tr>
      <w:tr w:rsidR="00343F0E" w:rsidRPr="00737078" w14:paraId="0273CB0F" w14:textId="77777777" w:rsidTr="00124C16">
        <w:trPr>
          <w:trHeight w:hRule="exact" w:val="454"/>
        </w:trPr>
        <w:tc>
          <w:tcPr>
            <w:tcW w:w="38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AA30405" w14:textId="77777777" w:rsidR="00343F0E" w:rsidRPr="00737078" w:rsidRDefault="00343F0E" w:rsidP="00337FFB">
            <w:pPr>
              <w:spacing w:line="240" w:lineRule="atLeast"/>
              <w:rPr>
                <w:rFonts w:eastAsia="PMingLiU" w:cs="Times New Roman"/>
                <w:color w:val="000000"/>
                <w:szCs w:val="24"/>
              </w:rPr>
            </w:pPr>
            <w:r w:rsidRPr="00737078">
              <w:rPr>
                <w:rFonts w:eastAsia="PMingLiU" w:cs="Times New Roman"/>
                <w:color w:val="000000"/>
                <w:szCs w:val="24"/>
              </w:rPr>
              <w:t>Not recorded</w:t>
            </w:r>
          </w:p>
        </w:tc>
        <w:tc>
          <w:tcPr>
            <w:tcW w:w="28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ADDFEAC" w14:textId="77777777" w:rsidR="00343F0E" w:rsidRPr="00065330" w:rsidRDefault="00343F0E" w:rsidP="00337FFB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065330">
              <w:rPr>
                <w:rFonts w:eastAsia="PMingLiU" w:cs="Times New Roman"/>
                <w:color w:val="000000"/>
                <w:szCs w:val="24"/>
              </w:rPr>
              <w:t>4 (5.8%)</w:t>
            </w:r>
          </w:p>
        </w:tc>
        <w:tc>
          <w:tcPr>
            <w:tcW w:w="26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17FD191" w14:textId="77777777" w:rsidR="00343F0E" w:rsidRPr="00065330" w:rsidRDefault="00343F0E" w:rsidP="00337FFB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065330">
              <w:rPr>
                <w:rFonts w:eastAsia="PMingLiU" w:cs="Times New Roman"/>
                <w:color w:val="000000"/>
                <w:szCs w:val="24"/>
              </w:rPr>
              <w:t>9 (10.0%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F9793A6" w14:textId="77777777" w:rsidR="00343F0E" w:rsidRPr="00065330" w:rsidRDefault="00343F0E" w:rsidP="00337FFB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065330">
              <w:rPr>
                <w:rFonts w:eastAsia="PMingLiU" w:cs="Times New Roman"/>
                <w:color w:val="000000"/>
                <w:szCs w:val="24"/>
              </w:rPr>
              <w:t>20 (31.7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5081753" w14:textId="77777777" w:rsidR="00343F0E" w:rsidRPr="00065330" w:rsidRDefault="00343F0E" w:rsidP="00337FFB">
            <w:pPr>
              <w:jc w:val="center"/>
              <w:rPr>
                <w:rFonts w:eastAsia="PMingLiU" w:cs="Times New Roman"/>
                <w:color w:val="000000"/>
                <w:szCs w:val="24"/>
              </w:rPr>
            </w:pPr>
            <w:r w:rsidRPr="00065330">
              <w:rPr>
                <w:rFonts w:eastAsia="PMingLiU" w:cs="Times New Roman"/>
                <w:color w:val="000000"/>
                <w:szCs w:val="24"/>
              </w:rPr>
              <w:t>28 (13.3%)</w:t>
            </w:r>
          </w:p>
        </w:tc>
      </w:tr>
      <w:tr w:rsidR="00343F0E" w:rsidRPr="00737078" w14:paraId="1B97FD10" w14:textId="77777777" w:rsidTr="00124C16">
        <w:trPr>
          <w:trHeight w:hRule="exact" w:val="454"/>
        </w:trPr>
        <w:tc>
          <w:tcPr>
            <w:tcW w:w="14601" w:type="dxa"/>
            <w:gridSpan w:val="5"/>
            <w:tcBorders>
              <w:top w:val="single" w:sz="8" w:space="0" w:color="auto"/>
              <w:left w:val="nil"/>
              <w:bottom w:val="single" w:sz="18" w:space="0" w:color="000000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2F41B440" w14:textId="77777777" w:rsidR="00343F0E" w:rsidRPr="00737078" w:rsidRDefault="00343F0E" w:rsidP="00337FFB">
            <w:pPr>
              <w:rPr>
                <w:rFonts w:cs="Times New Roman"/>
                <w:szCs w:val="24"/>
              </w:rPr>
            </w:pPr>
            <w:r w:rsidRPr="00737078">
              <w:rPr>
                <w:rFonts w:cs="Times New Roman"/>
                <w:szCs w:val="24"/>
              </w:rPr>
              <w:t xml:space="preserve">IQR: interquartile range; NA: not available. </w:t>
            </w:r>
          </w:p>
          <w:p w14:paraId="06ACBEC4" w14:textId="77777777" w:rsidR="00343F0E" w:rsidRPr="00737078" w:rsidRDefault="00343F0E" w:rsidP="00337FFB">
            <w:pPr>
              <w:rPr>
                <w:rFonts w:cs="Times New Roman"/>
                <w:szCs w:val="24"/>
              </w:rPr>
            </w:pPr>
            <w:r w:rsidRPr="00737078">
              <w:rPr>
                <w:rFonts w:cs="Times New Roman"/>
                <w:color w:val="202124"/>
                <w:szCs w:val="24"/>
                <w:shd w:val="clear" w:color="auto" w:fill="FFFFFF"/>
              </w:rPr>
              <w:t>†</w:t>
            </w:r>
            <w:r w:rsidRPr="00737078">
              <w:rPr>
                <w:rFonts w:cs="Times New Roman"/>
                <w:szCs w:val="24"/>
              </w:rPr>
              <w:t>In NAPOLI-1 study, 2.7% of patients are classified as unknown location which is not shown here.</w:t>
            </w:r>
          </w:p>
          <w:p w14:paraId="417E0BD0" w14:textId="30D401C4" w:rsidR="00343F0E" w:rsidRPr="00737078" w:rsidRDefault="00343F0E" w:rsidP="00343F0E">
            <w:pPr>
              <w:rPr>
                <w:rFonts w:eastAsia="PMingLiU" w:cs="Times New Roman"/>
                <w:color w:val="000000"/>
                <w:szCs w:val="24"/>
              </w:rPr>
            </w:pPr>
            <w:r w:rsidRPr="00737078">
              <w:rPr>
                <w:rFonts w:cs="Times New Roman"/>
                <w:szCs w:val="24"/>
              </w:rPr>
              <w:t xml:space="preserve">‡The definition is slightly different. Systemic therapy used for locally advanced disease is counted in the present real-world study, but not in NAPOLI-1 study. </w:t>
            </w:r>
          </w:p>
        </w:tc>
      </w:tr>
    </w:tbl>
    <w:p w14:paraId="6CD160FF" w14:textId="77777777" w:rsidR="00343F0E" w:rsidRPr="006979CC" w:rsidRDefault="00343F0E" w:rsidP="00645295">
      <w:pPr>
        <w:rPr>
          <w:b/>
        </w:rPr>
      </w:pPr>
    </w:p>
    <w:p w14:paraId="660EC32E" w14:textId="49AB1A33" w:rsidR="00645295" w:rsidRPr="00EF45BA" w:rsidRDefault="00645295" w:rsidP="00645295">
      <w:pPr>
        <w:spacing w:line="0" w:lineRule="atLeast"/>
      </w:pPr>
    </w:p>
    <w:p w14:paraId="3849DEB8" w14:textId="77777777" w:rsidR="00645295" w:rsidRPr="00EF45BA" w:rsidRDefault="00645295" w:rsidP="00645295"/>
    <w:p w14:paraId="1A42215D" w14:textId="62B21F46" w:rsidR="00063A03" w:rsidRDefault="00063A03">
      <w:pPr>
        <w:spacing w:before="0" w:after="200" w:line="276" w:lineRule="auto"/>
      </w:pPr>
      <w:r>
        <w:br w:type="page"/>
      </w:r>
    </w:p>
    <w:p w14:paraId="760699D0" w14:textId="1EB17252" w:rsidR="00645295" w:rsidRDefault="00645295" w:rsidP="00645295">
      <w:bookmarkStart w:id="2" w:name="_Hlk100838354"/>
      <w:r w:rsidRPr="00EA07C5">
        <w:rPr>
          <w:rFonts w:cstheme="minorHAnsi" w:hint="eastAsia"/>
          <w:b/>
          <w:szCs w:val="24"/>
        </w:rPr>
        <w:lastRenderedPageBreak/>
        <w:t>T</w:t>
      </w:r>
      <w:r w:rsidRPr="00EA07C5">
        <w:rPr>
          <w:rFonts w:cstheme="minorHAnsi"/>
          <w:b/>
          <w:szCs w:val="24"/>
        </w:rPr>
        <w:t xml:space="preserve">able </w:t>
      </w:r>
      <w:r w:rsidR="00063A03" w:rsidRPr="00EA07C5">
        <w:rPr>
          <w:rFonts w:cstheme="minorHAnsi"/>
          <w:b/>
          <w:szCs w:val="24"/>
        </w:rPr>
        <w:t>S</w:t>
      </w:r>
      <w:r w:rsidR="00063A03">
        <w:rPr>
          <w:rFonts w:cstheme="minorHAnsi"/>
          <w:b/>
          <w:szCs w:val="24"/>
        </w:rPr>
        <w:t>3</w:t>
      </w:r>
      <w:r w:rsidR="00063A03" w:rsidRPr="00EA07C5">
        <w:rPr>
          <w:rFonts w:cstheme="minorHAnsi"/>
          <w:szCs w:val="24"/>
        </w:rPr>
        <w:t xml:space="preserve"> </w:t>
      </w:r>
      <w:r w:rsidRPr="00EA07C5">
        <w:rPr>
          <w:rFonts w:cstheme="minorHAnsi"/>
          <w:szCs w:val="24"/>
        </w:rPr>
        <w:t>Adverse effects</w:t>
      </w:r>
      <w:r>
        <w:rPr>
          <w:rFonts w:cstheme="minorHAnsi"/>
          <w:szCs w:val="24"/>
        </w:rPr>
        <w:t xml:space="preserve"> in different dosing strategy group</w:t>
      </w:r>
    </w:p>
    <w:bookmarkEnd w:id="2"/>
    <w:tbl>
      <w:tblPr>
        <w:tblW w:w="13041" w:type="dxa"/>
        <w:shd w:val="clear" w:color="auto" w:fill="FFFFFF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24"/>
        <w:gridCol w:w="2805"/>
        <w:gridCol w:w="2551"/>
        <w:gridCol w:w="2410"/>
        <w:gridCol w:w="2551"/>
      </w:tblGrid>
      <w:tr w:rsidR="00645295" w:rsidRPr="00EA07C5" w14:paraId="06EB3BD7" w14:textId="77777777" w:rsidTr="00862DA2">
        <w:trPr>
          <w:tblHeader/>
        </w:trPr>
        <w:tc>
          <w:tcPr>
            <w:tcW w:w="2724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7647C721" w14:textId="77777777" w:rsidR="00645295" w:rsidRPr="00292173" w:rsidRDefault="00645295" w:rsidP="00862DA2">
            <w:pPr>
              <w:rPr>
                <w:rFonts w:eastAsia="PMingLiU" w:cstheme="minorHAnsi"/>
                <w:szCs w:val="24"/>
              </w:rPr>
            </w:pPr>
          </w:p>
        </w:tc>
        <w:tc>
          <w:tcPr>
            <w:tcW w:w="2805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AAF45E2" w14:textId="77777777" w:rsidR="00645295" w:rsidRDefault="00645295" w:rsidP="00862DA2">
            <w:pPr>
              <w:rPr>
                <w:b/>
              </w:rPr>
            </w:pPr>
            <w:r w:rsidRPr="00C30D88">
              <w:rPr>
                <w:b/>
              </w:rPr>
              <w:t>Group 1</w:t>
            </w:r>
            <w:r>
              <w:rPr>
                <w:b/>
              </w:rPr>
              <w:t xml:space="preserve"> </w:t>
            </w:r>
            <w:r w:rsidRPr="00C30D88">
              <w:rPr>
                <w:b/>
              </w:rPr>
              <w:t>(N=69)</w:t>
            </w:r>
          </w:p>
          <w:p w14:paraId="7118C38B" w14:textId="77777777" w:rsidR="00645295" w:rsidRPr="00C30D88" w:rsidRDefault="00645295" w:rsidP="00862DA2">
            <w:pPr>
              <w:rPr>
                <w:b/>
              </w:rPr>
            </w:pPr>
            <w:r w:rsidRPr="00872EF5">
              <w:rPr>
                <w:rFonts w:eastAsia="PMingLiU" w:cstheme="minorHAnsi"/>
                <w:bCs/>
                <w:color w:val="000000"/>
                <w:sz w:val="22"/>
                <w:szCs w:val="24"/>
              </w:rPr>
              <w:t>standard starting dose without dose modification</w:t>
            </w:r>
          </w:p>
        </w:tc>
        <w:tc>
          <w:tcPr>
            <w:tcW w:w="2551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E12A088" w14:textId="77777777" w:rsidR="00645295" w:rsidRDefault="00645295" w:rsidP="00862DA2">
            <w:pPr>
              <w:rPr>
                <w:b/>
              </w:rPr>
            </w:pPr>
            <w:r w:rsidRPr="00C30D88">
              <w:rPr>
                <w:b/>
              </w:rPr>
              <w:t>Group 2</w:t>
            </w:r>
            <w:r>
              <w:rPr>
                <w:b/>
              </w:rPr>
              <w:t xml:space="preserve"> </w:t>
            </w:r>
            <w:r w:rsidRPr="00C30D88">
              <w:rPr>
                <w:b/>
              </w:rPr>
              <w:t>(N=90)</w:t>
            </w:r>
          </w:p>
          <w:p w14:paraId="0BA5771F" w14:textId="77777777" w:rsidR="00645295" w:rsidRPr="00872EF5" w:rsidRDefault="00645295" w:rsidP="00862DA2">
            <w:pPr>
              <w:spacing w:line="0" w:lineRule="atLeast"/>
              <w:rPr>
                <w:rFonts w:eastAsia="PMingLiU" w:cstheme="minorHAnsi"/>
                <w:bCs/>
                <w:color w:val="000000"/>
                <w:sz w:val="22"/>
                <w:szCs w:val="24"/>
              </w:rPr>
            </w:pPr>
            <w:bookmarkStart w:id="3" w:name="_Hlk80824490"/>
            <w:r w:rsidRPr="00872EF5">
              <w:rPr>
                <w:rFonts w:eastAsia="PMingLiU" w:cstheme="minorHAnsi"/>
                <w:bCs/>
                <w:color w:val="000000"/>
                <w:sz w:val="22"/>
                <w:szCs w:val="24"/>
              </w:rPr>
              <w:t>standard starting dose</w:t>
            </w:r>
          </w:p>
          <w:p w14:paraId="65D7A173" w14:textId="77777777" w:rsidR="00645295" w:rsidRPr="00C30D88" w:rsidRDefault="00645295" w:rsidP="00862DA2">
            <w:pPr>
              <w:rPr>
                <w:b/>
              </w:rPr>
            </w:pPr>
            <w:r w:rsidRPr="00872EF5">
              <w:rPr>
                <w:rFonts w:eastAsia="PMingLiU" w:cstheme="minorHAnsi"/>
                <w:bCs/>
                <w:color w:val="000000"/>
                <w:sz w:val="22"/>
                <w:szCs w:val="24"/>
              </w:rPr>
              <w:t>with dose modification</w:t>
            </w:r>
            <w:bookmarkEnd w:id="3"/>
          </w:p>
        </w:tc>
        <w:tc>
          <w:tcPr>
            <w:tcW w:w="241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C5993AB" w14:textId="77777777" w:rsidR="00645295" w:rsidRDefault="00645295" w:rsidP="00862DA2">
            <w:pPr>
              <w:rPr>
                <w:b/>
              </w:rPr>
            </w:pPr>
            <w:r w:rsidRPr="00C30D88">
              <w:rPr>
                <w:b/>
              </w:rPr>
              <w:t>Group 3</w:t>
            </w:r>
            <w:r>
              <w:rPr>
                <w:b/>
              </w:rPr>
              <w:t xml:space="preserve"> </w:t>
            </w:r>
            <w:r w:rsidRPr="00C30D88">
              <w:rPr>
                <w:b/>
              </w:rPr>
              <w:t>(N=63)</w:t>
            </w:r>
          </w:p>
          <w:p w14:paraId="3382C743" w14:textId="77777777" w:rsidR="00645295" w:rsidRPr="00872EF5" w:rsidRDefault="00645295" w:rsidP="00862DA2">
            <w:pPr>
              <w:spacing w:line="0" w:lineRule="atLeast"/>
              <w:rPr>
                <w:rFonts w:eastAsia="PMingLiU" w:cstheme="minorHAnsi"/>
                <w:bCs/>
                <w:color w:val="000000"/>
                <w:sz w:val="22"/>
                <w:szCs w:val="24"/>
              </w:rPr>
            </w:pPr>
            <w:bookmarkStart w:id="4" w:name="_Hlk80824295"/>
            <w:r w:rsidRPr="00872EF5">
              <w:rPr>
                <w:rFonts w:eastAsia="PMingLiU" w:cstheme="minorHAnsi"/>
                <w:bCs/>
                <w:color w:val="000000"/>
                <w:sz w:val="22"/>
                <w:szCs w:val="24"/>
              </w:rPr>
              <w:t>reduced starting dose</w:t>
            </w:r>
          </w:p>
          <w:p w14:paraId="3B231B66" w14:textId="77777777" w:rsidR="00645295" w:rsidRPr="00C30D88" w:rsidRDefault="00645295" w:rsidP="00862DA2">
            <w:pPr>
              <w:rPr>
                <w:b/>
              </w:rPr>
            </w:pPr>
            <w:r w:rsidRPr="00872EF5">
              <w:rPr>
                <w:rFonts w:eastAsia="PMingLiU" w:cstheme="minorHAnsi"/>
                <w:bCs/>
                <w:color w:val="000000"/>
                <w:sz w:val="22"/>
                <w:szCs w:val="24"/>
              </w:rPr>
              <w:t>with dose escalation</w:t>
            </w:r>
            <w:bookmarkEnd w:id="4"/>
          </w:p>
        </w:tc>
        <w:tc>
          <w:tcPr>
            <w:tcW w:w="2551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CDEEB86" w14:textId="77777777" w:rsidR="00645295" w:rsidRDefault="00645295" w:rsidP="00862DA2">
            <w:pPr>
              <w:rPr>
                <w:b/>
              </w:rPr>
            </w:pPr>
            <w:r w:rsidRPr="00C30D88">
              <w:rPr>
                <w:b/>
              </w:rPr>
              <w:t>Group 4</w:t>
            </w:r>
            <w:r>
              <w:rPr>
                <w:b/>
              </w:rPr>
              <w:t xml:space="preserve"> </w:t>
            </w:r>
            <w:r w:rsidRPr="00C30D88">
              <w:rPr>
                <w:b/>
              </w:rPr>
              <w:t>(N=211)</w:t>
            </w:r>
          </w:p>
          <w:p w14:paraId="1EFE5ADC" w14:textId="77777777" w:rsidR="00645295" w:rsidRPr="00872EF5" w:rsidRDefault="00645295" w:rsidP="00862DA2">
            <w:pPr>
              <w:spacing w:line="0" w:lineRule="atLeast"/>
              <w:rPr>
                <w:rFonts w:eastAsia="PMingLiU" w:cstheme="minorHAnsi"/>
                <w:bCs/>
                <w:color w:val="000000"/>
                <w:sz w:val="22"/>
                <w:szCs w:val="24"/>
              </w:rPr>
            </w:pPr>
            <w:r w:rsidRPr="00872EF5">
              <w:rPr>
                <w:rFonts w:eastAsia="PMingLiU" w:cstheme="minorHAnsi"/>
                <w:bCs/>
                <w:color w:val="000000"/>
                <w:sz w:val="22"/>
                <w:szCs w:val="24"/>
              </w:rPr>
              <w:t>reduced starting dose</w:t>
            </w:r>
          </w:p>
          <w:p w14:paraId="1EF061F8" w14:textId="77777777" w:rsidR="00645295" w:rsidRPr="00C30D88" w:rsidRDefault="00645295" w:rsidP="00862DA2">
            <w:pPr>
              <w:rPr>
                <w:b/>
              </w:rPr>
            </w:pPr>
            <w:r w:rsidRPr="00872EF5">
              <w:rPr>
                <w:rFonts w:eastAsia="PMingLiU" w:cstheme="minorHAnsi"/>
                <w:bCs/>
                <w:color w:val="000000"/>
                <w:sz w:val="22"/>
                <w:szCs w:val="24"/>
              </w:rPr>
              <w:t>without dose escalation</w:t>
            </w:r>
          </w:p>
        </w:tc>
      </w:tr>
      <w:tr w:rsidR="00645295" w:rsidRPr="00EA07C5" w14:paraId="7C368514" w14:textId="77777777" w:rsidTr="00124C16">
        <w:trPr>
          <w:trHeight w:hRule="exact" w:val="454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09636B4B" w14:textId="77777777" w:rsidR="00645295" w:rsidRPr="00292173" w:rsidRDefault="00645295" w:rsidP="00862DA2">
            <w:pPr>
              <w:rPr>
                <w:rFonts w:eastAsia="PMingLiU" w:cstheme="minorHAnsi"/>
                <w:b/>
                <w:bCs/>
                <w:color w:val="000000"/>
                <w:szCs w:val="24"/>
              </w:rPr>
            </w:pPr>
            <w:r w:rsidRPr="00292173">
              <w:rPr>
                <w:rFonts w:eastAsia="PMingLiU" w:cstheme="minorHAnsi"/>
                <w:b/>
                <w:bCs/>
                <w:color w:val="000000"/>
                <w:szCs w:val="24"/>
              </w:rPr>
              <w:t>Neutropenia</w:t>
            </w:r>
            <w:r w:rsidRPr="00EA07C5">
              <w:rPr>
                <w:rFonts w:eastAsia="PMingLiU" w:cstheme="minorHAnsi"/>
                <w:b/>
                <w:bCs/>
                <w:color w:val="000000"/>
                <w:szCs w:val="24"/>
              </w:rPr>
              <w:t xml:space="preserve"> 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617DAF6" w14:textId="77777777" w:rsidR="00645295" w:rsidRPr="00292173" w:rsidRDefault="00645295" w:rsidP="00862DA2">
            <w:pPr>
              <w:rPr>
                <w:rFonts w:eastAsia="PMingLiU" w:cstheme="minorHAnsi"/>
                <w:b/>
                <w:bCs/>
                <w:color w:val="000000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C37EA7C" w14:textId="77777777" w:rsidR="00645295" w:rsidRPr="00292173" w:rsidRDefault="00645295" w:rsidP="00862DA2">
            <w:pPr>
              <w:jc w:val="center"/>
              <w:rPr>
                <w:rFonts w:eastAsia="Times New Roman" w:cstheme="minorHAnsi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82B45BB" w14:textId="77777777" w:rsidR="00645295" w:rsidRPr="00292173" w:rsidRDefault="00645295" w:rsidP="00862DA2">
            <w:pPr>
              <w:jc w:val="center"/>
              <w:rPr>
                <w:rFonts w:eastAsia="Times New Roman" w:cstheme="minorHAnsi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F1ED0A1" w14:textId="77777777" w:rsidR="00645295" w:rsidRPr="00292173" w:rsidRDefault="00645295" w:rsidP="00862DA2">
            <w:pPr>
              <w:jc w:val="center"/>
              <w:rPr>
                <w:rFonts w:eastAsia="Times New Roman" w:cstheme="minorHAnsi"/>
                <w:szCs w:val="24"/>
              </w:rPr>
            </w:pPr>
          </w:p>
        </w:tc>
      </w:tr>
      <w:tr w:rsidR="00645295" w:rsidRPr="00EA07C5" w14:paraId="43851F95" w14:textId="77777777" w:rsidTr="00124C16">
        <w:trPr>
          <w:trHeight w:hRule="exact" w:val="454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29C533D" w14:textId="77777777" w:rsidR="00645295" w:rsidRPr="00292173" w:rsidRDefault="00645295" w:rsidP="00862DA2">
            <w:pPr>
              <w:rPr>
                <w:rFonts w:eastAsia="PMingLiU" w:cstheme="minorHAnsi"/>
                <w:color w:val="000000"/>
                <w:szCs w:val="24"/>
              </w:rPr>
            </w:pPr>
            <w:r w:rsidRPr="00292173">
              <w:rPr>
                <w:rFonts w:eastAsia="PMingLiU" w:cstheme="minorHAnsi"/>
                <w:color w:val="000000"/>
                <w:szCs w:val="24"/>
              </w:rPr>
              <w:t>All grade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232387B" w14:textId="77777777" w:rsidR="00645295" w:rsidRPr="00EA5624" w:rsidRDefault="00645295" w:rsidP="00862DA2">
            <w:pPr>
              <w:jc w:val="center"/>
            </w:pPr>
            <w:r w:rsidRPr="00EA5624">
              <w:t>35 (50.7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BADA10B" w14:textId="77777777" w:rsidR="00645295" w:rsidRPr="00EA5624" w:rsidRDefault="00645295" w:rsidP="00862DA2">
            <w:pPr>
              <w:jc w:val="center"/>
            </w:pPr>
            <w:r w:rsidRPr="00EA5624">
              <w:t>53 (58.9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F082571" w14:textId="77777777" w:rsidR="00645295" w:rsidRPr="00EA5624" w:rsidRDefault="00645295" w:rsidP="00862DA2">
            <w:pPr>
              <w:jc w:val="center"/>
            </w:pPr>
            <w:r w:rsidRPr="00EA5624">
              <w:t>22 (34.9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6916964" w14:textId="77777777" w:rsidR="00645295" w:rsidRPr="00EA5624" w:rsidRDefault="00645295" w:rsidP="00862DA2">
            <w:pPr>
              <w:jc w:val="center"/>
            </w:pPr>
            <w:r w:rsidRPr="00EA5624">
              <w:t>81 (38.4%)</w:t>
            </w:r>
          </w:p>
        </w:tc>
      </w:tr>
      <w:tr w:rsidR="00645295" w:rsidRPr="00EA07C5" w14:paraId="03048D6C" w14:textId="77777777" w:rsidTr="00124C16">
        <w:trPr>
          <w:trHeight w:hRule="exact" w:val="454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5197383" w14:textId="77777777" w:rsidR="00645295" w:rsidRPr="00292173" w:rsidRDefault="00645295" w:rsidP="00862DA2">
            <w:pPr>
              <w:rPr>
                <w:rFonts w:eastAsia="PMingLiU" w:cstheme="minorHAnsi"/>
                <w:color w:val="000000"/>
                <w:szCs w:val="24"/>
              </w:rPr>
            </w:pPr>
            <w:r w:rsidRPr="00EA07C5">
              <w:rPr>
                <w:rFonts w:eastAsia="PMingLiU" w:cstheme="minorHAnsi"/>
                <w:color w:val="000000"/>
                <w:szCs w:val="24"/>
              </w:rPr>
              <w:t>≥ grade 3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C71675F" w14:textId="77777777" w:rsidR="00645295" w:rsidRPr="00EA5624" w:rsidRDefault="00645295" w:rsidP="00862DA2">
            <w:pPr>
              <w:jc w:val="center"/>
            </w:pPr>
            <w:r w:rsidRPr="00EA5624">
              <w:t>22 (31.9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59767E0" w14:textId="77777777" w:rsidR="00645295" w:rsidRPr="00EA5624" w:rsidRDefault="00645295" w:rsidP="00862DA2">
            <w:pPr>
              <w:jc w:val="center"/>
            </w:pPr>
            <w:r w:rsidRPr="00EA5624">
              <w:t>31 (34.4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C78D756" w14:textId="77777777" w:rsidR="00645295" w:rsidRPr="00EA5624" w:rsidRDefault="00645295" w:rsidP="00862DA2">
            <w:pPr>
              <w:jc w:val="center"/>
            </w:pPr>
            <w:r w:rsidRPr="00EA5624">
              <w:t>10 (15.9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2E9EBB7" w14:textId="77777777" w:rsidR="00645295" w:rsidRPr="00EA5624" w:rsidRDefault="00645295" w:rsidP="00862DA2">
            <w:pPr>
              <w:jc w:val="center"/>
            </w:pPr>
            <w:r w:rsidRPr="00EA5624">
              <w:t>43 (20.4%)</w:t>
            </w:r>
          </w:p>
        </w:tc>
      </w:tr>
      <w:tr w:rsidR="00645295" w:rsidRPr="00EA07C5" w14:paraId="0EDC8A3C" w14:textId="77777777" w:rsidTr="00124C16">
        <w:trPr>
          <w:trHeight w:hRule="exact" w:val="454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60B215B7" w14:textId="77777777" w:rsidR="00645295" w:rsidRPr="00292173" w:rsidRDefault="00645295" w:rsidP="00862DA2">
            <w:pPr>
              <w:rPr>
                <w:rFonts w:eastAsia="PMingLiU" w:cstheme="minorHAnsi"/>
                <w:color w:val="000000"/>
                <w:szCs w:val="24"/>
              </w:rPr>
            </w:pPr>
            <w:proofErr w:type="spellStart"/>
            <w:r w:rsidRPr="00292173">
              <w:rPr>
                <w:rFonts w:eastAsia="PMingLiU" w:cstheme="minorHAnsi"/>
                <w:color w:val="000000"/>
                <w:szCs w:val="24"/>
              </w:rPr>
              <w:t>Febile</w:t>
            </w:r>
            <w:proofErr w:type="spellEnd"/>
            <w:r w:rsidRPr="00292173">
              <w:rPr>
                <w:rFonts w:eastAsia="PMingLiU" w:cstheme="minorHAnsi"/>
                <w:color w:val="000000"/>
                <w:szCs w:val="24"/>
              </w:rPr>
              <w:t xml:space="preserve"> neutropenia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AF7F124" w14:textId="77777777" w:rsidR="00645295" w:rsidRPr="00EA5624" w:rsidRDefault="00645295" w:rsidP="00862DA2">
            <w:pPr>
              <w:jc w:val="center"/>
            </w:pPr>
            <w:r w:rsidRPr="00EA5624">
              <w:t>2 (2.9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4EAAC87" w14:textId="77777777" w:rsidR="00645295" w:rsidRPr="00EA5624" w:rsidRDefault="00645295" w:rsidP="00862DA2">
            <w:pPr>
              <w:jc w:val="center"/>
            </w:pPr>
            <w:r w:rsidRPr="00EA5624">
              <w:t>6 (6.7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9E95E3B" w14:textId="77777777" w:rsidR="00645295" w:rsidRPr="00EA5624" w:rsidRDefault="00645295" w:rsidP="00862DA2">
            <w:pPr>
              <w:jc w:val="center"/>
            </w:pPr>
            <w:r w:rsidRPr="00EA5624">
              <w:t>2 (3.2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8D0D733" w14:textId="77777777" w:rsidR="00645295" w:rsidRPr="00EA5624" w:rsidRDefault="00645295" w:rsidP="00862DA2">
            <w:pPr>
              <w:jc w:val="center"/>
            </w:pPr>
            <w:r w:rsidRPr="00EA5624">
              <w:t>6 (2.8%)</w:t>
            </w:r>
          </w:p>
        </w:tc>
      </w:tr>
      <w:tr w:rsidR="00645295" w:rsidRPr="00EA07C5" w14:paraId="5370C339" w14:textId="77777777" w:rsidTr="00124C16">
        <w:trPr>
          <w:trHeight w:hRule="exact" w:val="454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DAFD6F2" w14:textId="77777777" w:rsidR="00645295" w:rsidRPr="00292173" w:rsidRDefault="00645295" w:rsidP="00862DA2">
            <w:pPr>
              <w:rPr>
                <w:rFonts w:eastAsia="PMingLiU" w:cstheme="minorHAnsi"/>
                <w:color w:val="000000"/>
                <w:szCs w:val="24"/>
              </w:rPr>
            </w:pPr>
            <w:r w:rsidRPr="00292173">
              <w:rPr>
                <w:rFonts w:eastAsia="PMingLiU" w:cstheme="minorHAnsi"/>
                <w:color w:val="000000"/>
                <w:szCs w:val="24"/>
              </w:rPr>
              <w:t>Not recorded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DD5CFC4" w14:textId="77777777" w:rsidR="00645295" w:rsidRPr="00EA5624" w:rsidRDefault="00645295" w:rsidP="00862DA2">
            <w:pPr>
              <w:jc w:val="center"/>
            </w:pPr>
            <w:r w:rsidRPr="00EA5624">
              <w:t>0 (0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E90617B" w14:textId="77777777" w:rsidR="00645295" w:rsidRPr="00EA5624" w:rsidRDefault="00645295" w:rsidP="00862DA2">
            <w:pPr>
              <w:jc w:val="center"/>
            </w:pPr>
            <w:r w:rsidRPr="00EA5624">
              <w:t>1 (1.1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3F865E6" w14:textId="77777777" w:rsidR="00645295" w:rsidRPr="00EA5624" w:rsidRDefault="00645295" w:rsidP="00862DA2">
            <w:pPr>
              <w:jc w:val="center"/>
            </w:pPr>
            <w:r w:rsidRPr="00EA5624">
              <w:t>0 (0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B6A2DEE" w14:textId="77777777" w:rsidR="00645295" w:rsidRPr="00EA5624" w:rsidRDefault="00645295" w:rsidP="00862DA2">
            <w:pPr>
              <w:jc w:val="center"/>
            </w:pPr>
            <w:r w:rsidRPr="00EA5624">
              <w:t>3 (1.4%)</w:t>
            </w:r>
          </w:p>
        </w:tc>
      </w:tr>
      <w:tr w:rsidR="00645295" w:rsidRPr="00EA07C5" w14:paraId="0A72FF05" w14:textId="77777777" w:rsidTr="00124C16">
        <w:trPr>
          <w:trHeight w:hRule="exact" w:val="454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27FE51A7" w14:textId="77777777" w:rsidR="00645295" w:rsidRPr="00292173" w:rsidRDefault="00645295" w:rsidP="00862DA2">
            <w:pPr>
              <w:rPr>
                <w:rFonts w:eastAsia="PMingLiU" w:cstheme="minorHAnsi"/>
                <w:b/>
                <w:bCs/>
                <w:color w:val="000000"/>
                <w:szCs w:val="24"/>
              </w:rPr>
            </w:pPr>
            <w:r w:rsidRPr="00292173">
              <w:rPr>
                <w:rFonts w:eastAsia="PMingLiU" w:cstheme="minorHAnsi"/>
                <w:b/>
                <w:bCs/>
                <w:color w:val="000000"/>
                <w:szCs w:val="24"/>
              </w:rPr>
              <w:t>Anemia</w:t>
            </w:r>
            <w:r w:rsidRPr="00EA07C5">
              <w:rPr>
                <w:rFonts w:eastAsia="PMingLiU" w:cstheme="minorHAnsi"/>
                <w:b/>
                <w:bCs/>
                <w:color w:val="000000"/>
                <w:szCs w:val="24"/>
              </w:rPr>
              <w:t xml:space="preserve"> 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28F3561" w14:textId="77777777" w:rsidR="00645295" w:rsidRPr="00EA5624" w:rsidRDefault="00645295" w:rsidP="00862DA2">
            <w:pPr>
              <w:jc w:val="center"/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AFFAF8B" w14:textId="77777777" w:rsidR="00645295" w:rsidRPr="00EA5624" w:rsidRDefault="00645295" w:rsidP="00862DA2">
            <w:pPr>
              <w:jc w:val="center"/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DFE3127" w14:textId="77777777" w:rsidR="00645295" w:rsidRPr="00EA5624" w:rsidRDefault="00645295" w:rsidP="00862DA2">
            <w:pPr>
              <w:jc w:val="center"/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BB06DDA" w14:textId="77777777" w:rsidR="00645295" w:rsidRPr="00EA5624" w:rsidRDefault="00645295" w:rsidP="00862DA2">
            <w:pPr>
              <w:jc w:val="center"/>
            </w:pPr>
          </w:p>
        </w:tc>
      </w:tr>
      <w:tr w:rsidR="00645295" w:rsidRPr="00EA07C5" w14:paraId="77E2D761" w14:textId="77777777" w:rsidTr="00124C16">
        <w:trPr>
          <w:trHeight w:hRule="exact" w:val="454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8AE067B" w14:textId="77777777" w:rsidR="00645295" w:rsidRPr="00292173" w:rsidRDefault="00645295" w:rsidP="00862DA2">
            <w:pPr>
              <w:rPr>
                <w:rFonts w:eastAsia="PMingLiU" w:cstheme="minorHAnsi"/>
                <w:color w:val="000000"/>
                <w:szCs w:val="24"/>
              </w:rPr>
            </w:pPr>
            <w:r w:rsidRPr="00292173">
              <w:rPr>
                <w:rFonts w:eastAsia="PMingLiU" w:cstheme="minorHAnsi"/>
                <w:color w:val="000000"/>
                <w:szCs w:val="24"/>
              </w:rPr>
              <w:t>All grade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73B8835" w14:textId="77777777" w:rsidR="00645295" w:rsidRPr="00EA5624" w:rsidRDefault="00645295" w:rsidP="00862DA2">
            <w:pPr>
              <w:jc w:val="center"/>
            </w:pPr>
            <w:r w:rsidRPr="00EA5624">
              <w:t>41 (59.4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1E525E8" w14:textId="77777777" w:rsidR="00645295" w:rsidRPr="00EA5624" w:rsidRDefault="00645295" w:rsidP="00862DA2">
            <w:pPr>
              <w:jc w:val="center"/>
            </w:pPr>
            <w:r w:rsidRPr="00EA5624">
              <w:t>61 (67.8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EEC0826" w14:textId="77777777" w:rsidR="00645295" w:rsidRPr="00EA5624" w:rsidRDefault="00645295" w:rsidP="00862DA2">
            <w:pPr>
              <w:jc w:val="center"/>
            </w:pPr>
            <w:r w:rsidRPr="00EA5624">
              <w:t>45 (71.4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00195F7" w14:textId="77777777" w:rsidR="00645295" w:rsidRPr="00EA5624" w:rsidRDefault="00645295" w:rsidP="00862DA2">
            <w:pPr>
              <w:jc w:val="center"/>
            </w:pPr>
            <w:r w:rsidRPr="00EA5624">
              <w:t>138 (65.4%)</w:t>
            </w:r>
          </w:p>
        </w:tc>
      </w:tr>
      <w:tr w:rsidR="00645295" w:rsidRPr="00EA07C5" w14:paraId="7CEDAAF5" w14:textId="77777777" w:rsidTr="00124C16">
        <w:trPr>
          <w:trHeight w:hRule="exact" w:val="454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46D9C59" w14:textId="77777777" w:rsidR="00645295" w:rsidRPr="00292173" w:rsidRDefault="00645295" w:rsidP="00862DA2">
            <w:pPr>
              <w:rPr>
                <w:rFonts w:eastAsia="PMingLiU" w:cstheme="minorHAnsi"/>
                <w:color w:val="000000"/>
                <w:szCs w:val="24"/>
              </w:rPr>
            </w:pPr>
            <w:r w:rsidRPr="00EA07C5">
              <w:rPr>
                <w:rFonts w:eastAsia="PMingLiU" w:cstheme="minorHAnsi"/>
                <w:color w:val="000000"/>
                <w:szCs w:val="24"/>
              </w:rPr>
              <w:t>≥ grade 3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C13E2C5" w14:textId="77777777" w:rsidR="00645295" w:rsidRPr="00EA5624" w:rsidRDefault="00645295" w:rsidP="00862DA2">
            <w:pPr>
              <w:jc w:val="center"/>
            </w:pPr>
            <w:r w:rsidRPr="00EA5624">
              <w:t>18 (26.1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1EF4A46" w14:textId="77777777" w:rsidR="00645295" w:rsidRPr="00EA5624" w:rsidRDefault="00645295" w:rsidP="00862DA2">
            <w:pPr>
              <w:jc w:val="center"/>
            </w:pPr>
            <w:r w:rsidRPr="00EA5624">
              <w:t>17 (18.9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4014DCE" w14:textId="77777777" w:rsidR="00645295" w:rsidRPr="00EA5624" w:rsidRDefault="00645295" w:rsidP="00862DA2">
            <w:pPr>
              <w:jc w:val="center"/>
            </w:pPr>
            <w:r w:rsidRPr="00EA5624">
              <w:t>11 (17.5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1127A61" w14:textId="77777777" w:rsidR="00645295" w:rsidRPr="00EA5624" w:rsidRDefault="00645295" w:rsidP="00862DA2">
            <w:pPr>
              <w:jc w:val="center"/>
            </w:pPr>
            <w:r w:rsidRPr="00EA5624">
              <w:t>44 (20.9%)</w:t>
            </w:r>
          </w:p>
        </w:tc>
      </w:tr>
      <w:tr w:rsidR="00645295" w:rsidRPr="00EA07C5" w14:paraId="24405997" w14:textId="77777777" w:rsidTr="00124C16">
        <w:trPr>
          <w:trHeight w:hRule="exact" w:val="454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4C48366" w14:textId="77777777" w:rsidR="00645295" w:rsidRPr="00292173" w:rsidRDefault="00645295" w:rsidP="00862DA2">
            <w:pPr>
              <w:rPr>
                <w:rFonts w:eastAsia="PMingLiU" w:cstheme="minorHAnsi"/>
                <w:color w:val="000000"/>
                <w:szCs w:val="24"/>
              </w:rPr>
            </w:pPr>
            <w:r w:rsidRPr="00292173">
              <w:rPr>
                <w:rFonts w:eastAsia="PMingLiU" w:cstheme="minorHAnsi"/>
                <w:color w:val="000000"/>
                <w:szCs w:val="24"/>
              </w:rPr>
              <w:t>Not recorded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1F1A66A" w14:textId="77777777" w:rsidR="00645295" w:rsidRPr="00EA5624" w:rsidRDefault="00645295" w:rsidP="00862DA2">
            <w:pPr>
              <w:jc w:val="center"/>
            </w:pPr>
            <w:r w:rsidRPr="00EA5624">
              <w:t>1 (1.4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E89F97C" w14:textId="77777777" w:rsidR="00645295" w:rsidRPr="00EA5624" w:rsidRDefault="00645295" w:rsidP="00862DA2">
            <w:pPr>
              <w:jc w:val="center"/>
            </w:pPr>
            <w:r w:rsidRPr="00EA5624">
              <w:t>1 (1.1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E35071A" w14:textId="77777777" w:rsidR="00645295" w:rsidRPr="00EA5624" w:rsidRDefault="00645295" w:rsidP="00862DA2">
            <w:pPr>
              <w:jc w:val="center"/>
            </w:pPr>
            <w:r w:rsidRPr="00EA5624">
              <w:t>0 (0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35E506E" w14:textId="77777777" w:rsidR="00645295" w:rsidRPr="00EA5624" w:rsidRDefault="00645295" w:rsidP="00862DA2">
            <w:pPr>
              <w:jc w:val="center"/>
            </w:pPr>
            <w:r w:rsidRPr="00EA5624">
              <w:t>0 (0%)</w:t>
            </w:r>
          </w:p>
        </w:tc>
      </w:tr>
      <w:tr w:rsidR="00645295" w:rsidRPr="00EA07C5" w14:paraId="6A1E3016" w14:textId="77777777" w:rsidTr="00124C16">
        <w:trPr>
          <w:trHeight w:hRule="exact" w:val="454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53B9B039" w14:textId="77777777" w:rsidR="00645295" w:rsidRPr="00292173" w:rsidRDefault="00645295" w:rsidP="00862DA2">
            <w:pPr>
              <w:rPr>
                <w:rFonts w:eastAsia="PMingLiU" w:cstheme="minorHAnsi"/>
                <w:b/>
                <w:bCs/>
                <w:color w:val="000000"/>
                <w:szCs w:val="24"/>
              </w:rPr>
            </w:pPr>
            <w:r w:rsidRPr="00292173">
              <w:rPr>
                <w:rFonts w:eastAsia="PMingLiU" w:cstheme="minorHAnsi"/>
                <w:b/>
                <w:bCs/>
                <w:color w:val="000000"/>
                <w:szCs w:val="24"/>
              </w:rPr>
              <w:t>Thrombocytopenia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5AA67A8" w14:textId="77777777" w:rsidR="00645295" w:rsidRPr="00EA5624" w:rsidRDefault="00645295" w:rsidP="00862DA2">
            <w:pPr>
              <w:jc w:val="center"/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5574F8E" w14:textId="77777777" w:rsidR="00645295" w:rsidRPr="00EA5624" w:rsidRDefault="00645295" w:rsidP="00862DA2">
            <w:pPr>
              <w:jc w:val="center"/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193C4EA" w14:textId="77777777" w:rsidR="00645295" w:rsidRPr="00EA5624" w:rsidRDefault="00645295" w:rsidP="00862DA2">
            <w:pPr>
              <w:jc w:val="center"/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CF6260A" w14:textId="77777777" w:rsidR="00645295" w:rsidRPr="00EA5624" w:rsidRDefault="00645295" w:rsidP="00862DA2">
            <w:pPr>
              <w:jc w:val="center"/>
            </w:pPr>
          </w:p>
        </w:tc>
      </w:tr>
      <w:tr w:rsidR="00645295" w:rsidRPr="00EA07C5" w14:paraId="410684D3" w14:textId="77777777" w:rsidTr="00124C16">
        <w:trPr>
          <w:trHeight w:hRule="exact" w:val="454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327AFC2" w14:textId="77777777" w:rsidR="00645295" w:rsidRPr="00292173" w:rsidRDefault="00645295" w:rsidP="00862DA2">
            <w:pPr>
              <w:rPr>
                <w:rFonts w:eastAsia="PMingLiU" w:cstheme="minorHAnsi"/>
                <w:color w:val="000000"/>
                <w:szCs w:val="24"/>
              </w:rPr>
            </w:pPr>
            <w:r w:rsidRPr="00292173">
              <w:rPr>
                <w:rFonts w:eastAsia="PMingLiU" w:cstheme="minorHAnsi"/>
                <w:color w:val="000000"/>
                <w:szCs w:val="24"/>
              </w:rPr>
              <w:t>All grade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48E714E" w14:textId="77777777" w:rsidR="00645295" w:rsidRPr="00EA5624" w:rsidRDefault="00645295" w:rsidP="00862DA2">
            <w:pPr>
              <w:jc w:val="center"/>
            </w:pPr>
            <w:r w:rsidRPr="00EA5624">
              <w:t>17 (24.6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79D9049" w14:textId="77777777" w:rsidR="00645295" w:rsidRPr="00EA5624" w:rsidRDefault="00645295" w:rsidP="00862DA2">
            <w:pPr>
              <w:jc w:val="center"/>
            </w:pPr>
            <w:r w:rsidRPr="00EA5624">
              <w:t>25 (27.8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2B4F6EA" w14:textId="77777777" w:rsidR="00645295" w:rsidRPr="00EA5624" w:rsidRDefault="00645295" w:rsidP="00862DA2">
            <w:pPr>
              <w:jc w:val="center"/>
            </w:pPr>
            <w:r w:rsidRPr="00EA5624">
              <w:t>18 (28.6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3716A44" w14:textId="77777777" w:rsidR="00645295" w:rsidRPr="00EA5624" w:rsidRDefault="00645295" w:rsidP="00862DA2">
            <w:pPr>
              <w:jc w:val="center"/>
            </w:pPr>
            <w:r w:rsidRPr="00EA5624">
              <w:t>52 (24.6%)</w:t>
            </w:r>
          </w:p>
        </w:tc>
      </w:tr>
      <w:tr w:rsidR="00645295" w:rsidRPr="00EA07C5" w14:paraId="08CBCBCE" w14:textId="77777777" w:rsidTr="00124C16">
        <w:trPr>
          <w:trHeight w:hRule="exact" w:val="454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2226F7D" w14:textId="77777777" w:rsidR="00645295" w:rsidRPr="00292173" w:rsidRDefault="00645295" w:rsidP="00862DA2">
            <w:pPr>
              <w:rPr>
                <w:rFonts w:eastAsia="PMingLiU" w:cstheme="minorHAnsi"/>
                <w:color w:val="000000"/>
                <w:szCs w:val="24"/>
              </w:rPr>
            </w:pPr>
            <w:r w:rsidRPr="00EA07C5">
              <w:rPr>
                <w:rFonts w:eastAsia="PMingLiU" w:cstheme="minorHAnsi"/>
                <w:color w:val="000000"/>
                <w:szCs w:val="24"/>
              </w:rPr>
              <w:t>≥ grade 3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E1BEA45" w14:textId="77777777" w:rsidR="00645295" w:rsidRPr="00EA5624" w:rsidRDefault="00645295" w:rsidP="00862DA2">
            <w:pPr>
              <w:jc w:val="center"/>
            </w:pPr>
            <w:r w:rsidRPr="00EA5624">
              <w:t>2 (2.9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FF74D6E" w14:textId="77777777" w:rsidR="00645295" w:rsidRPr="00EA5624" w:rsidRDefault="00645295" w:rsidP="00862DA2">
            <w:pPr>
              <w:jc w:val="center"/>
            </w:pPr>
            <w:r w:rsidRPr="00EA5624">
              <w:t>4 (4.4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D625240" w14:textId="77777777" w:rsidR="00645295" w:rsidRPr="00EA5624" w:rsidRDefault="00645295" w:rsidP="00862DA2">
            <w:pPr>
              <w:jc w:val="center"/>
            </w:pPr>
            <w:r w:rsidRPr="00EA5624">
              <w:t>2 (3.2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FFA1A33" w14:textId="77777777" w:rsidR="00645295" w:rsidRPr="00EA5624" w:rsidRDefault="00645295" w:rsidP="00862DA2">
            <w:pPr>
              <w:jc w:val="center"/>
            </w:pPr>
            <w:r w:rsidRPr="00EA5624">
              <w:t>15 (7.1%)</w:t>
            </w:r>
          </w:p>
        </w:tc>
      </w:tr>
      <w:tr w:rsidR="00645295" w:rsidRPr="00EA07C5" w14:paraId="6451960C" w14:textId="77777777" w:rsidTr="00124C16">
        <w:trPr>
          <w:trHeight w:hRule="exact" w:val="454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D5656EF" w14:textId="77777777" w:rsidR="00645295" w:rsidRPr="00292173" w:rsidRDefault="00645295" w:rsidP="00862DA2">
            <w:pPr>
              <w:rPr>
                <w:rFonts w:eastAsia="PMingLiU" w:cstheme="minorHAnsi"/>
                <w:color w:val="000000"/>
                <w:szCs w:val="24"/>
              </w:rPr>
            </w:pPr>
            <w:r w:rsidRPr="00292173">
              <w:rPr>
                <w:rFonts w:eastAsia="PMingLiU" w:cstheme="minorHAnsi"/>
                <w:color w:val="000000"/>
                <w:szCs w:val="24"/>
              </w:rPr>
              <w:t>Not recorded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451D209" w14:textId="77777777" w:rsidR="00645295" w:rsidRPr="00EA5624" w:rsidRDefault="00645295" w:rsidP="00862DA2">
            <w:pPr>
              <w:jc w:val="center"/>
            </w:pPr>
            <w:r w:rsidRPr="00EA5624">
              <w:t>0 (0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1F37A7D" w14:textId="77777777" w:rsidR="00645295" w:rsidRPr="00EA5624" w:rsidRDefault="00645295" w:rsidP="00862DA2">
            <w:pPr>
              <w:jc w:val="center"/>
            </w:pPr>
            <w:r w:rsidRPr="00EA5624">
              <w:t>1 (1.1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4AED15F" w14:textId="77777777" w:rsidR="00645295" w:rsidRPr="00EA5624" w:rsidRDefault="00645295" w:rsidP="00862DA2">
            <w:pPr>
              <w:jc w:val="center"/>
            </w:pPr>
            <w:r w:rsidRPr="00EA5624">
              <w:t>0 (0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1A2F9B0" w14:textId="77777777" w:rsidR="00645295" w:rsidRPr="00EA5624" w:rsidRDefault="00645295" w:rsidP="00862DA2">
            <w:pPr>
              <w:jc w:val="center"/>
            </w:pPr>
            <w:r w:rsidRPr="00EA5624">
              <w:t>1 (0.5%)</w:t>
            </w:r>
          </w:p>
        </w:tc>
      </w:tr>
      <w:tr w:rsidR="00645295" w:rsidRPr="00EA07C5" w14:paraId="0492CE2B" w14:textId="77777777" w:rsidTr="00124C16">
        <w:trPr>
          <w:trHeight w:hRule="exact" w:val="454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28F644A5" w14:textId="77777777" w:rsidR="00645295" w:rsidRPr="00292173" w:rsidRDefault="00645295" w:rsidP="00862DA2">
            <w:pPr>
              <w:rPr>
                <w:rFonts w:eastAsia="PMingLiU" w:cstheme="minorHAnsi"/>
                <w:b/>
                <w:bCs/>
                <w:color w:val="000000"/>
                <w:szCs w:val="24"/>
              </w:rPr>
            </w:pPr>
            <w:r w:rsidRPr="00292173">
              <w:rPr>
                <w:rFonts w:eastAsia="PMingLiU" w:cstheme="minorHAnsi"/>
                <w:b/>
                <w:bCs/>
                <w:color w:val="000000"/>
                <w:szCs w:val="24"/>
              </w:rPr>
              <w:t>AST</w:t>
            </w:r>
            <w:r w:rsidRPr="00EA07C5">
              <w:rPr>
                <w:rFonts w:eastAsia="PMingLiU" w:cstheme="minorHAnsi"/>
                <w:b/>
                <w:bCs/>
                <w:color w:val="000000"/>
                <w:szCs w:val="24"/>
              </w:rPr>
              <w:t xml:space="preserve"> </w:t>
            </w:r>
            <w:r>
              <w:rPr>
                <w:rFonts w:eastAsia="PMingLiU" w:cstheme="minorHAnsi"/>
                <w:b/>
                <w:bCs/>
                <w:color w:val="000000"/>
                <w:szCs w:val="24"/>
              </w:rPr>
              <w:t xml:space="preserve">or </w:t>
            </w:r>
            <w:r w:rsidRPr="00292173">
              <w:rPr>
                <w:rFonts w:eastAsia="PMingLiU" w:cstheme="minorHAnsi"/>
                <w:b/>
                <w:bCs/>
                <w:color w:val="000000"/>
                <w:szCs w:val="24"/>
              </w:rPr>
              <w:t>ALT</w:t>
            </w:r>
            <w:r w:rsidRPr="00EA07C5">
              <w:rPr>
                <w:rFonts w:eastAsia="PMingLiU" w:cstheme="minorHAnsi"/>
                <w:b/>
                <w:bCs/>
                <w:color w:val="000000"/>
                <w:szCs w:val="24"/>
              </w:rPr>
              <w:t xml:space="preserve"> </w:t>
            </w:r>
            <w:r w:rsidRPr="00292173">
              <w:rPr>
                <w:rFonts w:eastAsia="PMingLiU" w:cstheme="minorHAnsi"/>
                <w:b/>
                <w:bCs/>
                <w:color w:val="000000"/>
                <w:szCs w:val="24"/>
              </w:rPr>
              <w:t>increased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AB43DAB" w14:textId="77777777" w:rsidR="00645295" w:rsidRPr="00EA5624" w:rsidRDefault="00645295" w:rsidP="00862DA2">
            <w:pPr>
              <w:jc w:val="center"/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FAE86CA" w14:textId="77777777" w:rsidR="00645295" w:rsidRPr="00EA5624" w:rsidRDefault="00645295" w:rsidP="00862DA2">
            <w:pPr>
              <w:jc w:val="center"/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575B9AB" w14:textId="77777777" w:rsidR="00645295" w:rsidRPr="00EA5624" w:rsidRDefault="00645295" w:rsidP="00862DA2">
            <w:pPr>
              <w:jc w:val="center"/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0609722" w14:textId="77777777" w:rsidR="00645295" w:rsidRPr="00EA5624" w:rsidRDefault="00645295" w:rsidP="00862DA2">
            <w:pPr>
              <w:jc w:val="center"/>
            </w:pPr>
          </w:p>
        </w:tc>
      </w:tr>
      <w:tr w:rsidR="00645295" w:rsidRPr="00EA07C5" w14:paraId="39AA0DEE" w14:textId="77777777" w:rsidTr="00124C16">
        <w:trPr>
          <w:trHeight w:hRule="exact" w:val="454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EFC00CB" w14:textId="77777777" w:rsidR="00645295" w:rsidRPr="00292173" w:rsidRDefault="00645295" w:rsidP="00862DA2">
            <w:pPr>
              <w:rPr>
                <w:rFonts w:eastAsia="PMingLiU" w:cstheme="minorHAnsi"/>
                <w:color w:val="000000"/>
                <w:szCs w:val="24"/>
              </w:rPr>
            </w:pPr>
            <w:r w:rsidRPr="00292173">
              <w:rPr>
                <w:rFonts w:eastAsia="PMingLiU" w:cstheme="minorHAnsi"/>
                <w:color w:val="000000"/>
                <w:szCs w:val="24"/>
              </w:rPr>
              <w:lastRenderedPageBreak/>
              <w:t>All grade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4B735EC" w14:textId="77777777" w:rsidR="00645295" w:rsidRPr="00EA5624" w:rsidRDefault="00645295" w:rsidP="00862DA2">
            <w:pPr>
              <w:jc w:val="center"/>
            </w:pPr>
            <w:r w:rsidRPr="00EA5624">
              <w:t>19 (27.5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39C9832" w14:textId="77777777" w:rsidR="00645295" w:rsidRPr="00EA5624" w:rsidRDefault="00645295" w:rsidP="00862DA2">
            <w:pPr>
              <w:jc w:val="center"/>
            </w:pPr>
            <w:r w:rsidRPr="00EA5624">
              <w:t>36 (40.0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9877A94" w14:textId="77777777" w:rsidR="00645295" w:rsidRPr="00EA5624" w:rsidRDefault="00645295" w:rsidP="00862DA2">
            <w:pPr>
              <w:jc w:val="center"/>
            </w:pPr>
            <w:r w:rsidRPr="00EA5624">
              <w:t>23 (36.5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D762D05" w14:textId="77777777" w:rsidR="00645295" w:rsidRPr="00EA5624" w:rsidRDefault="00645295" w:rsidP="00862DA2">
            <w:pPr>
              <w:jc w:val="center"/>
            </w:pPr>
            <w:r w:rsidRPr="00EA5624">
              <w:t>57 (27.0%)</w:t>
            </w:r>
          </w:p>
        </w:tc>
      </w:tr>
      <w:tr w:rsidR="00645295" w:rsidRPr="00EA07C5" w14:paraId="1DC3B5DC" w14:textId="77777777" w:rsidTr="00124C16">
        <w:trPr>
          <w:trHeight w:hRule="exact" w:val="454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BE539B4" w14:textId="77777777" w:rsidR="00645295" w:rsidRPr="00292173" w:rsidRDefault="00645295" w:rsidP="00862DA2">
            <w:pPr>
              <w:rPr>
                <w:rFonts w:eastAsia="PMingLiU" w:cstheme="minorHAnsi"/>
                <w:color w:val="000000"/>
                <w:szCs w:val="24"/>
              </w:rPr>
            </w:pPr>
            <w:r w:rsidRPr="00EA07C5">
              <w:rPr>
                <w:rFonts w:eastAsia="PMingLiU" w:cstheme="minorHAnsi"/>
                <w:color w:val="000000"/>
                <w:szCs w:val="24"/>
              </w:rPr>
              <w:t>≥ grade 3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3E38ADA" w14:textId="77777777" w:rsidR="00645295" w:rsidRPr="00EA5624" w:rsidRDefault="00645295" w:rsidP="00862DA2">
            <w:pPr>
              <w:jc w:val="center"/>
            </w:pPr>
            <w:r w:rsidRPr="00EA5624">
              <w:t>2 (2.9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B52AC94" w14:textId="77777777" w:rsidR="00645295" w:rsidRPr="00EA5624" w:rsidRDefault="00645295" w:rsidP="00862DA2">
            <w:pPr>
              <w:jc w:val="center"/>
            </w:pPr>
            <w:r w:rsidRPr="00EA5624">
              <w:t>6 (6.7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DB38C5E" w14:textId="77777777" w:rsidR="00645295" w:rsidRPr="00EA5624" w:rsidRDefault="00645295" w:rsidP="00862DA2">
            <w:pPr>
              <w:jc w:val="center"/>
            </w:pPr>
            <w:r w:rsidRPr="00EA5624">
              <w:t>1 (1.6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C1CF3DA" w14:textId="77777777" w:rsidR="00645295" w:rsidRPr="00EA5624" w:rsidRDefault="00645295" w:rsidP="00862DA2">
            <w:pPr>
              <w:jc w:val="center"/>
            </w:pPr>
            <w:r w:rsidRPr="00EA5624">
              <w:t>3 (1.4%)</w:t>
            </w:r>
          </w:p>
        </w:tc>
      </w:tr>
      <w:tr w:rsidR="00645295" w:rsidRPr="00EA07C5" w14:paraId="09B4679D" w14:textId="77777777" w:rsidTr="00124C16">
        <w:trPr>
          <w:trHeight w:hRule="exact" w:val="454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8246D38" w14:textId="77777777" w:rsidR="00645295" w:rsidRPr="00292173" w:rsidRDefault="00645295" w:rsidP="00862DA2">
            <w:pPr>
              <w:rPr>
                <w:rFonts w:eastAsia="PMingLiU" w:cstheme="minorHAnsi"/>
                <w:color w:val="000000"/>
                <w:szCs w:val="24"/>
              </w:rPr>
            </w:pPr>
            <w:r w:rsidRPr="00292173">
              <w:rPr>
                <w:rFonts w:eastAsia="PMingLiU" w:cstheme="minorHAnsi"/>
                <w:color w:val="000000"/>
                <w:szCs w:val="24"/>
              </w:rPr>
              <w:t>Not recorded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87EF54E" w14:textId="77777777" w:rsidR="00645295" w:rsidRPr="00EA5624" w:rsidRDefault="00645295" w:rsidP="00862DA2">
            <w:pPr>
              <w:jc w:val="center"/>
            </w:pPr>
            <w:r w:rsidRPr="00EA5624">
              <w:t>20 (29.0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99583D5" w14:textId="77777777" w:rsidR="00645295" w:rsidRPr="00EA5624" w:rsidRDefault="00645295" w:rsidP="00862DA2">
            <w:pPr>
              <w:jc w:val="center"/>
            </w:pPr>
            <w:r w:rsidRPr="00EA5624">
              <w:t>20 (22.2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7EF5BB1" w14:textId="77777777" w:rsidR="00645295" w:rsidRPr="00EA5624" w:rsidRDefault="00645295" w:rsidP="00862DA2">
            <w:pPr>
              <w:jc w:val="center"/>
            </w:pPr>
            <w:r w:rsidRPr="00EA5624">
              <w:t>18 (28.6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49D82EB" w14:textId="77777777" w:rsidR="00645295" w:rsidRPr="00EA5624" w:rsidRDefault="00645295" w:rsidP="00862DA2">
            <w:pPr>
              <w:jc w:val="center"/>
            </w:pPr>
            <w:r w:rsidRPr="00EA5624">
              <w:t>44 (20.9%)</w:t>
            </w:r>
          </w:p>
        </w:tc>
      </w:tr>
      <w:tr w:rsidR="00645295" w:rsidRPr="00EA07C5" w14:paraId="5C972519" w14:textId="77777777" w:rsidTr="00124C16">
        <w:trPr>
          <w:trHeight w:hRule="exact" w:val="454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68F79746" w14:textId="77777777" w:rsidR="00645295" w:rsidRPr="00292173" w:rsidRDefault="00645295" w:rsidP="00862DA2">
            <w:pPr>
              <w:rPr>
                <w:rFonts w:eastAsia="PMingLiU" w:cstheme="minorHAnsi"/>
                <w:b/>
                <w:bCs/>
                <w:color w:val="000000"/>
                <w:szCs w:val="24"/>
              </w:rPr>
            </w:pPr>
            <w:r w:rsidRPr="00292173">
              <w:rPr>
                <w:rFonts w:eastAsia="PMingLiU" w:cstheme="minorHAnsi"/>
                <w:b/>
                <w:bCs/>
                <w:color w:val="000000"/>
                <w:szCs w:val="24"/>
              </w:rPr>
              <w:t>Blood</w:t>
            </w:r>
            <w:r w:rsidRPr="00EA07C5">
              <w:rPr>
                <w:rFonts w:eastAsia="PMingLiU" w:cstheme="minorHAnsi"/>
                <w:b/>
                <w:bCs/>
                <w:color w:val="000000"/>
                <w:szCs w:val="24"/>
              </w:rPr>
              <w:t xml:space="preserve"> </w:t>
            </w:r>
            <w:r w:rsidRPr="00292173">
              <w:rPr>
                <w:rFonts w:eastAsia="PMingLiU" w:cstheme="minorHAnsi"/>
                <w:b/>
                <w:bCs/>
                <w:color w:val="000000"/>
                <w:szCs w:val="24"/>
              </w:rPr>
              <w:t>bilirubin</w:t>
            </w:r>
            <w:r w:rsidRPr="00EA07C5">
              <w:rPr>
                <w:rFonts w:eastAsia="PMingLiU" w:cstheme="minorHAnsi"/>
                <w:b/>
                <w:bCs/>
                <w:color w:val="000000"/>
                <w:szCs w:val="24"/>
              </w:rPr>
              <w:t xml:space="preserve"> </w:t>
            </w:r>
            <w:r w:rsidRPr="00292173">
              <w:rPr>
                <w:rFonts w:eastAsia="PMingLiU" w:cstheme="minorHAnsi"/>
                <w:b/>
                <w:bCs/>
                <w:color w:val="000000"/>
                <w:szCs w:val="24"/>
              </w:rPr>
              <w:t>increased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D733CD5" w14:textId="77777777" w:rsidR="00645295" w:rsidRPr="00EA5624" w:rsidRDefault="00645295" w:rsidP="00862DA2">
            <w:pPr>
              <w:jc w:val="center"/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8F1A081" w14:textId="77777777" w:rsidR="00645295" w:rsidRPr="00EA5624" w:rsidRDefault="00645295" w:rsidP="00862DA2">
            <w:pPr>
              <w:jc w:val="center"/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8A748B4" w14:textId="77777777" w:rsidR="00645295" w:rsidRPr="00EA5624" w:rsidRDefault="00645295" w:rsidP="00862DA2">
            <w:pPr>
              <w:jc w:val="center"/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49D2B69" w14:textId="77777777" w:rsidR="00645295" w:rsidRPr="00EA5624" w:rsidRDefault="00645295" w:rsidP="00862DA2">
            <w:pPr>
              <w:jc w:val="center"/>
            </w:pPr>
          </w:p>
        </w:tc>
      </w:tr>
      <w:tr w:rsidR="00645295" w:rsidRPr="00EA07C5" w14:paraId="7B60D41B" w14:textId="77777777" w:rsidTr="00124C16">
        <w:trPr>
          <w:trHeight w:hRule="exact" w:val="454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D7714A3" w14:textId="77777777" w:rsidR="00645295" w:rsidRPr="00292173" w:rsidRDefault="00645295" w:rsidP="00862DA2">
            <w:pPr>
              <w:rPr>
                <w:rFonts w:eastAsia="PMingLiU" w:cstheme="minorHAnsi"/>
                <w:color w:val="000000"/>
                <w:szCs w:val="24"/>
              </w:rPr>
            </w:pPr>
            <w:r w:rsidRPr="00292173">
              <w:rPr>
                <w:rFonts w:eastAsia="PMingLiU" w:cstheme="minorHAnsi"/>
                <w:color w:val="000000"/>
                <w:szCs w:val="24"/>
              </w:rPr>
              <w:t>All grade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C5F81EA" w14:textId="77777777" w:rsidR="00645295" w:rsidRPr="00EA5624" w:rsidRDefault="00645295" w:rsidP="00862DA2">
            <w:pPr>
              <w:jc w:val="center"/>
            </w:pPr>
            <w:r w:rsidRPr="00EA5624">
              <w:t>9 (13.0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707B98A" w14:textId="77777777" w:rsidR="00645295" w:rsidRPr="00EA5624" w:rsidRDefault="00645295" w:rsidP="00862DA2">
            <w:pPr>
              <w:jc w:val="center"/>
            </w:pPr>
            <w:r w:rsidRPr="00EA5624">
              <w:t>24 (26.7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E659A34" w14:textId="77777777" w:rsidR="00645295" w:rsidRPr="00EA5624" w:rsidRDefault="00645295" w:rsidP="00862DA2">
            <w:pPr>
              <w:jc w:val="center"/>
            </w:pPr>
            <w:r w:rsidRPr="00EA5624">
              <w:t>15 (23.8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AD9AA23" w14:textId="77777777" w:rsidR="00645295" w:rsidRPr="00EA5624" w:rsidRDefault="00645295" w:rsidP="00862DA2">
            <w:pPr>
              <w:jc w:val="center"/>
            </w:pPr>
            <w:r w:rsidRPr="00EA5624">
              <w:t>46 (21.8%)</w:t>
            </w:r>
          </w:p>
        </w:tc>
      </w:tr>
      <w:tr w:rsidR="00645295" w:rsidRPr="00EA07C5" w14:paraId="46626EFB" w14:textId="77777777" w:rsidTr="00124C16">
        <w:trPr>
          <w:trHeight w:hRule="exact" w:val="454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CB61661" w14:textId="77777777" w:rsidR="00645295" w:rsidRPr="00292173" w:rsidRDefault="00645295" w:rsidP="00862DA2">
            <w:pPr>
              <w:rPr>
                <w:rFonts w:eastAsia="PMingLiU" w:cstheme="minorHAnsi"/>
                <w:color w:val="000000"/>
                <w:szCs w:val="24"/>
              </w:rPr>
            </w:pPr>
            <w:r w:rsidRPr="00EA07C5">
              <w:rPr>
                <w:rFonts w:eastAsia="PMingLiU" w:cstheme="minorHAnsi"/>
                <w:color w:val="000000"/>
                <w:szCs w:val="24"/>
              </w:rPr>
              <w:t>≥ grade 3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08569C6" w14:textId="77777777" w:rsidR="00645295" w:rsidRPr="00EA5624" w:rsidRDefault="00645295" w:rsidP="00862DA2">
            <w:pPr>
              <w:jc w:val="center"/>
            </w:pPr>
            <w:r w:rsidRPr="00EA5624">
              <w:t>4 (5.8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9377EF0" w14:textId="77777777" w:rsidR="00645295" w:rsidRPr="00EA5624" w:rsidRDefault="00645295" w:rsidP="00862DA2">
            <w:pPr>
              <w:jc w:val="center"/>
            </w:pPr>
            <w:r w:rsidRPr="00EA5624">
              <w:t>10 (11.1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10D84E6" w14:textId="77777777" w:rsidR="00645295" w:rsidRPr="00EA5624" w:rsidRDefault="00645295" w:rsidP="00862DA2">
            <w:pPr>
              <w:jc w:val="center"/>
            </w:pPr>
            <w:r w:rsidRPr="00EA5624">
              <w:t>7 (11.1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EB02402" w14:textId="77777777" w:rsidR="00645295" w:rsidRPr="00EA5624" w:rsidRDefault="00645295" w:rsidP="00862DA2">
            <w:pPr>
              <w:jc w:val="center"/>
            </w:pPr>
            <w:r w:rsidRPr="00EA5624">
              <w:t>12 (5.7%)</w:t>
            </w:r>
          </w:p>
        </w:tc>
      </w:tr>
      <w:tr w:rsidR="00645295" w:rsidRPr="00EA07C5" w14:paraId="7B202479" w14:textId="77777777" w:rsidTr="00124C16">
        <w:trPr>
          <w:trHeight w:hRule="exact" w:val="454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9485F63" w14:textId="77777777" w:rsidR="00645295" w:rsidRPr="00292173" w:rsidRDefault="00645295" w:rsidP="00862DA2">
            <w:pPr>
              <w:rPr>
                <w:rFonts w:eastAsia="PMingLiU" w:cstheme="minorHAnsi"/>
                <w:color w:val="000000"/>
                <w:szCs w:val="24"/>
              </w:rPr>
            </w:pPr>
            <w:r w:rsidRPr="00292173">
              <w:rPr>
                <w:rFonts w:eastAsia="PMingLiU" w:cstheme="minorHAnsi"/>
                <w:color w:val="000000"/>
                <w:szCs w:val="24"/>
              </w:rPr>
              <w:t>Not recorded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8802863" w14:textId="77777777" w:rsidR="00645295" w:rsidRPr="00EA5624" w:rsidRDefault="00645295" w:rsidP="00862DA2">
            <w:pPr>
              <w:jc w:val="center"/>
            </w:pPr>
            <w:r w:rsidRPr="00EA5624">
              <w:t>7 (10.1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79A4C7B" w14:textId="77777777" w:rsidR="00645295" w:rsidRPr="00EA5624" w:rsidRDefault="00645295" w:rsidP="00862DA2">
            <w:pPr>
              <w:jc w:val="center"/>
            </w:pPr>
            <w:r w:rsidRPr="00EA5624">
              <w:t>8 (8.9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57507E4" w14:textId="77777777" w:rsidR="00645295" w:rsidRPr="00EA5624" w:rsidRDefault="00645295" w:rsidP="00862DA2">
            <w:pPr>
              <w:jc w:val="center"/>
            </w:pPr>
            <w:r w:rsidRPr="00EA5624">
              <w:t>2 (3.2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5BC7D50" w14:textId="77777777" w:rsidR="00645295" w:rsidRPr="00EA5624" w:rsidRDefault="00645295" w:rsidP="00862DA2">
            <w:pPr>
              <w:jc w:val="center"/>
            </w:pPr>
            <w:r w:rsidRPr="00EA5624">
              <w:t>17 (8.1%)</w:t>
            </w:r>
          </w:p>
        </w:tc>
      </w:tr>
      <w:tr w:rsidR="00645295" w:rsidRPr="00EA07C5" w14:paraId="353D3D46" w14:textId="77777777" w:rsidTr="00124C16">
        <w:trPr>
          <w:trHeight w:hRule="exact" w:val="454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1B2441ED" w14:textId="77777777" w:rsidR="00645295" w:rsidRPr="00292173" w:rsidRDefault="00645295" w:rsidP="00862DA2">
            <w:pPr>
              <w:rPr>
                <w:rFonts w:eastAsia="PMingLiU" w:cstheme="minorHAnsi"/>
                <w:b/>
                <w:bCs/>
                <w:color w:val="000000"/>
                <w:szCs w:val="24"/>
              </w:rPr>
            </w:pPr>
            <w:r w:rsidRPr="00292173">
              <w:rPr>
                <w:rFonts w:eastAsia="PMingLiU" w:cstheme="minorHAnsi"/>
                <w:b/>
                <w:bCs/>
                <w:color w:val="000000"/>
                <w:szCs w:val="24"/>
              </w:rPr>
              <w:t>Creatinine</w:t>
            </w:r>
            <w:r w:rsidRPr="00EA07C5">
              <w:rPr>
                <w:rFonts w:eastAsia="PMingLiU" w:cstheme="minorHAnsi"/>
                <w:b/>
                <w:bCs/>
                <w:color w:val="000000"/>
                <w:szCs w:val="24"/>
              </w:rPr>
              <w:t xml:space="preserve"> </w:t>
            </w:r>
            <w:r w:rsidRPr="00292173">
              <w:rPr>
                <w:rFonts w:eastAsia="PMingLiU" w:cstheme="minorHAnsi"/>
                <w:b/>
                <w:bCs/>
                <w:color w:val="000000"/>
                <w:szCs w:val="24"/>
              </w:rPr>
              <w:t>increased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901E043" w14:textId="77777777" w:rsidR="00645295" w:rsidRPr="00EA5624" w:rsidRDefault="00645295" w:rsidP="00862DA2">
            <w:pPr>
              <w:jc w:val="center"/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80548E6" w14:textId="77777777" w:rsidR="00645295" w:rsidRPr="00EA5624" w:rsidRDefault="00645295" w:rsidP="00862DA2">
            <w:pPr>
              <w:jc w:val="center"/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DCA823C" w14:textId="77777777" w:rsidR="00645295" w:rsidRPr="00EA5624" w:rsidRDefault="00645295" w:rsidP="00862DA2">
            <w:pPr>
              <w:jc w:val="center"/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CF31A1B" w14:textId="77777777" w:rsidR="00645295" w:rsidRPr="00EA5624" w:rsidRDefault="00645295" w:rsidP="00862DA2">
            <w:pPr>
              <w:jc w:val="center"/>
            </w:pPr>
          </w:p>
        </w:tc>
      </w:tr>
      <w:tr w:rsidR="00645295" w:rsidRPr="00EA07C5" w14:paraId="4ABD4117" w14:textId="77777777" w:rsidTr="00124C16">
        <w:trPr>
          <w:trHeight w:hRule="exact" w:val="454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9647A81" w14:textId="77777777" w:rsidR="00645295" w:rsidRPr="00292173" w:rsidRDefault="00645295" w:rsidP="00862DA2">
            <w:pPr>
              <w:rPr>
                <w:rFonts w:eastAsia="PMingLiU" w:cstheme="minorHAnsi"/>
                <w:color w:val="000000"/>
                <w:szCs w:val="24"/>
              </w:rPr>
            </w:pPr>
            <w:r w:rsidRPr="00292173">
              <w:rPr>
                <w:rFonts w:eastAsia="PMingLiU" w:cstheme="minorHAnsi"/>
                <w:color w:val="000000"/>
                <w:szCs w:val="24"/>
              </w:rPr>
              <w:t>All grade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EBC52B2" w14:textId="77777777" w:rsidR="00645295" w:rsidRPr="00EA5624" w:rsidRDefault="00645295" w:rsidP="00862DA2">
            <w:pPr>
              <w:jc w:val="center"/>
            </w:pPr>
            <w:r w:rsidRPr="00EA5624">
              <w:t>15 (21.7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9BD5A78" w14:textId="77777777" w:rsidR="00645295" w:rsidRPr="00EA5624" w:rsidRDefault="00645295" w:rsidP="00862DA2">
            <w:pPr>
              <w:jc w:val="center"/>
            </w:pPr>
            <w:r w:rsidRPr="00EA5624">
              <w:t>12 (13.3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0448557" w14:textId="77777777" w:rsidR="00645295" w:rsidRPr="00EA5624" w:rsidRDefault="00645295" w:rsidP="00862DA2">
            <w:pPr>
              <w:jc w:val="center"/>
            </w:pPr>
            <w:r w:rsidRPr="00EA5624">
              <w:t>8 (12.7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FBC029E" w14:textId="77777777" w:rsidR="00645295" w:rsidRPr="00EA5624" w:rsidRDefault="00645295" w:rsidP="00862DA2">
            <w:pPr>
              <w:jc w:val="center"/>
            </w:pPr>
            <w:r w:rsidRPr="00EA5624">
              <w:t>39 (18.5%)</w:t>
            </w:r>
          </w:p>
        </w:tc>
      </w:tr>
      <w:tr w:rsidR="00645295" w:rsidRPr="00EA07C5" w14:paraId="148C84CE" w14:textId="77777777" w:rsidTr="00124C16">
        <w:trPr>
          <w:trHeight w:hRule="exact" w:val="454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976E17A" w14:textId="77777777" w:rsidR="00645295" w:rsidRPr="00292173" w:rsidRDefault="00645295" w:rsidP="00862DA2">
            <w:pPr>
              <w:rPr>
                <w:rFonts w:eastAsia="PMingLiU" w:cstheme="minorHAnsi"/>
                <w:color w:val="000000"/>
                <w:szCs w:val="24"/>
              </w:rPr>
            </w:pPr>
            <w:r w:rsidRPr="00EA07C5">
              <w:rPr>
                <w:rFonts w:eastAsia="PMingLiU" w:cstheme="minorHAnsi"/>
                <w:color w:val="000000"/>
                <w:szCs w:val="24"/>
              </w:rPr>
              <w:t>≥ grade 3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0B4E228" w14:textId="77777777" w:rsidR="00645295" w:rsidRPr="00EA5624" w:rsidRDefault="00645295" w:rsidP="00862DA2">
            <w:pPr>
              <w:jc w:val="center"/>
            </w:pPr>
            <w:r w:rsidRPr="00EA5624">
              <w:t>0 (0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654F464" w14:textId="77777777" w:rsidR="00645295" w:rsidRPr="00EA5624" w:rsidRDefault="00645295" w:rsidP="00862DA2">
            <w:pPr>
              <w:jc w:val="center"/>
            </w:pPr>
            <w:r w:rsidRPr="00EA5624">
              <w:t>0 (0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43094B1" w14:textId="77777777" w:rsidR="00645295" w:rsidRPr="00EA5624" w:rsidRDefault="00645295" w:rsidP="00862DA2">
            <w:pPr>
              <w:jc w:val="center"/>
            </w:pPr>
            <w:r w:rsidRPr="00EA5624">
              <w:t>0 (0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6C52796" w14:textId="77777777" w:rsidR="00645295" w:rsidRPr="00EA5624" w:rsidRDefault="00645295" w:rsidP="00862DA2">
            <w:pPr>
              <w:jc w:val="center"/>
            </w:pPr>
            <w:r w:rsidRPr="00EA5624">
              <w:t>3 (1.4%)</w:t>
            </w:r>
          </w:p>
        </w:tc>
      </w:tr>
      <w:tr w:rsidR="00645295" w:rsidRPr="00EA07C5" w14:paraId="57ACF33A" w14:textId="77777777" w:rsidTr="00124C16">
        <w:trPr>
          <w:trHeight w:hRule="exact" w:val="454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DCF881C" w14:textId="77777777" w:rsidR="00645295" w:rsidRPr="00292173" w:rsidRDefault="00645295" w:rsidP="00862DA2">
            <w:pPr>
              <w:rPr>
                <w:rFonts w:eastAsia="PMingLiU" w:cstheme="minorHAnsi"/>
                <w:color w:val="000000"/>
                <w:szCs w:val="24"/>
              </w:rPr>
            </w:pPr>
            <w:r w:rsidRPr="00292173">
              <w:rPr>
                <w:rFonts w:eastAsia="PMingLiU" w:cstheme="minorHAnsi"/>
                <w:color w:val="000000"/>
                <w:szCs w:val="24"/>
              </w:rPr>
              <w:t>Not recorded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DA579A1" w14:textId="77777777" w:rsidR="00645295" w:rsidRPr="00EA5624" w:rsidRDefault="00645295" w:rsidP="00862DA2">
            <w:pPr>
              <w:jc w:val="center"/>
            </w:pPr>
            <w:r w:rsidRPr="00EA5624">
              <w:t>4 (5.8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037FF36" w14:textId="77777777" w:rsidR="00645295" w:rsidRPr="00EA5624" w:rsidRDefault="00645295" w:rsidP="00862DA2">
            <w:pPr>
              <w:jc w:val="center"/>
            </w:pPr>
            <w:r w:rsidRPr="00EA5624">
              <w:t>5 (5.6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F469FC5" w14:textId="77777777" w:rsidR="00645295" w:rsidRPr="00EA5624" w:rsidRDefault="00645295" w:rsidP="00862DA2">
            <w:pPr>
              <w:jc w:val="center"/>
            </w:pPr>
            <w:r w:rsidRPr="00EA5624">
              <w:t>3 (4.8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36C2AA6" w14:textId="77777777" w:rsidR="00645295" w:rsidRPr="00EA5624" w:rsidRDefault="00645295" w:rsidP="00862DA2">
            <w:pPr>
              <w:jc w:val="center"/>
            </w:pPr>
            <w:r w:rsidRPr="00EA5624">
              <w:t>9 (4.3%)</w:t>
            </w:r>
          </w:p>
        </w:tc>
      </w:tr>
      <w:tr w:rsidR="00645295" w:rsidRPr="00EA07C5" w14:paraId="7B6FCF5E" w14:textId="77777777" w:rsidTr="00124C16">
        <w:trPr>
          <w:trHeight w:hRule="exact" w:val="454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20FBD881" w14:textId="77777777" w:rsidR="00645295" w:rsidRPr="00292173" w:rsidRDefault="00645295" w:rsidP="00862DA2">
            <w:pPr>
              <w:rPr>
                <w:rFonts w:eastAsia="PMingLiU" w:cstheme="minorHAnsi"/>
                <w:b/>
                <w:bCs/>
                <w:color w:val="000000"/>
                <w:szCs w:val="24"/>
              </w:rPr>
            </w:pPr>
            <w:r w:rsidRPr="00292173">
              <w:rPr>
                <w:rFonts w:eastAsia="PMingLiU" w:cstheme="minorHAnsi"/>
                <w:b/>
                <w:bCs/>
                <w:color w:val="000000"/>
                <w:szCs w:val="24"/>
              </w:rPr>
              <w:t>Hypokalemia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8AD9DEF" w14:textId="77777777" w:rsidR="00645295" w:rsidRPr="00EA5624" w:rsidRDefault="00645295" w:rsidP="00862DA2">
            <w:pPr>
              <w:jc w:val="center"/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790C832" w14:textId="77777777" w:rsidR="00645295" w:rsidRPr="00EA5624" w:rsidRDefault="00645295" w:rsidP="00862DA2">
            <w:pPr>
              <w:jc w:val="center"/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85CEF12" w14:textId="77777777" w:rsidR="00645295" w:rsidRPr="00EA5624" w:rsidRDefault="00645295" w:rsidP="00862DA2">
            <w:pPr>
              <w:jc w:val="center"/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04C5544" w14:textId="77777777" w:rsidR="00645295" w:rsidRPr="00EA5624" w:rsidRDefault="00645295" w:rsidP="00862DA2">
            <w:pPr>
              <w:jc w:val="center"/>
            </w:pPr>
          </w:p>
        </w:tc>
      </w:tr>
      <w:tr w:rsidR="00645295" w:rsidRPr="00EA07C5" w14:paraId="13234D5B" w14:textId="77777777" w:rsidTr="00124C16">
        <w:trPr>
          <w:trHeight w:hRule="exact" w:val="454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B7335CC" w14:textId="77777777" w:rsidR="00645295" w:rsidRPr="00292173" w:rsidRDefault="00645295" w:rsidP="00862DA2">
            <w:pPr>
              <w:rPr>
                <w:rFonts w:eastAsia="PMingLiU" w:cstheme="minorHAnsi"/>
                <w:color w:val="000000"/>
                <w:szCs w:val="24"/>
              </w:rPr>
            </w:pPr>
            <w:r w:rsidRPr="00292173">
              <w:rPr>
                <w:rFonts w:eastAsia="PMingLiU" w:cstheme="minorHAnsi"/>
                <w:color w:val="000000"/>
                <w:szCs w:val="24"/>
              </w:rPr>
              <w:t>All grade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DE39545" w14:textId="77777777" w:rsidR="00645295" w:rsidRPr="00EA5624" w:rsidRDefault="00645295" w:rsidP="00862DA2">
            <w:pPr>
              <w:jc w:val="center"/>
            </w:pPr>
            <w:r w:rsidRPr="00EA5624">
              <w:t>25 (36.2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EE260D0" w14:textId="77777777" w:rsidR="00645295" w:rsidRPr="00EA5624" w:rsidRDefault="00645295" w:rsidP="00862DA2">
            <w:pPr>
              <w:jc w:val="center"/>
            </w:pPr>
            <w:r w:rsidRPr="00EA5624">
              <w:t>37 (41.1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DA90937" w14:textId="77777777" w:rsidR="00645295" w:rsidRPr="00EA5624" w:rsidRDefault="00645295" w:rsidP="00862DA2">
            <w:pPr>
              <w:jc w:val="center"/>
            </w:pPr>
            <w:r w:rsidRPr="00EA5624">
              <w:t>17 (27.0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8D37458" w14:textId="77777777" w:rsidR="00645295" w:rsidRPr="00EA5624" w:rsidRDefault="00645295" w:rsidP="00862DA2">
            <w:pPr>
              <w:jc w:val="center"/>
            </w:pPr>
            <w:r w:rsidRPr="00EA5624">
              <w:t>64 (30.3%)</w:t>
            </w:r>
          </w:p>
        </w:tc>
      </w:tr>
      <w:tr w:rsidR="00645295" w:rsidRPr="00EA07C5" w14:paraId="4925B27D" w14:textId="77777777" w:rsidTr="00124C16">
        <w:trPr>
          <w:trHeight w:hRule="exact" w:val="454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C5B596D" w14:textId="77777777" w:rsidR="00645295" w:rsidRPr="00292173" w:rsidRDefault="00645295" w:rsidP="00862DA2">
            <w:pPr>
              <w:rPr>
                <w:rFonts w:eastAsia="PMingLiU" w:cstheme="minorHAnsi"/>
                <w:color w:val="000000"/>
                <w:szCs w:val="24"/>
              </w:rPr>
            </w:pPr>
            <w:r w:rsidRPr="00EA07C5">
              <w:rPr>
                <w:rFonts w:eastAsia="PMingLiU" w:cstheme="minorHAnsi"/>
                <w:color w:val="000000"/>
                <w:szCs w:val="24"/>
              </w:rPr>
              <w:t>≥ grade 3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7827B5E" w14:textId="77777777" w:rsidR="00645295" w:rsidRPr="00EA5624" w:rsidRDefault="00645295" w:rsidP="00862DA2">
            <w:pPr>
              <w:jc w:val="center"/>
            </w:pPr>
            <w:r w:rsidRPr="00EA5624">
              <w:t>8 (11.6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3C3BE03" w14:textId="77777777" w:rsidR="00645295" w:rsidRPr="00EA5624" w:rsidRDefault="00645295" w:rsidP="00862DA2">
            <w:pPr>
              <w:jc w:val="center"/>
            </w:pPr>
            <w:r w:rsidRPr="00EA5624">
              <w:t>14 (15.6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75D2C0A" w14:textId="77777777" w:rsidR="00645295" w:rsidRPr="00EA5624" w:rsidRDefault="00645295" w:rsidP="00862DA2">
            <w:pPr>
              <w:jc w:val="center"/>
            </w:pPr>
            <w:r w:rsidRPr="00EA5624">
              <w:t>5 (7.9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C6F6941" w14:textId="77777777" w:rsidR="00645295" w:rsidRPr="00EA5624" w:rsidRDefault="00645295" w:rsidP="00862DA2">
            <w:pPr>
              <w:jc w:val="center"/>
            </w:pPr>
            <w:r w:rsidRPr="00EA5624">
              <w:t>30 (14.2%)</w:t>
            </w:r>
          </w:p>
        </w:tc>
      </w:tr>
      <w:tr w:rsidR="00645295" w:rsidRPr="00EA07C5" w14:paraId="601CDB07" w14:textId="77777777" w:rsidTr="00124C16">
        <w:trPr>
          <w:trHeight w:hRule="exact" w:val="454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63D3103" w14:textId="77777777" w:rsidR="00645295" w:rsidRPr="00292173" w:rsidRDefault="00645295" w:rsidP="00862DA2">
            <w:pPr>
              <w:rPr>
                <w:rFonts w:eastAsia="PMingLiU" w:cstheme="minorHAnsi"/>
                <w:color w:val="000000"/>
                <w:szCs w:val="24"/>
              </w:rPr>
            </w:pPr>
            <w:r w:rsidRPr="00292173">
              <w:rPr>
                <w:rFonts w:eastAsia="PMingLiU" w:cstheme="minorHAnsi"/>
                <w:color w:val="000000"/>
                <w:szCs w:val="24"/>
              </w:rPr>
              <w:t>Not recorded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48E247F" w14:textId="77777777" w:rsidR="00645295" w:rsidRPr="00EA5624" w:rsidRDefault="00645295" w:rsidP="00862DA2">
            <w:pPr>
              <w:jc w:val="center"/>
            </w:pPr>
            <w:r w:rsidRPr="00EA5624">
              <w:t>12 (17.4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C1ADEE6" w14:textId="77777777" w:rsidR="00645295" w:rsidRPr="00EA5624" w:rsidRDefault="00645295" w:rsidP="00862DA2">
            <w:pPr>
              <w:jc w:val="center"/>
            </w:pPr>
            <w:r w:rsidRPr="00EA5624">
              <w:t>19 (21.1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DE5F153" w14:textId="77777777" w:rsidR="00645295" w:rsidRPr="00EA5624" w:rsidRDefault="00645295" w:rsidP="00862DA2">
            <w:pPr>
              <w:jc w:val="center"/>
            </w:pPr>
            <w:r w:rsidRPr="00EA5624">
              <w:t>18 (28.6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967D9D7" w14:textId="77777777" w:rsidR="00645295" w:rsidRPr="00EA5624" w:rsidRDefault="00645295" w:rsidP="00862DA2">
            <w:pPr>
              <w:jc w:val="center"/>
            </w:pPr>
            <w:r w:rsidRPr="00EA5624">
              <w:t>47 (22.3%)</w:t>
            </w:r>
          </w:p>
        </w:tc>
      </w:tr>
      <w:tr w:rsidR="00645295" w:rsidRPr="00EA07C5" w14:paraId="6C20DD51" w14:textId="77777777" w:rsidTr="00124C16">
        <w:trPr>
          <w:trHeight w:hRule="exact" w:val="454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4E0B9826" w14:textId="77777777" w:rsidR="00645295" w:rsidRPr="00292173" w:rsidRDefault="00645295" w:rsidP="00862DA2">
            <w:pPr>
              <w:rPr>
                <w:rFonts w:eastAsia="PMingLiU" w:cstheme="minorHAnsi"/>
                <w:b/>
                <w:bCs/>
                <w:color w:val="000000"/>
                <w:szCs w:val="24"/>
              </w:rPr>
            </w:pPr>
            <w:r w:rsidRPr="00292173">
              <w:rPr>
                <w:rFonts w:eastAsia="PMingLiU" w:cstheme="minorHAnsi"/>
                <w:b/>
                <w:bCs/>
                <w:color w:val="000000"/>
                <w:szCs w:val="24"/>
              </w:rPr>
              <w:lastRenderedPageBreak/>
              <w:t>Fatigue</w:t>
            </w:r>
            <w:r w:rsidRPr="00EA07C5">
              <w:rPr>
                <w:rFonts w:eastAsia="PMingLiU" w:cstheme="minorHAnsi"/>
                <w:b/>
                <w:bCs/>
                <w:color w:val="000000"/>
                <w:szCs w:val="24"/>
              </w:rPr>
              <w:t xml:space="preserve"> 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DD8C645" w14:textId="77777777" w:rsidR="00645295" w:rsidRPr="00EA5624" w:rsidRDefault="00645295" w:rsidP="00862DA2">
            <w:pPr>
              <w:jc w:val="center"/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03AFE16" w14:textId="77777777" w:rsidR="00645295" w:rsidRPr="00EA5624" w:rsidRDefault="00645295" w:rsidP="00862DA2">
            <w:pPr>
              <w:jc w:val="center"/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232749A" w14:textId="77777777" w:rsidR="00645295" w:rsidRPr="00EA5624" w:rsidRDefault="00645295" w:rsidP="00862DA2">
            <w:pPr>
              <w:jc w:val="center"/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4AFECEC" w14:textId="77777777" w:rsidR="00645295" w:rsidRPr="00EA5624" w:rsidRDefault="00645295" w:rsidP="00862DA2">
            <w:pPr>
              <w:jc w:val="center"/>
            </w:pPr>
          </w:p>
        </w:tc>
      </w:tr>
      <w:tr w:rsidR="00645295" w:rsidRPr="00EA07C5" w14:paraId="6BDF2B3E" w14:textId="77777777" w:rsidTr="00124C16">
        <w:trPr>
          <w:trHeight w:hRule="exact" w:val="454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3D7667C" w14:textId="77777777" w:rsidR="00645295" w:rsidRPr="00292173" w:rsidRDefault="00645295" w:rsidP="00862DA2">
            <w:pPr>
              <w:rPr>
                <w:rFonts w:eastAsia="PMingLiU" w:cstheme="minorHAnsi"/>
                <w:color w:val="000000"/>
                <w:szCs w:val="24"/>
              </w:rPr>
            </w:pPr>
            <w:r w:rsidRPr="00292173">
              <w:rPr>
                <w:rFonts w:eastAsia="PMingLiU" w:cstheme="minorHAnsi"/>
                <w:color w:val="000000"/>
                <w:szCs w:val="24"/>
              </w:rPr>
              <w:t>All grade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98378D7" w14:textId="77777777" w:rsidR="00645295" w:rsidRPr="00EA5624" w:rsidRDefault="00645295" w:rsidP="00862DA2">
            <w:pPr>
              <w:jc w:val="center"/>
            </w:pPr>
            <w:r w:rsidRPr="00EA5624">
              <w:t>38 (55.1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3BFA920" w14:textId="77777777" w:rsidR="00645295" w:rsidRPr="00EA5624" w:rsidRDefault="00645295" w:rsidP="00862DA2">
            <w:pPr>
              <w:jc w:val="center"/>
            </w:pPr>
            <w:r w:rsidRPr="00EA5624">
              <w:t>44 (48.9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AC7DC02" w14:textId="77777777" w:rsidR="00645295" w:rsidRPr="00EA5624" w:rsidRDefault="00645295" w:rsidP="00862DA2">
            <w:pPr>
              <w:jc w:val="center"/>
            </w:pPr>
            <w:r w:rsidRPr="00EA5624">
              <w:t>27 (42.9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0501916" w14:textId="77777777" w:rsidR="00645295" w:rsidRPr="00EA5624" w:rsidRDefault="00645295" w:rsidP="00862DA2">
            <w:pPr>
              <w:jc w:val="center"/>
            </w:pPr>
            <w:r w:rsidRPr="00EA5624">
              <w:t>89 (42.2%)</w:t>
            </w:r>
          </w:p>
        </w:tc>
      </w:tr>
      <w:tr w:rsidR="00645295" w:rsidRPr="00EA07C5" w14:paraId="70C7B5DB" w14:textId="77777777" w:rsidTr="00124C16">
        <w:trPr>
          <w:trHeight w:hRule="exact" w:val="454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B8AE9F3" w14:textId="77777777" w:rsidR="00645295" w:rsidRPr="00292173" w:rsidRDefault="00645295" w:rsidP="00862DA2">
            <w:pPr>
              <w:rPr>
                <w:rFonts w:eastAsia="PMingLiU" w:cstheme="minorHAnsi"/>
                <w:color w:val="000000"/>
                <w:szCs w:val="24"/>
              </w:rPr>
            </w:pPr>
            <w:r w:rsidRPr="00EA07C5">
              <w:rPr>
                <w:rFonts w:eastAsia="PMingLiU" w:cstheme="minorHAnsi"/>
                <w:color w:val="000000"/>
                <w:szCs w:val="24"/>
              </w:rPr>
              <w:t>≥ grade 3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B3DF601" w14:textId="77777777" w:rsidR="00645295" w:rsidRPr="00EA5624" w:rsidRDefault="00645295" w:rsidP="00862DA2">
            <w:pPr>
              <w:jc w:val="center"/>
            </w:pPr>
            <w:r w:rsidRPr="00EA5624">
              <w:t>0 (0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3135F67" w14:textId="77777777" w:rsidR="00645295" w:rsidRPr="00EA5624" w:rsidRDefault="00645295" w:rsidP="00862DA2">
            <w:pPr>
              <w:jc w:val="center"/>
            </w:pPr>
            <w:r w:rsidRPr="00EA5624">
              <w:t>2 (2.2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93FC07E" w14:textId="77777777" w:rsidR="00645295" w:rsidRPr="00EA5624" w:rsidRDefault="00645295" w:rsidP="00862DA2">
            <w:pPr>
              <w:jc w:val="center"/>
            </w:pPr>
            <w:r w:rsidRPr="00EA5624">
              <w:t>1 (1.6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DC885F3" w14:textId="77777777" w:rsidR="00645295" w:rsidRPr="00EA5624" w:rsidRDefault="00645295" w:rsidP="00862DA2">
            <w:pPr>
              <w:jc w:val="center"/>
            </w:pPr>
            <w:r w:rsidRPr="00EA5624">
              <w:t>2 (0.9%)</w:t>
            </w:r>
          </w:p>
        </w:tc>
      </w:tr>
      <w:tr w:rsidR="00645295" w:rsidRPr="00EA07C5" w14:paraId="5A1BD30A" w14:textId="77777777" w:rsidTr="00124C16">
        <w:trPr>
          <w:trHeight w:hRule="exact" w:val="454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898990E" w14:textId="77777777" w:rsidR="00645295" w:rsidRPr="00292173" w:rsidRDefault="00645295" w:rsidP="00862DA2">
            <w:pPr>
              <w:rPr>
                <w:rFonts w:eastAsia="PMingLiU" w:cstheme="minorHAnsi"/>
                <w:color w:val="000000"/>
                <w:szCs w:val="24"/>
              </w:rPr>
            </w:pPr>
            <w:r w:rsidRPr="00292173">
              <w:rPr>
                <w:rFonts w:eastAsia="PMingLiU" w:cstheme="minorHAnsi"/>
                <w:color w:val="000000"/>
                <w:szCs w:val="24"/>
              </w:rPr>
              <w:t>Not recorded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13489B9" w14:textId="77777777" w:rsidR="00645295" w:rsidRPr="00EA5624" w:rsidRDefault="00645295" w:rsidP="00862DA2">
            <w:pPr>
              <w:jc w:val="center"/>
            </w:pPr>
            <w:r w:rsidRPr="00EA5624">
              <w:t>5 (7.2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7945DAA" w14:textId="77777777" w:rsidR="00645295" w:rsidRPr="00EA5624" w:rsidRDefault="00645295" w:rsidP="00862DA2">
            <w:pPr>
              <w:jc w:val="center"/>
            </w:pPr>
            <w:r w:rsidRPr="00EA5624">
              <w:t>16 (17.8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1DA2C55" w14:textId="77777777" w:rsidR="00645295" w:rsidRPr="00EA5624" w:rsidRDefault="00645295" w:rsidP="00862DA2">
            <w:pPr>
              <w:jc w:val="center"/>
            </w:pPr>
            <w:r w:rsidRPr="00EA5624">
              <w:t>1 (1.6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9E39018" w14:textId="77777777" w:rsidR="00645295" w:rsidRPr="00EA5624" w:rsidRDefault="00645295" w:rsidP="00862DA2">
            <w:pPr>
              <w:jc w:val="center"/>
            </w:pPr>
            <w:r w:rsidRPr="00EA5624">
              <w:t>3 (1.4%)</w:t>
            </w:r>
          </w:p>
        </w:tc>
      </w:tr>
      <w:tr w:rsidR="00645295" w:rsidRPr="00EA07C5" w14:paraId="5809AA65" w14:textId="77777777" w:rsidTr="00124C16">
        <w:trPr>
          <w:trHeight w:hRule="exact" w:val="454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787C1D2B" w14:textId="77777777" w:rsidR="00645295" w:rsidRPr="00292173" w:rsidRDefault="00645295" w:rsidP="00862DA2">
            <w:pPr>
              <w:rPr>
                <w:rFonts w:eastAsia="PMingLiU" w:cstheme="minorHAnsi"/>
                <w:b/>
                <w:bCs/>
                <w:color w:val="000000"/>
                <w:szCs w:val="24"/>
              </w:rPr>
            </w:pPr>
            <w:r w:rsidRPr="00292173">
              <w:rPr>
                <w:rFonts w:eastAsia="PMingLiU" w:cstheme="minorHAnsi"/>
                <w:b/>
                <w:bCs/>
                <w:color w:val="000000"/>
                <w:szCs w:val="24"/>
              </w:rPr>
              <w:t>Vomiting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C77E219" w14:textId="77777777" w:rsidR="00645295" w:rsidRPr="00EA5624" w:rsidRDefault="00645295" w:rsidP="00862DA2">
            <w:pPr>
              <w:jc w:val="center"/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E29AD14" w14:textId="77777777" w:rsidR="00645295" w:rsidRPr="00EA5624" w:rsidRDefault="00645295" w:rsidP="00862DA2">
            <w:pPr>
              <w:jc w:val="center"/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FE1A37F" w14:textId="77777777" w:rsidR="00645295" w:rsidRPr="00EA5624" w:rsidRDefault="00645295" w:rsidP="00862DA2">
            <w:pPr>
              <w:jc w:val="center"/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E4A00B3" w14:textId="77777777" w:rsidR="00645295" w:rsidRPr="00EA5624" w:rsidRDefault="00645295" w:rsidP="00862DA2">
            <w:pPr>
              <w:jc w:val="center"/>
            </w:pPr>
          </w:p>
        </w:tc>
      </w:tr>
      <w:tr w:rsidR="00645295" w:rsidRPr="00EA07C5" w14:paraId="7AE284D3" w14:textId="77777777" w:rsidTr="00124C16">
        <w:trPr>
          <w:trHeight w:hRule="exact" w:val="454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5DAB698" w14:textId="77777777" w:rsidR="00645295" w:rsidRPr="00292173" w:rsidRDefault="00645295" w:rsidP="00862DA2">
            <w:pPr>
              <w:rPr>
                <w:rFonts w:eastAsia="PMingLiU" w:cstheme="minorHAnsi"/>
                <w:color w:val="000000"/>
                <w:szCs w:val="24"/>
              </w:rPr>
            </w:pPr>
            <w:r w:rsidRPr="00292173">
              <w:rPr>
                <w:rFonts w:eastAsia="PMingLiU" w:cstheme="minorHAnsi"/>
                <w:color w:val="000000"/>
                <w:szCs w:val="24"/>
              </w:rPr>
              <w:t>All grade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29B86CA" w14:textId="77777777" w:rsidR="00645295" w:rsidRPr="00EA5624" w:rsidRDefault="00645295" w:rsidP="00862DA2">
            <w:pPr>
              <w:jc w:val="center"/>
            </w:pPr>
            <w:r w:rsidRPr="00EA5624">
              <w:t>32 (46.4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38EB53F" w14:textId="77777777" w:rsidR="00645295" w:rsidRPr="00EA5624" w:rsidRDefault="00645295" w:rsidP="00862DA2">
            <w:pPr>
              <w:jc w:val="center"/>
            </w:pPr>
            <w:r w:rsidRPr="00EA5624">
              <w:t>47 (52.2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4CBFEC3" w14:textId="77777777" w:rsidR="00645295" w:rsidRPr="00EA5624" w:rsidRDefault="00645295" w:rsidP="00862DA2">
            <w:pPr>
              <w:jc w:val="center"/>
            </w:pPr>
            <w:r w:rsidRPr="00EA5624">
              <w:t>20 (31.7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0F9669F" w14:textId="77777777" w:rsidR="00645295" w:rsidRPr="00EA5624" w:rsidRDefault="00645295" w:rsidP="00862DA2">
            <w:pPr>
              <w:jc w:val="center"/>
            </w:pPr>
            <w:r w:rsidRPr="00EA5624">
              <w:t>76 (36.0%)</w:t>
            </w:r>
          </w:p>
        </w:tc>
      </w:tr>
      <w:tr w:rsidR="00645295" w:rsidRPr="00EA07C5" w14:paraId="22882F93" w14:textId="77777777" w:rsidTr="00124C16">
        <w:trPr>
          <w:trHeight w:hRule="exact" w:val="454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F0E9327" w14:textId="77777777" w:rsidR="00645295" w:rsidRPr="00292173" w:rsidRDefault="00645295" w:rsidP="00862DA2">
            <w:pPr>
              <w:rPr>
                <w:rFonts w:eastAsia="PMingLiU" w:cstheme="minorHAnsi"/>
                <w:color w:val="000000"/>
                <w:szCs w:val="24"/>
              </w:rPr>
            </w:pPr>
            <w:r w:rsidRPr="00EA07C5">
              <w:rPr>
                <w:rFonts w:eastAsia="PMingLiU" w:cstheme="minorHAnsi"/>
                <w:color w:val="000000"/>
                <w:szCs w:val="24"/>
              </w:rPr>
              <w:t>≥ grade 3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D303854" w14:textId="77777777" w:rsidR="00645295" w:rsidRPr="00EA5624" w:rsidRDefault="00645295" w:rsidP="00862DA2">
            <w:pPr>
              <w:jc w:val="center"/>
            </w:pPr>
            <w:r w:rsidRPr="00EA5624">
              <w:t>0 (0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DEDBD57" w14:textId="77777777" w:rsidR="00645295" w:rsidRPr="00EA5624" w:rsidRDefault="00645295" w:rsidP="00862DA2">
            <w:pPr>
              <w:jc w:val="center"/>
            </w:pPr>
            <w:r w:rsidRPr="00EA5624">
              <w:t>2 (2.2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4858FBE" w14:textId="77777777" w:rsidR="00645295" w:rsidRPr="00EA5624" w:rsidRDefault="00645295" w:rsidP="00862DA2">
            <w:pPr>
              <w:jc w:val="center"/>
            </w:pPr>
            <w:r w:rsidRPr="00EA5624">
              <w:t>0 (0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2E83D66" w14:textId="77777777" w:rsidR="00645295" w:rsidRPr="00EA5624" w:rsidRDefault="00645295" w:rsidP="00862DA2">
            <w:pPr>
              <w:jc w:val="center"/>
            </w:pPr>
            <w:r w:rsidRPr="00EA5624">
              <w:t>12 (5.7%)</w:t>
            </w:r>
          </w:p>
        </w:tc>
      </w:tr>
      <w:tr w:rsidR="00645295" w:rsidRPr="00EA07C5" w14:paraId="69040D81" w14:textId="77777777" w:rsidTr="00124C16">
        <w:trPr>
          <w:trHeight w:hRule="exact" w:val="454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D95D2C0" w14:textId="77777777" w:rsidR="00645295" w:rsidRPr="00292173" w:rsidRDefault="00645295" w:rsidP="00862DA2">
            <w:pPr>
              <w:rPr>
                <w:rFonts w:eastAsia="PMingLiU" w:cstheme="minorHAnsi"/>
                <w:color w:val="000000"/>
                <w:szCs w:val="24"/>
              </w:rPr>
            </w:pPr>
            <w:r w:rsidRPr="00292173">
              <w:rPr>
                <w:rFonts w:eastAsia="PMingLiU" w:cstheme="minorHAnsi"/>
                <w:color w:val="000000"/>
                <w:szCs w:val="24"/>
              </w:rPr>
              <w:t>Not recorded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7C2F101" w14:textId="77777777" w:rsidR="00645295" w:rsidRPr="00EA5624" w:rsidRDefault="00645295" w:rsidP="00862DA2">
            <w:pPr>
              <w:jc w:val="center"/>
            </w:pPr>
            <w:r w:rsidRPr="00EA5624">
              <w:t>1 (1.4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CA4AAB9" w14:textId="77777777" w:rsidR="00645295" w:rsidRPr="00EA5624" w:rsidRDefault="00645295" w:rsidP="00862DA2">
            <w:pPr>
              <w:jc w:val="center"/>
            </w:pPr>
            <w:r w:rsidRPr="00EA5624">
              <w:t>3 (3.3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436629D" w14:textId="77777777" w:rsidR="00645295" w:rsidRPr="00EA5624" w:rsidRDefault="00645295" w:rsidP="00862DA2">
            <w:pPr>
              <w:jc w:val="center"/>
            </w:pPr>
            <w:r w:rsidRPr="00EA5624">
              <w:t>0 (0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571C7A0" w14:textId="77777777" w:rsidR="00645295" w:rsidRPr="00EA5624" w:rsidRDefault="00645295" w:rsidP="00862DA2">
            <w:pPr>
              <w:jc w:val="center"/>
            </w:pPr>
            <w:r w:rsidRPr="00EA5624">
              <w:t>0 (0%)</w:t>
            </w:r>
          </w:p>
        </w:tc>
      </w:tr>
      <w:tr w:rsidR="00645295" w:rsidRPr="00EA07C5" w14:paraId="2AD2DA74" w14:textId="77777777" w:rsidTr="00124C16">
        <w:trPr>
          <w:trHeight w:hRule="exact" w:val="454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5B86F989" w14:textId="77777777" w:rsidR="00645295" w:rsidRPr="00292173" w:rsidRDefault="00645295" w:rsidP="00862DA2">
            <w:pPr>
              <w:rPr>
                <w:rFonts w:eastAsia="PMingLiU" w:cstheme="minorHAnsi"/>
                <w:b/>
                <w:bCs/>
                <w:color w:val="000000"/>
                <w:szCs w:val="24"/>
              </w:rPr>
            </w:pPr>
            <w:r w:rsidRPr="00292173">
              <w:rPr>
                <w:rFonts w:eastAsia="PMingLiU" w:cstheme="minorHAnsi"/>
                <w:b/>
                <w:bCs/>
                <w:color w:val="000000"/>
                <w:szCs w:val="24"/>
              </w:rPr>
              <w:t>Diarrhea</w:t>
            </w:r>
            <w:r w:rsidRPr="00EA07C5">
              <w:rPr>
                <w:rFonts w:eastAsia="PMingLiU" w:cstheme="minorHAnsi"/>
                <w:b/>
                <w:bCs/>
                <w:color w:val="000000"/>
                <w:szCs w:val="24"/>
              </w:rPr>
              <w:t xml:space="preserve"> 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41FD748" w14:textId="77777777" w:rsidR="00645295" w:rsidRPr="00EA5624" w:rsidRDefault="00645295" w:rsidP="00862DA2">
            <w:pPr>
              <w:jc w:val="center"/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492CF2E" w14:textId="77777777" w:rsidR="00645295" w:rsidRPr="00EA5624" w:rsidRDefault="00645295" w:rsidP="00862DA2">
            <w:pPr>
              <w:jc w:val="center"/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F22F25F" w14:textId="77777777" w:rsidR="00645295" w:rsidRPr="00EA5624" w:rsidRDefault="00645295" w:rsidP="00862DA2">
            <w:pPr>
              <w:jc w:val="center"/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AB91E78" w14:textId="77777777" w:rsidR="00645295" w:rsidRPr="00EA5624" w:rsidRDefault="00645295" w:rsidP="00862DA2">
            <w:pPr>
              <w:jc w:val="center"/>
            </w:pPr>
          </w:p>
        </w:tc>
      </w:tr>
      <w:tr w:rsidR="00645295" w:rsidRPr="00EA07C5" w14:paraId="3B5188F0" w14:textId="77777777" w:rsidTr="00124C16">
        <w:trPr>
          <w:trHeight w:hRule="exact" w:val="454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6136D87" w14:textId="77777777" w:rsidR="00645295" w:rsidRPr="00292173" w:rsidRDefault="00645295" w:rsidP="00862DA2">
            <w:pPr>
              <w:rPr>
                <w:rFonts w:eastAsia="PMingLiU" w:cstheme="minorHAnsi"/>
                <w:color w:val="000000"/>
                <w:szCs w:val="24"/>
              </w:rPr>
            </w:pPr>
            <w:r w:rsidRPr="00292173">
              <w:rPr>
                <w:rFonts w:eastAsia="PMingLiU" w:cstheme="minorHAnsi"/>
                <w:color w:val="000000"/>
                <w:szCs w:val="24"/>
              </w:rPr>
              <w:t>All grade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25DC8A1" w14:textId="77777777" w:rsidR="00645295" w:rsidRPr="00EA5624" w:rsidRDefault="00645295" w:rsidP="00862DA2">
            <w:pPr>
              <w:jc w:val="center"/>
            </w:pPr>
            <w:r w:rsidRPr="00EA5624">
              <w:t>32 (46.4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2E6BA9B" w14:textId="77777777" w:rsidR="00645295" w:rsidRPr="00EA5624" w:rsidRDefault="00645295" w:rsidP="00862DA2">
            <w:pPr>
              <w:jc w:val="center"/>
            </w:pPr>
            <w:r w:rsidRPr="00EA5624">
              <w:t>47 (52.2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891984A" w14:textId="77777777" w:rsidR="00645295" w:rsidRPr="00EA5624" w:rsidRDefault="00645295" w:rsidP="00862DA2">
            <w:pPr>
              <w:jc w:val="center"/>
            </w:pPr>
            <w:r w:rsidRPr="00EA5624">
              <w:t>20 (31.7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48C0966" w14:textId="77777777" w:rsidR="00645295" w:rsidRPr="00EA5624" w:rsidRDefault="00645295" w:rsidP="00862DA2">
            <w:pPr>
              <w:jc w:val="center"/>
            </w:pPr>
            <w:r w:rsidRPr="00EA5624">
              <w:t>76 (36.0%)</w:t>
            </w:r>
          </w:p>
        </w:tc>
      </w:tr>
      <w:tr w:rsidR="00645295" w:rsidRPr="00EA07C5" w14:paraId="062EAB9E" w14:textId="77777777" w:rsidTr="00124C16">
        <w:trPr>
          <w:trHeight w:hRule="exact" w:val="454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1FF34D5" w14:textId="77777777" w:rsidR="00645295" w:rsidRPr="00292173" w:rsidRDefault="00645295" w:rsidP="00862DA2">
            <w:pPr>
              <w:rPr>
                <w:rFonts w:eastAsia="PMingLiU" w:cstheme="minorHAnsi"/>
                <w:color w:val="000000"/>
                <w:szCs w:val="24"/>
              </w:rPr>
            </w:pPr>
            <w:r w:rsidRPr="00EA07C5">
              <w:rPr>
                <w:rFonts w:eastAsia="PMingLiU" w:cstheme="minorHAnsi"/>
                <w:color w:val="000000"/>
                <w:szCs w:val="24"/>
              </w:rPr>
              <w:t>≥ grade 3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69A9A74" w14:textId="77777777" w:rsidR="00645295" w:rsidRPr="00EA5624" w:rsidRDefault="00645295" w:rsidP="00862DA2">
            <w:pPr>
              <w:jc w:val="center"/>
            </w:pPr>
            <w:r w:rsidRPr="00EA5624">
              <w:t>0 (0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424547F" w14:textId="77777777" w:rsidR="00645295" w:rsidRPr="00EA5624" w:rsidRDefault="00645295" w:rsidP="00862DA2">
            <w:pPr>
              <w:jc w:val="center"/>
            </w:pPr>
            <w:r w:rsidRPr="00EA5624">
              <w:t>2 (2.2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0CA4576" w14:textId="77777777" w:rsidR="00645295" w:rsidRPr="00EA5624" w:rsidRDefault="00645295" w:rsidP="00862DA2">
            <w:pPr>
              <w:jc w:val="center"/>
            </w:pPr>
            <w:r w:rsidRPr="00EA5624">
              <w:t>1 (1.6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AD771A0" w14:textId="77777777" w:rsidR="00645295" w:rsidRPr="00EA5624" w:rsidRDefault="00645295" w:rsidP="00862DA2">
            <w:pPr>
              <w:jc w:val="center"/>
            </w:pPr>
            <w:r w:rsidRPr="00EA5624">
              <w:t>10 (4.7%)</w:t>
            </w:r>
          </w:p>
        </w:tc>
      </w:tr>
      <w:tr w:rsidR="00645295" w:rsidRPr="00EA07C5" w14:paraId="3FCC4265" w14:textId="77777777" w:rsidTr="00124C16">
        <w:trPr>
          <w:trHeight w:hRule="exact" w:val="454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77A917B" w14:textId="77777777" w:rsidR="00645295" w:rsidRPr="00292173" w:rsidRDefault="00645295" w:rsidP="00862DA2">
            <w:pPr>
              <w:rPr>
                <w:rFonts w:eastAsia="PMingLiU" w:cstheme="minorHAnsi"/>
                <w:color w:val="000000"/>
                <w:szCs w:val="24"/>
              </w:rPr>
            </w:pPr>
            <w:r w:rsidRPr="00292173">
              <w:rPr>
                <w:rFonts w:eastAsia="PMingLiU" w:cstheme="minorHAnsi"/>
                <w:color w:val="000000"/>
                <w:szCs w:val="24"/>
              </w:rPr>
              <w:t>Not recorded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42C07A8" w14:textId="77777777" w:rsidR="00645295" w:rsidRPr="00EA5624" w:rsidRDefault="00645295" w:rsidP="00862DA2">
            <w:pPr>
              <w:jc w:val="center"/>
            </w:pPr>
            <w:r w:rsidRPr="00EA5624">
              <w:t>1 (1.4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82E880D" w14:textId="77777777" w:rsidR="00645295" w:rsidRPr="00EA5624" w:rsidRDefault="00645295" w:rsidP="00862DA2">
            <w:pPr>
              <w:jc w:val="center"/>
            </w:pPr>
            <w:r w:rsidRPr="00EA5624">
              <w:t>4 (4.4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C265AA0" w14:textId="77777777" w:rsidR="00645295" w:rsidRPr="00EA5624" w:rsidRDefault="00645295" w:rsidP="00862DA2">
            <w:pPr>
              <w:jc w:val="center"/>
            </w:pPr>
            <w:r w:rsidRPr="00EA5624">
              <w:t>1 (1.6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66F8849" w14:textId="77777777" w:rsidR="00645295" w:rsidRPr="00EA5624" w:rsidRDefault="00645295" w:rsidP="00862DA2">
            <w:pPr>
              <w:jc w:val="center"/>
            </w:pPr>
            <w:r w:rsidRPr="00EA5624">
              <w:t>2 (0.9%)</w:t>
            </w:r>
          </w:p>
        </w:tc>
      </w:tr>
      <w:tr w:rsidR="00645295" w:rsidRPr="00EA07C5" w14:paraId="2CD3544A" w14:textId="77777777" w:rsidTr="00124C16">
        <w:trPr>
          <w:trHeight w:hRule="exact" w:val="454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1A1BE96C" w14:textId="77777777" w:rsidR="00645295" w:rsidRPr="00292173" w:rsidRDefault="00645295" w:rsidP="00862DA2">
            <w:pPr>
              <w:rPr>
                <w:rFonts w:eastAsia="PMingLiU" w:cstheme="minorHAnsi"/>
                <w:b/>
                <w:bCs/>
                <w:color w:val="000000"/>
                <w:szCs w:val="24"/>
              </w:rPr>
            </w:pPr>
            <w:r w:rsidRPr="00292173">
              <w:rPr>
                <w:rFonts w:eastAsia="PMingLiU" w:cstheme="minorHAnsi"/>
                <w:b/>
                <w:bCs/>
                <w:color w:val="000000"/>
                <w:szCs w:val="24"/>
              </w:rPr>
              <w:t>Hypoalbuminemia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BD687B6" w14:textId="77777777" w:rsidR="00645295" w:rsidRPr="00EA5624" w:rsidRDefault="00645295" w:rsidP="00862DA2">
            <w:pPr>
              <w:jc w:val="center"/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02122CA" w14:textId="77777777" w:rsidR="00645295" w:rsidRPr="00EA5624" w:rsidRDefault="00645295" w:rsidP="00862DA2">
            <w:pPr>
              <w:jc w:val="center"/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24078C7" w14:textId="77777777" w:rsidR="00645295" w:rsidRPr="00EA5624" w:rsidRDefault="00645295" w:rsidP="00862DA2">
            <w:pPr>
              <w:jc w:val="center"/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E661227" w14:textId="77777777" w:rsidR="00645295" w:rsidRPr="00EA5624" w:rsidRDefault="00645295" w:rsidP="00862DA2">
            <w:pPr>
              <w:jc w:val="center"/>
            </w:pPr>
          </w:p>
        </w:tc>
      </w:tr>
      <w:tr w:rsidR="00645295" w:rsidRPr="00EA07C5" w14:paraId="0B24F2C4" w14:textId="77777777" w:rsidTr="00124C16">
        <w:trPr>
          <w:trHeight w:hRule="exact" w:val="454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2555780" w14:textId="77777777" w:rsidR="00645295" w:rsidRPr="00292173" w:rsidRDefault="00645295" w:rsidP="00862DA2">
            <w:pPr>
              <w:rPr>
                <w:rFonts w:eastAsia="PMingLiU" w:cstheme="minorHAnsi"/>
                <w:color w:val="000000"/>
                <w:szCs w:val="24"/>
              </w:rPr>
            </w:pPr>
            <w:r w:rsidRPr="00292173">
              <w:rPr>
                <w:rFonts w:eastAsia="PMingLiU" w:cstheme="minorHAnsi"/>
                <w:color w:val="000000"/>
                <w:szCs w:val="24"/>
              </w:rPr>
              <w:t>All grade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F0AA150" w14:textId="77777777" w:rsidR="00645295" w:rsidRPr="00EA5624" w:rsidRDefault="00645295" w:rsidP="00862DA2">
            <w:pPr>
              <w:jc w:val="center"/>
            </w:pPr>
            <w:r w:rsidRPr="00EA5624">
              <w:t>15 (21.7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5DB75C5" w14:textId="77777777" w:rsidR="00645295" w:rsidRPr="00EA5624" w:rsidRDefault="00645295" w:rsidP="00862DA2">
            <w:pPr>
              <w:jc w:val="center"/>
            </w:pPr>
            <w:r w:rsidRPr="00EA5624">
              <w:t>21 (23.3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F41DC23" w14:textId="77777777" w:rsidR="00645295" w:rsidRPr="00EA5624" w:rsidRDefault="00645295" w:rsidP="00862DA2">
            <w:pPr>
              <w:jc w:val="center"/>
            </w:pPr>
            <w:r w:rsidRPr="00EA5624">
              <w:t>19 (30.2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CA6EED3" w14:textId="77777777" w:rsidR="00645295" w:rsidRPr="00EA5624" w:rsidRDefault="00645295" w:rsidP="00862DA2">
            <w:pPr>
              <w:jc w:val="center"/>
            </w:pPr>
            <w:r w:rsidRPr="00EA5624">
              <w:t>60 (28.4%)</w:t>
            </w:r>
          </w:p>
        </w:tc>
      </w:tr>
      <w:tr w:rsidR="00645295" w:rsidRPr="00EA07C5" w14:paraId="7B497B6D" w14:textId="77777777" w:rsidTr="00124C16">
        <w:trPr>
          <w:trHeight w:hRule="exact" w:val="454"/>
        </w:trPr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3820213" w14:textId="77777777" w:rsidR="00645295" w:rsidRPr="00292173" w:rsidRDefault="00645295" w:rsidP="00862DA2">
            <w:pPr>
              <w:rPr>
                <w:rFonts w:eastAsia="PMingLiU" w:cstheme="minorHAnsi"/>
                <w:color w:val="000000"/>
                <w:szCs w:val="24"/>
              </w:rPr>
            </w:pPr>
            <w:r w:rsidRPr="00EA07C5">
              <w:rPr>
                <w:rFonts w:eastAsia="PMingLiU" w:cstheme="minorHAnsi"/>
                <w:color w:val="000000"/>
                <w:szCs w:val="24"/>
              </w:rPr>
              <w:t>≥ grade 3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D966792" w14:textId="77777777" w:rsidR="00645295" w:rsidRPr="00EA5624" w:rsidRDefault="00645295" w:rsidP="00862DA2">
            <w:pPr>
              <w:jc w:val="center"/>
            </w:pPr>
            <w:r w:rsidRPr="00EA5624">
              <w:t>1 (1.4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E102F9F" w14:textId="77777777" w:rsidR="00645295" w:rsidRPr="00EA5624" w:rsidRDefault="00645295" w:rsidP="00862DA2">
            <w:pPr>
              <w:jc w:val="center"/>
            </w:pPr>
            <w:r w:rsidRPr="00EA5624">
              <w:t>2 (2.2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DFFA998" w14:textId="77777777" w:rsidR="00645295" w:rsidRPr="00EA5624" w:rsidRDefault="00645295" w:rsidP="00862DA2">
            <w:pPr>
              <w:jc w:val="center"/>
            </w:pPr>
            <w:r w:rsidRPr="00EA5624">
              <w:t>0 (0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41A2D53" w14:textId="77777777" w:rsidR="00645295" w:rsidRPr="00EA5624" w:rsidRDefault="00645295" w:rsidP="00862DA2">
            <w:pPr>
              <w:jc w:val="center"/>
            </w:pPr>
            <w:r w:rsidRPr="00EA5624">
              <w:t>3 (1.4%)</w:t>
            </w:r>
          </w:p>
        </w:tc>
      </w:tr>
      <w:tr w:rsidR="00645295" w:rsidRPr="00EA07C5" w14:paraId="52DDB03C" w14:textId="77777777" w:rsidTr="00124C16">
        <w:trPr>
          <w:trHeight w:hRule="exact" w:val="454"/>
        </w:trPr>
        <w:tc>
          <w:tcPr>
            <w:tcW w:w="2724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D11003B" w14:textId="77777777" w:rsidR="00645295" w:rsidRPr="00292173" w:rsidRDefault="00645295" w:rsidP="00862DA2">
            <w:pPr>
              <w:rPr>
                <w:rFonts w:eastAsia="PMingLiU" w:cstheme="minorHAnsi"/>
                <w:color w:val="000000"/>
                <w:szCs w:val="24"/>
              </w:rPr>
            </w:pPr>
            <w:r w:rsidRPr="00292173">
              <w:rPr>
                <w:rFonts w:eastAsia="PMingLiU" w:cstheme="minorHAnsi"/>
                <w:color w:val="000000"/>
                <w:szCs w:val="24"/>
              </w:rPr>
              <w:lastRenderedPageBreak/>
              <w:t>Not recorded</w:t>
            </w:r>
          </w:p>
        </w:tc>
        <w:tc>
          <w:tcPr>
            <w:tcW w:w="2805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042A62F" w14:textId="77777777" w:rsidR="00645295" w:rsidRPr="00EA5624" w:rsidRDefault="00645295" w:rsidP="00862DA2">
            <w:pPr>
              <w:jc w:val="center"/>
            </w:pPr>
            <w:r w:rsidRPr="00EA5624">
              <w:t>7 (10.1%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7EE2F3E" w14:textId="77777777" w:rsidR="00645295" w:rsidRPr="00EA5624" w:rsidRDefault="00645295" w:rsidP="00862DA2">
            <w:pPr>
              <w:jc w:val="center"/>
            </w:pPr>
            <w:r w:rsidRPr="00EA5624">
              <w:t>12 (13.3%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7973304" w14:textId="77777777" w:rsidR="00645295" w:rsidRPr="00EA5624" w:rsidRDefault="00645295" w:rsidP="00862DA2">
            <w:pPr>
              <w:jc w:val="center"/>
            </w:pPr>
            <w:r w:rsidRPr="00EA5624">
              <w:t>8 (12.7%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E8D03F6" w14:textId="77777777" w:rsidR="00645295" w:rsidRPr="00EA5624" w:rsidRDefault="00645295" w:rsidP="00862DA2">
            <w:pPr>
              <w:jc w:val="center"/>
            </w:pPr>
            <w:r w:rsidRPr="00EA5624">
              <w:t>31 (14.7%)</w:t>
            </w:r>
          </w:p>
        </w:tc>
      </w:tr>
    </w:tbl>
    <w:p w14:paraId="59082470" w14:textId="77777777" w:rsidR="00645295" w:rsidRPr="00645295" w:rsidRDefault="00645295" w:rsidP="00645295"/>
    <w:p w14:paraId="63D7C2B0" w14:textId="77777777" w:rsidR="00994A3D" w:rsidRPr="001549D3" w:rsidRDefault="00994A3D" w:rsidP="0001436A">
      <w:pPr>
        <w:pStyle w:val="Heading2"/>
      </w:pPr>
      <w:r w:rsidRPr="0001436A">
        <w:t>Supplementary</w:t>
      </w:r>
      <w:r w:rsidRPr="001549D3">
        <w:t xml:space="preserve"> Figures</w:t>
      </w:r>
    </w:p>
    <w:p w14:paraId="6EBFC862" w14:textId="77777777" w:rsidR="00645295" w:rsidRDefault="00645295" w:rsidP="00645295">
      <w:pPr>
        <w:rPr>
          <w:b/>
        </w:rPr>
      </w:pPr>
      <w:r>
        <w:rPr>
          <w:noProof/>
        </w:rPr>
        <w:drawing>
          <wp:inline distT="0" distB="0" distL="0" distR="0" wp14:anchorId="3E14B6AE" wp14:editId="79FC4A86">
            <wp:extent cx="3342005" cy="2531533"/>
            <wp:effectExtent l="0" t="0" r="0" b="2540"/>
            <wp:docPr id="5" name="圖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8782" b="23080"/>
                    <a:stretch/>
                  </pic:blipFill>
                  <pic:spPr bwMode="auto">
                    <a:xfrm>
                      <a:off x="0" y="0"/>
                      <a:ext cx="3380081" cy="2560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E774106" w14:textId="203B645F" w:rsidR="00645295" w:rsidRDefault="00645295" w:rsidP="00645295">
      <w:r>
        <w:rPr>
          <w:b/>
        </w:rPr>
        <w:t xml:space="preserve">Supplementary </w:t>
      </w:r>
      <w:r w:rsidRPr="00622618">
        <w:rPr>
          <w:rFonts w:hint="eastAsia"/>
          <w:b/>
        </w:rPr>
        <w:t>F</w:t>
      </w:r>
      <w:r w:rsidRPr="00622618">
        <w:rPr>
          <w:b/>
        </w:rPr>
        <w:t xml:space="preserve">igure </w:t>
      </w:r>
      <w:r>
        <w:rPr>
          <w:b/>
        </w:rPr>
        <w:t>S</w:t>
      </w:r>
      <w:r w:rsidRPr="00622618">
        <w:rPr>
          <w:b/>
        </w:rPr>
        <w:t>1</w:t>
      </w:r>
      <w:r>
        <w:rPr>
          <w:b/>
        </w:rPr>
        <w:t xml:space="preserve">. </w:t>
      </w:r>
      <w:r w:rsidRPr="001D79EC">
        <w:t>Overall survival in patients with different performance status</w:t>
      </w:r>
      <w:r>
        <w:t>.</w:t>
      </w:r>
      <w:r w:rsidRPr="006C030D">
        <w:t xml:space="preserve"> </w:t>
      </w:r>
    </w:p>
    <w:p w14:paraId="258C0EE0" w14:textId="1C933E64" w:rsidR="00645295" w:rsidRDefault="00645295" w:rsidP="00645295">
      <w:pPr>
        <w:rPr>
          <w:b/>
        </w:rPr>
      </w:pPr>
    </w:p>
    <w:sectPr w:rsidR="00645295" w:rsidSect="00645295">
      <w:headerReference w:type="even" r:id="rId9"/>
      <w:footerReference w:type="even" r:id="rId10"/>
      <w:footerReference w:type="default" r:id="rId11"/>
      <w:headerReference w:type="first" r:id="rId12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3EB065" w14:textId="77777777" w:rsidR="008F6B93" w:rsidRDefault="008F6B93" w:rsidP="00117666">
      <w:pPr>
        <w:spacing w:after="0"/>
      </w:pPr>
      <w:r>
        <w:separator/>
      </w:r>
    </w:p>
  </w:endnote>
  <w:endnote w:type="continuationSeparator" w:id="0">
    <w:p w14:paraId="7C2F76D6" w14:textId="77777777" w:rsidR="008F6B93" w:rsidRDefault="008F6B9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ato-Regular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337FFB" w:rsidRPr="00577C4C" w:rsidRDefault="00337FF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337FFB" w:rsidRPr="00577C4C" w:rsidRDefault="00337FF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862DA2" w:rsidRPr="00577C4C" w:rsidRDefault="00862DA2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337FFB" w:rsidRPr="00577C4C" w:rsidRDefault="00337FF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337FFB" w:rsidRPr="00577C4C" w:rsidRDefault="00337FF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862DA2" w:rsidRPr="00577C4C" w:rsidRDefault="00862DA2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9B5465" w14:textId="77777777" w:rsidR="008F6B93" w:rsidRDefault="008F6B93" w:rsidP="00117666">
      <w:pPr>
        <w:spacing w:after="0"/>
      </w:pPr>
      <w:r>
        <w:separator/>
      </w:r>
    </w:p>
  </w:footnote>
  <w:footnote w:type="continuationSeparator" w:id="0">
    <w:p w14:paraId="085CE4BE" w14:textId="77777777" w:rsidR="008F6B93" w:rsidRDefault="008F6B9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337FFB" w:rsidRPr="009151AA" w:rsidRDefault="00337FF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337FFB" w:rsidRDefault="00337FFB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223982107">
    <w:abstractNumId w:val="0"/>
  </w:num>
  <w:num w:numId="2" w16cid:durableId="1811091414">
    <w:abstractNumId w:val="4"/>
  </w:num>
  <w:num w:numId="3" w16cid:durableId="932519306">
    <w:abstractNumId w:val="1"/>
  </w:num>
  <w:num w:numId="4" w16cid:durableId="1661691646">
    <w:abstractNumId w:val="5"/>
  </w:num>
  <w:num w:numId="5" w16cid:durableId="148087855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890149547">
    <w:abstractNumId w:val="3"/>
  </w:num>
  <w:num w:numId="7" w16cid:durableId="1466387027">
    <w:abstractNumId w:val="6"/>
  </w:num>
  <w:num w:numId="8" w16cid:durableId="208109047">
    <w:abstractNumId w:val="6"/>
  </w:num>
  <w:num w:numId="9" w16cid:durableId="80882222">
    <w:abstractNumId w:val="6"/>
  </w:num>
  <w:num w:numId="10" w16cid:durableId="1037466103">
    <w:abstractNumId w:val="6"/>
  </w:num>
  <w:num w:numId="11" w16cid:durableId="2069062297">
    <w:abstractNumId w:val="6"/>
  </w:num>
  <w:num w:numId="12" w16cid:durableId="1234269330">
    <w:abstractNumId w:val="6"/>
  </w:num>
  <w:num w:numId="13" w16cid:durableId="1982684295">
    <w:abstractNumId w:val="3"/>
  </w:num>
  <w:num w:numId="14" w16cid:durableId="122429157">
    <w:abstractNumId w:val="2"/>
  </w:num>
  <w:num w:numId="15" w16cid:durableId="662204694">
    <w:abstractNumId w:val="2"/>
  </w:num>
  <w:num w:numId="16" w16cid:durableId="993483485">
    <w:abstractNumId w:val="2"/>
  </w:num>
  <w:num w:numId="17" w16cid:durableId="1131165135">
    <w:abstractNumId w:val="2"/>
  </w:num>
  <w:num w:numId="18" w16cid:durableId="683284139">
    <w:abstractNumId w:val="2"/>
  </w:num>
  <w:num w:numId="19" w16cid:durableId="44997972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0AFC"/>
    <w:rsid w:val="0001436A"/>
    <w:rsid w:val="00032483"/>
    <w:rsid w:val="00034304"/>
    <w:rsid w:val="00035434"/>
    <w:rsid w:val="00052A14"/>
    <w:rsid w:val="00063A03"/>
    <w:rsid w:val="00077D53"/>
    <w:rsid w:val="00105FD9"/>
    <w:rsid w:val="00117666"/>
    <w:rsid w:val="00124C16"/>
    <w:rsid w:val="001549D3"/>
    <w:rsid w:val="00160065"/>
    <w:rsid w:val="00177D84"/>
    <w:rsid w:val="001F7218"/>
    <w:rsid w:val="00255E78"/>
    <w:rsid w:val="00267D18"/>
    <w:rsid w:val="00274347"/>
    <w:rsid w:val="002868E2"/>
    <w:rsid w:val="002869C3"/>
    <w:rsid w:val="002936E4"/>
    <w:rsid w:val="002B4A57"/>
    <w:rsid w:val="002C74CA"/>
    <w:rsid w:val="003123F4"/>
    <w:rsid w:val="00337FFB"/>
    <w:rsid w:val="00343F0E"/>
    <w:rsid w:val="003544FB"/>
    <w:rsid w:val="003B0ED6"/>
    <w:rsid w:val="003D2F2D"/>
    <w:rsid w:val="00401590"/>
    <w:rsid w:val="00447801"/>
    <w:rsid w:val="00452E9C"/>
    <w:rsid w:val="004735C8"/>
    <w:rsid w:val="0049412D"/>
    <w:rsid w:val="004947A6"/>
    <w:rsid w:val="004961FF"/>
    <w:rsid w:val="00506FBD"/>
    <w:rsid w:val="00517A89"/>
    <w:rsid w:val="005250F2"/>
    <w:rsid w:val="00554C7F"/>
    <w:rsid w:val="00593EEA"/>
    <w:rsid w:val="005A5EEE"/>
    <w:rsid w:val="006375C7"/>
    <w:rsid w:val="00645295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62DA2"/>
    <w:rsid w:val="00885156"/>
    <w:rsid w:val="008F6B93"/>
    <w:rsid w:val="009151AA"/>
    <w:rsid w:val="0093429D"/>
    <w:rsid w:val="00943573"/>
    <w:rsid w:val="00964134"/>
    <w:rsid w:val="00970F7D"/>
    <w:rsid w:val="0098603E"/>
    <w:rsid w:val="00994A3D"/>
    <w:rsid w:val="009C2B12"/>
    <w:rsid w:val="00A174D9"/>
    <w:rsid w:val="00A44E1F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A08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styleId="GridTable4">
    <w:name w:val="Grid Table 4"/>
    <w:basedOn w:val="TableNormal"/>
    <w:uiPriority w:val="49"/>
    <w:rsid w:val="00645295"/>
    <w:pPr>
      <w:spacing w:after="0" w:line="240" w:lineRule="auto"/>
    </w:pPr>
    <w:rPr>
      <w:kern w:val="2"/>
      <w:sz w:val="24"/>
      <w:lang w:eastAsia="zh-TW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-Accent3">
    <w:name w:val="Grid Table 4 Accent 3"/>
    <w:basedOn w:val="TableNormal"/>
    <w:uiPriority w:val="49"/>
    <w:rsid w:val="00645295"/>
    <w:pPr>
      <w:spacing w:after="0" w:line="240" w:lineRule="auto"/>
    </w:pPr>
    <w:rPr>
      <w:kern w:val="2"/>
      <w:sz w:val="24"/>
      <w:lang w:eastAsia="zh-TW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TableGridLight">
    <w:name w:val="Grid Table Light"/>
    <w:basedOn w:val="TableNormal"/>
    <w:uiPriority w:val="40"/>
    <w:rsid w:val="00645295"/>
    <w:pPr>
      <w:spacing w:after="0" w:line="240" w:lineRule="auto"/>
    </w:pPr>
    <w:rPr>
      <w:kern w:val="2"/>
      <w:sz w:val="24"/>
      <w:lang w:eastAsia="zh-TW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stratlabel">
    <w:name w:val="stratlabel"/>
    <w:basedOn w:val="DefaultParagraphFont"/>
    <w:rsid w:val="00645295"/>
  </w:style>
  <w:style w:type="character" w:customStyle="1" w:styleId="stratn">
    <w:name w:val="stratn"/>
    <w:basedOn w:val="DefaultParagraphFont"/>
    <w:rsid w:val="00645295"/>
  </w:style>
  <w:style w:type="table" w:styleId="PlainTable4">
    <w:name w:val="Plain Table 4"/>
    <w:basedOn w:val="TableNormal"/>
    <w:uiPriority w:val="44"/>
    <w:rsid w:val="00645295"/>
    <w:pPr>
      <w:spacing w:after="0" w:line="240" w:lineRule="auto"/>
    </w:pPr>
    <w:rPr>
      <w:kern w:val="2"/>
      <w:sz w:val="24"/>
      <w:lang w:eastAsia="zh-TW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ED3DD1D-456F-4C8D-99E6-AE92B0ABE2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10</Pages>
  <Words>1411</Words>
  <Characters>8046</Characters>
  <Application>Microsoft Office Word</Application>
  <DocSecurity>0</DocSecurity>
  <Lines>67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Naimeng Liu</cp:lastModifiedBy>
  <cp:revision>3</cp:revision>
  <cp:lastPrinted>2013-10-03T12:51:00Z</cp:lastPrinted>
  <dcterms:created xsi:type="dcterms:W3CDTF">2022-04-14T07:24:00Z</dcterms:created>
  <dcterms:modified xsi:type="dcterms:W3CDTF">2022-04-29T09:08:00Z</dcterms:modified>
</cp:coreProperties>
</file>